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D0351A" w14:textId="3943C9DF" w:rsidR="0088303E" w:rsidRDefault="0088303E" w:rsidP="0088303E">
      <w:pPr>
        <w:spacing w:line="360" w:lineRule="auto"/>
        <w:rPr>
          <w:szCs w:val="22"/>
          <w:lang w:val="en-GB"/>
        </w:rPr>
      </w:pPr>
      <w:r>
        <w:rPr>
          <w:b/>
          <w:szCs w:val="22"/>
          <w:lang w:val="en-GB"/>
        </w:rPr>
        <w:t>S7</w:t>
      </w:r>
      <w:r w:rsidRPr="00EB319F">
        <w:rPr>
          <w:b/>
          <w:szCs w:val="22"/>
          <w:lang w:val="en-GB"/>
        </w:rPr>
        <w:t xml:space="preserve"> Table. </w:t>
      </w:r>
      <w:r w:rsidRPr="00B56CAA">
        <w:rPr>
          <w:bCs/>
          <w:szCs w:val="22"/>
          <w:lang w:val="en-GB"/>
        </w:rPr>
        <w:t>Participant overlap</w:t>
      </w:r>
      <w:r>
        <w:rPr>
          <w:szCs w:val="22"/>
          <w:lang w:val="en-GB"/>
        </w:rPr>
        <w:t xml:space="preserve"> between GWAS meta-analysis studies used for observational and Mendelian Randomization analyses and the UK Biobank.</w:t>
      </w:r>
    </w:p>
    <w:tbl>
      <w:tblPr>
        <w:tblStyle w:val="TableGrid1"/>
        <w:tblW w:w="10570" w:type="dxa"/>
        <w:tblLook w:val="04A0" w:firstRow="1" w:lastRow="0" w:firstColumn="1" w:lastColumn="0" w:noHBand="0" w:noVBand="1"/>
      </w:tblPr>
      <w:tblGrid>
        <w:gridCol w:w="2249"/>
        <w:gridCol w:w="1715"/>
        <w:gridCol w:w="1134"/>
        <w:gridCol w:w="1134"/>
        <w:gridCol w:w="1701"/>
        <w:gridCol w:w="1843"/>
        <w:gridCol w:w="794"/>
      </w:tblGrid>
      <w:tr w:rsidR="0088303E" w:rsidRPr="0088303E" w14:paraId="38E8AC62" w14:textId="77777777" w:rsidTr="0088303E">
        <w:trPr>
          <w:trHeight w:val="280"/>
        </w:trPr>
        <w:tc>
          <w:tcPr>
            <w:tcW w:w="2249" w:type="dxa"/>
            <w:noWrap/>
            <w:hideMark/>
          </w:tcPr>
          <w:p w14:paraId="1191EBFB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Cohort</w:t>
            </w:r>
          </w:p>
        </w:tc>
        <w:tc>
          <w:tcPr>
            <w:tcW w:w="1715" w:type="dxa"/>
            <w:noWrap/>
            <w:hideMark/>
          </w:tcPr>
          <w:p w14:paraId="2616C53E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Phenotype of interest</w:t>
            </w:r>
          </w:p>
        </w:tc>
        <w:tc>
          <w:tcPr>
            <w:tcW w:w="1134" w:type="dxa"/>
            <w:noWrap/>
            <w:hideMark/>
          </w:tcPr>
          <w:p w14:paraId="529992D2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n cases</w:t>
            </w:r>
          </w:p>
        </w:tc>
        <w:tc>
          <w:tcPr>
            <w:tcW w:w="1134" w:type="dxa"/>
            <w:noWrap/>
            <w:hideMark/>
          </w:tcPr>
          <w:p w14:paraId="68A25E13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n controls</w:t>
            </w:r>
          </w:p>
        </w:tc>
        <w:tc>
          <w:tcPr>
            <w:tcW w:w="1701" w:type="dxa"/>
            <w:noWrap/>
            <w:hideMark/>
          </w:tcPr>
          <w:p w14:paraId="37FFEC4C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N UKB cases (%)</w:t>
            </w:r>
          </w:p>
        </w:tc>
        <w:tc>
          <w:tcPr>
            <w:tcW w:w="1843" w:type="dxa"/>
            <w:noWrap/>
            <w:hideMark/>
          </w:tcPr>
          <w:p w14:paraId="701900F0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N UKB controls (%)</w:t>
            </w:r>
          </w:p>
        </w:tc>
        <w:tc>
          <w:tcPr>
            <w:tcW w:w="794" w:type="dxa"/>
            <w:noWrap/>
            <w:hideMark/>
          </w:tcPr>
          <w:p w14:paraId="0A45F585" w14:textId="77777777" w:rsidR="0088303E" w:rsidRPr="0088303E" w:rsidRDefault="0088303E" w:rsidP="0088303E">
            <w:pPr>
              <w:pStyle w:val="TableContent"/>
              <w:ind w:firstLine="0"/>
            </w:pPr>
            <w:r w:rsidRPr="0088303E">
              <w:t>Ref.</w:t>
            </w:r>
          </w:p>
        </w:tc>
      </w:tr>
      <w:tr w:rsidR="0088303E" w:rsidRPr="0088303E" w14:paraId="5DBA5436" w14:textId="77777777" w:rsidTr="0088303E">
        <w:trPr>
          <w:trHeight w:val="280"/>
        </w:trPr>
        <w:tc>
          <w:tcPr>
            <w:tcW w:w="2249" w:type="dxa"/>
            <w:noWrap/>
            <w:hideMark/>
          </w:tcPr>
          <w:p w14:paraId="512A06DD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proofErr w:type="spellStart"/>
            <w:r w:rsidRPr="0088303E">
              <w:t>Roselli</w:t>
            </w:r>
            <w:proofErr w:type="spellEnd"/>
            <w:r w:rsidRPr="0088303E">
              <w:t xml:space="preserve"> et al.</w:t>
            </w:r>
          </w:p>
        </w:tc>
        <w:tc>
          <w:tcPr>
            <w:tcW w:w="1715" w:type="dxa"/>
            <w:noWrap/>
            <w:hideMark/>
          </w:tcPr>
          <w:p w14:paraId="54562F44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Atrial fibrillation</w:t>
            </w:r>
          </w:p>
        </w:tc>
        <w:tc>
          <w:tcPr>
            <w:tcW w:w="1134" w:type="dxa"/>
            <w:noWrap/>
            <w:hideMark/>
          </w:tcPr>
          <w:p w14:paraId="09601B86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65,446</w:t>
            </w:r>
          </w:p>
        </w:tc>
        <w:tc>
          <w:tcPr>
            <w:tcW w:w="1134" w:type="dxa"/>
            <w:noWrap/>
            <w:hideMark/>
          </w:tcPr>
          <w:p w14:paraId="470C92A9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522,744</w:t>
            </w:r>
          </w:p>
        </w:tc>
        <w:tc>
          <w:tcPr>
            <w:tcW w:w="1701" w:type="dxa"/>
            <w:noWrap/>
            <w:hideMark/>
          </w:tcPr>
          <w:p w14:paraId="486332F6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16,064 (24.5%)</w:t>
            </w:r>
          </w:p>
        </w:tc>
        <w:tc>
          <w:tcPr>
            <w:tcW w:w="1843" w:type="dxa"/>
            <w:noWrap/>
            <w:hideMark/>
          </w:tcPr>
          <w:p w14:paraId="20A6F1D8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334,953 (64.1%)</w:t>
            </w:r>
          </w:p>
        </w:tc>
        <w:tc>
          <w:tcPr>
            <w:tcW w:w="794" w:type="dxa"/>
            <w:noWrap/>
            <w:hideMark/>
          </w:tcPr>
          <w:p w14:paraId="3F98A337" w14:textId="77777777" w:rsidR="0088303E" w:rsidRPr="0088303E" w:rsidRDefault="0088303E" w:rsidP="0088303E">
            <w:pPr>
              <w:pStyle w:val="TableContent"/>
              <w:ind w:firstLine="0"/>
            </w:pPr>
            <w:r w:rsidRPr="0088303E">
              <w:fldChar w:fldCharType="begin">
                <w:fldData xml:space="preserve">PEVuZE5vdGU+PENpdGU+PEF1dGhvcj5Sb3NlbGxpPC9BdXRob3I+PFllYXI+MjAxODwvWWVhcj48
UmVjTnVtPjE0PC9SZWNOdW0+PERpc3BsYXlUZXh0Pls2XTwvRGlzcGxheVRleHQ+PHJlY29yZD48
cmVjLW51bWJlcj4xNDwvcmVjLW51bWJlcj48Zm9yZWlnbi1rZXlzPjxrZXkgYXBwPSJFTiIgZGIt
aWQ9InBwYWE5ZWQwcTJkcHpxZXR3ZHB4emRyaWZyMnZ3ZTJwZnhlNSIgdGltZXN0YW1wPSIxNTcx
NzY2ODYyIj4xNDwva2V5PjwvZm9yZWlnbi1rZXlzPjxyZWYtdHlwZSBuYW1lPSJKb3VybmFsIEFy
dGljbGUiPjE3PC9yZWYtdHlwZT48Y29udHJpYnV0b3JzPjxhdXRob3JzPjxhdXRob3I+Um9zZWxs
aSwgQy48L2F1dGhvcj48YXV0aG9yPkNoYWZmaW4sIE0uIEQuPC9hdXRob3I+PGF1dGhvcj5XZW5n
LCBMLiBDLjwvYXV0aG9yPjxhdXRob3I+QWVzY2hiYWNoZXIsIFMuPC9hdXRob3I+PGF1dGhvcj5B
aGxiZXJnLCBHLjwvYXV0aG9yPjxhdXRob3I+QWxiZXJ0LCBDLiBNLjwvYXV0aG9yPjxhdXRob3I+
QWxtZ3JlbiwgUC48L2F1dGhvcj48YXV0aG9yPkFsb25zbywgQS48L2F1dGhvcj48YXV0aG9yPkFu
ZGVyc29uLCBDLiBELjwvYXV0aG9yPjxhdXRob3I+QXJhZ2FtLCBLLiBHLjwvYXV0aG9yPjxhdXRo
b3I+QXJraW5nLCBELiBFLjwvYXV0aG9yPjxhdXRob3I+QmFybmFyZCwgSi48L2F1dGhvcj48YXV0
aG9yPkJhcnR6LCBULiBNLjwvYXV0aG9yPjxhdXRob3I+QmVuamFtaW4sIEUuIEouPC9hdXRob3I+
PGF1dGhvcj5CaWhsbWV5ZXIsIE4uIEEuPC9hdXRob3I+PGF1dGhvcj5CaXMsIEouIEMuPC9hdXRo
b3I+PGF1dGhvcj5CbG9vbSwgSC4gTC48L2F1dGhvcj48YXV0aG9yPkJvZXJ3aW5rbGUsIEUuPC9h
dXRob3I+PGF1dGhvcj5Cb3R0aW5nZXIsIEUuIEIuPC9hdXRob3I+PGF1dGhvcj5Ccm9keSwgSi4g
QS48L2F1dGhvcj48YXV0aG9yPkNhbGtpbnMsIEguPC9hdXRob3I+PGF1dGhvcj5DYW1wYmVsbCwg
QS48L2F1dGhvcj48YXV0aG9yPkNhcHBvbGEsIFQuIFAuPC9hdXRob3I+PGF1dGhvcj5DYXJscXVp
c3QsIEouPC9hdXRob3I+PGF1dGhvcj5DaGFzbWFuLCBELiBJLjwvYXV0aG9yPjxhdXRob3I+Q2hl
biwgTC4gWS48L2F1dGhvcj48YXV0aG9yPkNoZW4sIFkuIEkuPC9hdXRob3I+PGF1dGhvcj5DaG9p
LCBFLiBLLjwvYXV0aG9yPjxhdXRob3I+Q2hvaSwgUy4gSC48L2F1dGhvcj48YXV0aG9yPkNocmlz
dG9waGVyc2VuLCBJLiBFLjwvYXV0aG9yPjxhdXRob3I+Q2h1bmcsIE0uIEsuPC9hdXRob3I+PGF1
dGhvcj5Db2xlLCBKLiBXLjwvYXV0aG9yPjxhdXRob3I+Q29uZW4sIEQuPC9hdXRob3I+PGF1dGhv
cj5Db29rLCBKLjwvYXV0aG9yPjxhdXRob3I+Q3Jpam5zLCBILiBKLjwvYXV0aG9yPjxhdXRob3I+
Q3V0bGVyLCBNLiBKLjwvYXV0aG9yPjxhdXRob3I+RGFtcmF1ZXIsIFMuIE0uPC9hdXRob3I+PGF1
dGhvcj5EYW5pZWxzLCBCLiBSLjwvYXV0aG9yPjxhdXRob3I+RGFyYmFyLCBELjwvYXV0aG9yPjxh
dXRob3I+RGVsZ2FkbywgRy48L2F1dGhvcj48YXV0aG9yPkRlbm55LCBKLiBDLjwvYXV0aG9yPjxh
dXRob3I+RGljaGdhbnMsIE0uPC9hdXRob3I+PGF1dGhvcj5Eb3JyLCBNLjwvYXV0aG9yPjxhdXRo
b3I+RHVkaW5rLCBFLiBBLjwvYXV0aG9yPjxhdXRob3I+RHVkbGV5LCBTLiBDLjwvYXV0aG9yPjxh
dXRob3I+RXNhLCBOLjwvYXV0aG9yPjxhdXRob3I+RXNrbywgVC48L2F1dGhvcj48YXV0aG9yPkVz
a29sYSwgTS48L2F1dGhvcj48YXV0aG9yPkZhdGtpbiwgRC48L2F1dGhvcj48YXV0aG9yPkZlbGl4
LCBTLiBCLjwvYXV0aG9yPjxhdXRob3I+Rm9yZCwgSS48L2F1dGhvcj48YXV0aG9yPkZyYW5jbywg
Ty4gSC48L2F1dGhvcj48YXV0aG9yPkdlZWxob2VkLCBCLjwvYXV0aG9yPjxhdXRob3I+R3Jld2Fs
LCBSLiBQLjwvYXV0aG9yPjxhdXRob3I+R3VkbmFzb24sIFYuPC9hdXRob3I+PGF1dGhvcj5HdW8s
IFguPC9hdXRob3I+PGF1dGhvcj5HdXB0YSwgTi48L2F1dGhvcj48YXV0aG9yPkd1c3RhZnNzb24s
IFMuPC9hdXRob3I+PGF1dGhvcj5HdXRtYW5uLCBSLjwvYXV0aG9yPjxhdXRob3I+SGFtc3Rlbiwg
QS48L2F1dGhvcj48YXV0aG9yPkhhcnJpcywgVC4gQi48L2F1dGhvcj48YXV0aG9yPkhheXdhcmQs
IEMuPC9hdXRob3I+PGF1dGhvcj5IZWNrYmVydCwgUy4gUi48L2F1dGhvcj48YXV0aG9yPkhlcm5l
c25pZW1pLCBKLjwvYXV0aG9yPjxhdXRob3I+SG9ja2luZywgTC4gSi48L2F1dGhvcj48YXV0aG9y
PkhvZm1hbiwgQS48L2F1dGhvcj48YXV0aG9yPkhvcmltb3RvLCBBcnZyPC9hdXRob3I+PGF1dGhv
cj5IdWFuZywgSi48L2F1dGhvcj48YXV0aG9yPkh1YW5nLCBQLiBMLjwvYXV0aG9yPjxhdXRob3I+
SHVmZm1hbiwgSi48L2F1dGhvcj48YXV0aG9yPkluZ2Vsc3NvbiwgRS48L2F1dGhvcj48YXV0aG9y
PklwZWssIEUuIEcuPC9hdXRob3I+PGF1dGhvcj5JdG8sIEsuPC9hdXRob3I+PGF1dGhvcj5KaW1l
bmV6LUNvbmRlLCBKLjwvYXV0aG9yPjxhdXRob3I+Sm9obnNvbiwgUi48L2F1dGhvcj48YXV0aG9y
Pkp1a2VtYSwgSi4gVy48L2F1dGhvcj48YXV0aG9yPkthYWIsIFMuPC9hdXRob3I+PGF1dGhvcj5L
YWhvbmVuLCBNLjwvYXV0aG9yPjxhdXRob3I+S2FtYXRhbmksIFkuPC9hdXRob3I+PGF1dGhvcj5L
YW5lLCBKLiBQLjwvYXV0aG9yPjxhdXRob3I+S2FzdHJhdGksIEEuPC9hdXRob3I+PGF1dGhvcj5L
YXRoaXJlc2FuLCBTLjwvYXV0aG9yPjxhdXRob3I+S2F0c2NobmlnLVdpbnRlciwgUC48L2F1dGhv
cj48YXV0aG9yPkthdm91c2ksIE0uPC9hdXRob3I+PGF1dGhvcj5LZXNzbGVyLCBULjwvYXV0aG9y
PjxhdXRob3I+S2lldHNlbGFlciwgQi4gTC48L2F1dGhvcj48YXV0aG9yPktpcmNoaG9mLCBQLjwv
YXV0aG9yPjxhdXRob3I+S2xlYmVyLCBNLiBFLjwvYXV0aG9yPjxhdXRob3I+S25pZ2h0LCBTLjwv
YXV0aG9yPjxhdXRob3I+S3JpZWdlciwgSi4gRS48L2F1dGhvcj48YXV0aG9yPkt1Ym8sIE0uPC9h
dXRob3I+PGF1dGhvcj5MYXVuZXIsIEwuIEouPC9hdXRob3I+PGF1dGhvcj5MYXVyaWtrYSwgSi48
L2F1dGhvcj48YXV0aG9yPkxlaHRpbWFraSwgVC48L2F1dGhvcj48YXV0aG9yPkxlaW5ld2ViZXIs
IEsuPC9hdXRob3I+PGF1dGhvcj5MZW1haXRyZSwgUi4gTi48L2F1dGhvcj48YXV0aG9yPkxpLCBN
LjwvYXV0aG9yPjxhdXRob3I+TGltLCBILiBFLjwvYXV0aG9yPjxhdXRob3I+TGluLCBILiBKLjwv
YXV0aG9yPjxhdXRob3I+TGluLCBILjwvYXV0aG9yPjxhdXRob3I+TGluZCwgTC48L2F1dGhvcj48
YXV0aG9yPkxpbmRncmVuLCBDLiBNLjwvYXV0aG9yPjxhdXRob3I+TG9ra2ksIE0uIEwuPC9hdXRo
b3I+PGF1dGhvcj5Mb25kb24sIEIuPC9hdXRob3I+PGF1dGhvcj5Mb29zLCBSLiBKLiBGLjwvYXV0
aG9yPjxhdXRob3I+TG93LCBTLiBLLjwvYXV0aG9yPjxhdXRob3I+THUsIFkuPC9hdXRob3I+PGF1
dGhvcj5MeXl0aWthaW5lbiwgTC4gUC48L2F1dGhvcj48YXV0aG9yPk1hY2ZhcmxhbmUsIFAuIFcu
PC9hdXRob3I+PGF1dGhvcj5NYWdudXNzb24sIFAuIEsuPC9hdXRob3I+PGF1dGhvcj5NYWhhamFu
LCBBLjwvYXV0aG9yPjxhdXRob3I+TWFsaWssIFIuPC9hdXRob3I+PGF1dGhvcj5NYW5zdXIsIEEu
IEouPC9hdXRob3I+PGF1dGhvcj5NYXJjdXMsIEcuIE0uPC9hdXRob3I+PGF1dGhvcj5NYXJnb2xp
biwgTC48L2F1dGhvcj48YXV0aG9yPk1hcmd1bGllcywgSy4gQi48L2F1dGhvcj48YXV0aG9yPk1h
cnosIFcuPC9hdXRob3I+PGF1dGhvcj5NY01hbnVzLCBELiBELjwvYXV0aG9yPjxhdXRob3I+TWVs
YW5kZXIsIE8uPC9hdXRob3I+PGF1dGhvcj5Nb2hhbnR5LCBTLjwvYXV0aG9yPjxhdXRob3I+TW9u
dGdvbWVyeSwgSi4gQS48L2F1dGhvcj48YXV0aG9yPk1vcmxleSwgTS4gUC48L2F1dGhvcj48YXV0
aG9yPk1vcnJpcywgQS4gUC48L2F1dGhvcj48YXV0aG9yPk11bGxlci1OdXJhc3lpZCwgTS48L2F1
dGhvcj48YXV0aG9yPk5hdGFsZSwgQS48L2F1dGhvcj48YXV0aG9yPk5hemFyaWFuLCBTLjwvYXV0
aG9yPjxhdXRob3I+TmV1bWFubiwgQi48L2F1dGhvcj48YXV0aG9yPk5ld3Rvbi1DaGVoLCBDLjwv
YXV0aG9yPjxhdXRob3I+TmllbWVpamVyLCBNLiBOLjwvYXV0aG9yPjxhdXRob3I+TmlrdXMsIEsu
PC9hdXRob3I+PGF1dGhvcj5OaWxzc29uLCBQLjwvYXV0aG9yPjxhdXRob3I+Tm9vcmRhbSwgUi48
L2F1dGhvcj48YXV0aG9yPk9lbGxlcnMsIEguPC9hdXRob3I+PGF1dGhvcj5PbGVzZW4sIE0uIFMu
PC9hdXRob3I+PGF1dGhvcj5PcmhvLU1lbGFuZGVyLCBNLjwvYXV0aG9yPjxhdXRob3I+UGFkbWFu
YWJoYW4sIFMuPC9hdXRob3I+PGF1dGhvcj5QYWssIEguIE4uPC9hdXRob3I+PGF1dGhvcj5QYXJl
LCBHLjwvYXV0aG9yPjxhdXRob3I+UGVkZXJzZW4sIE4uIEwuPC9hdXRob3I+PGF1dGhvcj5QZXJh
LCBKLjwvYXV0aG9yPjxhdXRob3I+UGVyZWlyYSwgQS48L2F1dGhvcj48YXV0aG9yPlBvcnRlb3Vz
LCBELjwvYXV0aG9yPjxhdXRob3I+UHNhdHksIEIuIE0uPC9hdXRob3I+PGF1dGhvcj5QdWxpdCwg
Uy4gTC48L2F1dGhvcj48YXV0aG9yPlB1bGxpbmdlciwgQy4gUi48L2F1dGhvcj48YXV0aG9yPlJh
ZGVyLCBELiBKLjwvYXV0aG9yPjxhdXRob3I+UmVmc2dhYXJkLCBMLjwvYXV0aG9yPjxhdXRob3I+
UmliYXNlcywgTS48L2F1dGhvcj48YXV0aG9yPlJpZGtlciwgUC4gTS48L2F1dGhvcj48YXV0aG9y
PlJpZW5zdHJhLCBNLjwvYXV0aG9yPjxhdXRob3I+UmlzY2gsIEwuPC9hdXRob3I+PGF1dGhvcj5S
b2RlbiwgRC4gTS48L2F1dGhvcj48YXV0aG9yPlJvc2FuZCwgSi48L2F1dGhvcj48YXV0aG9yPlJv
c2VuYmVyZywgTS4gQS48L2F1dGhvcj48YXV0aG9yPlJvc3QsIE4uPC9hdXRob3I+PGF1dGhvcj5S
b3R0ZXIsIEouIEkuPC9hdXRob3I+PGF1dGhvcj5TYWJhLCBTLjwvYXV0aG9yPjxhdXRob3I+U2Fu
ZGh1LCBSLiBLLjwvYXV0aG9yPjxhdXRob3I+U2NobmFiZWwsIFIuIEIuPC9hdXRob3I+PGF1dGhv
cj5TY2hyYW1tLCBLLjwvYXV0aG9yPjxhdXRob3I+U2NodW5rZXJ0LCBILjwvYXV0aG9yPjxhdXRo
b3I+U2NodXJtYW4sIEMuPC9hdXRob3I+PGF1dGhvcj5TY290dCwgUy4gQS48L2F1dGhvcj48YXV0
aG9yPlNlcHBhbGEsIEkuPC9hdXRob3I+PGF1dGhvcj5TaGFmZmVyLCBDLjwvYXV0aG9yPjxhdXRo
b3I+U2hhaCwgUy48L2F1dGhvcj48YXV0aG9yPlNoYWxhYnksIEEuIEEuPC9hdXRob3I+PGF1dGhv
cj5TaGltLCBKLjwvYXV0aG9yPjxhdXRob3I+U2hvZW1ha2VyLCBNLiBCLjwvYXV0aG9yPjxhdXRo
b3I+U2lsYW5kLCBKLiBFLjwvYXV0aG9yPjxhdXRob3I+U2luaXNhbG8sIEouPC9hdXRob3I+PGF1
dGhvcj5TaW5uZXIsIE0uIEYuPC9hdXRob3I+PGF1dGhvcj5TbG93aWssIEEuPC9hdXRob3I+PGF1
dGhvcj5TbWl0aCwgQS4gVi48L2F1dGhvcj48YXV0aG9yPlNtaXRoLCBCLiBILjwvYXV0aG9yPjxh
dXRob3I+U21pdGgsIEouIEcuPC9hdXRob3I+PGF1dGhvcj5TbWl0aCwgSi4gRC48L2F1dGhvcj48
YXV0aG9yPlNtaXRoLCBOLiBMLjwvYXV0aG9yPjxhdXRob3I+U29saW1hbiwgRS4gWi48L2F1dGhv
cj48YXV0aG9yPlNvdG9vZGVobmlhLCBOLjwvYXV0aG9yPjxhdXRob3I+U3RyaWNrZXIsIEIuIEgu
PC9hdXRob3I+PGF1dGhvcj5TdW4sIEEuPC9hdXRob3I+PGF1dGhvcj5TdW4sIEguPC9hdXRob3I+
PGF1dGhvcj5TdmVuZHNlbiwgSi4gSC48L2F1dGhvcj48YXV0aG9yPlRhbmFrYSwgVC48L2F1dGhv
cj48YXV0aG9yPlRhbnJpdmVyZGksIEsuPC9hdXRob3I+PGF1dGhvcj5UYXlsb3IsIEsuIEQuPC9h
dXRob3I+PGF1dGhvcj5UZWRlci1MYXZpbmcsIE0uPC9hdXRob3I+PGF1dGhvcj5UZXVtZXIsIEEu
PC9hdXRob3I+PGF1dGhvcj5UaGVyaWF1bHQsIFMuPC9hdXRob3I+PGF1dGhvcj5Ucm9tcGV0LCBT
LjwvYXV0aG9yPjxhdXRob3I+VHVja2VyLCBOLiBSLjwvYXV0aG9yPjxhdXRob3I+VHZlaXQsIEEu
PC9hdXRob3I+PGF1dGhvcj5VaXR0ZXJsaW5kZW4sIEEuIEcuPC9hdXRob3I+PGF1dGhvcj5WYW4g
RGVyIEhhcnN0LCBQLjwvYXV0aG9yPjxhdXRob3I+VmFuIEdlbGRlciwgSS4gQy48L2F1dGhvcj48
YXV0aG9yPlZhbiBXYWdvbmVyLCBELiBSLjwvYXV0aG9yPjxhdXRob3I+VmVyd2VpaiwgTi48L2F1
dGhvcj48YXV0aG9yPlZsYWNob3BvdWxvdSwgRS48L2F1dGhvcj48YXV0aG9yPlZvbGtlciwgVS48
L2F1dGhvcj48YXV0aG9yPldhbmcsIEIuPC9hdXRob3I+PGF1dGhvcj5XZWVrZSwgUC4gRS48L2F1
dGhvcj48YXV0aG9yPldlaWpzLCBCLjwvYXV0aG9yPjxhdXRob3I+V2Vpc3MsIFIuPC9hdXRob3I+
PGF1dGhvcj5XZWlzcywgUy48L2F1dGhvcj48YXV0aG9yPldlbGxzLCBRLiBTLjwvYXV0aG9yPjxh
dXRob3I+V2lnZ2lucywgSy4gTC48L2F1dGhvcj48YXV0aG9yPldvbmcsIEouIEEuPC9hdXRob3I+
PGF1dGhvcj5Xb28sIEQuPC9hdXRob3I+PGF1dGhvcj5Xb3JyYWxsLCBCLiBCLjwvYXV0aG9yPjxh
dXRob3I+WWFuZywgUC4gUy48L2F1dGhvcj48YXV0aG9yPllhbywgSi48L2F1dGhvcj48YXV0aG9y
PllvbmVkYSwgWi4gVC48L2F1dGhvcj48YXV0aG9yPlplbGxlciwgVC48L2F1dGhvcj48YXV0aG9y
PlplbmcsIEwuPC9hdXRob3I+PGF1dGhvcj5MdWJpdHosIFMuIEEuPC9hdXRob3I+PGF1dGhvcj5M
dW5ldHRhLCBLLiBMLjwvYXV0aG9yPjxhdXRob3I+RWxsaW5vciwgUC4gVC48L2F1dGhvcj48L2F1
dGhvcnM+PC9jb250cmlidXRvcnM+PGF1dGgtYWRkcmVzcz5Qcm9ncmFtIGluIE1lZGljYWwgYW5k
IFBvcHVsYXRpb24gR2VuZXRpY3MsIFRoZSBCcm9hZCBJbnN0aXR1dGUgb2YgTUlUIGFuZCBIYXJ2
YXJkLCBDYW1icmlkZ2UsIE1BLCBVU0EuJiN4RDtDYXJkaW92YXNjdWxhciBSZXNlYXJjaCBDZW50
ZXIsIE1hc3NhY2h1c2V0dHMgR2VuZXJhbCBIb3NwaXRhbCwgQm9zdG9uLCBNQSwgVVNBLiYjeEQ7
VW5pdmVyc2l0eSBIb3NwaXRhbCBCYXNlbCwgQmFzZWwsIFN3aXR6ZXJsYW5kLiYjeEQ7Q2FyZGlv
dmFzY3VsYXIgUmVzZWFyY2ggSW5zdGl0dXRlIEJhc2VsLCBCYXNlbCwgU3dpdHplcmxhbmQuJiN4
RDtMYWJvcmF0b3J5IGZvciBNb2xlY3VsYXIgQ2FyZGlvbG9neSwgVGhlIEhlYXJ0IENlbnRyZSwg
RGVwYXJ0bWVudCBvZiBDYXJkaW9sb2d5LCBDb3BlbmhhZ2VuIFVuaXZlcnNpdHkgSG9zcGl0YWws
IFJpZ3Nob3NwaXRhbGV0LCBDb3BlbmhhZ2VuLCBEZW5tYXJrLiYjeEQ7VGhlIERhbmlzaCBOYXRp
b25hbCBSZXNlYXJjaCBGb3VuZGF0aW9uIENlbnRyZSBmb3IgQ2FyZGlhYyBBcnJoeXRobWlhLCBE
ZXBhcnRtZW50IG9mIEJpb21lZGljYWwgU2NpZW5jZXMsIFVuaXZlcnNpdHkgb2YgQ29wZW5oYWdl
biwgQ29wZW5oYWdlbiwgRGVubWFyay4mI3hEO0RlcGFydG1lbnQgb2YgQ2xpbmljYWwgTWVkaWNp
bmUsIEZhY3VsdHkgb2YgSGVhbHRoIGFuZCBNZWRpY2FsIFNjaWVuY2VzLCBVbml2ZXJzaXR5IG9m
IENvcGVuaGFnZW4sIENvcGVuaGFnZW4sIERlbm1hcmsuJiN4RDtEaXZpc2lvbnMgb2YgUHJldmVu
dGl2ZSBhbmQgQ2FyZGlvdmFzY3VsYXIgTWVkaWNpbmUsIEJyaWdoYW0gYW5kIFdvbWVuJmFwb3M7
cyBIb3NwaXRhbCAmYW1wOyBIYXJ2YXJkIE1lZGljYWwgU2Nob29sLCBCb3N0b24sIE1BLCBVU0Eu
JiN4RDtEZXBhcnRtZW50IG9mIENsaW5pY2FsIFNjaWVuY2VzLCBMdW5kIFVuaXZlcnNpdHksIE1h
bG1vLCBTd2VkZW4uJiN4RDtEZXBhcnRtZW50IG9mIEVwaWRlbWlvbG9neSwgUm9sbGlucyBTY2hv
b2wgb2YgUHVibGljIEhlYWx0aCwgRW1vcnkgVW5pdmVyc2l0eSwgQXRsYW50YSwgR0EsIFVTQS4m
I3hEO0NlbnRlciBmb3IgR2Vub21pYyBNZWRpY2luZSwgTWFzc2FjaHVzZXR0cyBHZW5lcmFsIEhv
c3BpdGFsLCBCb3N0b24sIE1BLCBVU0EuJiN4RDtNY0t1c2ljay1OYXRoYW5zIEluc3RpdHV0ZSBv
ZiBHZW5ldGljIE1lZGljaW5lLCBKb2hucyBIb3BraW5zIFVuaXZlcnNpdHkgU2Nob29sIG9mIE1l
ZGljaW5lLCBCYWx0aW1vcmUsIE1ELCBVU0EuJiN4RDtEZXBhcnRtZW50cyBvZiBDYXJkaW92YXNj
dWxhciBNZWRpY2luZSwgQ2VsbHVsYXIgYW5kIE1vbGVjdWxhciBNZWRpY2luZSwgTW9sZWN1bGFy
IENhcmRpb2xvZ3ksIGFuZCBRdWFudGl0YXRpdmUgSGVhbHRoIFNjaWVuY2VzLCBDbGV2ZWxhbmQg
Q2xpbmljLCBDbGV2ZWxhbmQsIE9ILCBVU0EuJiN4RDtDYXJkaW92YXNjdWxhciBIZWFsdGggUmVz
ZWFyY2ggVW5pdCwgRGVwYXJ0bWVudHMgb2YgTWVkaWNpbmUgYW5kIEJpb3N0YXRpc3RpY3MsIFVu
aXZlcnNpdHkgb2YgV2FzaGluZ3RvbiwgU2VhdHRsZSwgV0EsIFVTQS4mI3hEO05ITEJJIGFuZCBC
b3N0b24gVW5pdmVyc2l0eSZhcG9zO3MgRnJhbWluZ2hhbSBIZWFydCBTdHVkeSwgRnJhbWluZ2hh
bSwgTUEsIFVTQS4mI3hEO0RlcGFydG1lbnQgb2YgTWVkaWNpbmUsIEJvc3RvbiBVbml2ZXJzaXR5
IFNjaG9vbCBvZiBNZWRpY2luZSwgQm9zdG9uLCBNQSwgVVNBLiYjeEQ7RGVwYXJ0bWVudCBvZiBF
cGlkZW1pb2xvZ3ksIEJvc3RvbiBVbml2ZXJzaXR5IFNjaG9vbCBvZiBQdWJsaWMgSGVhbHRoLCBC
b3N0b24sIE1BLCBVU0EuJiN4RDtQcmVkb2N0b3JhbCBUcmFpbmluZyBQcm9ncmFtIGluIEh1bWFu
IEdlbmV0aWNzLCBNY0t1c2ljay1OYXRoYW5zIEluc3RpdHV0ZSBvZiBHZW5ldGljIE1lZGljaW5l
LCBKb2hucyBIb3BraW5zIFVuaXZlcnNpdHkgU2Nob29sIG9mIE1lZGljaW5lLCBCYWx0aW1vcmUs
IE1ELCBVU0EuJiN4RDtDYXJkaW92YXNjdWxhciBIZWFsdGggUmVzZWFyY2ggVW5pdCwgRGVwYXJ0
bWVudCBvZiBNZWRpY2luZSwgVW5pdmVyc2l0eSBvZiBXYXNoaW5ndG9uLCBTZWF0dGxlLCBXQSwg
VVNBLiYjeEQ7RGl2aXNpb24gb2YgQ2FyZGlvbG9neSwgRW1vcnkgVW5pdmVyc2l0eSBhbmQgQXRs
YW50YSBWQSBNZWRpY2FsIENlbnRlciwgQXRsYW50YSwgR0EsIFVTQS4mI3hEO0h1bWFuIEdlbm9t
ZSBTZXF1ZW5jaW5nIENlbnRlciwgQmF5bG9yIENvbGxlZ2Ugb2YgTWVkaWNpbmUsIEhvdXN0b24s
IFRYLCBVU0EuJiN4RDtUaGUgQ2hhcmxlcyBCcm9uZm1hbiBJbnN0aXR1dGUgZm9yIFBlcnNvbmFs
aXplZCBNZWRpY2luZSwgSWNhaG4gU2Nob29sIG9mIE1lZGljaW5lIGF0IE1vdW50IFNpbmFpLCBO
ZXcgWW9yaywgTlksIFVTQS4mI3hEO0RlcGFydG1lbnQgb2YgUGhhcm1hY29sb2d5IGFuZCBTeXN0
ZW1zIFRoZXJhcGV1dGljcywgSWNhaG4gU2Nob29sIG9mIE1lZGljaW5lIGF0IE1vdW50IFNpbmFp
LCBOZXcgWW9yaywgTlksIFVTQS4mI3hEO0pvaG5zIEhvcGtpbnMgVW5pdmVyc2l0eSwgQmFsdGlt
b3JlLCBNRCwgVVNBLiYjeEQ7R2VuZXJhdGlvbiBTY290bGFuZCwgQ2VudHJlIGZvciBHZW5vbWlj
IGFuZCBFeHBlcmltZW50YWwgTWVkaWNpbmUsIEluc3RpdHV0ZSBvZiBHZW5ldGljcyBhbmQgTW9s
ZWN1bGFyIE1lZGljaW5lLCBVbml2ZXJzaXR5IG9mIEVkaW5idXJnaCwgRWRpbmJ1cmdoLCBVSy4m
I3hEO1Blbm4gQ2FyZGlvdmFzY3VsYXIgSW5zdGl0dXRlIGFuZCBEZXBhcnRtZW50IG9mIE1lZGlj
aW5lLCBQZXJlbG1hbiBTY2hvb2wgb2YgTWVkaWNpbmUsIFVuaXZlcnNpdHkgb2YgUGVubnN5bHZh
bmlhLCBQaGlsYWRlbHBoaWEsIFBBLCBVU0EuJiN4RDtJbnRlcm1vdW50YWluIEhlYXJ0IEluc3Rp
dHV0ZSwgSW50ZXJtb3VudGFpbiBNZWRpY2FsIENlbnRlciwgTXVycmF5LCBVVCwgVVNBLiYjeEQ7
RGl2aXNpb24gb2YgQ2FyZGlvdmFzY3VsYXIgTWVkaWNpbmUsIFVuaXZlcnNpdHkgb2YgVXRhaCwg
U2FsdCBMYWtlIENpdHksIFVULCBVU0EuJiN4RDtEaXZpc2lvbnMgb2YgUHJldmVudGl2ZSBNZWRp
Y2luZSBhbmQgR2VuZXRpY3MsIEJyaWdoYW0gYW5kIFdvbWVuJmFwb3M7cyBIb3NwaXRhbCAmYW1w
OyBIYXJ2YXJkIE1lZGljYWwgU2Nob29sLCBCb3N0b24sIE1BLCBVU0EuJiN4RDtDYXJkaW92YXNj
dWxhciBEaXZpc2lvbiwgRGVwYXJ0bWVudCBvZiBNZWRpY2luZSwgVW5pdmVyc2l0eSBvZiBNaW5u
ZXNvdGEgTWVkaWNhbCBTY2hvb2wsIE1pbm5lYXBvbGlzLCBNTiwgVVNBLiYjeEQ7SW5zdGl0dXRl
IGZvciBUcmFuc2xhdGlvbmFsIEdlbm9taWNzIGFuZCBQb3B1bGF0aW9uIFNjaWVuY2VzLCBEZXBh
cnRtZW50IG9mIFBlZGlhdHJpY3MsIExBQmlvTWVkIGF0IEhhcmJvci1VQ0xBIE1lZGljYWwgQ2Vu
dGVyLCBUb3JyYW5jZSwgQ0EsIFVTQS4mI3hEO1Nlb3VsIE5hdGlvbmFsIFVuaXZlcnNpdHkgSG9z
cGl0YWwsIFNlb3VsLCBLb3JlYS4mI3hEO0RlcGFydG1lbnQgb2YgTWVkaWNhbCBSZXNlYXJjaCwg
QmFlcnVtIEhvc3BpdGFsLCBWZXN0cmUgVmlrZW4gSG9zcGl0YWwgVHJ1c3QsIERyYW1tZW4sIE5v
cndheS4mI3hEO0JhbHRpbW9yZSBWZXRlcmFucyBBZmZhaXJzIE1lZGljYWwgQ2VudGVyLCBEZXBh
cnRtZW50IG9mIE5ldXJvbG9neSwgQmFsdGltb3JlLCBNRCwgVVNBLiYjeEQ7VW5pdmVyc2l0eSBv
ZiBNYXJ5bGFuZCBTY2hvb2wgb2YgTWVkaWNpbmUsIERlcGFydG1lbnQgb2YgTmV1cm9sb2d5LCBC
YWx0aW1vcmUsIE1ELCBVU0EuJiN4RDtQb3B1bGF0aW9uIEhlYWx0aCBSZXNlYXJjaCBJbnN0aXR1
dGUsIE1jTWFzdGVyIFVuaXZlcnNpdHksIEhhbWlsdG9uLCBPbnRhcmlvLCBDYW5hZGEuJiN4RDtE
ZXBhcnRtZW50IG9mIEJpb3N0YXRpc3RpY3MsIFVuaXZlcnNpdHkgb2YgTGl2ZXJwb29sLCBMaXZl
cnBvb2wsIFVLLiYjeEQ7TWFhc3RyaWNodCBVbml2ZXJzaXR5IE1lZGljYWwgQ2VudGVyKyBhbmQg
Q2FyZGlvdmFzY3VsYXIgUmVzZWFyY2ggSW5zdGl0dXRlIE1hYXN0cmljaHQsIERlcGFydG1lbnQg
b2YgQ2FyZGlvbG9neSwgTWFhc3RyaWNodCwgVGhlIE5ldGhlcmxhbmRzLiYjeEQ7RGVwYXJ0bWVu
dCBvZiBTdXJnZXJ5LCBQZXJlbG1hbiBTY2hvb2wgb2YgTWVkaWNpbmUsIFVuaXZlcnNpdHkgb2Yg
UGVubnN5bHZhbmlhLCBQaGlsYWRlbHBoaWEsIFBBLCBVU0EuJiN4RDtEZXBhcnRtZW50IG9mIFN1
cmdlcnksIENvcnBvcmFsIE1pY2hhZWwgQ3Jlc2NlbnogVkEgTWVkaWNhbCBDZW50ZXIsIFBoaWxh
ZGVscGhpYSwgUEEsIFVTQS4mI3hEO1VuaXZlcnNpdHkgb2YgSWxsaW5vaXMgQ2hpY2FnbywgQ2hp
Y2FnbywgSUwsIFVTQS4mI3hEO1Z0aCBEZXBhcnRtZW50IG9mIE1lZGljaW5lLCBNZWRpY2FsIEZh
Y3VsdHkgTWFubmhlaW0sIEhlaWRlbGJlcmcgVW5pdmVyc2l0eSwgSGVpZGVsYmVyZywgR2VybWFu
eS4mI3hEO0RlcGFydG1lbnQgb2YgTWVkaWNpbmUsIFZhbmRlcmJpbHQgVW5pdmVyc2l0eSBNZWRp
Y2FsIENlbnRlciwgTmFzaHZpbGxlLCBUTiwgVVNBLiYjeEQ7SW5zdGl0dXRlIGZvciBTdHJva2Ug
YW5kIERlbWVudGlhIFJlc2VhcmNoIChJU0QpLCBVbml2ZXJzaXR5IEhvc3BpdGFsLCBMTVUgTXVu
aWNoLCBNdW5pY2gsIEdlcm1hbnkuJiN4RDtNdW5pY2ggQ2x1c3RlciBmb3IgU3lzdGVtcyBOZXVy
b2xvZ3kgKFN5TmVyZ3kpLCBNdW5pY2gsIEdlcm1hbnkuJiN4RDtHZXJtYW4gQ2VudGVyIGZvciBO
ZXVyb2RlZ2VuZXJhdGl2ZSBEaXNlYXNlcyAoRFpORSksIE11bmljaCwgR2VybWFueS4mI3hEO0Rl
cGFydG1lbnQgb2YgSW50ZXJuYWwgTWVkaWNpbmUgQiwgVW5pdmVyc2l0eSBNZWRpY2luZSBHcmVp
ZnN3YWxkLCBHcmVpZnN3YWxkLCBHZXJtYW55LiYjeEQ7RFpISyAoR2VybWFuIENlbnRyZSBmb3Ig
Q2FyZGlvdmFzY3VsYXIgUmVzZWFyY2gpLCBwYXJ0bmVyIHNpdGU6IEdyZWlmc3dhbGQsIEdyZWlm
c3dhbGQsIEdlcm1hbnkuJiN4RDtDYXJkaW92YXNjdWxhciBEaXZpc2lvbiBhbmQgTGlsbGVoZWkg
SGVhcnQgSW5zdGl0dXRlLCBVbml2ZXJzaXR5IG9mIE1pbm5lc290YSwgTWlubmVhcG9saXMsIE1O
LCBVU0EuJiN4RDtVbml2ZXJzaXR5IG9mIE1hc3NhY2h1c2V0dHMgTWVkaWNhbCBTY2hvb2wgV29y
Y2VzdGVyLCBXb3JjZXN0ZXIsIE1BLCBVU0EuJiN4RDtFc3RvbmlhbiBHZW5vbWUgQ2VudGVyLCBV
bml2ZXJzaXR5IG9mIFRhcnR1LCBUYXJ0dSwgRXN0b25pYS4mI3hEO0hlYXJ0IENlbnRlciwgRGVw
YXJ0bWVudCBvZiBDYXJkaW9sb2d5LCBUYW1wZXJlIFVuaXZlcnNpdHkgSG9zcGl0YWwsIEZpbmxh
bmQgYW5kIEZhY3VsdHkgb2YgTWVkaWNpbmUgYW5kIExpZmUgU2NpZW5jZXMsIFVuaXZlcnNpdHkg
b2YgVGFtcGVyZSwgVGFtcGVyZSwgRmlubGFuZC4mI3hEO1ZpY3RvciBDaGFuZyBDYXJkaWFjIFJl
c2VhcmNoIEluc3RpdHV0ZSwgRGFybGluZ2h1cnN0LCBOZXcgU291dGggV2FsZXMsIEF1c3RyYWxp
YS4mI3hEO1N0IFZpbmNlbnQmYXBvcztzIEhvc3BpdGFsLCBEYXJsaW5naHVyc3QsIE5ldyBTb3V0
aCBXYWxlcywgQXVzdHJhbGlhLiYjeEQ7RmFjdWx0eSBvZiBNZWRpY2luZSwgVW5pdmVyc2l0eSBv
ZiBOZXcgU291dGggV2FsZXMsIEtlbnNpbmd0b24sIE5ldyBTb3V0aCBXYWxlcywgQXVzdHJhbGlh
LiYjeEQ7Um9iZXJ0c29uIENlbnRlciBmb3IgQmlvc3RhdGlzdGljcywgVW5pdmVyc2l0eSBvZiBH
bGFzZ293LCBHbGFzZ293LCBVSy4mI3hEO0RlcGFydG1lbnQgb2YgRXBpZGVtaW9sb2d5LCBFcmFz
bXVzIFVuaXZlcnNpdHkgTWVkaWNhbCBDZW50ZXIgUm90dGVyZGFtLCBSb3R0ZXJkYW0sIFRoZSBO
ZXRoZXJsYW5kcy4mI3hEO0RlcGFydG1lbnQgb2YgQ2FyZGlvbG9neSwgVW5pdmVyc2l0eSBNZWRp
Y2FsIENlbnRlciBHcm9uaW5nZW4sIFVuaXZlcnNpdHkgb2YgR3JvbmluZ2VuLCBHcm9uaW5nZW4s
IFRoZSBOZXRoZXJsYW5kcy4mI3hEO0RlcHQuIG9mIE5ldXJvc2NpZW5jZSwgU2FpbnQgRnJhbmNp
cyBNZWRpY2FsIENlbnRlciwgVHJlbnRvbiwgTkosIFVTQS4mI3hEO1NjaG9vbCBvZiBIZWFsdGgg
YW5kIE1lZGljYWwgU2NpZW5jZXMsIFNldG9uIEhhbGwgVW5pdmVyc2l0eSwgU291dGggT3Jhbmdl
LCBOSiwgVVNBLiYjeEQ7SWNlbGFuZGljIEhlYXJ0IEFzc29jaWF0aW9uLCBLb3Bhdm9ndXIsIElj
ZWxhbmQuJiN4RDtGYWN1bHR5IG9mIE1lZGljaW5lLCBVbml2ZXJzaXR5IG9mIEljZWxhbmQsIFJl
eWthdmlrLCBJY2VsYW5kLiYjeEQ7RGVwYXJ0bWVudCBvZiBNZWRpY2FsIFNjaWVuY2VzLCBNb2xl
Y3VsYXIgRXBpZGVtaW9sb2d5IGFuZCBTY2llbmNlIGZvciBMaWZlIExhYm9yYXRvcnksIFVwcHNh
bGEgVW5pdmVyc2l0eSwgVXBwc2FsYSwgU3dlZGVuLiYjeEQ7RGl2aXNpb24gb2YgQ2FyZGlvdmFz
Y3VsYXIgTWVkaWNpbmUgYW5kIEFiYm91ZCBDYXJkaW92YXNjdWxhciBSZXNlYXJjaCBDZW50ZXIs
IFVuaXZlcnNpdHkgb2YgSW93YSwgSW93YSBDaXR5LCBJQSwgVVNBLiYjeEQ7Q2FyZGlvdmFzY3Vs
YXIgR2VuZXRpY3MgYW5kIEdlbm9taWNzIEdyb3VwLCBBdGhlcm9zY2xlcm9zaXMgUmVzZWFyY2gg
VW5pdCwgRGVwYXJ0bWVudCBvZiBNZWRpY2luZSBTb2xuYSwgS2Fyb2xpbnNrYSBJbnN0aXR1dGV0
LCBTdG9ja2hvbG0sIFN3ZWRlbi4mI3hEO0xhYm9yYXRvcnkgb2YgRXBpZGVtaW9sb2d5LCBEZW1v
Z3JhcGh5LCBhbmQgQmlvbWV0cnksIE5hdGlvbmFsIEluc3RpdHV0ZSBvbiBBZ2luZywgQmV0aGVz
ZGEsIE1ELCBVU0EuJiN4RDtNUkMgSHVtYW4gR2VuZXRpY3MgVW5pdCwgSW5zdGl0dXRlIG9mIEdl
bmV0aWNzIGFuZCBNb2xlY3VsYXIgTWVkaWNpbmUsIFVuaXZlcnNpdHkgb2YgRWRpbmJ1cmdoLCBF
ZGluYnVyZ2gsIFVLLiYjeEQ7Q2FyZGlvdmFzY3VsYXIgSGVhbHRoIFJlc2VhcmNoIFVuaXQgYW5k
IERlcGFydG1lbnQgb2YgRXBpZGVtaW9sb2d5LCBVbml2ZXJzaXR5IG9mIFdhc2hpbmd0b24sIFNl
YXR0bGUsIFdBLCBVU0EuJiN4RDtLYWlzZXIgUGVybWFuZW50ZSBXYXNoaW5ndG9uIEhlYWx0aCBS
ZXNlYXJjaCBJbnN0aXR1dGUsIFNlYXR0bGUsIFdBLCBVU0EuJiN4RDtEZXBhcnRtZW50IG9mIENs
aW5pY2FsIENoZW1pc3RyeSwgRmltbGFiIExhYm9yYXRvcmllcyBhbmQgRmlubmlzaCBDYXJkaW92
YXNjdWxhciBSZXNlYXJjaCBDZW50ZXItVGFtcGVyZSwgRmFjdWx0eSBvZiBNZWRpY2luZSBhbmQg
TGlmZSBTY2llbmNlcywgVW5pdmVyc2l0eSBvZiBUYW1wZXJlLCBUYW1wZXJlLCBGaW5sYW5kLiYj
eEQ7SW5zdGl0dXRlIG9mIE1lZGljYWwgU2NpZW5jZXMsIFVuaXZlcnNpdHkgb2YgQWJlcmRlZW4s
IEFiZXJkZWVuLCBVSy4mI3hEO0xhYm9yYXRvcnkgb2YgR2VuZXRpY3MgYW5kIE1vbGVjdWxhciBD
YXJkaW9sb2d5LCBIZWFydCBJbnN0aXR1dGUsIFVuaXZlcnNpdHkgb2YgU2FvIFBhdWxvLCBTYW8g
UGF1bG8sIEJyYXppbC4mI3hEO0Jvc3RvbiBWQSBSZXNlYXJjaCBJbnN0aXR1dGUsIEluYy4sIEJv
c3RvbiwgTUEsIFVTQS4mI3hEO0RpdmlzaW9uIG9mIENhcmRpb3Zhc2N1bGFyIE1lZGljaW5lLCBE
ZXBhcnRtZW50IG9mIE1lZGljaW5lLCBTdGFuZm9yZCBVbml2ZXJzaXR5IFNjaG9vbCBvZiBNZWRp
Y2luZSwgU3RhbmZvcmQsIENBLCBVU0EuJiN4RDtMYWJvcmF0b3J5IGZvciBDYXJkaW92YXNjdWxh
ciBEaXNlYXNlcywgUklLRU4gQ2VudGVyIGZvciBJbnRlZ3JhdGl2ZSBNZWRpY2FsIFNjaWVuY2Vz
LCBZb2tvaGFtYSwgSmFwYW4uJiN4RDtEZXBhcnRtZW50IG9mIE5ldXJvbG9neSwgTmV1cm92YXNj
dWxhciBSZXNlYXJjaCBHcm91cCBJTUlNLUhvc3BpdGFsIGRlbCBNYXIgKEluc3RpdHV0IEhvc3Bp
dGFsIGRlbCBNYXIgZCZhcG9zO0ludmVzdGlnYWNpb25zIE1lZGlxdWVzKSwgQmFyY2Vsb25hLCBT
cGFpbi4mI3hEO1VuaXZlcnNpdGF0IEF1dG9ub21hIGRlIEJhcmNlbG9uYSwgTWVkaWNpbmUgRGVw
YXJ0bWVudCwgQmFyY2Vsb25hLCBTcGFpbi4mI3hEO0RlcGFydG1lbnQgb2YgQ2FyZGlvbG9neSwg
TGVpZGVuIFVuaXZlcnNpdHkgTWVkaWNhbCBDZW50ZXIsIExlaWRlbiwgVGhlIE5ldGhlcmxhbmRz
LiYjeEQ7RHVycmVyIENlbnRlciBmb3IgQ2FyZGlvZ2VuZXRpYyBSZXNlYXJjaCwgQW1zdGVyZGFt
LCBUaGUgTmV0aGVybGFuZHMuJiN4RDtJbnRlcnVuaXZlcnNpdHkgQ2FyZGlvbG9neSBJbnN0aXR1
dGUgb2YgdGhlIE5ldGhlcmxhbmRzLCBVdHJlY2h0LCBUaGUgTmV0aGVybGFuZHMuJiN4RDtEZXBh
cnRtZW50IG9mIE1lZGljaW5lIEksIFVuaXZlcnNpdHkgSG9zcGl0YWwgTXVuaWNoLCBMdWR3aWct
TWF4aW1pbGlhbnMtVW5pdmVyc2l0eSwgTXVuaWNoLCBHZXJtYW55LiYjeEQ7RFpISyAoR2VybWFu
IENlbnRyZSBmb3IgQ2FyZGlvdmFzY3VsYXIgUmVzZWFyY2gpLCBwYXJ0bmVyIHNpdGU6IE11bmlj
aCBIZWFydCBBbGxpYW5jZSwgTXVuaWNoLCBHZXJtYW55LiYjeEQ7RGVwYXJ0bWVudCBvZiBDbGlu
aWNhbCBQaHlzaW9sb2d5LCBUYW1wZXJlIFVuaXZlcnNpdHkgSG9zcGl0YWwsIGFuZCBGaW5uaXNo
IENhcmRpb3Zhc2N1bGFyIFJlc2VhcmNoIENlbnRlci1UYW1wZXJlLCBGYWN1bHR5IG9mIE1lZGlj
aW5lIGFuZCBMaWZlIFNjaWVuY2VzLCBVbml2ZXJzaXR5IG9mIFRhbXBlcmUsIFRhbXBlcmUsIEZp
bmxhbmQuJiN4RDtMYWJvcmF0b3J5IGZvciBTdGF0aXN0aWNhbCBBbmFseXNpcywgUklLRU4gQ2Vu
dGVyIGZvciBJbnRlZ3JhdGl2ZSBNZWRpY2FsIFNjaWVuY2VzLCBZb2tvaGFtYSwgSmFwYW4uJiN4
RDtDYXJkaW92YXNjdWxhciBSZXNlYXJjaCBJbnN0aXR1dGUsIFVuaXZlcnNpdHkgb2YgQ2FsaWZv
cm5pYSwgU2FuIEZyYW5jaXNjbywgU2FuIEZyYW5jaXNjbywgQ0EsIFVTQS4mI3hEO0RldXRzY2hl
cyBIZXJ6emVudHJ1bSBNdW5jaGVuLCBLbGluaWsgZnVyIEhlcnotIHVuZCBLcmVpc2xhdWZlcmty
YW5rdW5nZW4sIFRlY2huaXNjaGUgVW5pdmVyc2l0YXQgTXVuY2hlbiwgTXVuaWNoLCBHZXJtYW55
LiYjeEQ7RGVwYXJ0bWVudCBvZiBOZXVyb2xvZ3ksIE1lZGljYWwgVW5pdmVyc2l0eSBvZiBHcmF6
LCBHcmF6LCBBdXN0cmlhLiYjeEQ7SW5zdGl0dXRlIG9mIENhcmRpb3Zhc2N1bGFyIFNjaWVuY2Vz
LCBVbml2ZXJzaXR5IG9mIEJpcm1pbmdoYW0sIEJpcm1pbmdoYW0sIFVLLiYjeEQ7U2FuZHdlbGwg
YW5kIFdlc3QgQmlybWluZ2hhbSBIb3NwaXRhbHMgTkhTIFRydXN0IGFuZCBVbml2ZXJzaXR5IEhv
c3BpdGFscyBCaXJtaW5naGFtIE5IUyBGb3VuZGF0aW9uIFRydXN0LCBCaXJtaW5naGFtLCBVSy4m
I3hEO0FGTkVULCBNdWVuc3RlciwgR2VybWFueS4mI3hEO0RlcGFydG1lbnQgb2YgTWVkaWNpbmUs
IFVuaXZlcnNpdHkgb2YgVXRhaCwgU2FsdCBMYWtlIENpdHksIFVULCBVU0EuJiN4RDtSSUtFTiBD
ZW50ZXIgZm9yIEludGVncmF0aXZlIE1lZGljYWwgU2NpZW5jZXMsIFlva29oYW1hLCBKYXBhbi4m
I3hEO0RlcGFydG1lbnQgb2YgQ2FyZGlvLVRob3JhY2ljIFN1cmdlcnksIEhlYXJ0IENlbnRlciwg
VGFtcGVyZSBVbml2ZXJzaXR5IEhvc3BpdGFsLCBhbmQgRmlubmlzaCBDYXJkaW92YXNjdWxhciBS
ZXNlYXJjaCBDZW50ZXItVGFtcGVyZSwgRmFjdWx0eSBvZiBNZWRpY2luZSBhbmQgTGlmZSBTY2ll
bmNlcywgVW5pdmVyc2l0eSBvZiBUYW1wZXJlLCBUYW1wZXJlLCBGaW5sYW5kLiYjeEQ7RGVwdC4g
RGlzZWFzZSBHZW5vbWljcywgQmF5ZXIsIFd1cHBlcnRhbCwgR2VybWFueS4mI3hEO0RlcGFydG1l
bnQgb2YgRXBpZGVtaW9sb2d5LCBKb2hucyBIb3BraW5zIFVuaXZlcnNpdHksIEJhbHRpbW9yZSwg
TUQsIFVTQS4mI3hEO0RpdmlzaW9uIG9mIE5lcGhyb2xvZ3kgJmFtcDsgSHlwZXJ0ZW5zaW9uLCBJ
bnRlcm5hbCBNZWRpY2luZSwgU2Nob29sIG9mIE1lZGljaW5lLCBVbml2ZXJzaXR5IG9mIFV0YWgs
IFNhbHQgTGFrZSBDaXR5LCBVVCwgVVNBLiYjeEQ7S29yZWEgVW5pdmVyc2l0eSBHdXJvIEhvc3Bp
dGFsLCBTZW91bCwgS29yZWEuJiN4RDtEZXBhcnRtZW50IG9mIE1lZGljYWwgU2NpZW5jZXMsIENh
cmRpb3Zhc2N1bGFyIEVwaWRlbWlvbG9neSwgVXBwc2FsYSBVbml2ZXJzaXR5LCBVcHBzYWxhLCBT
d2VkZW4uJiN4RDtXZWxsY29tZSBUcnVzdCBDZW50cmUgZm9yIEh1bWFuIEdlbmV0aWNzLCBVbml2
ZXJzaXR5IG9mIE94Zm9yZCwgT3hmb3JkLCBVSy4mI3hEO1RyYW5zcGxhbnRhdGlvbiBMYWJvcmF0
b3J5LCBNZWRpY3VtLCBVbml2ZXJzaXR5IG9mIEhlbHNpbmtpLCBIZWxzaW5raSwgRmlubGFuZC4m
I3hEO1RoZSBHZW5ldGljcyBvZiBPYmVzaXR5IGFuZCBSZWxhdGVkIE1ldGFib2xpYyBUcmFpdHMg
UHJvZ3JhbSwgSWNhaG4gU2Nob29sIG9mIE1lZGljaW5lIGF0IE1vdW50IFNpbmFpLCBOZXcgWW9y
aywgTmV3IFlvcmssIFVTQS4mI3hEO1RoZSBNaW5kaWNoIENoaWxkIEhlYWx0aCBhbmQgRGV2ZWxv
cG1lbnQgSW5zdGl0dXRlLCBJY2FobiBTY2hvb2wgb2YgTWVkaWNpbmUgYXQgTW91bnQgU2luYWks
IE5ldyBZb3JrLCBOWSwgVVNBLiYjeEQ7SW5zdGl0dXRlIG9mIEhlYWx0aCBhbmQgV2VsbGJlaW5n
LCBDb2xsZWdlIG9mIE1lZGljYWwsIFZldGVyaW5hcnkgYW5kIExpZmUgU2NpZW5jZXMsIFVuaXZl
cnNpdHkgb2YgR2xhc2dvdywgR2xhc2dvdywgVUsuJiN4RDtEZXBhcnRtZW50IG9mIE1lZGljYWwg
RXBpZGVtaW9sb2d5IGFuZCBCaW9zdGF0aXN0aWNzLCBLYXJvbGluc2thIEluc3RpdHV0ZXQsIFN0
b2NraG9sbSwgU3dlZGVuLiYjeEQ7SGVhcnQgSW5zdGl0dXRlLCBVbml2ZXJzaXR5IG9mIFNhbyBQ
YXVsbywgU2FvIFBhdWxvLCBCcmF6aWwuJiN4RDtEaXZpc2lvbiBvZiBDYXJkaW9sb2d5LCBVbml2
ZXJzaXR5IG9mIENhbGlmb3JuaWEsIFNhbiBGcmFuY2lzY28sIFNhbiBGcmFuY2lzY28sIENhbGlm
b3JuaWEsIFVTQS4mI3hEO0NsaW5pY2FsIEluc3RpdHV0ZSBvZiBNZWRpY2FsIGFuZCBDaGVtaWNh
bCBMYWJvcmF0b3J5IERpYWdub3N0aWNzLCBNZWRpY2FsIFVuaXZlcnNpdHkgb2YgR3JheiwgR3Jh
eiwgQXVzdHJpYS4mI3hEO1N5bmxhYiBBY2FkZW15LCBTeW5sYWIgU2VydmljZXMgR21iSCwgTWFu
bmhlaW0sIEdlcm1hbnkuJiN4RDtEZXBhcnRtZW50IG9mIEludGVybmFsIE1lZGljaW5lLCBDbGlu
aWNhbCBTY2llbmNlcywgTHVuZCBVbml2ZXJzaXR5LCBNYWxtbywgU3dlZGVuLiYjeEQ7VGV4YXMg
Q2FyZGlhYyBBcnJoeXRobWlhIEluc3RpdHV0ZSwgU3QgRGF2aWQmYXBvcztzIE1lZGljYWwgQ2Vu
dGVyLCBBdXN0aW4sIFRYLCBVU0EuJiN4RDtEZWxsIE1lZGljYWwgU2Nob29sLCBBdXN0aW4sIFRY
LCBVU0EuJiN4RDtJbnN0aXR1dGUgb2YgR2VuZXRpYyBFcGlkZW1pb2xvZ3ksIEhlbG1ob2x0eiBa
ZW50cnVtIE11bmNoZW4tR2VybWFuIFJlc2VhcmNoIENlbnRlciBmb3IgRW52aXJvbm1lbnRhbCBI
ZWFsdGgsIE5ldWhlcmJlcmcsIEdlcm1hbnkuJiN4RDtVbml2ZXJzaXR5IG9mIFBlbm5zeWx2YW5p
YSwgUGhpbGFkZWxwaGlhLCBQQSwgVVNBLiYjeEQ7RGVwYXJ0bWVudCBvZiBDbGluaWNhbCBTY2ll
bmNlcywgTHVuZCBVbml2ZXJzaXR5IGFuZCBTa2FuZSBVbml2ZXJzaXR5IEhvc3BpdGFsLCBNYWxt
bywgU3dlZGVuLiYjeEQ7U2VjdGlvbiBvZiBHZXJvbnRvbG9neSBhbmQgR2VyaWF0cmljcywgRGVw
YXJ0bWVudCBvZiBJbnRlcm5hbCBNZWRpY2luZSwgTGVpZGVuIFVuaXZlcnNpdHkgTWVkaWNhbCBD
ZW50ZXIsIExlaWRlbiwgVGhlIE5ldGhlcmxhbmRzLiYjeEQ7QXRyaWFsIEZpYnJpbGxhdGlvbiBO
RVR3b3JrLCBNdWVuc3RlciwgR2VybWFueS4mI3hEO0luc3RpdHV0ZSBvZiBDYXJkaW92YXNjdWxh
ciBhbmQgTWVkaWNhbCBTY2llbmNlcywgQkhGIEdsYXNnb3cgQ2FyZGlvdmFzY3VsYXIgUmVzZWFy
Y2ggQ2VudHJlLCBVbml2ZXJzaXR5IG9mIEdsYXNnb3csIEdsYXNnb3csIFVLLiYjeEQ7WW9uc2Vp
IFVuaXZlcnNpdHkgSGVhbHRoIFN5c3RlbSwgU2VvdWwsIEtvcmVhLiYjeEQ7RGVwYXJ0bWVudCBv
ZiBQYXRob2xvZ3kgYW5kIE1vbGVjdWxhciBNZWRpY2luZSwgTWNNYXN0ZXIgVW5pdmVyc2l0eSwg
SGFtaWx0b24sIE9udGFyaW8sIENhbmFkYS4mI3hEO0RlcGFydG1lbnQgb2YgTmV1cm9sb2d5LCBG
YWN1bHR5IG9mIE1lZGljaW5lLCBKYWdpZWxsb25pYW4gVW5pdmVyc2l0eSBNZWRpY2FsIENvbGxl
Z2UsIEtyYWtvdywgUG9sYW5kLiYjeEQ7TGFib3JhdG9yeSBvZiBHZW5ldGljcyBhbmQgTW9sZWN1
bGFyIEJpb2xvZ3ksIEhlYXJ0IEluc3RpdHV0ZSwgVW5pdmVyc2l0eSBvZiBTYW8gUGF1bG8sIFNh
byBQYXVsbywgQnJhemlsLiYjeEQ7RGVwYXJ0bWVudCBvZiBHZW5ldGljcywgSGFydmFyZCBNZWRp
Y2FsIFNjaG9vbCwgQm9zdG9uLCBNQSwgVVNBLiYjeEQ7Q2FyZGlvdmFzY3VsYXIgSGVhbHRoIFJl
c2VhcmNoIFVuaXQsIERlcGFydG1lbnRzIG9mIE1lZGljaW5lLCBFcGlkZW1pb2xvZ3ksIGFuZCBI
ZWFsdGggU2VydmljZXMsIFVuaXZlcnNpdHkgb2YgV2FzaGluZ3RvbiwgU2VhdHRsZSwgV0EsIFVT
QS4mI3hEO0RlcGFydG1lbnQgb2YgR2VuZXRpY3MsIENlbnRlciBmb3IgTW9sZWN1bGFyIE1lZGlj
aW5lLCBVbml2ZXJzaXR5IE1lZGljYWwgQ2VudHJlIFV0cmVjaHQsIFV0cmVjaHQgVW5pdmVyc2l0
eSwgVXRyZWNodCwgVGhlIE5ldGhlcmxhbmRzLiYjeEQ7TGkgS2EgU2hpbmcgQ2VudGVyIGZvciBI
ZWFsdGggSW5mb3JtYXRpb24gYW5kIERpc2NvdmVyeSwgQmlnIERhdGEgSW5zdGl0dXRlLCBPeGZv
cmQgVW5pdmVyc2l0eSwgT3hmb3JkLCBVSy4mI3hEO0RpdmlzaW9uIG9mIENhcmRpb3Zhc2N1bGFy
IE1lZGljaW5lLCBEZXBhcnRtZW50IG9mIE1lZGljaW5lLCBQZXJlbG1hbiBTY2hvb2wgb2YgTWVk
aWNpbmUgYXQgdGhlIFVuaXZlcnNpdHkgb2YgUGVubnN5bHZhbmlhLCBQaGlsYWRlbHBoaWEsIFBB
LCBVU0EuJiN4RDtQc3ljaGlhdHJpYyBHZW5ldGljcyBVbml0LCBHcm91cCBvZiBQc3ljaGlhdHJ5
LCBNZW50YWwgSGVhbHRoIGFuZCBBZGRpY3Rpb24sIFZhbGwgZCZhcG9zO0hlYnJvbiBSZXNlYXJj
aCBJbnN0aXR1dGUgKFZISVIpLCBVbml2ZXJzaXRhdCBBdXRvbm9tYSBkZSBCYXJjZWxvbmEsIEJh
cmNlbG9uYSwgU3BhaW4uJiN4RDtEZXBhcnRtZW50IG9mIFBzeWNoaWF0cnksIEhvc3BpdGFsIFVu
aXZlcnNpdGFyaSBWYWxsIGQmYXBvcztIZWJyb24sIEJhcmNlbG9uYSwgU3BhaW4uJiN4RDtCaW9t
ZWRpY2FsIE5ldHdvcmsgUmVzZWFyY2ggQ2VudHJlIG9uIE1lbnRhbCBIZWFsdGggKENJQkVSU0FN
KSwgSW5zdGl0dXRvIGRlIFNhbHVkIENhcmxvcyBJSUksIE1hZHJpZCwgU3BhaW4uJiN4RDtVbml2
ZXJzaXR5IEluc3RpdHV0ZSBvZiBDbGluaWNhbCBDaGVtaXN0cnksIFVuaXZlcnNpdHkgb2YgQmVy
biwgQmVybiwgU3dpdHplcmxhbmQuJiN4RDtMYWJvcm1lZGl6aW5pc2NoZXMgWmVudHJ1bSBEci4g
UmlzY2gsIFNjaGFhbiwgTGllY2h0ZW5zdGVpbi4mI3hEO1VuaXZlcnNpdHkgb2YgQ29sb3JhZG8g
U2Nob29sIG9mIE1lZGljaW5lLCBBdXJvcmEsIENPLCBVU0EuJiN4RDtKLiBQaGlsaXAgS2lzdGxl
ciBTdHJva2UgUmVzZWFyY2ggQ2VudGVyLCBNYXNzYWNodXNldHRzIEdlbmVyYWwgSG9zcGl0YWws
IEJvc3RvbiwgTUEsIFVTQS4mI3hEO0luc3RpdHV0ZSBmb3IgVHJhbnNsYXRpb25hbCBHZW5vbWlj
cyBhbmQgUG9wdWxhdGlvbiBTY2llbmNlcywgRGVwYXJ0bWVudHMgb2YgUGVkaWF0cmljcyBhbmQg
TWVkaWNpbmUsIExBQmlvTWVkIGF0IEhhcmJvci1VQ0xBIE1lZGljYWwgQ2VudGVyLCBUb3JyYW5j
ZSwgQ0EsIFVTQS4mI3hEO0RpdmlzaW9uIG9mIENhcmRpb2xvZ3ksIFVuaXZlcnNpdHkgb2YgUGl0
dHNidXJnaCwgUGl0dHNidXJnaCwgUEEsIFVTQS4mI3hEO0RpdmlzaW9uIG9mIENhcmRpb2xvZ3ks
IFVuaXZlcnNpdHkgb2YgQWxiZXJ0YSwgRWRtb250b24sIEFsYmVydGEsIENhbmFkYS4mI3hEO0Rl
cGFydG1lbnQgb2YgR2VuZXJhbCBhbmQgSW50ZXJ2ZW50aW9uYWwgQ2FyZGlvbG9neSwgVW5pdmVy
c2l0eSBIZWFydCBDZW50cmUgSGFtYnVyZywgSGFtYnVyZywgR2VybWFueS4mI3hEO0RaSEsgKEdl
cm1hbiBDZW50cmUgZm9yIENhcmRpb3Zhc2N1bGFyIFJlc2VhcmNoKSwgcGFydG5lciBzaXRlOiBI
YW1idXJnL0tpZWwvTHViZWNrLCBIYW1idXJnLCBHZXJtYW55LiYjeEQ7RGVwYXJ0bWVudCBvZiBH
ZW5ldGljcyBhbmQgR2Vub21pYyBTY2llbmNlcywgSWNhaG4gU2Nob29sIG9mIE1lZGljaW5lIGF0
IE1vdW50IFNpbmFpLCBOZXcgWW9yaywgTlksIFVTQS4mI3hEO0RpdmlzaW9uIG9mIENhcmRpb2xv
Z3ksIERlcGFydG1lbnQgb2YgTWVkaWNpbmUsIER1a2UgVW5pdmVyc2l0eSBTY2hvb2wgb2YgTWVk
aWNpbmUsIER1cmhhbSwgTm9ydGggQ2Fyb2xpbmEsIFVTQS4mI3hEO0NhcmRpb2xvZ3kgRGl2aXNp
b24sIFBpdHRzYnVyZ2ggVkEgSGVhbHRoY2FyZSBTeXN0ZW0sIFBpdHRzYnVyZ2gsIFBlbm5zeWx2
YW5pYSwgVVNBLiYjeEQ7S29yZWEgVW5pdmVyc2l0eSBBbmFtIEhvc3BpdGFsLCBTZW91bCwgS29y
ZWEuJiN4RDtIZWFydCBhbmQgTHVuZyBDZW50ZXIgSFVTLCBIZWxzaW5raSBVbml2ZXJzaXR5IENl
bnRyYWwgSG9zcGl0YWwsIEhlbHNpbmtpLCBGaW5sYW5kLiYjeEQ7RGl2aXNpb24gb2YgUG9wdWxh
dGlvbiBIZWFsdGggU2NpZW5jZXMsIFVuaXZlcnNpdHkgb2YgRHVuZGVlLCBEdW5kZWUsIFVLLiYj
eEQ7RGVwYXJ0bWVudCBvZiBDYXJkaW9sb2d5LCBDbGluaWNhbCBTY2llbmNlcywgTHVuZCBVbml2
ZXJzaXR5IGFuZCBTa2FuZSBVbml2ZXJzaXR5IEhvc3BpdGFsLCBMdW5kLCBTd2VkZW4uJiN4RDtF
cGlkZW1pb2xvZ2ljYWwgQ2FyZGlvbG9neSBSZXNlYXJjaCBDZW50ZXIgKEVQSUNBUkUpLCBXYWtl
IEZvcmVzdCBTY2hvb2wgb2YgTWVkaWNpbmUsIFdpbnN0b24gU2FsZW0sIE5DLCBVU0EuJiN4RDtD
YXJkaW92YXNjdWxhciBIZWFsdGggUmVzZWFyY2ggVW5pdCwgRGVwYXJ0bWVudHMgb2YgTWVkaWNp
bmUgYW5kIEVwaWRlbWlvbG9neSwgVW5pdmVyc2l0eSBvZiBXYXNoaW5ndG9uLCBTZWF0dGxlLCBX
QSwgVVNBLiYjeEQ7RGVwYXJ0bWVudCBvZiBFcGlkZW1pb2xvZ3kgYW5kIEludGVybmFsIE1lZGlj
aW5lLCBFcmFzbXVzIFVuaXZlcnNpdHkgTWVkaWNhbCBDZW50ZXIgUm90dGVyZGFtLCBSb3R0ZXJk
YW0sIFRoZSBOZXRoZXJsYW5kcy4mI3hEO0luc3BlY3RvcmF0ZSBvZiBIZWFsdGggQ2FyZSwgVXRy
ZWNodCwgVGhlIE5ldGhlcmxhbmRzLiYjeEQ7RGVwYXJ0bWVudCBvZiBIdW1hbiBHZW5ldGljcyBh
bmQgRGlzZWFzZSBEaXZlcnNpdHksIFRva3lvIE1lZGljYWwgYW5kIERlbnRhbCBVbml2ZXJzaXR5
IEdyYWR1YXRlIFNjaG9vbCBvZiBNZWRpY2FsIGFuZCBEZW50YWwgU2NpZW5jZXMsIFRva3lvLCBK
YXBhbi4mI3hEO0luc3RpdHV0ZSBmb3IgQ29tbXVuaXR5IE1lZGljaW5lLCBVbml2ZXJzaXR5IE1l
ZGljaW5lIEdyZWlmc3dhbGQsIEdyZWlmc3dhbGQsIEdlcm1hbnkuJiN4RDtJbnN0aXR1dGUgb2Yg
Q2xpbmljYWwgTWVkaWNpbmUsIFVuaXZlcnNpdHkgb2YgT3NsbywgT3NsbywgTm9yd2F5LiYjeEQ7
SW50ZXJmYWN1bHR5IEluc3RpdHV0ZSBmb3IgR2VuZXRpY3MgYW5kIEZ1bmN0aW9uYWwgR2Vub21p
Y3MsIFVuaXZlcnNpdHkgTWVkaWNpbmUgYW5kIEVybnN0LU1vcml0ei1Bcm5kdC1Vbml2ZXJzaXR5
IEdyZWlmc3dhbGQsIEdyZWlmc3dhbGQsIEdlcm1hbnkuJiN4RDtEZXBhcnRtZW50IG9mIEJpb3N0
YXRpc3RpY3MsIEJvc3RvbiBVbml2ZXJzaXR5IFNjaG9vbCBvZiBQdWJsaWMgSGVhbHRoLCBCb3N0
b24sIE1BLCBVU0EuJiN4RDtEaXZpc2lvbiBvZiBDYXJkaW92YXNjdWxhciBNZWRpY2luZSwgVGhl
IE9oaW8gU3RhdGUgVW5pdmVyc2l0eSwgQ29sdW1idXMsIE9ILCBVU0EuJiN4RDtEaXZpc2lvbiBv
ZiBDYXJkaW9sb2d5LCBIYW1pbHRvbiBIZWFsdGggU2NpZW5jZXMsIE1jTWFzdGVyIFVuaXZlcnNp
dHksIEhhbWlsdG9uLCBPbnRhcmlvLCBDYW5hZGEuJiN4RDtVbml2ZXJzaXR5IG9mIENpbmNpbm5h
dGkgQ29sbGVnZSBvZiBNZWRpY2luZSwgQ2luY2lubmF0aSwgT0gsIFVTQS4mI3hEO0RlcGFydG1l
bnRzIG9mIE5ldXJvbG9neSBhbmQgUHVibGljIEhlYWx0aCBTY2llbmNlLCBVbml2ZXJzaXR5IG9m
IFZpcmdpbmlhIEhlYWx0aCBTeXN0ZW0sIENoYXJsb3R0ZXN2aWxsZSwgVkEsIFVTQS4mI3hEO0Nh
cmRpYWMgQXJyaHl0aG1pYSBTZXJ2aWNlLCBNYXNzYWNodXNldHRzIEdlbmVyYWwgSG9zcGl0YWws
IEJvc3RvbiwgTUEsIFVTQS4mI3hEO1Byb2dyYW0gaW4gTWVkaWNhbCBhbmQgUG9wdWxhdGlvbiBH
ZW5ldGljcywgVGhlIEJyb2FkIEluc3RpdHV0ZSBvZiBNSVQgYW5kIEhhcnZhcmQsIENhbWJyaWRn
ZSwgTUEsIFVTQS4gZWxsaW5vckBtZ2guaGFydmFyZC5lZHUuJiN4RDtDYXJkaW92YXNjdWxhciBS
ZXNlYXJjaCBDZW50ZXIsIE1hc3NhY2h1c2V0dHMgR2VuZXJhbCBIb3NwaXRhbCwgQm9zdG9uLCBN
QSwgVVNBLiBlbGxpbm9yQG1naC5oYXJ2YXJkLmVkdS4mI3hEO0NhcmRpYWMgQXJyaHl0aG1pYSBT
ZXJ2aWNlLCBNYXNzYWNodXNldHRzIEdlbmVyYWwgSG9zcGl0YWwsIEJvc3RvbiwgTUEsIFVTQS4g
ZWxsaW5vckBtZ2guaGFydmFyZC5lZHUuPC9hdXRoLWFkZHJlc3M+PHRpdGxlcz48dGl0bGU+TXVs
dGktZXRobmljIGdlbm9tZS13aWRlIGFzc29jaWF0aW9uIHN0dWR5IGZvciBhdHJpYWwgZmlicmls
bGF0aW9uPC90aXRsZT48c2Vjb25kYXJ5LXRpdGxlPk5hdCBHZW5ldDwvc2Vjb25kYXJ5LXRpdGxl
PjwvdGl0bGVzPjxwZXJpb2RpY2FsPjxmdWxsLXRpdGxlPk5hdCBHZW5ldDwvZnVsbC10aXRsZT48
L3BlcmlvZGljYWw+PHBhZ2VzPjEyMjUtMTIzMzwvcGFnZXM+PHZvbHVtZT41MDwvdm9sdW1lPjxu
dW1iZXI+OTwvbnVtYmVyPjxlZGl0aW9uPjIwMTgvMDYvMTM8L2VkaXRpb24+PGtleXdvcmRzPjxr
ZXl3b3JkPkF0cmlhbCBGaWJyaWxsYXRpb24vZXRobm9sb2d5LypnZW5ldGljczwva2V5d29yZD48
a2V5d29yZD5DYXNlLUNvbnRyb2wgU3R1ZGllczwva2V5d29yZD48a2V5d29yZD5FdGhuaWMgR3Jv
dXBzLypnZW5ldGljczwva2V5d29yZD48a2V5d29yZD5HZW5ldGljIFByZWRpc3Bvc2l0aW9uIHRv
IERpc2Vhc2U8L2tleXdvcmQ+PGtleXdvcmQ+R2Vub21lLVdpZGUgQXNzb2NpYXRpb24gU3R1ZHkv
bWV0aG9kczwva2V5d29yZD48a2V5d29yZD5IdW1hbnM8L2tleXdvcmQ+PGtleXdvcmQ+UXVhbnRp
dGF0aXZlIFRyYWl0IExvY2k8L2tleXdvcmQ+PGtleXdvcmQ+VHJhbnNjcmlwdG9tZTwva2V5d29y
ZD48L2tleXdvcmRzPjxkYXRlcz48eWVhcj4yMDE4PC95ZWFyPjxwdWItZGF0ZXM+PGRhdGU+SnVu
IDExPC9kYXRlPjwvcHViLWRhdGVzPjwvZGF0ZXM+PGlzYm4+MTU0Ni0xNzE4IChFbGVjdHJvbmlj
KSYjeEQ7MTA2MS00MDM2IChMaW5raW5nKTwvaXNibj48YWNjZXNzaW9uLW51bT4yOTg5MjAxNTwv
YWNjZXNzaW9uLW51bT48dXJscz48cmVsYXRlZC11cmxzPjx1cmw+aHR0cHM6Ly93d3cubmNiaS5u
bG0ubmloLmdvdi9wdWJtZWQvMjk4OTIwMTU8L3VybD48L3JlbGF0ZWQtdXJscz48L3VybHM+PGN1
c3RvbTI+UE1DNjEzNjgzNjwvY3VzdG9tMj48ZWxlY3Ryb25pYy1yZXNvdXJjZS1udW0+MTAuMTAz
OC9zNDE1ODgtMDE4LTAxMzMtOTwvZWxlY3Ryb25pYy1yZXNvdXJjZS1udW0+PC9yZWNvcmQ+PC9D
aXRlPjwvRW5kTm90ZT4A
</w:fldData>
              </w:fldChar>
            </w:r>
            <w:r w:rsidRPr="0088303E">
              <w:instrText xml:space="preserve"> ADDIN EN.CITE </w:instrText>
            </w:r>
            <w:r w:rsidRPr="0088303E">
              <w:fldChar w:fldCharType="begin">
                <w:fldData xml:space="preserve">PEVuZE5vdGU+PENpdGU+PEF1dGhvcj5Sb3NlbGxpPC9BdXRob3I+PFllYXI+MjAxODwvWWVhcj48
UmVjTnVtPjE0PC9SZWNOdW0+PERpc3BsYXlUZXh0Pls2XTwvRGlzcGxheVRleHQ+PHJlY29yZD48
cmVjLW51bWJlcj4xNDwvcmVjLW51bWJlcj48Zm9yZWlnbi1rZXlzPjxrZXkgYXBwPSJFTiIgZGIt
aWQ9InBwYWE5ZWQwcTJkcHpxZXR3ZHB4emRyaWZyMnZ3ZTJwZnhlNSIgdGltZXN0YW1wPSIxNTcx
NzY2ODYyIj4xNDwva2V5PjwvZm9yZWlnbi1rZXlzPjxyZWYtdHlwZSBuYW1lPSJKb3VybmFsIEFy
dGljbGUiPjE3PC9yZWYtdHlwZT48Y29udHJpYnV0b3JzPjxhdXRob3JzPjxhdXRob3I+Um9zZWxs
aSwgQy48L2F1dGhvcj48YXV0aG9yPkNoYWZmaW4sIE0uIEQuPC9hdXRob3I+PGF1dGhvcj5XZW5n
LCBMLiBDLjwvYXV0aG9yPjxhdXRob3I+QWVzY2hiYWNoZXIsIFMuPC9hdXRob3I+PGF1dGhvcj5B
aGxiZXJnLCBHLjwvYXV0aG9yPjxhdXRob3I+QWxiZXJ0LCBDLiBNLjwvYXV0aG9yPjxhdXRob3I+
QWxtZ3JlbiwgUC48L2F1dGhvcj48YXV0aG9yPkFsb25zbywgQS48L2F1dGhvcj48YXV0aG9yPkFu
ZGVyc29uLCBDLiBELjwvYXV0aG9yPjxhdXRob3I+QXJhZ2FtLCBLLiBHLjwvYXV0aG9yPjxhdXRo
b3I+QXJraW5nLCBELiBFLjwvYXV0aG9yPjxhdXRob3I+QmFybmFyZCwgSi48L2F1dGhvcj48YXV0
aG9yPkJhcnR6LCBULiBNLjwvYXV0aG9yPjxhdXRob3I+QmVuamFtaW4sIEUuIEouPC9hdXRob3I+
PGF1dGhvcj5CaWhsbWV5ZXIsIE4uIEEuPC9hdXRob3I+PGF1dGhvcj5CaXMsIEouIEMuPC9hdXRo
b3I+PGF1dGhvcj5CbG9vbSwgSC4gTC48L2F1dGhvcj48YXV0aG9yPkJvZXJ3aW5rbGUsIEUuPC9h
dXRob3I+PGF1dGhvcj5Cb3R0aW5nZXIsIEUuIEIuPC9hdXRob3I+PGF1dGhvcj5Ccm9keSwgSi4g
QS48L2F1dGhvcj48YXV0aG9yPkNhbGtpbnMsIEguPC9hdXRob3I+PGF1dGhvcj5DYW1wYmVsbCwg
QS48L2F1dGhvcj48YXV0aG9yPkNhcHBvbGEsIFQuIFAuPC9hdXRob3I+PGF1dGhvcj5DYXJscXVp
c3QsIEouPC9hdXRob3I+PGF1dGhvcj5DaGFzbWFuLCBELiBJLjwvYXV0aG9yPjxhdXRob3I+Q2hl
biwgTC4gWS48L2F1dGhvcj48YXV0aG9yPkNoZW4sIFkuIEkuPC9hdXRob3I+PGF1dGhvcj5DaG9p
LCBFLiBLLjwvYXV0aG9yPjxhdXRob3I+Q2hvaSwgUy4gSC48L2F1dGhvcj48YXV0aG9yPkNocmlz
dG9waGVyc2VuLCBJLiBFLjwvYXV0aG9yPjxhdXRob3I+Q2h1bmcsIE0uIEsuPC9hdXRob3I+PGF1
dGhvcj5Db2xlLCBKLiBXLjwvYXV0aG9yPjxhdXRob3I+Q29uZW4sIEQuPC9hdXRob3I+PGF1dGhv
cj5Db29rLCBKLjwvYXV0aG9yPjxhdXRob3I+Q3Jpam5zLCBILiBKLjwvYXV0aG9yPjxhdXRob3I+
Q3V0bGVyLCBNLiBKLjwvYXV0aG9yPjxhdXRob3I+RGFtcmF1ZXIsIFMuIE0uPC9hdXRob3I+PGF1
dGhvcj5EYW5pZWxzLCBCLiBSLjwvYXV0aG9yPjxhdXRob3I+RGFyYmFyLCBELjwvYXV0aG9yPjxh
dXRob3I+RGVsZ2FkbywgRy48L2F1dGhvcj48YXV0aG9yPkRlbm55LCBKLiBDLjwvYXV0aG9yPjxh
dXRob3I+RGljaGdhbnMsIE0uPC9hdXRob3I+PGF1dGhvcj5Eb3JyLCBNLjwvYXV0aG9yPjxhdXRo
b3I+RHVkaW5rLCBFLiBBLjwvYXV0aG9yPjxhdXRob3I+RHVkbGV5LCBTLiBDLjwvYXV0aG9yPjxh
dXRob3I+RXNhLCBOLjwvYXV0aG9yPjxhdXRob3I+RXNrbywgVC48L2F1dGhvcj48YXV0aG9yPkVz
a29sYSwgTS48L2F1dGhvcj48YXV0aG9yPkZhdGtpbiwgRC48L2F1dGhvcj48YXV0aG9yPkZlbGl4
LCBTLiBCLjwvYXV0aG9yPjxhdXRob3I+Rm9yZCwgSS48L2F1dGhvcj48YXV0aG9yPkZyYW5jbywg
Ty4gSC48L2F1dGhvcj48YXV0aG9yPkdlZWxob2VkLCBCLjwvYXV0aG9yPjxhdXRob3I+R3Jld2Fs
LCBSLiBQLjwvYXV0aG9yPjxhdXRob3I+R3VkbmFzb24sIFYuPC9hdXRob3I+PGF1dGhvcj5HdW8s
IFguPC9hdXRob3I+PGF1dGhvcj5HdXB0YSwgTi48L2F1dGhvcj48YXV0aG9yPkd1c3RhZnNzb24s
IFMuPC9hdXRob3I+PGF1dGhvcj5HdXRtYW5uLCBSLjwvYXV0aG9yPjxhdXRob3I+SGFtc3Rlbiwg
QS48L2F1dGhvcj48YXV0aG9yPkhhcnJpcywgVC4gQi48L2F1dGhvcj48YXV0aG9yPkhheXdhcmQs
IEMuPC9hdXRob3I+PGF1dGhvcj5IZWNrYmVydCwgUy4gUi48L2F1dGhvcj48YXV0aG9yPkhlcm5l
c25pZW1pLCBKLjwvYXV0aG9yPjxhdXRob3I+SG9ja2luZywgTC4gSi48L2F1dGhvcj48YXV0aG9y
PkhvZm1hbiwgQS48L2F1dGhvcj48YXV0aG9yPkhvcmltb3RvLCBBcnZyPC9hdXRob3I+PGF1dGhv
cj5IdWFuZywgSi48L2F1dGhvcj48YXV0aG9yPkh1YW5nLCBQLiBMLjwvYXV0aG9yPjxhdXRob3I+
SHVmZm1hbiwgSi48L2F1dGhvcj48YXV0aG9yPkluZ2Vsc3NvbiwgRS48L2F1dGhvcj48YXV0aG9y
PklwZWssIEUuIEcuPC9hdXRob3I+PGF1dGhvcj5JdG8sIEsuPC9hdXRob3I+PGF1dGhvcj5KaW1l
bmV6LUNvbmRlLCBKLjwvYXV0aG9yPjxhdXRob3I+Sm9obnNvbiwgUi48L2F1dGhvcj48YXV0aG9y
Pkp1a2VtYSwgSi4gVy48L2F1dGhvcj48YXV0aG9yPkthYWIsIFMuPC9hdXRob3I+PGF1dGhvcj5L
YWhvbmVuLCBNLjwvYXV0aG9yPjxhdXRob3I+S2FtYXRhbmksIFkuPC9hdXRob3I+PGF1dGhvcj5L
YW5lLCBKLiBQLjwvYXV0aG9yPjxhdXRob3I+S2FzdHJhdGksIEEuPC9hdXRob3I+PGF1dGhvcj5L
YXRoaXJlc2FuLCBTLjwvYXV0aG9yPjxhdXRob3I+S2F0c2NobmlnLVdpbnRlciwgUC48L2F1dGhv
cj48YXV0aG9yPkthdm91c2ksIE0uPC9hdXRob3I+PGF1dGhvcj5LZXNzbGVyLCBULjwvYXV0aG9y
PjxhdXRob3I+S2lldHNlbGFlciwgQi4gTC48L2F1dGhvcj48YXV0aG9yPktpcmNoaG9mLCBQLjwv
YXV0aG9yPjxhdXRob3I+S2xlYmVyLCBNLiBFLjwvYXV0aG9yPjxhdXRob3I+S25pZ2h0LCBTLjwv
YXV0aG9yPjxhdXRob3I+S3JpZWdlciwgSi4gRS48L2F1dGhvcj48YXV0aG9yPkt1Ym8sIE0uPC9h
dXRob3I+PGF1dGhvcj5MYXVuZXIsIEwuIEouPC9hdXRob3I+PGF1dGhvcj5MYXVyaWtrYSwgSi48
L2F1dGhvcj48YXV0aG9yPkxlaHRpbWFraSwgVC48L2F1dGhvcj48YXV0aG9yPkxlaW5ld2ViZXIs
IEsuPC9hdXRob3I+PGF1dGhvcj5MZW1haXRyZSwgUi4gTi48L2F1dGhvcj48YXV0aG9yPkxpLCBN
LjwvYXV0aG9yPjxhdXRob3I+TGltLCBILiBFLjwvYXV0aG9yPjxhdXRob3I+TGluLCBILiBKLjwv
YXV0aG9yPjxhdXRob3I+TGluLCBILjwvYXV0aG9yPjxhdXRob3I+TGluZCwgTC48L2F1dGhvcj48
YXV0aG9yPkxpbmRncmVuLCBDLiBNLjwvYXV0aG9yPjxhdXRob3I+TG9ra2ksIE0uIEwuPC9hdXRo
b3I+PGF1dGhvcj5Mb25kb24sIEIuPC9hdXRob3I+PGF1dGhvcj5Mb29zLCBSLiBKLiBGLjwvYXV0
aG9yPjxhdXRob3I+TG93LCBTLiBLLjwvYXV0aG9yPjxhdXRob3I+THUsIFkuPC9hdXRob3I+PGF1
dGhvcj5MeXl0aWthaW5lbiwgTC4gUC48L2F1dGhvcj48YXV0aG9yPk1hY2ZhcmxhbmUsIFAuIFcu
PC9hdXRob3I+PGF1dGhvcj5NYWdudXNzb24sIFAuIEsuPC9hdXRob3I+PGF1dGhvcj5NYWhhamFu
LCBBLjwvYXV0aG9yPjxhdXRob3I+TWFsaWssIFIuPC9hdXRob3I+PGF1dGhvcj5NYW5zdXIsIEEu
IEouPC9hdXRob3I+PGF1dGhvcj5NYXJjdXMsIEcuIE0uPC9hdXRob3I+PGF1dGhvcj5NYXJnb2xp
biwgTC48L2F1dGhvcj48YXV0aG9yPk1hcmd1bGllcywgSy4gQi48L2F1dGhvcj48YXV0aG9yPk1h
cnosIFcuPC9hdXRob3I+PGF1dGhvcj5NY01hbnVzLCBELiBELjwvYXV0aG9yPjxhdXRob3I+TWVs
YW5kZXIsIE8uPC9hdXRob3I+PGF1dGhvcj5Nb2hhbnR5LCBTLjwvYXV0aG9yPjxhdXRob3I+TW9u
dGdvbWVyeSwgSi4gQS48L2F1dGhvcj48YXV0aG9yPk1vcmxleSwgTS4gUC48L2F1dGhvcj48YXV0
aG9yPk1vcnJpcywgQS4gUC48L2F1dGhvcj48YXV0aG9yPk11bGxlci1OdXJhc3lpZCwgTS48L2F1
dGhvcj48YXV0aG9yPk5hdGFsZSwgQS48L2F1dGhvcj48YXV0aG9yPk5hemFyaWFuLCBTLjwvYXV0
aG9yPjxhdXRob3I+TmV1bWFubiwgQi48L2F1dGhvcj48YXV0aG9yPk5ld3Rvbi1DaGVoLCBDLjwv
YXV0aG9yPjxhdXRob3I+TmllbWVpamVyLCBNLiBOLjwvYXV0aG9yPjxhdXRob3I+TmlrdXMsIEsu
PC9hdXRob3I+PGF1dGhvcj5OaWxzc29uLCBQLjwvYXV0aG9yPjxhdXRob3I+Tm9vcmRhbSwgUi48
L2F1dGhvcj48YXV0aG9yPk9lbGxlcnMsIEguPC9hdXRob3I+PGF1dGhvcj5PbGVzZW4sIE0uIFMu
PC9hdXRob3I+PGF1dGhvcj5PcmhvLU1lbGFuZGVyLCBNLjwvYXV0aG9yPjxhdXRob3I+UGFkbWFu
YWJoYW4sIFMuPC9hdXRob3I+PGF1dGhvcj5QYWssIEguIE4uPC9hdXRob3I+PGF1dGhvcj5QYXJl
LCBHLjwvYXV0aG9yPjxhdXRob3I+UGVkZXJzZW4sIE4uIEwuPC9hdXRob3I+PGF1dGhvcj5QZXJh
LCBKLjwvYXV0aG9yPjxhdXRob3I+UGVyZWlyYSwgQS48L2F1dGhvcj48YXV0aG9yPlBvcnRlb3Vz
LCBELjwvYXV0aG9yPjxhdXRob3I+UHNhdHksIEIuIE0uPC9hdXRob3I+PGF1dGhvcj5QdWxpdCwg
Uy4gTC48L2F1dGhvcj48YXV0aG9yPlB1bGxpbmdlciwgQy4gUi48L2F1dGhvcj48YXV0aG9yPlJh
ZGVyLCBELiBKLjwvYXV0aG9yPjxhdXRob3I+UmVmc2dhYXJkLCBMLjwvYXV0aG9yPjxhdXRob3I+
UmliYXNlcywgTS48L2F1dGhvcj48YXV0aG9yPlJpZGtlciwgUC4gTS48L2F1dGhvcj48YXV0aG9y
PlJpZW5zdHJhLCBNLjwvYXV0aG9yPjxhdXRob3I+UmlzY2gsIEwuPC9hdXRob3I+PGF1dGhvcj5S
b2RlbiwgRC4gTS48L2F1dGhvcj48YXV0aG9yPlJvc2FuZCwgSi48L2F1dGhvcj48YXV0aG9yPlJv
c2VuYmVyZywgTS4gQS48L2F1dGhvcj48YXV0aG9yPlJvc3QsIE4uPC9hdXRob3I+PGF1dGhvcj5S
b3R0ZXIsIEouIEkuPC9hdXRob3I+PGF1dGhvcj5TYWJhLCBTLjwvYXV0aG9yPjxhdXRob3I+U2Fu
ZGh1LCBSLiBLLjwvYXV0aG9yPjxhdXRob3I+U2NobmFiZWwsIFIuIEIuPC9hdXRob3I+PGF1dGhv
cj5TY2hyYW1tLCBLLjwvYXV0aG9yPjxhdXRob3I+U2NodW5rZXJ0LCBILjwvYXV0aG9yPjxhdXRo
b3I+U2NodXJtYW4sIEMuPC9hdXRob3I+PGF1dGhvcj5TY290dCwgUy4gQS48L2F1dGhvcj48YXV0
aG9yPlNlcHBhbGEsIEkuPC9hdXRob3I+PGF1dGhvcj5TaGFmZmVyLCBDLjwvYXV0aG9yPjxhdXRo
b3I+U2hhaCwgUy48L2F1dGhvcj48YXV0aG9yPlNoYWxhYnksIEEuIEEuPC9hdXRob3I+PGF1dGhv
cj5TaGltLCBKLjwvYXV0aG9yPjxhdXRob3I+U2hvZW1ha2VyLCBNLiBCLjwvYXV0aG9yPjxhdXRo
b3I+U2lsYW5kLCBKLiBFLjwvYXV0aG9yPjxhdXRob3I+U2luaXNhbG8sIEouPC9hdXRob3I+PGF1
dGhvcj5TaW5uZXIsIE0uIEYuPC9hdXRob3I+PGF1dGhvcj5TbG93aWssIEEuPC9hdXRob3I+PGF1
dGhvcj5TbWl0aCwgQS4gVi48L2F1dGhvcj48YXV0aG9yPlNtaXRoLCBCLiBILjwvYXV0aG9yPjxh
dXRob3I+U21pdGgsIEouIEcuPC9hdXRob3I+PGF1dGhvcj5TbWl0aCwgSi4gRC48L2F1dGhvcj48
YXV0aG9yPlNtaXRoLCBOLiBMLjwvYXV0aG9yPjxhdXRob3I+U29saW1hbiwgRS4gWi48L2F1dGhv
cj48YXV0aG9yPlNvdG9vZGVobmlhLCBOLjwvYXV0aG9yPjxhdXRob3I+U3RyaWNrZXIsIEIuIEgu
PC9hdXRob3I+PGF1dGhvcj5TdW4sIEEuPC9hdXRob3I+PGF1dGhvcj5TdW4sIEguPC9hdXRob3I+
PGF1dGhvcj5TdmVuZHNlbiwgSi4gSC48L2F1dGhvcj48YXV0aG9yPlRhbmFrYSwgVC48L2F1dGhv
cj48YXV0aG9yPlRhbnJpdmVyZGksIEsuPC9hdXRob3I+PGF1dGhvcj5UYXlsb3IsIEsuIEQuPC9h
dXRob3I+PGF1dGhvcj5UZWRlci1MYXZpbmcsIE0uPC9hdXRob3I+PGF1dGhvcj5UZXVtZXIsIEEu
PC9hdXRob3I+PGF1dGhvcj5UaGVyaWF1bHQsIFMuPC9hdXRob3I+PGF1dGhvcj5Ucm9tcGV0LCBT
LjwvYXV0aG9yPjxhdXRob3I+VHVja2VyLCBOLiBSLjwvYXV0aG9yPjxhdXRob3I+VHZlaXQsIEEu
PC9hdXRob3I+PGF1dGhvcj5VaXR0ZXJsaW5kZW4sIEEuIEcuPC9hdXRob3I+PGF1dGhvcj5WYW4g
RGVyIEhhcnN0LCBQLjwvYXV0aG9yPjxhdXRob3I+VmFuIEdlbGRlciwgSS4gQy48L2F1dGhvcj48
YXV0aG9yPlZhbiBXYWdvbmVyLCBELiBSLjwvYXV0aG9yPjxhdXRob3I+VmVyd2VpaiwgTi48L2F1
dGhvcj48YXV0aG9yPlZsYWNob3BvdWxvdSwgRS48L2F1dGhvcj48YXV0aG9yPlZvbGtlciwgVS48
L2F1dGhvcj48YXV0aG9yPldhbmcsIEIuPC9hdXRob3I+PGF1dGhvcj5XZWVrZSwgUC4gRS48L2F1
dGhvcj48YXV0aG9yPldlaWpzLCBCLjwvYXV0aG9yPjxhdXRob3I+V2Vpc3MsIFIuPC9hdXRob3I+
PGF1dGhvcj5XZWlzcywgUy48L2F1dGhvcj48YXV0aG9yPldlbGxzLCBRLiBTLjwvYXV0aG9yPjxh
dXRob3I+V2lnZ2lucywgSy4gTC48L2F1dGhvcj48YXV0aG9yPldvbmcsIEouIEEuPC9hdXRob3I+
PGF1dGhvcj5Xb28sIEQuPC9hdXRob3I+PGF1dGhvcj5Xb3JyYWxsLCBCLiBCLjwvYXV0aG9yPjxh
dXRob3I+WWFuZywgUC4gUy48L2F1dGhvcj48YXV0aG9yPllhbywgSi48L2F1dGhvcj48YXV0aG9y
PllvbmVkYSwgWi4gVC48L2F1dGhvcj48YXV0aG9yPlplbGxlciwgVC48L2F1dGhvcj48YXV0aG9y
PlplbmcsIEwuPC9hdXRob3I+PGF1dGhvcj5MdWJpdHosIFMuIEEuPC9hdXRob3I+PGF1dGhvcj5M
dW5ldHRhLCBLLiBMLjwvYXV0aG9yPjxhdXRob3I+RWxsaW5vciwgUC4gVC48L2F1dGhvcj48L2F1
dGhvcnM+PC9jb250cmlidXRvcnM+PGF1dGgtYWRkcmVzcz5Qcm9ncmFtIGluIE1lZGljYWwgYW5k
IFBvcHVsYXRpb24gR2VuZXRpY3MsIFRoZSBCcm9hZCBJbnN0aXR1dGUgb2YgTUlUIGFuZCBIYXJ2
YXJkLCBDYW1icmlkZ2UsIE1BLCBVU0EuJiN4RDtDYXJkaW92YXNjdWxhciBSZXNlYXJjaCBDZW50
ZXIsIE1hc3NhY2h1c2V0dHMgR2VuZXJhbCBIb3NwaXRhbCwgQm9zdG9uLCBNQSwgVVNBLiYjeEQ7
VW5pdmVyc2l0eSBIb3NwaXRhbCBCYXNlbCwgQmFzZWwsIFN3aXR6ZXJsYW5kLiYjeEQ7Q2FyZGlv
dmFzY3VsYXIgUmVzZWFyY2ggSW5zdGl0dXRlIEJhc2VsLCBCYXNlbCwgU3dpdHplcmxhbmQuJiN4
RDtMYWJvcmF0b3J5IGZvciBNb2xlY3VsYXIgQ2FyZGlvbG9neSwgVGhlIEhlYXJ0IENlbnRyZSwg
RGVwYXJ0bWVudCBvZiBDYXJkaW9sb2d5LCBDb3BlbmhhZ2VuIFVuaXZlcnNpdHkgSG9zcGl0YWws
IFJpZ3Nob3NwaXRhbGV0LCBDb3BlbmhhZ2VuLCBEZW5tYXJrLiYjeEQ7VGhlIERhbmlzaCBOYXRp
b25hbCBSZXNlYXJjaCBGb3VuZGF0aW9uIENlbnRyZSBmb3IgQ2FyZGlhYyBBcnJoeXRobWlhLCBE
ZXBhcnRtZW50IG9mIEJpb21lZGljYWwgU2NpZW5jZXMsIFVuaXZlcnNpdHkgb2YgQ29wZW5oYWdl
biwgQ29wZW5oYWdlbiwgRGVubWFyay4mI3hEO0RlcGFydG1lbnQgb2YgQ2xpbmljYWwgTWVkaWNp
bmUsIEZhY3VsdHkgb2YgSGVhbHRoIGFuZCBNZWRpY2FsIFNjaWVuY2VzLCBVbml2ZXJzaXR5IG9m
IENvcGVuaGFnZW4sIENvcGVuaGFnZW4sIERlbm1hcmsuJiN4RDtEaXZpc2lvbnMgb2YgUHJldmVu
dGl2ZSBhbmQgQ2FyZGlvdmFzY3VsYXIgTWVkaWNpbmUsIEJyaWdoYW0gYW5kIFdvbWVuJmFwb3M7
cyBIb3NwaXRhbCAmYW1wOyBIYXJ2YXJkIE1lZGljYWwgU2Nob29sLCBCb3N0b24sIE1BLCBVU0Eu
JiN4RDtEZXBhcnRtZW50IG9mIENsaW5pY2FsIFNjaWVuY2VzLCBMdW5kIFVuaXZlcnNpdHksIE1h
bG1vLCBTd2VkZW4uJiN4RDtEZXBhcnRtZW50IG9mIEVwaWRlbWlvbG9neSwgUm9sbGlucyBTY2hv
b2wgb2YgUHVibGljIEhlYWx0aCwgRW1vcnkgVW5pdmVyc2l0eSwgQXRsYW50YSwgR0EsIFVTQS4m
I3hEO0NlbnRlciBmb3IgR2Vub21pYyBNZWRpY2luZSwgTWFzc2FjaHVzZXR0cyBHZW5lcmFsIEhv
c3BpdGFsLCBCb3N0b24sIE1BLCBVU0EuJiN4RDtNY0t1c2ljay1OYXRoYW5zIEluc3RpdHV0ZSBv
ZiBHZW5ldGljIE1lZGljaW5lLCBKb2hucyBIb3BraW5zIFVuaXZlcnNpdHkgU2Nob29sIG9mIE1l
ZGljaW5lLCBCYWx0aW1vcmUsIE1ELCBVU0EuJiN4RDtEZXBhcnRtZW50cyBvZiBDYXJkaW92YXNj
dWxhciBNZWRpY2luZSwgQ2VsbHVsYXIgYW5kIE1vbGVjdWxhciBNZWRpY2luZSwgTW9sZWN1bGFy
IENhcmRpb2xvZ3ksIGFuZCBRdWFudGl0YXRpdmUgSGVhbHRoIFNjaWVuY2VzLCBDbGV2ZWxhbmQg
Q2xpbmljLCBDbGV2ZWxhbmQsIE9ILCBVU0EuJiN4RDtDYXJkaW92YXNjdWxhciBIZWFsdGggUmVz
ZWFyY2ggVW5pdCwgRGVwYXJ0bWVudHMgb2YgTWVkaWNpbmUgYW5kIEJpb3N0YXRpc3RpY3MsIFVu
aXZlcnNpdHkgb2YgV2FzaGluZ3RvbiwgU2VhdHRsZSwgV0EsIFVTQS4mI3hEO05ITEJJIGFuZCBC
b3N0b24gVW5pdmVyc2l0eSZhcG9zO3MgRnJhbWluZ2hhbSBIZWFydCBTdHVkeSwgRnJhbWluZ2hh
bSwgTUEsIFVTQS4mI3hEO0RlcGFydG1lbnQgb2YgTWVkaWNpbmUsIEJvc3RvbiBVbml2ZXJzaXR5
IFNjaG9vbCBvZiBNZWRpY2luZSwgQm9zdG9uLCBNQSwgVVNBLiYjeEQ7RGVwYXJ0bWVudCBvZiBF
cGlkZW1pb2xvZ3ksIEJvc3RvbiBVbml2ZXJzaXR5IFNjaG9vbCBvZiBQdWJsaWMgSGVhbHRoLCBC
b3N0b24sIE1BLCBVU0EuJiN4RDtQcmVkb2N0b3JhbCBUcmFpbmluZyBQcm9ncmFtIGluIEh1bWFu
IEdlbmV0aWNzLCBNY0t1c2ljay1OYXRoYW5zIEluc3RpdHV0ZSBvZiBHZW5ldGljIE1lZGljaW5l
LCBKb2hucyBIb3BraW5zIFVuaXZlcnNpdHkgU2Nob29sIG9mIE1lZGljaW5lLCBCYWx0aW1vcmUs
IE1ELCBVU0EuJiN4RDtDYXJkaW92YXNjdWxhciBIZWFsdGggUmVzZWFyY2ggVW5pdCwgRGVwYXJ0
bWVudCBvZiBNZWRpY2luZSwgVW5pdmVyc2l0eSBvZiBXYXNoaW5ndG9uLCBTZWF0dGxlLCBXQSwg
VVNBLiYjeEQ7RGl2aXNpb24gb2YgQ2FyZGlvbG9neSwgRW1vcnkgVW5pdmVyc2l0eSBhbmQgQXRs
YW50YSBWQSBNZWRpY2FsIENlbnRlciwgQXRsYW50YSwgR0EsIFVTQS4mI3hEO0h1bWFuIEdlbm9t
ZSBTZXF1ZW5jaW5nIENlbnRlciwgQmF5bG9yIENvbGxlZ2Ugb2YgTWVkaWNpbmUsIEhvdXN0b24s
IFRYLCBVU0EuJiN4RDtUaGUgQ2hhcmxlcyBCcm9uZm1hbiBJbnN0aXR1dGUgZm9yIFBlcnNvbmFs
aXplZCBNZWRpY2luZSwgSWNhaG4gU2Nob29sIG9mIE1lZGljaW5lIGF0IE1vdW50IFNpbmFpLCBO
ZXcgWW9yaywgTlksIFVTQS4mI3hEO0RlcGFydG1lbnQgb2YgUGhhcm1hY29sb2d5IGFuZCBTeXN0
ZW1zIFRoZXJhcGV1dGljcywgSWNhaG4gU2Nob29sIG9mIE1lZGljaW5lIGF0IE1vdW50IFNpbmFp
LCBOZXcgWW9yaywgTlksIFVTQS4mI3hEO0pvaG5zIEhvcGtpbnMgVW5pdmVyc2l0eSwgQmFsdGlt
b3JlLCBNRCwgVVNBLiYjeEQ7R2VuZXJhdGlvbiBTY290bGFuZCwgQ2VudHJlIGZvciBHZW5vbWlj
IGFuZCBFeHBlcmltZW50YWwgTWVkaWNpbmUsIEluc3RpdHV0ZSBvZiBHZW5ldGljcyBhbmQgTW9s
ZWN1bGFyIE1lZGljaW5lLCBVbml2ZXJzaXR5IG9mIEVkaW5idXJnaCwgRWRpbmJ1cmdoLCBVSy4m
I3hEO1Blbm4gQ2FyZGlvdmFzY3VsYXIgSW5zdGl0dXRlIGFuZCBEZXBhcnRtZW50IG9mIE1lZGlj
aW5lLCBQZXJlbG1hbiBTY2hvb2wgb2YgTWVkaWNpbmUsIFVuaXZlcnNpdHkgb2YgUGVubnN5bHZh
bmlhLCBQaGlsYWRlbHBoaWEsIFBBLCBVU0EuJiN4RDtJbnRlcm1vdW50YWluIEhlYXJ0IEluc3Rp
dHV0ZSwgSW50ZXJtb3VudGFpbiBNZWRpY2FsIENlbnRlciwgTXVycmF5LCBVVCwgVVNBLiYjeEQ7
RGl2aXNpb24gb2YgQ2FyZGlvdmFzY3VsYXIgTWVkaWNpbmUsIFVuaXZlcnNpdHkgb2YgVXRhaCwg
U2FsdCBMYWtlIENpdHksIFVULCBVU0EuJiN4RDtEaXZpc2lvbnMgb2YgUHJldmVudGl2ZSBNZWRp
Y2luZSBhbmQgR2VuZXRpY3MsIEJyaWdoYW0gYW5kIFdvbWVuJmFwb3M7cyBIb3NwaXRhbCAmYW1w
OyBIYXJ2YXJkIE1lZGljYWwgU2Nob29sLCBCb3N0b24sIE1BLCBVU0EuJiN4RDtDYXJkaW92YXNj
dWxhciBEaXZpc2lvbiwgRGVwYXJ0bWVudCBvZiBNZWRpY2luZSwgVW5pdmVyc2l0eSBvZiBNaW5u
ZXNvdGEgTWVkaWNhbCBTY2hvb2wsIE1pbm5lYXBvbGlzLCBNTiwgVVNBLiYjeEQ7SW5zdGl0dXRl
IGZvciBUcmFuc2xhdGlvbmFsIEdlbm9taWNzIGFuZCBQb3B1bGF0aW9uIFNjaWVuY2VzLCBEZXBh
cnRtZW50IG9mIFBlZGlhdHJpY3MsIExBQmlvTWVkIGF0IEhhcmJvci1VQ0xBIE1lZGljYWwgQ2Vu
dGVyLCBUb3JyYW5jZSwgQ0EsIFVTQS4mI3hEO1Nlb3VsIE5hdGlvbmFsIFVuaXZlcnNpdHkgSG9z
cGl0YWwsIFNlb3VsLCBLb3JlYS4mI3hEO0RlcGFydG1lbnQgb2YgTWVkaWNhbCBSZXNlYXJjaCwg
QmFlcnVtIEhvc3BpdGFsLCBWZXN0cmUgVmlrZW4gSG9zcGl0YWwgVHJ1c3QsIERyYW1tZW4sIE5v
cndheS4mI3hEO0JhbHRpbW9yZSBWZXRlcmFucyBBZmZhaXJzIE1lZGljYWwgQ2VudGVyLCBEZXBh
cnRtZW50IG9mIE5ldXJvbG9neSwgQmFsdGltb3JlLCBNRCwgVVNBLiYjeEQ7VW5pdmVyc2l0eSBv
ZiBNYXJ5bGFuZCBTY2hvb2wgb2YgTWVkaWNpbmUsIERlcGFydG1lbnQgb2YgTmV1cm9sb2d5LCBC
YWx0aW1vcmUsIE1ELCBVU0EuJiN4RDtQb3B1bGF0aW9uIEhlYWx0aCBSZXNlYXJjaCBJbnN0aXR1
dGUsIE1jTWFzdGVyIFVuaXZlcnNpdHksIEhhbWlsdG9uLCBPbnRhcmlvLCBDYW5hZGEuJiN4RDtE
ZXBhcnRtZW50IG9mIEJpb3N0YXRpc3RpY3MsIFVuaXZlcnNpdHkgb2YgTGl2ZXJwb29sLCBMaXZl
cnBvb2wsIFVLLiYjeEQ7TWFhc3RyaWNodCBVbml2ZXJzaXR5IE1lZGljYWwgQ2VudGVyKyBhbmQg
Q2FyZGlvdmFzY3VsYXIgUmVzZWFyY2ggSW5zdGl0dXRlIE1hYXN0cmljaHQsIERlcGFydG1lbnQg
b2YgQ2FyZGlvbG9neSwgTWFhc3RyaWNodCwgVGhlIE5ldGhlcmxhbmRzLiYjeEQ7RGVwYXJ0bWVu
dCBvZiBTdXJnZXJ5LCBQZXJlbG1hbiBTY2hvb2wgb2YgTWVkaWNpbmUsIFVuaXZlcnNpdHkgb2Yg
UGVubnN5bHZhbmlhLCBQaGlsYWRlbHBoaWEsIFBBLCBVU0EuJiN4RDtEZXBhcnRtZW50IG9mIFN1
cmdlcnksIENvcnBvcmFsIE1pY2hhZWwgQ3Jlc2NlbnogVkEgTWVkaWNhbCBDZW50ZXIsIFBoaWxh
ZGVscGhpYSwgUEEsIFVTQS4mI3hEO1VuaXZlcnNpdHkgb2YgSWxsaW5vaXMgQ2hpY2FnbywgQ2hp
Y2FnbywgSUwsIFVTQS4mI3hEO1Z0aCBEZXBhcnRtZW50IG9mIE1lZGljaW5lLCBNZWRpY2FsIEZh
Y3VsdHkgTWFubmhlaW0sIEhlaWRlbGJlcmcgVW5pdmVyc2l0eSwgSGVpZGVsYmVyZywgR2VybWFu
eS4mI3hEO0RlcGFydG1lbnQgb2YgTWVkaWNpbmUsIFZhbmRlcmJpbHQgVW5pdmVyc2l0eSBNZWRp
Y2FsIENlbnRlciwgTmFzaHZpbGxlLCBUTiwgVVNBLiYjeEQ7SW5zdGl0dXRlIGZvciBTdHJva2Ug
YW5kIERlbWVudGlhIFJlc2VhcmNoIChJU0QpLCBVbml2ZXJzaXR5IEhvc3BpdGFsLCBMTVUgTXVu
aWNoLCBNdW5pY2gsIEdlcm1hbnkuJiN4RDtNdW5pY2ggQ2x1c3RlciBmb3IgU3lzdGVtcyBOZXVy
b2xvZ3kgKFN5TmVyZ3kpLCBNdW5pY2gsIEdlcm1hbnkuJiN4RDtHZXJtYW4gQ2VudGVyIGZvciBO
ZXVyb2RlZ2VuZXJhdGl2ZSBEaXNlYXNlcyAoRFpORSksIE11bmljaCwgR2VybWFueS4mI3hEO0Rl
cGFydG1lbnQgb2YgSW50ZXJuYWwgTWVkaWNpbmUgQiwgVW5pdmVyc2l0eSBNZWRpY2luZSBHcmVp
ZnN3YWxkLCBHcmVpZnN3YWxkLCBHZXJtYW55LiYjeEQ7RFpISyAoR2VybWFuIENlbnRyZSBmb3Ig
Q2FyZGlvdmFzY3VsYXIgUmVzZWFyY2gpLCBwYXJ0bmVyIHNpdGU6IEdyZWlmc3dhbGQsIEdyZWlm
c3dhbGQsIEdlcm1hbnkuJiN4RDtDYXJkaW92YXNjdWxhciBEaXZpc2lvbiBhbmQgTGlsbGVoZWkg
SGVhcnQgSW5zdGl0dXRlLCBVbml2ZXJzaXR5IG9mIE1pbm5lc290YSwgTWlubmVhcG9saXMsIE1O
LCBVU0EuJiN4RDtVbml2ZXJzaXR5IG9mIE1hc3NhY2h1c2V0dHMgTWVkaWNhbCBTY2hvb2wgV29y
Y2VzdGVyLCBXb3JjZXN0ZXIsIE1BLCBVU0EuJiN4RDtFc3RvbmlhbiBHZW5vbWUgQ2VudGVyLCBV
bml2ZXJzaXR5IG9mIFRhcnR1LCBUYXJ0dSwgRXN0b25pYS4mI3hEO0hlYXJ0IENlbnRlciwgRGVw
YXJ0bWVudCBvZiBDYXJkaW9sb2d5LCBUYW1wZXJlIFVuaXZlcnNpdHkgSG9zcGl0YWwsIEZpbmxh
bmQgYW5kIEZhY3VsdHkgb2YgTWVkaWNpbmUgYW5kIExpZmUgU2NpZW5jZXMsIFVuaXZlcnNpdHkg
b2YgVGFtcGVyZSwgVGFtcGVyZSwgRmlubGFuZC4mI3hEO1ZpY3RvciBDaGFuZyBDYXJkaWFjIFJl
c2VhcmNoIEluc3RpdHV0ZSwgRGFybGluZ2h1cnN0LCBOZXcgU291dGggV2FsZXMsIEF1c3RyYWxp
YS4mI3hEO1N0IFZpbmNlbnQmYXBvcztzIEhvc3BpdGFsLCBEYXJsaW5naHVyc3QsIE5ldyBTb3V0
aCBXYWxlcywgQXVzdHJhbGlhLiYjeEQ7RmFjdWx0eSBvZiBNZWRpY2luZSwgVW5pdmVyc2l0eSBv
ZiBOZXcgU291dGggV2FsZXMsIEtlbnNpbmd0b24sIE5ldyBTb3V0aCBXYWxlcywgQXVzdHJhbGlh
LiYjeEQ7Um9iZXJ0c29uIENlbnRlciBmb3IgQmlvc3RhdGlzdGljcywgVW5pdmVyc2l0eSBvZiBH
bGFzZ293LCBHbGFzZ293LCBVSy4mI3hEO0RlcGFydG1lbnQgb2YgRXBpZGVtaW9sb2d5LCBFcmFz
bXVzIFVuaXZlcnNpdHkgTWVkaWNhbCBDZW50ZXIgUm90dGVyZGFtLCBSb3R0ZXJkYW0sIFRoZSBO
ZXRoZXJsYW5kcy4mI3hEO0RlcGFydG1lbnQgb2YgQ2FyZGlvbG9neSwgVW5pdmVyc2l0eSBNZWRp
Y2FsIENlbnRlciBHcm9uaW5nZW4sIFVuaXZlcnNpdHkgb2YgR3JvbmluZ2VuLCBHcm9uaW5nZW4s
IFRoZSBOZXRoZXJsYW5kcy4mI3hEO0RlcHQuIG9mIE5ldXJvc2NpZW5jZSwgU2FpbnQgRnJhbmNp
cyBNZWRpY2FsIENlbnRlciwgVHJlbnRvbiwgTkosIFVTQS4mI3hEO1NjaG9vbCBvZiBIZWFsdGgg
YW5kIE1lZGljYWwgU2NpZW5jZXMsIFNldG9uIEhhbGwgVW5pdmVyc2l0eSwgU291dGggT3Jhbmdl
LCBOSiwgVVNBLiYjeEQ7SWNlbGFuZGljIEhlYXJ0IEFzc29jaWF0aW9uLCBLb3Bhdm9ndXIsIElj
ZWxhbmQuJiN4RDtGYWN1bHR5IG9mIE1lZGljaW5lLCBVbml2ZXJzaXR5IG9mIEljZWxhbmQsIFJl
eWthdmlrLCBJY2VsYW5kLiYjeEQ7RGVwYXJ0bWVudCBvZiBNZWRpY2FsIFNjaWVuY2VzLCBNb2xl
Y3VsYXIgRXBpZGVtaW9sb2d5IGFuZCBTY2llbmNlIGZvciBMaWZlIExhYm9yYXRvcnksIFVwcHNh
bGEgVW5pdmVyc2l0eSwgVXBwc2FsYSwgU3dlZGVuLiYjeEQ7RGl2aXNpb24gb2YgQ2FyZGlvdmFz
Y3VsYXIgTWVkaWNpbmUgYW5kIEFiYm91ZCBDYXJkaW92YXNjdWxhciBSZXNlYXJjaCBDZW50ZXIs
IFVuaXZlcnNpdHkgb2YgSW93YSwgSW93YSBDaXR5LCBJQSwgVVNBLiYjeEQ7Q2FyZGlvdmFzY3Vs
YXIgR2VuZXRpY3MgYW5kIEdlbm9taWNzIEdyb3VwLCBBdGhlcm9zY2xlcm9zaXMgUmVzZWFyY2gg
VW5pdCwgRGVwYXJ0bWVudCBvZiBNZWRpY2luZSBTb2xuYSwgS2Fyb2xpbnNrYSBJbnN0aXR1dGV0
LCBTdG9ja2hvbG0sIFN3ZWRlbi4mI3hEO0xhYm9yYXRvcnkgb2YgRXBpZGVtaW9sb2d5LCBEZW1v
Z3JhcGh5LCBhbmQgQmlvbWV0cnksIE5hdGlvbmFsIEluc3RpdHV0ZSBvbiBBZ2luZywgQmV0aGVz
ZGEsIE1ELCBVU0EuJiN4RDtNUkMgSHVtYW4gR2VuZXRpY3MgVW5pdCwgSW5zdGl0dXRlIG9mIEdl
bmV0aWNzIGFuZCBNb2xlY3VsYXIgTWVkaWNpbmUsIFVuaXZlcnNpdHkgb2YgRWRpbmJ1cmdoLCBF
ZGluYnVyZ2gsIFVLLiYjeEQ7Q2FyZGlvdmFzY3VsYXIgSGVhbHRoIFJlc2VhcmNoIFVuaXQgYW5k
IERlcGFydG1lbnQgb2YgRXBpZGVtaW9sb2d5LCBVbml2ZXJzaXR5IG9mIFdhc2hpbmd0b24sIFNl
YXR0bGUsIFdBLCBVU0EuJiN4RDtLYWlzZXIgUGVybWFuZW50ZSBXYXNoaW5ndG9uIEhlYWx0aCBS
ZXNlYXJjaCBJbnN0aXR1dGUsIFNlYXR0bGUsIFdBLCBVU0EuJiN4RDtEZXBhcnRtZW50IG9mIENs
aW5pY2FsIENoZW1pc3RyeSwgRmltbGFiIExhYm9yYXRvcmllcyBhbmQgRmlubmlzaCBDYXJkaW92
YXNjdWxhciBSZXNlYXJjaCBDZW50ZXItVGFtcGVyZSwgRmFjdWx0eSBvZiBNZWRpY2luZSBhbmQg
TGlmZSBTY2llbmNlcywgVW5pdmVyc2l0eSBvZiBUYW1wZXJlLCBUYW1wZXJlLCBGaW5sYW5kLiYj
eEQ7SW5zdGl0dXRlIG9mIE1lZGljYWwgU2NpZW5jZXMsIFVuaXZlcnNpdHkgb2YgQWJlcmRlZW4s
IEFiZXJkZWVuLCBVSy4mI3hEO0xhYm9yYXRvcnkgb2YgR2VuZXRpY3MgYW5kIE1vbGVjdWxhciBD
YXJkaW9sb2d5LCBIZWFydCBJbnN0aXR1dGUsIFVuaXZlcnNpdHkgb2YgU2FvIFBhdWxvLCBTYW8g
UGF1bG8sIEJyYXppbC4mI3hEO0Jvc3RvbiBWQSBSZXNlYXJjaCBJbnN0aXR1dGUsIEluYy4sIEJv
c3RvbiwgTUEsIFVTQS4mI3hEO0RpdmlzaW9uIG9mIENhcmRpb3Zhc2N1bGFyIE1lZGljaW5lLCBE
ZXBhcnRtZW50IG9mIE1lZGljaW5lLCBTdGFuZm9yZCBVbml2ZXJzaXR5IFNjaG9vbCBvZiBNZWRp
Y2luZSwgU3RhbmZvcmQsIENBLCBVU0EuJiN4RDtMYWJvcmF0b3J5IGZvciBDYXJkaW92YXNjdWxh
ciBEaXNlYXNlcywgUklLRU4gQ2VudGVyIGZvciBJbnRlZ3JhdGl2ZSBNZWRpY2FsIFNjaWVuY2Vz
LCBZb2tvaGFtYSwgSmFwYW4uJiN4RDtEZXBhcnRtZW50IG9mIE5ldXJvbG9neSwgTmV1cm92YXNj
dWxhciBSZXNlYXJjaCBHcm91cCBJTUlNLUhvc3BpdGFsIGRlbCBNYXIgKEluc3RpdHV0IEhvc3Bp
dGFsIGRlbCBNYXIgZCZhcG9zO0ludmVzdGlnYWNpb25zIE1lZGlxdWVzKSwgQmFyY2Vsb25hLCBT
cGFpbi4mI3hEO1VuaXZlcnNpdGF0IEF1dG9ub21hIGRlIEJhcmNlbG9uYSwgTWVkaWNpbmUgRGVw
YXJ0bWVudCwgQmFyY2Vsb25hLCBTcGFpbi4mI3hEO0RlcGFydG1lbnQgb2YgQ2FyZGlvbG9neSwg
TGVpZGVuIFVuaXZlcnNpdHkgTWVkaWNhbCBDZW50ZXIsIExlaWRlbiwgVGhlIE5ldGhlcmxhbmRz
LiYjeEQ7RHVycmVyIENlbnRlciBmb3IgQ2FyZGlvZ2VuZXRpYyBSZXNlYXJjaCwgQW1zdGVyZGFt
LCBUaGUgTmV0aGVybGFuZHMuJiN4RDtJbnRlcnVuaXZlcnNpdHkgQ2FyZGlvbG9neSBJbnN0aXR1
dGUgb2YgdGhlIE5ldGhlcmxhbmRzLCBVdHJlY2h0LCBUaGUgTmV0aGVybGFuZHMuJiN4RDtEZXBh
cnRtZW50IG9mIE1lZGljaW5lIEksIFVuaXZlcnNpdHkgSG9zcGl0YWwgTXVuaWNoLCBMdWR3aWct
TWF4aW1pbGlhbnMtVW5pdmVyc2l0eSwgTXVuaWNoLCBHZXJtYW55LiYjeEQ7RFpISyAoR2VybWFu
IENlbnRyZSBmb3IgQ2FyZGlvdmFzY3VsYXIgUmVzZWFyY2gpLCBwYXJ0bmVyIHNpdGU6IE11bmlj
aCBIZWFydCBBbGxpYW5jZSwgTXVuaWNoLCBHZXJtYW55LiYjeEQ7RGVwYXJ0bWVudCBvZiBDbGlu
aWNhbCBQaHlzaW9sb2d5LCBUYW1wZXJlIFVuaXZlcnNpdHkgSG9zcGl0YWwsIGFuZCBGaW5uaXNo
IENhcmRpb3Zhc2N1bGFyIFJlc2VhcmNoIENlbnRlci1UYW1wZXJlLCBGYWN1bHR5IG9mIE1lZGlj
aW5lIGFuZCBMaWZlIFNjaWVuY2VzLCBVbml2ZXJzaXR5IG9mIFRhbXBlcmUsIFRhbXBlcmUsIEZp
bmxhbmQuJiN4RDtMYWJvcmF0b3J5IGZvciBTdGF0aXN0aWNhbCBBbmFseXNpcywgUklLRU4gQ2Vu
dGVyIGZvciBJbnRlZ3JhdGl2ZSBNZWRpY2FsIFNjaWVuY2VzLCBZb2tvaGFtYSwgSmFwYW4uJiN4
RDtDYXJkaW92YXNjdWxhciBSZXNlYXJjaCBJbnN0aXR1dGUsIFVuaXZlcnNpdHkgb2YgQ2FsaWZv
cm5pYSwgU2FuIEZyYW5jaXNjbywgU2FuIEZyYW5jaXNjbywgQ0EsIFVTQS4mI3hEO0RldXRzY2hl
cyBIZXJ6emVudHJ1bSBNdW5jaGVuLCBLbGluaWsgZnVyIEhlcnotIHVuZCBLcmVpc2xhdWZlcmty
YW5rdW5nZW4sIFRlY2huaXNjaGUgVW5pdmVyc2l0YXQgTXVuY2hlbiwgTXVuaWNoLCBHZXJtYW55
LiYjeEQ7RGVwYXJ0bWVudCBvZiBOZXVyb2xvZ3ksIE1lZGljYWwgVW5pdmVyc2l0eSBvZiBHcmF6
LCBHcmF6LCBBdXN0cmlhLiYjeEQ7SW5zdGl0dXRlIG9mIENhcmRpb3Zhc2N1bGFyIFNjaWVuY2Vz
LCBVbml2ZXJzaXR5IG9mIEJpcm1pbmdoYW0sIEJpcm1pbmdoYW0sIFVLLiYjeEQ7U2FuZHdlbGwg
YW5kIFdlc3QgQmlybWluZ2hhbSBIb3NwaXRhbHMgTkhTIFRydXN0IGFuZCBVbml2ZXJzaXR5IEhv
c3BpdGFscyBCaXJtaW5naGFtIE5IUyBGb3VuZGF0aW9uIFRydXN0LCBCaXJtaW5naGFtLCBVSy4m
I3hEO0FGTkVULCBNdWVuc3RlciwgR2VybWFueS4mI3hEO0RlcGFydG1lbnQgb2YgTWVkaWNpbmUs
IFVuaXZlcnNpdHkgb2YgVXRhaCwgU2FsdCBMYWtlIENpdHksIFVULCBVU0EuJiN4RDtSSUtFTiBD
ZW50ZXIgZm9yIEludGVncmF0aXZlIE1lZGljYWwgU2NpZW5jZXMsIFlva29oYW1hLCBKYXBhbi4m
I3hEO0RlcGFydG1lbnQgb2YgQ2FyZGlvLVRob3JhY2ljIFN1cmdlcnksIEhlYXJ0IENlbnRlciwg
VGFtcGVyZSBVbml2ZXJzaXR5IEhvc3BpdGFsLCBhbmQgRmlubmlzaCBDYXJkaW92YXNjdWxhciBS
ZXNlYXJjaCBDZW50ZXItVGFtcGVyZSwgRmFjdWx0eSBvZiBNZWRpY2luZSBhbmQgTGlmZSBTY2ll
bmNlcywgVW5pdmVyc2l0eSBvZiBUYW1wZXJlLCBUYW1wZXJlLCBGaW5sYW5kLiYjeEQ7RGVwdC4g
RGlzZWFzZSBHZW5vbWljcywgQmF5ZXIsIFd1cHBlcnRhbCwgR2VybWFueS4mI3hEO0RlcGFydG1l
bnQgb2YgRXBpZGVtaW9sb2d5LCBKb2hucyBIb3BraW5zIFVuaXZlcnNpdHksIEJhbHRpbW9yZSwg
TUQsIFVTQS4mI3hEO0RpdmlzaW9uIG9mIE5lcGhyb2xvZ3kgJmFtcDsgSHlwZXJ0ZW5zaW9uLCBJ
bnRlcm5hbCBNZWRpY2luZSwgU2Nob29sIG9mIE1lZGljaW5lLCBVbml2ZXJzaXR5IG9mIFV0YWgs
IFNhbHQgTGFrZSBDaXR5LCBVVCwgVVNBLiYjeEQ7S29yZWEgVW5pdmVyc2l0eSBHdXJvIEhvc3Bp
dGFsLCBTZW91bCwgS29yZWEuJiN4RDtEZXBhcnRtZW50IG9mIE1lZGljYWwgU2NpZW5jZXMsIENh
cmRpb3Zhc2N1bGFyIEVwaWRlbWlvbG9neSwgVXBwc2FsYSBVbml2ZXJzaXR5LCBVcHBzYWxhLCBT
d2VkZW4uJiN4RDtXZWxsY29tZSBUcnVzdCBDZW50cmUgZm9yIEh1bWFuIEdlbmV0aWNzLCBVbml2
ZXJzaXR5IG9mIE94Zm9yZCwgT3hmb3JkLCBVSy4mI3hEO1RyYW5zcGxhbnRhdGlvbiBMYWJvcmF0
b3J5LCBNZWRpY3VtLCBVbml2ZXJzaXR5IG9mIEhlbHNpbmtpLCBIZWxzaW5raSwgRmlubGFuZC4m
I3hEO1RoZSBHZW5ldGljcyBvZiBPYmVzaXR5IGFuZCBSZWxhdGVkIE1ldGFib2xpYyBUcmFpdHMg
UHJvZ3JhbSwgSWNhaG4gU2Nob29sIG9mIE1lZGljaW5lIGF0IE1vdW50IFNpbmFpLCBOZXcgWW9y
aywgTmV3IFlvcmssIFVTQS4mI3hEO1RoZSBNaW5kaWNoIENoaWxkIEhlYWx0aCBhbmQgRGV2ZWxv
cG1lbnQgSW5zdGl0dXRlLCBJY2FobiBTY2hvb2wgb2YgTWVkaWNpbmUgYXQgTW91bnQgU2luYWks
IE5ldyBZb3JrLCBOWSwgVVNBLiYjeEQ7SW5zdGl0dXRlIG9mIEhlYWx0aCBhbmQgV2VsbGJlaW5n
LCBDb2xsZWdlIG9mIE1lZGljYWwsIFZldGVyaW5hcnkgYW5kIExpZmUgU2NpZW5jZXMsIFVuaXZl
cnNpdHkgb2YgR2xhc2dvdywgR2xhc2dvdywgVUsuJiN4RDtEZXBhcnRtZW50IG9mIE1lZGljYWwg
RXBpZGVtaW9sb2d5IGFuZCBCaW9zdGF0aXN0aWNzLCBLYXJvbGluc2thIEluc3RpdHV0ZXQsIFN0
b2NraG9sbSwgU3dlZGVuLiYjeEQ7SGVhcnQgSW5zdGl0dXRlLCBVbml2ZXJzaXR5IG9mIFNhbyBQ
YXVsbywgU2FvIFBhdWxvLCBCcmF6aWwuJiN4RDtEaXZpc2lvbiBvZiBDYXJkaW9sb2d5LCBVbml2
ZXJzaXR5IG9mIENhbGlmb3JuaWEsIFNhbiBGcmFuY2lzY28sIFNhbiBGcmFuY2lzY28sIENhbGlm
b3JuaWEsIFVTQS4mI3hEO0NsaW5pY2FsIEluc3RpdHV0ZSBvZiBNZWRpY2FsIGFuZCBDaGVtaWNh
bCBMYWJvcmF0b3J5IERpYWdub3N0aWNzLCBNZWRpY2FsIFVuaXZlcnNpdHkgb2YgR3JheiwgR3Jh
eiwgQXVzdHJpYS4mI3hEO1N5bmxhYiBBY2FkZW15LCBTeW5sYWIgU2VydmljZXMgR21iSCwgTWFu
bmhlaW0sIEdlcm1hbnkuJiN4RDtEZXBhcnRtZW50IG9mIEludGVybmFsIE1lZGljaW5lLCBDbGlu
aWNhbCBTY2llbmNlcywgTHVuZCBVbml2ZXJzaXR5LCBNYWxtbywgU3dlZGVuLiYjeEQ7VGV4YXMg
Q2FyZGlhYyBBcnJoeXRobWlhIEluc3RpdHV0ZSwgU3QgRGF2aWQmYXBvcztzIE1lZGljYWwgQ2Vu
dGVyLCBBdXN0aW4sIFRYLCBVU0EuJiN4RDtEZWxsIE1lZGljYWwgU2Nob29sLCBBdXN0aW4sIFRY
LCBVU0EuJiN4RDtJbnN0aXR1dGUgb2YgR2VuZXRpYyBFcGlkZW1pb2xvZ3ksIEhlbG1ob2x0eiBa
ZW50cnVtIE11bmNoZW4tR2VybWFuIFJlc2VhcmNoIENlbnRlciBmb3IgRW52aXJvbm1lbnRhbCBI
ZWFsdGgsIE5ldWhlcmJlcmcsIEdlcm1hbnkuJiN4RDtVbml2ZXJzaXR5IG9mIFBlbm5zeWx2YW5p
YSwgUGhpbGFkZWxwaGlhLCBQQSwgVVNBLiYjeEQ7RGVwYXJ0bWVudCBvZiBDbGluaWNhbCBTY2ll
bmNlcywgTHVuZCBVbml2ZXJzaXR5IGFuZCBTa2FuZSBVbml2ZXJzaXR5IEhvc3BpdGFsLCBNYWxt
bywgU3dlZGVuLiYjeEQ7U2VjdGlvbiBvZiBHZXJvbnRvbG9neSBhbmQgR2VyaWF0cmljcywgRGVw
YXJ0bWVudCBvZiBJbnRlcm5hbCBNZWRpY2luZSwgTGVpZGVuIFVuaXZlcnNpdHkgTWVkaWNhbCBD
ZW50ZXIsIExlaWRlbiwgVGhlIE5ldGhlcmxhbmRzLiYjeEQ7QXRyaWFsIEZpYnJpbGxhdGlvbiBO
RVR3b3JrLCBNdWVuc3RlciwgR2VybWFueS4mI3hEO0luc3RpdHV0ZSBvZiBDYXJkaW92YXNjdWxh
ciBhbmQgTWVkaWNhbCBTY2llbmNlcywgQkhGIEdsYXNnb3cgQ2FyZGlvdmFzY3VsYXIgUmVzZWFy
Y2ggQ2VudHJlLCBVbml2ZXJzaXR5IG9mIEdsYXNnb3csIEdsYXNnb3csIFVLLiYjeEQ7WW9uc2Vp
IFVuaXZlcnNpdHkgSGVhbHRoIFN5c3RlbSwgU2VvdWwsIEtvcmVhLiYjeEQ7RGVwYXJ0bWVudCBv
ZiBQYXRob2xvZ3kgYW5kIE1vbGVjdWxhciBNZWRpY2luZSwgTWNNYXN0ZXIgVW5pdmVyc2l0eSwg
SGFtaWx0b24sIE9udGFyaW8sIENhbmFkYS4mI3hEO0RlcGFydG1lbnQgb2YgTmV1cm9sb2d5LCBG
YWN1bHR5IG9mIE1lZGljaW5lLCBKYWdpZWxsb25pYW4gVW5pdmVyc2l0eSBNZWRpY2FsIENvbGxl
Z2UsIEtyYWtvdywgUG9sYW5kLiYjeEQ7TGFib3JhdG9yeSBvZiBHZW5ldGljcyBhbmQgTW9sZWN1
bGFyIEJpb2xvZ3ksIEhlYXJ0IEluc3RpdHV0ZSwgVW5pdmVyc2l0eSBvZiBTYW8gUGF1bG8sIFNh
byBQYXVsbywgQnJhemlsLiYjeEQ7RGVwYXJ0bWVudCBvZiBHZW5ldGljcywgSGFydmFyZCBNZWRp
Y2FsIFNjaG9vbCwgQm9zdG9uLCBNQSwgVVNBLiYjeEQ7Q2FyZGlvdmFzY3VsYXIgSGVhbHRoIFJl
c2VhcmNoIFVuaXQsIERlcGFydG1lbnRzIG9mIE1lZGljaW5lLCBFcGlkZW1pb2xvZ3ksIGFuZCBI
ZWFsdGggU2VydmljZXMsIFVuaXZlcnNpdHkgb2YgV2FzaGluZ3RvbiwgU2VhdHRsZSwgV0EsIFVT
QS4mI3hEO0RlcGFydG1lbnQgb2YgR2VuZXRpY3MsIENlbnRlciBmb3IgTW9sZWN1bGFyIE1lZGlj
aW5lLCBVbml2ZXJzaXR5IE1lZGljYWwgQ2VudHJlIFV0cmVjaHQsIFV0cmVjaHQgVW5pdmVyc2l0
eSwgVXRyZWNodCwgVGhlIE5ldGhlcmxhbmRzLiYjeEQ7TGkgS2EgU2hpbmcgQ2VudGVyIGZvciBI
ZWFsdGggSW5mb3JtYXRpb24gYW5kIERpc2NvdmVyeSwgQmlnIERhdGEgSW5zdGl0dXRlLCBPeGZv
cmQgVW5pdmVyc2l0eSwgT3hmb3JkLCBVSy4mI3hEO0RpdmlzaW9uIG9mIENhcmRpb3Zhc2N1bGFy
IE1lZGljaW5lLCBEZXBhcnRtZW50IG9mIE1lZGljaW5lLCBQZXJlbG1hbiBTY2hvb2wgb2YgTWVk
aWNpbmUgYXQgdGhlIFVuaXZlcnNpdHkgb2YgUGVubnN5bHZhbmlhLCBQaGlsYWRlbHBoaWEsIFBB
LCBVU0EuJiN4RDtQc3ljaGlhdHJpYyBHZW5ldGljcyBVbml0LCBHcm91cCBvZiBQc3ljaGlhdHJ5
LCBNZW50YWwgSGVhbHRoIGFuZCBBZGRpY3Rpb24sIFZhbGwgZCZhcG9zO0hlYnJvbiBSZXNlYXJj
aCBJbnN0aXR1dGUgKFZISVIpLCBVbml2ZXJzaXRhdCBBdXRvbm9tYSBkZSBCYXJjZWxvbmEsIEJh
cmNlbG9uYSwgU3BhaW4uJiN4RDtEZXBhcnRtZW50IG9mIFBzeWNoaWF0cnksIEhvc3BpdGFsIFVu
aXZlcnNpdGFyaSBWYWxsIGQmYXBvcztIZWJyb24sIEJhcmNlbG9uYSwgU3BhaW4uJiN4RDtCaW9t
ZWRpY2FsIE5ldHdvcmsgUmVzZWFyY2ggQ2VudHJlIG9uIE1lbnRhbCBIZWFsdGggKENJQkVSU0FN
KSwgSW5zdGl0dXRvIGRlIFNhbHVkIENhcmxvcyBJSUksIE1hZHJpZCwgU3BhaW4uJiN4RDtVbml2
ZXJzaXR5IEluc3RpdHV0ZSBvZiBDbGluaWNhbCBDaGVtaXN0cnksIFVuaXZlcnNpdHkgb2YgQmVy
biwgQmVybiwgU3dpdHplcmxhbmQuJiN4RDtMYWJvcm1lZGl6aW5pc2NoZXMgWmVudHJ1bSBEci4g
UmlzY2gsIFNjaGFhbiwgTGllY2h0ZW5zdGVpbi4mI3hEO1VuaXZlcnNpdHkgb2YgQ29sb3JhZG8g
U2Nob29sIG9mIE1lZGljaW5lLCBBdXJvcmEsIENPLCBVU0EuJiN4RDtKLiBQaGlsaXAgS2lzdGxl
ciBTdHJva2UgUmVzZWFyY2ggQ2VudGVyLCBNYXNzYWNodXNldHRzIEdlbmVyYWwgSG9zcGl0YWws
IEJvc3RvbiwgTUEsIFVTQS4mI3hEO0luc3RpdHV0ZSBmb3IgVHJhbnNsYXRpb25hbCBHZW5vbWlj
cyBhbmQgUG9wdWxhdGlvbiBTY2llbmNlcywgRGVwYXJ0bWVudHMgb2YgUGVkaWF0cmljcyBhbmQg
TWVkaWNpbmUsIExBQmlvTWVkIGF0IEhhcmJvci1VQ0xBIE1lZGljYWwgQ2VudGVyLCBUb3JyYW5j
ZSwgQ0EsIFVTQS4mI3hEO0RpdmlzaW9uIG9mIENhcmRpb2xvZ3ksIFVuaXZlcnNpdHkgb2YgUGl0
dHNidXJnaCwgUGl0dHNidXJnaCwgUEEsIFVTQS4mI3hEO0RpdmlzaW9uIG9mIENhcmRpb2xvZ3ks
IFVuaXZlcnNpdHkgb2YgQWxiZXJ0YSwgRWRtb250b24sIEFsYmVydGEsIENhbmFkYS4mI3hEO0Rl
cGFydG1lbnQgb2YgR2VuZXJhbCBhbmQgSW50ZXJ2ZW50aW9uYWwgQ2FyZGlvbG9neSwgVW5pdmVy
c2l0eSBIZWFydCBDZW50cmUgSGFtYnVyZywgSGFtYnVyZywgR2VybWFueS4mI3hEO0RaSEsgKEdl
cm1hbiBDZW50cmUgZm9yIENhcmRpb3Zhc2N1bGFyIFJlc2VhcmNoKSwgcGFydG5lciBzaXRlOiBI
YW1idXJnL0tpZWwvTHViZWNrLCBIYW1idXJnLCBHZXJtYW55LiYjeEQ7RGVwYXJ0bWVudCBvZiBH
ZW5ldGljcyBhbmQgR2Vub21pYyBTY2llbmNlcywgSWNhaG4gU2Nob29sIG9mIE1lZGljaW5lIGF0
IE1vdW50IFNpbmFpLCBOZXcgWW9yaywgTlksIFVTQS4mI3hEO0RpdmlzaW9uIG9mIENhcmRpb2xv
Z3ksIERlcGFydG1lbnQgb2YgTWVkaWNpbmUsIER1a2UgVW5pdmVyc2l0eSBTY2hvb2wgb2YgTWVk
aWNpbmUsIER1cmhhbSwgTm9ydGggQ2Fyb2xpbmEsIFVTQS4mI3hEO0NhcmRpb2xvZ3kgRGl2aXNp
b24sIFBpdHRzYnVyZ2ggVkEgSGVhbHRoY2FyZSBTeXN0ZW0sIFBpdHRzYnVyZ2gsIFBlbm5zeWx2
YW5pYSwgVVNBLiYjeEQ7S29yZWEgVW5pdmVyc2l0eSBBbmFtIEhvc3BpdGFsLCBTZW91bCwgS29y
ZWEuJiN4RDtIZWFydCBhbmQgTHVuZyBDZW50ZXIgSFVTLCBIZWxzaW5raSBVbml2ZXJzaXR5IENl
bnRyYWwgSG9zcGl0YWwsIEhlbHNpbmtpLCBGaW5sYW5kLiYjeEQ7RGl2aXNpb24gb2YgUG9wdWxh
dGlvbiBIZWFsdGggU2NpZW5jZXMsIFVuaXZlcnNpdHkgb2YgRHVuZGVlLCBEdW5kZWUsIFVLLiYj
eEQ7RGVwYXJ0bWVudCBvZiBDYXJkaW9sb2d5LCBDbGluaWNhbCBTY2llbmNlcywgTHVuZCBVbml2
ZXJzaXR5IGFuZCBTa2FuZSBVbml2ZXJzaXR5IEhvc3BpdGFsLCBMdW5kLCBTd2VkZW4uJiN4RDtF
cGlkZW1pb2xvZ2ljYWwgQ2FyZGlvbG9neSBSZXNlYXJjaCBDZW50ZXIgKEVQSUNBUkUpLCBXYWtl
IEZvcmVzdCBTY2hvb2wgb2YgTWVkaWNpbmUsIFdpbnN0b24gU2FsZW0sIE5DLCBVU0EuJiN4RDtD
YXJkaW92YXNjdWxhciBIZWFsdGggUmVzZWFyY2ggVW5pdCwgRGVwYXJ0bWVudHMgb2YgTWVkaWNp
bmUgYW5kIEVwaWRlbWlvbG9neSwgVW5pdmVyc2l0eSBvZiBXYXNoaW5ndG9uLCBTZWF0dGxlLCBX
QSwgVVNBLiYjeEQ7RGVwYXJ0bWVudCBvZiBFcGlkZW1pb2xvZ3kgYW5kIEludGVybmFsIE1lZGlj
aW5lLCBFcmFzbXVzIFVuaXZlcnNpdHkgTWVkaWNhbCBDZW50ZXIgUm90dGVyZGFtLCBSb3R0ZXJk
YW0sIFRoZSBOZXRoZXJsYW5kcy4mI3hEO0luc3BlY3RvcmF0ZSBvZiBIZWFsdGggQ2FyZSwgVXRy
ZWNodCwgVGhlIE5ldGhlcmxhbmRzLiYjeEQ7RGVwYXJ0bWVudCBvZiBIdW1hbiBHZW5ldGljcyBh
bmQgRGlzZWFzZSBEaXZlcnNpdHksIFRva3lvIE1lZGljYWwgYW5kIERlbnRhbCBVbml2ZXJzaXR5
IEdyYWR1YXRlIFNjaG9vbCBvZiBNZWRpY2FsIGFuZCBEZW50YWwgU2NpZW5jZXMsIFRva3lvLCBK
YXBhbi4mI3hEO0luc3RpdHV0ZSBmb3IgQ29tbXVuaXR5IE1lZGljaW5lLCBVbml2ZXJzaXR5IE1l
ZGljaW5lIEdyZWlmc3dhbGQsIEdyZWlmc3dhbGQsIEdlcm1hbnkuJiN4RDtJbnN0aXR1dGUgb2Yg
Q2xpbmljYWwgTWVkaWNpbmUsIFVuaXZlcnNpdHkgb2YgT3NsbywgT3NsbywgTm9yd2F5LiYjeEQ7
SW50ZXJmYWN1bHR5IEluc3RpdHV0ZSBmb3IgR2VuZXRpY3MgYW5kIEZ1bmN0aW9uYWwgR2Vub21p
Y3MsIFVuaXZlcnNpdHkgTWVkaWNpbmUgYW5kIEVybnN0LU1vcml0ei1Bcm5kdC1Vbml2ZXJzaXR5
IEdyZWlmc3dhbGQsIEdyZWlmc3dhbGQsIEdlcm1hbnkuJiN4RDtEZXBhcnRtZW50IG9mIEJpb3N0
YXRpc3RpY3MsIEJvc3RvbiBVbml2ZXJzaXR5IFNjaG9vbCBvZiBQdWJsaWMgSGVhbHRoLCBCb3N0
b24sIE1BLCBVU0EuJiN4RDtEaXZpc2lvbiBvZiBDYXJkaW92YXNjdWxhciBNZWRpY2luZSwgVGhl
IE9oaW8gU3RhdGUgVW5pdmVyc2l0eSwgQ29sdW1idXMsIE9ILCBVU0EuJiN4RDtEaXZpc2lvbiBv
ZiBDYXJkaW9sb2d5LCBIYW1pbHRvbiBIZWFsdGggU2NpZW5jZXMsIE1jTWFzdGVyIFVuaXZlcnNp
dHksIEhhbWlsdG9uLCBPbnRhcmlvLCBDYW5hZGEuJiN4RDtVbml2ZXJzaXR5IG9mIENpbmNpbm5h
dGkgQ29sbGVnZSBvZiBNZWRpY2luZSwgQ2luY2lubmF0aSwgT0gsIFVTQS4mI3hEO0RlcGFydG1l
bnRzIG9mIE5ldXJvbG9neSBhbmQgUHVibGljIEhlYWx0aCBTY2llbmNlLCBVbml2ZXJzaXR5IG9m
IFZpcmdpbmlhIEhlYWx0aCBTeXN0ZW0sIENoYXJsb3R0ZXN2aWxsZSwgVkEsIFVTQS4mI3hEO0Nh
cmRpYWMgQXJyaHl0aG1pYSBTZXJ2aWNlLCBNYXNzYWNodXNldHRzIEdlbmVyYWwgSG9zcGl0YWws
IEJvc3RvbiwgTUEsIFVTQS4mI3hEO1Byb2dyYW0gaW4gTWVkaWNhbCBhbmQgUG9wdWxhdGlvbiBH
ZW5ldGljcywgVGhlIEJyb2FkIEluc3RpdHV0ZSBvZiBNSVQgYW5kIEhhcnZhcmQsIENhbWJyaWRn
ZSwgTUEsIFVTQS4gZWxsaW5vckBtZ2guaGFydmFyZC5lZHUuJiN4RDtDYXJkaW92YXNjdWxhciBS
ZXNlYXJjaCBDZW50ZXIsIE1hc3NhY2h1c2V0dHMgR2VuZXJhbCBIb3NwaXRhbCwgQm9zdG9uLCBN
QSwgVVNBLiBlbGxpbm9yQG1naC5oYXJ2YXJkLmVkdS4mI3hEO0NhcmRpYWMgQXJyaHl0aG1pYSBT
ZXJ2aWNlLCBNYXNzYWNodXNldHRzIEdlbmVyYWwgSG9zcGl0YWwsIEJvc3RvbiwgTUEsIFVTQS4g
ZWxsaW5vckBtZ2guaGFydmFyZC5lZHUuPC9hdXRoLWFkZHJlc3M+PHRpdGxlcz48dGl0bGU+TXVs
dGktZXRobmljIGdlbm9tZS13aWRlIGFzc29jaWF0aW9uIHN0dWR5IGZvciBhdHJpYWwgZmlicmls
bGF0aW9uPC90aXRsZT48c2Vjb25kYXJ5LXRpdGxlPk5hdCBHZW5ldDwvc2Vjb25kYXJ5LXRpdGxl
PjwvdGl0bGVzPjxwZXJpb2RpY2FsPjxmdWxsLXRpdGxlPk5hdCBHZW5ldDwvZnVsbC10aXRsZT48
L3BlcmlvZGljYWw+PHBhZ2VzPjEyMjUtMTIzMzwvcGFnZXM+PHZvbHVtZT41MDwvdm9sdW1lPjxu
dW1iZXI+OTwvbnVtYmVyPjxlZGl0aW9uPjIwMTgvMDYvMTM8L2VkaXRpb24+PGtleXdvcmRzPjxr
ZXl3b3JkPkF0cmlhbCBGaWJyaWxsYXRpb24vZXRobm9sb2d5LypnZW5ldGljczwva2V5d29yZD48
a2V5d29yZD5DYXNlLUNvbnRyb2wgU3R1ZGllczwva2V5d29yZD48a2V5d29yZD5FdGhuaWMgR3Jv
dXBzLypnZW5ldGljczwva2V5d29yZD48a2V5d29yZD5HZW5ldGljIFByZWRpc3Bvc2l0aW9uIHRv
IERpc2Vhc2U8L2tleXdvcmQ+PGtleXdvcmQ+R2Vub21lLVdpZGUgQXNzb2NpYXRpb24gU3R1ZHkv
bWV0aG9kczwva2V5d29yZD48a2V5d29yZD5IdW1hbnM8L2tleXdvcmQ+PGtleXdvcmQ+UXVhbnRp
dGF0aXZlIFRyYWl0IExvY2k8L2tleXdvcmQ+PGtleXdvcmQ+VHJhbnNjcmlwdG9tZTwva2V5d29y
ZD48L2tleXdvcmRzPjxkYXRlcz48eWVhcj4yMDE4PC95ZWFyPjxwdWItZGF0ZXM+PGRhdGU+SnVu
IDExPC9kYXRlPjwvcHViLWRhdGVzPjwvZGF0ZXM+PGlzYm4+MTU0Ni0xNzE4IChFbGVjdHJvbmlj
KSYjeEQ7MTA2MS00MDM2IChMaW5raW5nKTwvaXNibj48YWNjZXNzaW9uLW51bT4yOTg5MjAxNTwv
YWNjZXNzaW9uLW51bT48dXJscz48cmVsYXRlZC11cmxzPjx1cmw+aHR0cHM6Ly93d3cubmNiaS5u
bG0ubmloLmdvdi9wdWJtZWQvMjk4OTIwMTU8L3VybD48L3JlbGF0ZWQtdXJscz48L3VybHM+PGN1
c3RvbTI+UE1DNjEzNjgzNjwvY3VzdG9tMj48ZWxlY3Ryb25pYy1yZXNvdXJjZS1udW0+MTAuMTAz
OC9zNDE1ODgtMDE4LTAxMzMtOTwvZWxlY3Ryb25pYy1yZXNvdXJjZS1udW0+PC9yZWNvcmQ+PC9D
aXRlPjwvRW5kTm90ZT4A
</w:fldData>
              </w:fldChar>
            </w:r>
            <w:r w:rsidRPr="0088303E">
              <w:instrText xml:space="preserve"> ADDIN EN.CITE.DATA </w:instrText>
            </w:r>
            <w:r w:rsidRPr="0088303E">
              <w:fldChar w:fldCharType="end"/>
            </w:r>
            <w:r w:rsidRPr="0088303E">
              <w:fldChar w:fldCharType="separate"/>
            </w:r>
            <w:r w:rsidRPr="0088303E">
              <w:t>[6]</w:t>
            </w:r>
            <w:r w:rsidRPr="0088303E">
              <w:fldChar w:fldCharType="end"/>
            </w:r>
          </w:p>
        </w:tc>
      </w:tr>
      <w:tr w:rsidR="0088303E" w:rsidRPr="0088303E" w14:paraId="336CE208" w14:textId="77777777" w:rsidTr="0088303E">
        <w:trPr>
          <w:trHeight w:val="280"/>
        </w:trPr>
        <w:tc>
          <w:tcPr>
            <w:tcW w:w="2249" w:type="dxa"/>
            <w:noWrap/>
            <w:hideMark/>
          </w:tcPr>
          <w:p w14:paraId="503D96A6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Nielsen et al.</w:t>
            </w:r>
          </w:p>
        </w:tc>
        <w:tc>
          <w:tcPr>
            <w:tcW w:w="1715" w:type="dxa"/>
            <w:noWrap/>
            <w:hideMark/>
          </w:tcPr>
          <w:p w14:paraId="65C941E2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Atrial fibrillation</w:t>
            </w:r>
          </w:p>
        </w:tc>
        <w:tc>
          <w:tcPr>
            <w:tcW w:w="1134" w:type="dxa"/>
            <w:noWrap/>
            <w:hideMark/>
          </w:tcPr>
          <w:p w14:paraId="74F1644C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60,620</w:t>
            </w:r>
          </w:p>
        </w:tc>
        <w:tc>
          <w:tcPr>
            <w:tcW w:w="1134" w:type="dxa"/>
            <w:noWrap/>
            <w:hideMark/>
          </w:tcPr>
          <w:p w14:paraId="6BA1B8B5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970,216</w:t>
            </w:r>
          </w:p>
        </w:tc>
        <w:tc>
          <w:tcPr>
            <w:tcW w:w="1701" w:type="dxa"/>
            <w:noWrap/>
            <w:hideMark/>
          </w:tcPr>
          <w:p w14:paraId="3637F6C2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14,820 (24.4%)</w:t>
            </w:r>
          </w:p>
        </w:tc>
        <w:tc>
          <w:tcPr>
            <w:tcW w:w="1843" w:type="dxa"/>
            <w:noWrap/>
            <w:hideMark/>
          </w:tcPr>
          <w:p w14:paraId="1C0245D3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380,919 (39.3%)</w:t>
            </w:r>
          </w:p>
        </w:tc>
        <w:tc>
          <w:tcPr>
            <w:tcW w:w="794" w:type="dxa"/>
            <w:noWrap/>
            <w:hideMark/>
          </w:tcPr>
          <w:p w14:paraId="1E3D5EDC" w14:textId="77777777" w:rsidR="0088303E" w:rsidRPr="0088303E" w:rsidRDefault="0088303E" w:rsidP="0088303E">
            <w:pPr>
              <w:pStyle w:val="TableContent"/>
              <w:ind w:firstLine="0"/>
            </w:pPr>
            <w:r w:rsidRPr="0088303E">
              <w:fldChar w:fldCharType="begin">
                <w:fldData xml:space="preserve">PEVuZE5vdGU+PENpdGU+PEF1dGhvcj5OaWVsc2VuPC9BdXRob3I+PFllYXI+MjAxODwvWWVhcj48
UmVjTnVtPjEzPC9SZWNOdW0+PERpc3BsYXlUZXh0Pls1XTwvRGlzcGxheVRleHQ+PHJlY29yZD48
cmVjLW51bWJlcj4xMzwvcmVjLW51bWJlcj48Zm9yZWlnbi1rZXlzPjxrZXkgYXBwPSJFTiIgZGIt
aWQ9InBwYWE5ZWQwcTJkcHpxZXR3ZHB4emRyaWZyMnZ3ZTJwZnhlNSIgdGltZXN0YW1wPSIxNTcx
NzY2ODYyIj4xMzwva2V5PjwvZm9yZWlnbi1rZXlzPjxyZWYtdHlwZSBuYW1lPSJKb3VybmFsIEFy
dGljbGUiPjE3PC9yZWYtdHlwZT48Y29udHJpYnV0b3JzPjxhdXRob3JzPjxhdXRob3I+TmllbHNl
biwgSi4gQi48L2F1dGhvcj48YXV0aG9yPlRob3JvbGZzZG90dGlyLCBSLiBCLjwvYXV0aG9yPjxh
dXRob3I+RnJpdHNjaGUsIEwuIEcuPC9hdXRob3I+PGF1dGhvcj5aaG91LCBXLjwvYXV0aG9yPjxh
dXRob3I+U2tvdiwgTS4gVy48L2F1dGhvcj48YXV0aG9yPkdyYWhhbSwgUy4gRS48L2F1dGhvcj48
YXV0aG9yPkhlcnJvbiwgVC4gSi48L2F1dGhvcj48YXV0aG9yPk1jQ2FydGh5LCBTLjwvYXV0aG9y
PjxhdXRob3I+U2NobWlkdCwgRS4gTS48L2F1dGhvcj48YXV0aG9yPlN2ZWluYmpvcm5zc29uLCBH
LjwvYXV0aG9yPjxhdXRob3I+U3VyYWtrYSwgSS48L2F1dGhvcj48YXV0aG9yPk1hdGhpcywgTS4g
Ui48L2F1dGhvcj48YXV0aG9yPllhbWF6YWtpLCBNLjwvYXV0aG9yPjxhdXRob3I+Q3Jhd2ZvcmQs
IFIuIEQuPC9hdXRob3I+PGF1dGhvcj5HYWJyaWVsc2VuLCBNLiBFLjwvYXV0aG9yPjxhdXRob3I+
U2tvZ2hvbHQsIEEuIEguPC9hdXRob3I+PGF1dGhvcj5Ib2xtZW4sIE8uIEwuPC9hdXRob3I+PGF1
dGhvcj5MaW4sIE0uPC9hdXRob3I+PGF1dGhvcj5Xb2xmb3JkLCBCLiBOLjwvYXV0aG9yPjxhdXRo
b3I+RGV5LCBSLjwvYXV0aG9yPjxhdXRob3I+RGFsZW4sIEguPC9hdXRob3I+PGF1dGhvcj5TdWxl
bSwgUC48L2F1dGhvcj48YXV0aG9yPkNodW5nLCBKLiBILjwvYXV0aG9yPjxhdXRob3I+QmFja21h
biwgSi4gRC48L2F1dGhvcj48YXV0aG9yPkFybmFyLCBELiBPLjwvYXV0aG9yPjxhdXRob3I+VGhv
cnN0ZWluc2RvdHRpciwgVS48L2F1dGhvcj48YXV0aG9yPkJhcmFzLCBBLjwvYXV0aG9yPjxhdXRo
b3I+TyZhcG9zO0R1c2hsYWluZSwgQy48L2F1dGhvcj48YXV0aG9yPkhvbHN0LCBBLiBHLjwvYXV0
aG9yPjxhdXRob3I+V2VuLCBYLjwvYXV0aG9yPjxhdXRob3I+SG9ybnNieSwgVy48L2F1dGhvcj48
YXV0aG9yPkRld2V5LCBGLiBFLjwvYXV0aG9yPjxhdXRob3I+Qm9laG5rZSwgTS48L2F1dGhvcj48
YXV0aG9yPktoZXRlcnBhbCwgUy48L2F1dGhvcj48YXV0aG9yPk11a2hlcmplZSwgQi48L2F1dGhv
cj48YXV0aG9yPkxlZSwgUy48L2F1dGhvcj48YXV0aG9yPkthbmcsIEguIE0uPC9hdXRob3I+PGF1
dGhvcj5Ib2xtLCBILjwvYXV0aG9yPjxhdXRob3I+S2l0em1hbiwgSi48L2F1dGhvcj48YXV0aG9y
PlNoYXZpdCwgSi4gQS48L2F1dGhvcj48YXV0aG9yPkphbGlmZSwgSi48L2F1dGhvcj48YXV0aG9y
PkJydW1tZXR0LCBDLiBNLjwvYXV0aG9yPjxhdXRob3I+VGVzbG92aWNoLCBULiBNLjwvYXV0aG9y
PjxhdXRob3I+Q2FyZXksIEQuIEouPC9hdXRob3I+PGF1dGhvcj5HdWRiamFydHNzb24sIEQuIEYu
PC9hdXRob3I+PGF1dGhvcj5TdGVmYW5zc29uLCBLLjwvYXV0aG9yPjxhdXRob3I+QWJlY2FzaXMs
IEcuIFIuPC9hdXRob3I+PGF1dGhvcj5IdmVlbSwgSy48L2F1dGhvcj48YXV0aG9yPldpbGxlciwg
Qy4gSi48L2F1dGhvcj48L2F1dGhvcnM+PC9jb250cmlidXRvcnM+PGF1dGgtYWRkcmVzcz5EZXBh
cnRtZW50IG9mIEludGVybmFsIE1lZGljaW5lLCBEaXZpc2lvbiBvZiBDYXJkaW92YXNjdWxhciBN
ZWRpY2luZSwgVW5pdmVyc2l0eSBvZiBNaWNoaWdhbiwgQW5uIEFyYm9yLCBNSSwgVVNBLiYjeEQ7
RGVwYXJ0bWVudCBvZiBIdW1hbiBHZW5ldGljcywgVW5pdmVyc2l0eSBvZiBNaWNoaWdhbiwgQW5u
IEFyYm9yLCBNSSwgVVNBLiYjeEQ7ZGVDT0RFIGdlbmV0aWNzL0FtZ2VuLCBJbmMuLCBSZXlramF2
aWssIEljZWxhbmQuJiN4RDtGYWN1bHR5IG9mIE1lZGljaW5lLCBVbml2ZXJzaXR5IG9mIEljZWxh
bmQsIFJleWtqYXZpaywgSWNlbGFuZC4mI3hEO0hVTlQgUmVzZWFyY2ggQ2VudHJlLCBEZXBhcnRt
ZW50IG9mIFB1YmxpYyBIZWFsdGggYW5kIEdlbmVyYWwgUHJhY3RpY2UsIE5vcndlZ2lhbiBVbml2
ZXJzaXR5IG9mIFNjaWVuY2UgYW5kIFRlY2hub2xvZ3ksIExldmFuZ2VyLCBOb3J3YXkuJiN4RDtL
LkcuIEplYnNlbiBDZW50ZXIgZm9yIEdlbmV0aWMgRXBpZGVtaW9sb2d5LCBEZXBhcnRtZW50IG9m
IFB1YmxpYyBIZWFsdGgsIE5vcndlZ2lhbiBVbml2ZXJzaXR5IG9mIFNjaWVuY2UgYW5kIFRlY2hu
b2xvZ3ksIFRyb25kaGVpbSwgTm9yd2F5LiYjeEQ7RGVwYXJ0bWVudCBvZiBDb21wdXRhdGlvbmFs
IE1lZGljaW5lIGFuZCBCaW9pbmZvcm1hdGljcywgVW5pdmVyc2l0eSBvZiBNaWNoaWdhbiwgQW5u
IEFyYm9yLCBNSSwgVVNBLiYjeEQ7TGFib3JhdG9yeSBvZiBNb2xlY3VsYXIgQ2FyZGlvbG9neSwg
RGVwYXJ0bWVudCBvZiBDYXJkaW9sb2d5LCBUaGUgSGVhcnQgQ2VudHJlLCBDb3BlbmhhZ2VuIFVu
aXZlcnNpdHkgSG9zcGl0YWwsIFJpZ3Nob3NwaXRhbGV0LCBDb3BlbmhhZ2VuLCBEZW5tYXJrLiYj
eEQ7RGVwYXJ0bWVudCBvZiBJbnRlcm5hbCBNZWRpY2luZSwgQ2VudGVyIGZvciBBcnJoeXRobWlh
IFJlc2VhcmNoLCBVbml2ZXJzaXR5IG9mIE1pY2hpZ2FuLCBBbm4gQXJib3IsIE1JLCBVU0EuJiN4
RDtSZWdlbmVyb24gR2VuZXRpY3MgQ2VudGVyLCBUYXJyeXRvd24sIE5ZLCBVU0EuJiN4RDtEZXBh
cnRtZW50IG9mIEJpb3N0YXRpc3RpY3MsIENlbnRlciBmb3IgU3RhdGlzdGljYWwgR2VuZXRpY3Ms
IFVuaXZlcnNpdHkgb2YgTWljaGlnYW4sIEFubiBBcmJvciwgTUksIFVTQS4mI3hEO0RlcGFydG1l
bnQgb2YgQW5lc3RoZXNpb2xvZ3ksIFVuaXZlcnNpdHkgb2YgTWljaGlnYW4sIEFubiBBcmJvciwg
TUksIFVTQS4mI3hEO01lZGljYWwgRGV2aWNlIERldmVsb3BtZW50IGFuZCBSZWd1bGF0aW9uIFJl
c2VhcmNoIENlbnRlciwgVGhlIFVuaXZlcnNpdHkgb2YgVG9reW8sIFRva3lvLCBKYXBhbi4mI3hE
O0RlcGFydG1lbnQgb2YgQ2FyZGlvbG9neSwgU3QuIE9sYXYmYXBvcztzIFVuaXZlcnNpdHkgSG9z
cGl0YWwsIFRyb25kaGVpbSwgTm9yd2F5LiYjeEQ7RGVwYXJ0bWVudCBvZiBNZWRpY2luZSwgTGV2
YW5nZXIgSG9zcGl0YWwsIE5vcmQtVHJvbmRlbGFnIEhvc3BpdGFsIFRydXN0LCBMZXZhbmdlciwg
Tm9yd2F5LiYjeEQ7RGVwYXJ0bWVudCBvZiBDaXJjdWxhdGlvbiBhbmQgTWVkaWNhbCBJbWFnaW5n
LCBOb3J3ZWdpYW4gVW5pdmVyc2l0eSBvZiBTY2llbmNlIGFuZCBUZWNobm9sb2d5LCBUcm9uZGhl
aW0sIE5vcndheS4mI3hEO0RlcGFydG1lbnQgb2YgQ2FyZGlvbG9neSwgU3QuIE9sYXYmYXBvcztz
IFVuaXZlcnNpdHkgSG9zcGl0YWwsIFRyb25kaGVpbSBVbml2ZXJzaXR5IEhvc3BpdGFsLCBUcm9u
ZGhlaW0sIE5vcndheS4mI3hEO0RlcGFydG1lbnQgb2YgTWVkaWNpbmUsIExhbmRzcGl0YWxpIC0g
TmF0aW9uYWwgVW5pdmVyc2l0eSBIb3NwaXRhbCwgUmV5a2phdmlrLCBJY2VsYW5kLiYjeEQ7RGVw
YXJ0bWVudCBvZiBQZWRpYXRyaWNzIGFuZCBDb21tdW5pY2FibGUgRGlzZWFzZXMsIFVuaXZlcnNp
dHkgb2YgTWljaGlnYW4sIEFubiBBcmJvciwgTUksIFVTQS4mI3hEO0Z1bmRhY2lvbiBDZW50cm8g
TmFjaW9uYWwgZGUgSW52ZXN0aWdhY2lvbmVzIENhcmRpb3Zhc2N1bGFyZXMgKENOSUMpLCBNYWRy
aWQsIFNwYWluLiYjeEQ7R2Vpc2luZ2VyIEhlYWx0aCBTeXN0ZW0sIERhbnZpbGxlLCBQQSwgVVNB
LiYjeEQ7U2Nob29sIG9mIEVuZ2luZWVyaW5nIGFuZCBOYXR1cmFsIFNjaWVuY2VzLCBVbml2ZXJz
aXR5IG9mIEljZWxhbmQsIFJleWtqYXZpaywgSWNlbGFuZC4mI3hEO0suRy4gSmVic2VuIENlbnRl
ciBmb3IgR2VuZXRpYyBFcGlkZW1pb2xvZ3ksIERlcGFydG1lbnQgb2YgUHVibGljIEhlYWx0aCwg
Tm9yd2VnaWFuIFVuaXZlcnNpdHkgb2YgU2NpZW5jZSBhbmQgVGVjaG5vbG9neSwgVHJvbmRoZWlt
LCBOb3J3YXkuIGdvbmNhbG9AdW1pY2guZWR1LiYjeEQ7RGVwYXJ0bWVudCBvZiBCaW9zdGF0aXN0
aWNzLCBDZW50ZXIgZm9yIFN0YXRpc3RpY2FsIEdlbmV0aWNzLCBVbml2ZXJzaXR5IG9mIE1pY2hp
Z2FuLCBBbm4gQXJib3IsIE1JLCBVU0EuIGdvbmNhbG9AdW1pY2guZWR1LiYjeEQ7SFVOVCBSZXNl
YXJjaCBDZW50cmUsIERlcGFydG1lbnQgb2YgUHVibGljIEhlYWx0aCBhbmQgR2VuZXJhbCBQcmFj
dGljZSwgTm9yd2VnaWFuIFVuaXZlcnNpdHkgb2YgU2NpZW5jZSBhbmQgVGVjaG5vbG9neSwgTGV2
YW5nZXIsIE5vcndheS4ga3Jpc3RpYW4uaHZlZW1AbnRudS5uby4mI3hEO0suRy4gSmVic2VuIENl
bnRlciBmb3IgR2VuZXRpYyBFcGlkZW1pb2xvZ3ksIERlcGFydG1lbnQgb2YgUHVibGljIEhlYWx0
aCwgTm9yd2VnaWFuIFVuaXZlcnNpdHkgb2YgU2NpZW5jZSBhbmQgVGVjaG5vbG9neSwgVHJvbmRo
ZWltLCBOb3J3YXkuIGtyaXN0aWFuLmh2ZWVtQG50bnUubm8uJiN4RDtEZXBhcnRtZW50IG9mIE1l
ZGljaW5lLCBMZXZhbmdlciBIb3NwaXRhbCwgTm9yZC1Ucm9uZGVsYWcgSG9zcGl0YWwgVHJ1c3Qs
IExldmFuZ2VyLCBOb3J3YXkuIGtyaXN0aWFuLmh2ZWVtQG50bnUubm8uJiN4RDtEZXBhcnRtZW50
IG9mIEludGVybmFsIE1lZGljaW5lLCBEaXZpc2lvbiBvZiBDYXJkaW92YXNjdWxhciBNZWRpY2lu
ZSwgVW5pdmVyc2l0eSBvZiBNaWNoaWdhbiwgQW5uIEFyYm9yLCBNSSwgVVNBLiBjcmlzdGVuQHVt
aWNoLmVkdS4mI3hEO0RlcGFydG1lbnQgb2YgSHVtYW4gR2VuZXRpY3MsIFVuaXZlcnNpdHkgb2Yg
TWljaGlnYW4sIEFubiBBcmJvciwgTUksIFVTQS4gY3Jpc3RlbkB1bWljaC5lZHUuJiN4RDtEZXBh
cnRtZW50IG9mIENvbXB1dGF0aW9uYWwgTWVkaWNpbmUgYW5kIEJpb2luZm9ybWF0aWNzLCBVbml2
ZXJzaXR5IG9mIE1pY2hpZ2FuLCBBbm4gQXJib3IsIE1JLCBVU0EuIGNyaXN0ZW5AdW1pY2guZWR1
LjwvYXV0aC1hZGRyZXNzPjx0aXRsZXM+PHRpdGxlPkJpb2JhbmstZHJpdmVuIGdlbm9taWMgZGlz
Y292ZXJ5IHlpZWxkcyBuZXcgaW5zaWdodCBpbnRvIGF0cmlhbCBmaWJyaWxsYXRpb24gYmlvbG9n
eTwvdGl0bGU+PHNlY29uZGFyeS10aXRsZT5OYXQgR2VuZXQ8L3NlY29uZGFyeS10aXRsZT48L3Rp
dGxlcz48cGVyaW9kaWNhbD48ZnVsbC10aXRsZT5OYXQgR2VuZXQ8L2Z1bGwtdGl0bGU+PC9wZXJp
b2RpY2FsPjxwYWdlcz4xMjM0LTEyMzk8L3BhZ2VzPjx2b2x1bWU+NTA8L3ZvbHVtZT48bnVtYmVy
Pjk8L251bWJlcj48ZWRpdGlvbj4yMDE4LzA4LzAxPC9lZGl0aW9uPjxrZXl3b3Jkcz48a2V5d29y
ZD5BdHJpYWwgRmlicmlsbGF0aW9uLypnZW5ldGljczwva2V5d29yZD48a2V5d29yZD5CaW9sb2dp
Y2FsIFNwZWNpbWVuIEJhbmtzPC9rZXl3b3JkPjxrZXl3b3JkPkdlbmV0aWMgUHJlZGlzcG9zaXRp
b24gdG8gRGlzZWFzZS9nZW5ldGljczwva2V5d29yZD48a2V5d29yZD5HZW5vbWUtV2lkZSBBc3Nv
Y2lhdGlvbiBTdHVkeS9tZXRob2RzPC9rZXl3b3JkPjxrZXl3b3JkPkdlbm9taWNzL21ldGhvZHM8
L2tleXdvcmQ+PGtleXdvcmQ+SGVhcnQgRGVmZWN0cywgQ29uZ2VuaXRhbC9nZW5ldGljczwva2V5
d29yZD48a2V5d29yZD5IdW1hbnM8L2tleXdvcmQ+PGtleXdvcmQ+TXV0YXRpb24vKmdlbmV0aWNz
PC9rZXl3b3JkPjxrZXl3b3JkPlJpc2s8L2tleXdvcmQ+PC9rZXl3b3Jkcz48ZGF0ZXM+PHllYXI+
MjAxODwveWVhcj48cHViLWRhdGVzPjxkYXRlPlNlcDwvZGF0ZT48L3B1Yi1kYXRlcz48L2RhdGVz
Pjxpc2JuPjE1NDYtMTcxOCAoRWxlY3Ryb25pYykmI3hEOzEwNjEtNDAzNiAoTGlua2luZyk8L2lz
Ym4+PGFjY2Vzc2lvbi1udW0+MzAwNjE3Mzc8L2FjY2Vzc2lvbi1udW0+PHVybHM+PHJlbGF0ZWQt
dXJscz48dXJsPmh0dHBzOi8vd3d3Lm5jYmkubmxtLm5paC5nb3YvcHVibWVkLzMwMDYxNzM3PC91
cmw+PC9yZWxhdGVkLXVybHM+PC91cmxzPjxjdXN0b20yPlBNQzY1MzA3NzU8L2N1c3RvbTI+PGVs
ZWN0cm9uaWMtcmVzb3VyY2UtbnVtPjEwLjEwMzgvczQxNTg4LTAxOC0wMTcxLTM8L2VsZWN0cm9u
aWMtcmVzb3VyY2UtbnVtPjwvcmVjb3JkPjwvQ2l0ZT48L0VuZE5vdGU+
</w:fldData>
              </w:fldChar>
            </w:r>
            <w:r w:rsidRPr="0088303E">
              <w:instrText xml:space="preserve"> ADDIN EN.CITE </w:instrText>
            </w:r>
            <w:r w:rsidRPr="0088303E">
              <w:fldChar w:fldCharType="begin">
                <w:fldData xml:space="preserve">PEVuZE5vdGU+PENpdGU+PEF1dGhvcj5OaWVsc2VuPC9BdXRob3I+PFllYXI+MjAxODwvWWVhcj48
UmVjTnVtPjEzPC9SZWNOdW0+PERpc3BsYXlUZXh0Pls1XTwvRGlzcGxheVRleHQ+PHJlY29yZD48
cmVjLW51bWJlcj4xMzwvcmVjLW51bWJlcj48Zm9yZWlnbi1rZXlzPjxrZXkgYXBwPSJFTiIgZGIt
aWQ9InBwYWE5ZWQwcTJkcHpxZXR3ZHB4emRyaWZyMnZ3ZTJwZnhlNSIgdGltZXN0YW1wPSIxNTcx
NzY2ODYyIj4xMzwva2V5PjwvZm9yZWlnbi1rZXlzPjxyZWYtdHlwZSBuYW1lPSJKb3VybmFsIEFy
dGljbGUiPjE3PC9yZWYtdHlwZT48Y29udHJpYnV0b3JzPjxhdXRob3JzPjxhdXRob3I+TmllbHNl
biwgSi4gQi48L2F1dGhvcj48YXV0aG9yPlRob3JvbGZzZG90dGlyLCBSLiBCLjwvYXV0aG9yPjxh
dXRob3I+RnJpdHNjaGUsIEwuIEcuPC9hdXRob3I+PGF1dGhvcj5aaG91LCBXLjwvYXV0aG9yPjxh
dXRob3I+U2tvdiwgTS4gVy48L2F1dGhvcj48YXV0aG9yPkdyYWhhbSwgUy4gRS48L2F1dGhvcj48
YXV0aG9yPkhlcnJvbiwgVC4gSi48L2F1dGhvcj48YXV0aG9yPk1jQ2FydGh5LCBTLjwvYXV0aG9y
PjxhdXRob3I+U2NobWlkdCwgRS4gTS48L2F1dGhvcj48YXV0aG9yPlN2ZWluYmpvcm5zc29uLCBH
LjwvYXV0aG9yPjxhdXRob3I+U3VyYWtrYSwgSS48L2F1dGhvcj48YXV0aG9yPk1hdGhpcywgTS4g
Ui48L2F1dGhvcj48YXV0aG9yPllhbWF6YWtpLCBNLjwvYXV0aG9yPjxhdXRob3I+Q3Jhd2ZvcmQs
IFIuIEQuPC9hdXRob3I+PGF1dGhvcj5HYWJyaWVsc2VuLCBNLiBFLjwvYXV0aG9yPjxhdXRob3I+
U2tvZ2hvbHQsIEEuIEguPC9hdXRob3I+PGF1dGhvcj5Ib2xtZW4sIE8uIEwuPC9hdXRob3I+PGF1
dGhvcj5MaW4sIE0uPC9hdXRob3I+PGF1dGhvcj5Xb2xmb3JkLCBCLiBOLjwvYXV0aG9yPjxhdXRo
b3I+RGV5LCBSLjwvYXV0aG9yPjxhdXRob3I+RGFsZW4sIEguPC9hdXRob3I+PGF1dGhvcj5TdWxl
bSwgUC48L2F1dGhvcj48YXV0aG9yPkNodW5nLCBKLiBILjwvYXV0aG9yPjxhdXRob3I+QmFja21h
biwgSi4gRC48L2F1dGhvcj48YXV0aG9yPkFybmFyLCBELiBPLjwvYXV0aG9yPjxhdXRob3I+VGhv
cnN0ZWluc2RvdHRpciwgVS48L2F1dGhvcj48YXV0aG9yPkJhcmFzLCBBLjwvYXV0aG9yPjxhdXRo
b3I+TyZhcG9zO0R1c2hsYWluZSwgQy48L2F1dGhvcj48YXV0aG9yPkhvbHN0LCBBLiBHLjwvYXV0
aG9yPjxhdXRob3I+V2VuLCBYLjwvYXV0aG9yPjxhdXRob3I+SG9ybnNieSwgVy48L2F1dGhvcj48
YXV0aG9yPkRld2V5LCBGLiBFLjwvYXV0aG9yPjxhdXRob3I+Qm9laG5rZSwgTS48L2F1dGhvcj48
YXV0aG9yPktoZXRlcnBhbCwgUy48L2F1dGhvcj48YXV0aG9yPk11a2hlcmplZSwgQi48L2F1dGhv
cj48YXV0aG9yPkxlZSwgUy48L2F1dGhvcj48YXV0aG9yPkthbmcsIEguIE0uPC9hdXRob3I+PGF1
dGhvcj5Ib2xtLCBILjwvYXV0aG9yPjxhdXRob3I+S2l0em1hbiwgSi48L2F1dGhvcj48YXV0aG9y
PlNoYXZpdCwgSi4gQS48L2F1dGhvcj48YXV0aG9yPkphbGlmZSwgSi48L2F1dGhvcj48YXV0aG9y
PkJydW1tZXR0LCBDLiBNLjwvYXV0aG9yPjxhdXRob3I+VGVzbG92aWNoLCBULiBNLjwvYXV0aG9y
PjxhdXRob3I+Q2FyZXksIEQuIEouPC9hdXRob3I+PGF1dGhvcj5HdWRiamFydHNzb24sIEQuIEYu
PC9hdXRob3I+PGF1dGhvcj5TdGVmYW5zc29uLCBLLjwvYXV0aG9yPjxhdXRob3I+QWJlY2FzaXMs
IEcuIFIuPC9hdXRob3I+PGF1dGhvcj5IdmVlbSwgSy48L2F1dGhvcj48YXV0aG9yPldpbGxlciwg
Qy4gSi48L2F1dGhvcj48L2F1dGhvcnM+PC9jb250cmlidXRvcnM+PGF1dGgtYWRkcmVzcz5EZXBh
cnRtZW50IG9mIEludGVybmFsIE1lZGljaW5lLCBEaXZpc2lvbiBvZiBDYXJkaW92YXNjdWxhciBN
ZWRpY2luZSwgVW5pdmVyc2l0eSBvZiBNaWNoaWdhbiwgQW5uIEFyYm9yLCBNSSwgVVNBLiYjeEQ7
RGVwYXJ0bWVudCBvZiBIdW1hbiBHZW5ldGljcywgVW5pdmVyc2l0eSBvZiBNaWNoaWdhbiwgQW5u
IEFyYm9yLCBNSSwgVVNBLiYjeEQ7ZGVDT0RFIGdlbmV0aWNzL0FtZ2VuLCBJbmMuLCBSZXlramF2
aWssIEljZWxhbmQuJiN4RDtGYWN1bHR5IG9mIE1lZGljaW5lLCBVbml2ZXJzaXR5IG9mIEljZWxh
bmQsIFJleWtqYXZpaywgSWNlbGFuZC4mI3hEO0hVTlQgUmVzZWFyY2ggQ2VudHJlLCBEZXBhcnRt
ZW50IG9mIFB1YmxpYyBIZWFsdGggYW5kIEdlbmVyYWwgUHJhY3RpY2UsIE5vcndlZ2lhbiBVbml2
ZXJzaXR5IG9mIFNjaWVuY2UgYW5kIFRlY2hub2xvZ3ksIExldmFuZ2VyLCBOb3J3YXkuJiN4RDtL
LkcuIEplYnNlbiBDZW50ZXIgZm9yIEdlbmV0aWMgRXBpZGVtaW9sb2d5LCBEZXBhcnRtZW50IG9m
IFB1YmxpYyBIZWFsdGgsIE5vcndlZ2lhbiBVbml2ZXJzaXR5IG9mIFNjaWVuY2UgYW5kIFRlY2hu
b2xvZ3ksIFRyb25kaGVpbSwgTm9yd2F5LiYjeEQ7RGVwYXJ0bWVudCBvZiBDb21wdXRhdGlvbmFs
IE1lZGljaW5lIGFuZCBCaW9pbmZvcm1hdGljcywgVW5pdmVyc2l0eSBvZiBNaWNoaWdhbiwgQW5u
IEFyYm9yLCBNSSwgVVNBLiYjeEQ7TGFib3JhdG9yeSBvZiBNb2xlY3VsYXIgQ2FyZGlvbG9neSwg
RGVwYXJ0bWVudCBvZiBDYXJkaW9sb2d5LCBUaGUgSGVhcnQgQ2VudHJlLCBDb3BlbmhhZ2VuIFVu
aXZlcnNpdHkgSG9zcGl0YWwsIFJpZ3Nob3NwaXRhbGV0LCBDb3BlbmhhZ2VuLCBEZW5tYXJrLiYj
eEQ7RGVwYXJ0bWVudCBvZiBJbnRlcm5hbCBNZWRpY2luZSwgQ2VudGVyIGZvciBBcnJoeXRobWlh
IFJlc2VhcmNoLCBVbml2ZXJzaXR5IG9mIE1pY2hpZ2FuLCBBbm4gQXJib3IsIE1JLCBVU0EuJiN4
RDtSZWdlbmVyb24gR2VuZXRpY3MgQ2VudGVyLCBUYXJyeXRvd24sIE5ZLCBVU0EuJiN4RDtEZXBh
cnRtZW50IG9mIEJpb3N0YXRpc3RpY3MsIENlbnRlciBmb3IgU3RhdGlzdGljYWwgR2VuZXRpY3Ms
IFVuaXZlcnNpdHkgb2YgTWljaGlnYW4sIEFubiBBcmJvciwgTUksIFVTQS4mI3hEO0RlcGFydG1l
bnQgb2YgQW5lc3RoZXNpb2xvZ3ksIFVuaXZlcnNpdHkgb2YgTWljaGlnYW4sIEFubiBBcmJvciwg
TUksIFVTQS4mI3hEO01lZGljYWwgRGV2aWNlIERldmVsb3BtZW50IGFuZCBSZWd1bGF0aW9uIFJl
c2VhcmNoIENlbnRlciwgVGhlIFVuaXZlcnNpdHkgb2YgVG9reW8sIFRva3lvLCBKYXBhbi4mI3hE
O0RlcGFydG1lbnQgb2YgQ2FyZGlvbG9neSwgU3QuIE9sYXYmYXBvcztzIFVuaXZlcnNpdHkgSG9z
cGl0YWwsIFRyb25kaGVpbSwgTm9yd2F5LiYjeEQ7RGVwYXJ0bWVudCBvZiBNZWRpY2luZSwgTGV2
YW5nZXIgSG9zcGl0YWwsIE5vcmQtVHJvbmRlbGFnIEhvc3BpdGFsIFRydXN0LCBMZXZhbmdlciwg
Tm9yd2F5LiYjeEQ7RGVwYXJ0bWVudCBvZiBDaXJjdWxhdGlvbiBhbmQgTWVkaWNhbCBJbWFnaW5n
LCBOb3J3ZWdpYW4gVW5pdmVyc2l0eSBvZiBTY2llbmNlIGFuZCBUZWNobm9sb2d5LCBUcm9uZGhl
aW0sIE5vcndheS4mI3hEO0RlcGFydG1lbnQgb2YgQ2FyZGlvbG9neSwgU3QuIE9sYXYmYXBvcztz
IFVuaXZlcnNpdHkgSG9zcGl0YWwsIFRyb25kaGVpbSBVbml2ZXJzaXR5IEhvc3BpdGFsLCBUcm9u
ZGhlaW0sIE5vcndheS4mI3hEO0RlcGFydG1lbnQgb2YgTWVkaWNpbmUsIExhbmRzcGl0YWxpIC0g
TmF0aW9uYWwgVW5pdmVyc2l0eSBIb3NwaXRhbCwgUmV5a2phdmlrLCBJY2VsYW5kLiYjeEQ7RGVw
YXJ0bWVudCBvZiBQZWRpYXRyaWNzIGFuZCBDb21tdW5pY2FibGUgRGlzZWFzZXMsIFVuaXZlcnNp
dHkgb2YgTWljaGlnYW4sIEFubiBBcmJvciwgTUksIFVTQS4mI3hEO0Z1bmRhY2lvbiBDZW50cm8g
TmFjaW9uYWwgZGUgSW52ZXN0aWdhY2lvbmVzIENhcmRpb3Zhc2N1bGFyZXMgKENOSUMpLCBNYWRy
aWQsIFNwYWluLiYjeEQ7R2Vpc2luZ2VyIEhlYWx0aCBTeXN0ZW0sIERhbnZpbGxlLCBQQSwgVVNB
LiYjeEQ7U2Nob29sIG9mIEVuZ2luZWVyaW5nIGFuZCBOYXR1cmFsIFNjaWVuY2VzLCBVbml2ZXJz
aXR5IG9mIEljZWxhbmQsIFJleWtqYXZpaywgSWNlbGFuZC4mI3hEO0suRy4gSmVic2VuIENlbnRl
ciBmb3IgR2VuZXRpYyBFcGlkZW1pb2xvZ3ksIERlcGFydG1lbnQgb2YgUHVibGljIEhlYWx0aCwg
Tm9yd2VnaWFuIFVuaXZlcnNpdHkgb2YgU2NpZW5jZSBhbmQgVGVjaG5vbG9neSwgVHJvbmRoZWlt
LCBOb3J3YXkuIGdvbmNhbG9AdW1pY2guZWR1LiYjeEQ7RGVwYXJ0bWVudCBvZiBCaW9zdGF0aXN0
aWNzLCBDZW50ZXIgZm9yIFN0YXRpc3RpY2FsIEdlbmV0aWNzLCBVbml2ZXJzaXR5IG9mIE1pY2hp
Z2FuLCBBbm4gQXJib3IsIE1JLCBVU0EuIGdvbmNhbG9AdW1pY2guZWR1LiYjeEQ7SFVOVCBSZXNl
YXJjaCBDZW50cmUsIERlcGFydG1lbnQgb2YgUHVibGljIEhlYWx0aCBhbmQgR2VuZXJhbCBQcmFj
dGljZSwgTm9yd2VnaWFuIFVuaXZlcnNpdHkgb2YgU2NpZW5jZSBhbmQgVGVjaG5vbG9neSwgTGV2
YW5nZXIsIE5vcndheS4ga3Jpc3RpYW4uaHZlZW1AbnRudS5uby4mI3hEO0suRy4gSmVic2VuIENl
bnRlciBmb3IgR2VuZXRpYyBFcGlkZW1pb2xvZ3ksIERlcGFydG1lbnQgb2YgUHVibGljIEhlYWx0
aCwgTm9yd2VnaWFuIFVuaXZlcnNpdHkgb2YgU2NpZW5jZSBhbmQgVGVjaG5vbG9neSwgVHJvbmRo
ZWltLCBOb3J3YXkuIGtyaXN0aWFuLmh2ZWVtQG50bnUubm8uJiN4RDtEZXBhcnRtZW50IG9mIE1l
ZGljaW5lLCBMZXZhbmdlciBIb3NwaXRhbCwgTm9yZC1Ucm9uZGVsYWcgSG9zcGl0YWwgVHJ1c3Qs
IExldmFuZ2VyLCBOb3J3YXkuIGtyaXN0aWFuLmh2ZWVtQG50bnUubm8uJiN4RDtEZXBhcnRtZW50
IG9mIEludGVybmFsIE1lZGljaW5lLCBEaXZpc2lvbiBvZiBDYXJkaW92YXNjdWxhciBNZWRpY2lu
ZSwgVW5pdmVyc2l0eSBvZiBNaWNoaWdhbiwgQW5uIEFyYm9yLCBNSSwgVVNBLiBjcmlzdGVuQHVt
aWNoLmVkdS4mI3hEO0RlcGFydG1lbnQgb2YgSHVtYW4gR2VuZXRpY3MsIFVuaXZlcnNpdHkgb2Yg
TWljaGlnYW4sIEFubiBBcmJvciwgTUksIFVTQS4gY3Jpc3RlbkB1bWljaC5lZHUuJiN4RDtEZXBh
cnRtZW50IG9mIENvbXB1dGF0aW9uYWwgTWVkaWNpbmUgYW5kIEJpb2luZm9ybWF0aWNzLCBVbml2
ZXJzaXR5IG9mIE1pY2hpZ2FuLCBBbm4gQXJib3IsIE1JLCBVU0EuIGNyaXN0ZW5AdW1pY2guZWR1
LjwvYXV0aC1hZGRyZXNzPjx0aXRsZXM+PHRpdGxlPkJpb2JhbmstZHJpdmVuIGdlbm9taWMgZGlz
Y292ZXJ5IHlpZWxkcyBuZXcgaW5zaWdodCBpbnRvIGF0cmlhbCBmaWJyaWxsYXRpb24gYmlvbG9n
eTwvdGl0bGU+PHNlY29uZGFyeS10aXRsZT5OYXQgR2VuZXQ8L3NlY29uZGFyeS10aXRsZT48L3Rp
dGxlcz48cGVyaW9kaWNhbD48ZnVsbC10aXRsZT5OYXQgR2VuZXQ8L2Z1bGwtdGl0bGU+PC9wZXJp
b2RpY2FsPjxwYWdlcz4xMjM0LTEyMzk8L3BhZ2VzPjx2b2x1bWU+NTA8L3ZvbHVtZT48bnVtYmVy
Pjk8L251bWJlcj48ZWRpdGlvbj4yMDE4LzA4LzAxPC9lZGl0aW9uPjxrZXl3b3Jkcz48a2V5d29y
ZD5BdHJpYWwgRmlicmlsbGF0aW9uLypnZW5ldGljczwva2V5d29yZD48a2V5d29yZD5CaW9sb2dp
Y2FsIFNwZWNpbWVuIEJhbmtzPC9rZXl3b3JkPjxrZXl3b3JkPkdlbmV0aWMgUHJlZGlzcG9zaXRp
b24gdG8gRGlzZWFzZS9nZW5ldGljczwva2V5d29yZD48a2V5d29yZD5HZW5vbWUtV2lkZSBBc3Nv
Y2lhdGlvbiBTdHVkeS9tZXRob2RzPC9rZXl3b3JkPjxrZXl3b3JkPkdlbm9taWNzL21ldGhvZHM8
L2tleXdvcmQ+PGtleXdvcmQ+SGVhcnQgRGVmZWN0cywgQ29uZ2VuaXRhbC9nZW5ldGljczwva2V5
d29yZD48a2V5d29yZD5IdW1hbnM8L2tleXdvcmQ+PGtleXdvcmQ+TXV0YXRpb24vKmdlbmV0aWNz
PC9rZXl3b3JkPjxrZXl3b3JkPlJpc2s8L2tleXdvcmQ+PC9rZXl3b3Jkcz48ZGF0ZXM+PHllYXI+
MjAxODwveWVhcj48cHViLWRhdGVzPjxkYXRlPlNlcDwvZGF0ZT48L3B1Yi1kYXRlcz48L2RhdGVz
Pjxpc2JuPjE1NDYtMTcxOCAoRWxlY3Ryb25pYykmI3hEOzEwNjEtNDAzNiAoTGlua2luZyk8L2lz
Ym4+PGFjY2Vzc2lvbi1udW0+MzAwNjE3Mzc8L2FjY2Vzc2lvbi1udW0+PHVybHM+PHJlbGF0ZWQt
dXJscz48dXJsPmh0dHBzOi8vd3d3Lm5jYmkubmxtLm5paC5nb3YvcHVibWVkLzMwMDYxNzM3PC91
cmw+PC9yZWxhdGVkLXVybHM+PC91cmxzPjxjdXN0b20yPlBNQzY1MzA3NzU8L2N1c3RvbTI+PGVs
ZWN0cm9uaWMtcmVzb3VyY2UtbnVtPjEwLjEwMzgvczQxNTg4LTAxOC0wMTcxLTM8L2VsZWN0cm9u
aWMtcmVzb3VyY2UtbnVtPjwvcmVjb3JkPjwvQ2l0ZT48L0VuZE5vdGU+
</w:fldData>
              </w:fldChar>
            </w:r>
            <w:r w:rsidRPr="0088303E">
              <w:instrText xml:space="preserve"> ADDIN EN.CITE.DATA </w:instrText>
            </w:r>
            <w:r w:rsidRPr="0088303E">
              <w:fldChar w:fldCharType="end"/>
            </w:r>
            <w:r w:rsidRPr="0088303E">
              <w:fldChar w:fldCharType="separate"/>
            </w:r>
            <w:r w:rsidRPr="0088303E">
              <w:t>[5]</w:t>
            </w:r>
            <w:r w:rsidRPr="0088303E">
              <w:fldChar w:fldCharType="end"/>
            </w:r>
          </w:p>
        </w:tc>
      </w:tr>
      <w:tr w:rsidR="0088303E" w:rsidRPr="0088303E" w14:paraId="25940FAD" w14:textId="77777777" w:rsidTr="0088303E">
        <w:trPr>
          <w:trHeight w:val="280"/>
        </w:trPr>
        <w:tc>
          <w:tcPr>
            <w:tcW w:w="2249" w:type="dxa"/>
            <w:noWrap/>
            <w:hideMark/>
          </w:tcPr>
          <w:p w14:paraId="73282B03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CARDIoGRAMplusC4D</w:t>
            </w:r>
          </w:p>
        </w:tc>
        <w:tc>
          <w:tcPr>
            <w:tcW w:w="1715" w:type="dxa"/>
            <w:noWrap/>
            <w:hideMark/>
          </w:tcPr>
          <w:p w14:paraId="670717AF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CAD</w:t>
            </w:r>
          </w:p>
        </w:tc>
        <w:tc>
          <w:tcPr>
            <w:tcW w:w="1134" w:type="dxa"/>
            <w:noWrap/>
            <w:hideMark/>
          </w:tcPr>
          <w:p w14:paraId="16248FAF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63,746</w:t>
            </w:r>
          </w:p>
        </w:tc>
        <w:tc>
          <w:tcPr>
            <w:tcW w:w="1134" w:type="dxa"/>
            <w:noWrap/>
            <w:hideMark/>
          </w:tcPr>
          <w:p w14:paraId="13A8F0C3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130,681</w:t>
            </w:r>
          </w:p>
        </w:tc>
        <w:tc>
          <w:tcPr>
            <w:tcW w:w="1701" w:type="dxa"/>
            <w:noWrap/>
            <w:hideMark/>
          </w:tcPr>
          <w:p w14:paraId="5329278E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-</w:t>
            </w:r>
          </w:p>
        </w:tc>
        <w:tc>
          <w:tcPr>
            <w:tcW w:w="1843" w:type="dxa"/>
            <w:noWrap/>
            <w:hideMark/>
          </w:tcPr>
          <w:p w14:paraId="6CDF4DB2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-</w:t>
            </w:r>
          </w:p>
        </w:tc>
        <w:tc>
          <w:tcPr>
            <w:tcW w:w="794" w:type="dxa"/>
            <w:noWrap/>
            <w:hideMark/>
          </w:tcPr>
          <w:p w14:paraId="4DB4A112" w14:textId="77777777" w:rsidR="0088303E" w:rsidRPr="0088303E" w:rsidRDefault="0088303E" w:rsidP="0088303E">
            <w:pPr>
              <w:pStyle w:val="TableContent"/>
              <w:ind w:firstLine="0"/>
            </w:pPr>
            <w:r w:rsidRPr="0088303E">
              <w:fldChar w:fldCharType="begin">
                <w:fldData xml:space="preserve">PEVuZE5vdGU+PENpdGU+PEF1dGhvcj5Db25zb3J0aXVtPC9BdXRob3I+PFllYXI+MjAxMzwvWWVh
cj48UmVjTnVtPjM5PC9SZWNOdW0+PERpc3BsYXlUZXh0PlszM108L0Rpc3BsYXlUZXh0PjxyZWNv
cmQ+PHJlYy1udW1iZXI+Mzk8L3JlYy1udW1iZXI+PGZvcmVpZ24ta2V5cz48a2V5IGFwcD0iRU4i
IGRiLWlkPSJwcGFhOWVkMHEyZHB6cWV0d2RweHpkcmlmcjJ2d2UycGZ4ZTUiIHRpbWVzdGFtcD0i
MTU5MTg4OTcwNyI+Mzk8L2tleT48L2ZvcmVpZ24ta2V5cz48cmVmLXR5cGUgbmFtZT0iSm91cm5h
bCBBcnRpY2xlIj4xNzwvcmVmLXR5cGU+PGNvbnRyaWJ1dG9ycz48YXV0aG9ycz48YXV0aG9yPkMu
IEFSRElvR1JBTXBsdXNDNEQgQ29uc29ydGl1bTwvYXV0aG9yPjxhdXRob3I+RGVsb3VrYXMsIFAu
PC9hdXRob3I+PGF1dGhvcj5LYW5vbmksIFMuPC9hdXRob3I+PGF1dGhvcj5XaWxsZW5ib3JnLCBD
LjwvYXV0aG9yPjxhdXRob3I+RmFycmFsbCwgTS48L2F1dGhvcj48YXV0aG9yPkFzc2ltZXMsIFQu
IEwuPC9hdXRob3I+PGF1dGhvcj5UaG9tcHNvbiwgSi4gUi48L2F1dGhvcj48YXV0aG9yPkluZ2Vs
c3NvbiwgRS48L2F1dGhvcj48YXV0aG9yPlNhbGVoZWVuLCBELjwvYXV0aG9yPjxhdXRob3I+RXJk
bWFubiwgSi48L2F1dGhvcj48YXV0aG9yPkdvbGRzdGVpbiwgQi4gQS48L2F1dGhvcj48YXV0aG9y
PlN0aXJydXBzLCBLLjwvYXV0aG9yPjxhdXRob3I+S29uaWcsIEkuIFIuPC9hdXRob3I+PGF1dGhv
cj5DYXppZXIsIEouIEIuPC9hdXRob3I+PGF1dGhvcj5Kb2hhbnNzb24sIEEuPC9hdXRob3I+PGF1
dGhvcj5IYWxsLCBBLiBTLjwvYXV0aG9yPjxhdXRob3I+TGVlLCBKLiBZLjwvYXV0aG9yPjxhdXRo
b3I+V2lsbGVyLCBDLiBKLjwvYXV0aG9yPjxhdXRob3I+Q2hhbWJlcnMsIEouIEMuPC9hdXRob3I+
PGF1dGhvcj5Fc2tvLCBULjwvYXV0aG9yPjxhdXRob3I+Rm9sa2Vyc2VuLCBMLjwvYXV0aG9yPjxh
dXRob3I+R29lbCwgQS48L2F1dGhvcj48YXV0aG9yPkdydW5kYmVyZywgRS48L2F1dGhvcj48YXV0
aG9yPkhhdnVsaW5uYSwgQS4gUy48L2F1dGhvcj48YXV0aG9yPkhvLCBXLiBLLjwvYXV0aG9yPjxh
dXRob3I+SG9wZXdlbGwsIEouIEMuPC9hdXRob3I+PGF1dGhvcj5Fcmlrc3NvbiwgTi48L2F1dGhv
cj48YXV0aG9yPktsZWJlciwgTS4gRS48L2F1dGhvcj48YXV0aG9yPktyaXN0aWFuc3NvbiwgSy48
L2F1dGhvcj48YXV0aG9yPkx1bmRtYXJrLCBQLjwvYXV0aG9yPjxhdXRob3I+THl5dGlrYWluZW4s
IEwuIFAuPC9hdXRob3I+PGF1dGhvcj5SYWZlbHQsIFMuPC9hdXRob3I+PGF1dGhvcj5TaHVuZ2lu
LCBELjwvYXV0aG9yPjxhdXRob3I+U3RyYXdicmlkZ2UsIFIuIEouPC9hdXRob3I+PGF1dGhvcj5U
aG9ybGVpZnNzb24sIEcuPC9hdXRob3I+PGF1dGhvcj5UaWtrYW5lbiwgRS48L2F1dGhvcj48YXV0
aG9yPlZhbiBadXlkYW0sIE4uPC9hdXRob3I+PGF1dGhvcj5Wb2lnaHQsIEIuIEYuPC9hdXRob3I+
PGF1dGhvcj5XYWl0ZSwgTC4gTC48L2F1dGhvcj48YXV0aG9yPlpoYW5nLCBXLjwvYXV0aG9yPjxh
dXRob3I+WmllZ2xlciwgQS48L2F1dGhvcj48YXV0aG9yPkFic2hlciwgRC48L2F1dGhvcj48YXV0
aG9yPkFsdHNodWxlciwgRC48L2F1dGhvcj48YXV0aG9yPkJhbG1mb3J0aCwgQS4gSi48L2F1dGhv
cj48YXV0aG9yPkJhcnJvc28sIEkuPC9hdXRob3I+PGF1dGhvcj5CcmF1bmQsIFAuIFMuPC9hdXRo
b3I+PGF1dGhvcj5CdXJnZG9yZiwgQy48L2F1dGhvcj48YXV0aG9yPkNsYXVkaS1Cb2VobSwgUy48
L2F1dGhvcj48YXV0aG9yPkNveCwgRC48L2F1dGhvcj48YXV0aG9yPkRpbWl0cmlvdSwgTS48L2F1
dGhvcj48YXV0aG9yPkRvLCBSLjwvYXV0aG9yPjxhdXRob3I+RGlhZ3JhbSBDb25zb3J0aXVtPC9h
dXRob3I+PGF1dGhvcj5DYXJkaW9nZW5pY3MgQ29uc29ydGl1bTwvYXV0aG9yPjxhdXRob3I+RG9u
ZXksIEEuIFMuPC9hdXRob3I+PGF1dGhvcj5FbCBNb2todGFyaSwgTi48L2F1dGhvcj48YXV0aG9y
PkVyaWtzc29uLCBQLjwvYXV0aG9yPjxhdXRob3I+RmlzY2hlciwgSy48L2F1dGhvcj48YXV0aG9y
PkZvbnRhbmlsbGFzLCBQLjwvYXV0aG9yPjxhdXRob3I+RnJhbmNvLUNlcmVjZWRhLCBBLjwvYXV0
aG9yPjxhdXRob3I+R2lnYW50ZSwgQi48L2F1dGhvcj48YXV0aG9yPkdyb29wLCBMLjwvYXV0aG9y
PjxhdXRob3I+R3VzdGFmc3NvbiwgUy48L2F1dGhvcj48YXV0aG9yPkhhZ2VyLCBKLjwvYXV0aG9y
PjxhdXRob3I+SGFsbG1hbnMsIEcuPC9hdXRob3I+PGF1dGhvcj5IYW4sIEIuIEcuPC9hdXRob3I+
PGF1dGhvcj5IdW50LCBTLiBFLjwvYXV0aG9yPjxhdXRob3I+S2FuZywgSC4gTS48L2F1dGhvcj48
YXV0aG9yPklsbGlnLCBULjwvYXV0aG9yPjxhdXRob3I+S2Vzc2xlciwgVC48L2F1dGhvcj48YXV0
aG9yPktub3dsZXMsIEouIFcuPC9hdXRob3I+PGF1dGhvcj5Lb2xvdm91LCBHLjwvYXV0aG9yPjxh
dXRob3I+S3V1c2lzdG8sIEouPC9hdXRob3I+PGF1dGhvcj5MYW5nZW5iZXJnLCBDLjwvYXV0aG9y
PjxhdXRob3I+TGFuZ2ZvcmQsIEMuPC9hdXRob3I+PGF1dGhvcj5MZWFuZGVyLCBLLjwvYXV0aG9y
PjxhdXRob3I+TG9ra2ksIE0uIEwuPC9hdXRob3I+PGF1dGhvcj5MdW5kbWFyaywgQS48L2F1dGhv
cj48YXV0aG9yPk1jQ2FydGh5LCBNLiBJLjwvYXV0aG9yPjxhdXRob3I+TWVpc2luZ2VyLCBDLjwv
YXV0aG9yPjxhdXRob3I+TWVsYW5kZXIsIE8uPC9hdXRob3I+PGF1dGhvcj5NaWhhaWxvdiwgRS48
L2F1dGhvcj48YXV0aG9yPk1hb3VjaGUsIFMuPC9hdXRob3I+PGF1dGhvcj5Nb3JyaXMsIEEuIEQu
PC9hdXRob3I+PGF1dGhvcj5NdWxsZXItTnVyYXN5aWQsIE0uPC9hdXRob3I+PGF1dGhvcj5NdSwg
VGhlciBDb25zb3J0aXVtPC9hdXRob3I+PGF1dGhvcj5OaWt1cywgSy48L2F1dGhvcj48YXV0aG9y
PlBlZGVuLCBKLiBGLjwvYXV0aG9yPjxhdXRob3I+UmF5bmVyLCBOLiBXLjwvYXV0aG9yPjxhdXRo
b3I+UmFzaGVlZCwgQS48L2F1dGhvcj48YXV0aG9yPlJvc2luZ2VyLCBTLjwvYXV0aG9yPjxhdXRo
b3I+UnViaW4sIEQuPC9hdXRob3I+PGF1dGhvcj5SdW1wZiwgTS4gUC48L2F1dGhvcj48YXV0aG9y
PlNjaGFmZXIsIEEuPC9hdXRob3I+PGF1dGhvcj5TaXZhbmFudGhhbiwgTS48L2F1dGhvcj48YXV0
aG9yPlNvbmcsIEMuPC9hdXRob3I+PGF1dGhvcj5TdGV3YXJ0LCBBLiBGLjwvYXV0aG9yPjxhdXRo
b3I+VGFuLCBTLiBULjwvYXV0aG9yPjxhdXRob3I+VGhvcmdlaXJzc29uLCBHLjwvYXV0aG9yPjxh
dXRob3I+dmFuIGRlciBTY2hvb3QsIEMuIEUuPC9hdXRob3I+PGF1dGhvcj5XYWduZXIsIFAuIEou
PC9hdXRob3I+PGF1dGhvcj5XZWxsY29tZSBUcnVzdCBDYXNlIENvbnRyb2wsIENvbnNvcnRpdW08
L2F1dGhvcj48YXV0aG9yPldlbGxzLCBHLiBBLjwvYXV0aG9yPjxhdXRob3I+V2lsZCwgUC4gUy48
L2F1dGhvcj48YXV0aG9yPllhbmcsIFQuIFAuPC9hdXRob3I+PGF1dGhvcj5BbW91eWVsLCBQLjwv
YXV0aG9yPjxhdXRob3I+QXJ2ZWlsZXIsIEQuPC9hdXRob3I+PGF1dGhvcj5CYXNhcnQsIEguPC9h
dXRob3I+PGF1dGhvcj5Cb2VobmtlLCBNLjwvYXV0aG9yPjxhdXRob3I+Qm9lcndpbmtsZSwgRS48
L2F1dGhvcj48YXV0aG9yPkJyYW1iaWxsYSwgUC48L2F1dGhvcj48YXV0aG9yPkNhbWJpZW4sIEYu
PC9hdXRob3I+PGF1dGhvcj5DdXBwbGVzLCBBLiBMLjwvYXV0aG9yPjxhdXRob3I+ZGUgRmFpcmUs
IFUuPC9hdXRob3I+PGF1dGhvcj5EZWhnaGFuLCBBLjwvYXV0aG9yPjxhdXRob3I+RGllbWVydCwg
UC48L2F1dGhvcj48YXV0aG9yPkVwc3RlaW4sIFMuIEUuPC9hdXRob3I+PGF1dGhvcj5FdmFucywg
QS48L2F1dGhvcj48YXV0aG9yPkZlcnJhcmlvLCBNLiBNLjwvYXV0aG9yPjxhdXRob3I+RmVycmll
cmVzLCBKLjwvYXV0aG9yPjxhdXRob3I+R2F1Z3VpZXIsIEQuPC9hdXRob3I+PGF1dGhvcj5Hbywg
QS4gUy48L2F1dGhvcj48YXV0aG9yPkdvb2RhbGwsIEEuIEguPC9hdXRob3I+PGF1dGhvcj5HdWRu
YXNvbiwgVi48L2F1dGhvcj48YXV0aG9yPkhhemVuLCBTLiBMLjwvYXV0aG9yPjxhdXRob3I+SG9s
bSwgSC48L2F1dGhvcj48YXV0aG9yPklyaWJhcnJlbiwgQy48L2F1dGhvcj48YXV0aG9yPkphbmcs
IFkuPC9hdXRob3I+PGF1dGhvcj5LYWhvbmVuLCBNLjwvYXV0aG9yPjxhdXRob3I+S2VlLCBGLjwv
YXV0aG9yPjxhdXRob3I+S2ltLCBILiBTLjwvYXV0aG9yPjxhdXRob3I+S2xvcHAsIE4uPC9hdXRo
b3I+PGF1dGhvcj5Lb2VuaWcsIFcuPC9hdXRob3I+PGF1dGhvcj5LcmF0emVyLCBXLjwvYXV0aG9y
PjxhdXRob3I+S3V1bGFzbWFhLCBLLjwvYXV0aG9yPjxhdXRob3I+TGFha3NvLCBNLjwvYXV0aG9y
PjxhdXRob3I+TGFha3NvbmVuLCBSLjwvYXV0aG9yPjxhdXRob3I+TGVlLCBKLiBZLjwvYXV0aG9y
PjxhdXRob3I+TGluZCwgTC48L2F1dGhvcj48YXV0aG9yPk91d2VoYW5kLCBXLiBILjwvYXV0aG9y
PjxhdXRob3I+UGFyaXNoLCBTLjwvYXV0aG9yPjxhdXRob3I+UGFyaywgSi4gRS48L2F1dGhvcj48
YXV0aG9yPlBlZGVyc2VuLCBOLiBMLjwvYXV0aG9yPjxhdXRob3I+UGV0ZXJzLCBBLjwvYXV0aG9y
PjxhdXRob3I+UXVlcnRlcm1vdXMsIFQuPC9hdXRob3I+PGF1dGhvcj5SYWRlciwgRC4gSi48L2F1
dGhvcj48YXV0aG9yPlNhbG9tYWEsIFYuPC9hdXRob3I+PGF1dGhvcj5TY2hhZHQsIEUuPC9hdXRo
b3I+PGF1dGhvcj5TaGFoLCBTLiBILjwvYXV0aG9yPjxhdXRob3I+U2luaXNhbG8sIEouPC9hdXRo
b3I+PGF1dGhvcj5TdGFyaywgSy48L2F1dGhvcj48YXV0aG9yPlN0ZWZhbnNzb24sIEsuPC9hdXRo
b3I+PGF1dGhvcj5UcmVnb3VldCwgRC4gQS48L2F1dGhvcj48YXV0aG9yPlZpcnRhbW8sIEouPC9h
dXRob3I+PGF1dGhvcj5XYWxsZW50aW4sIEwuPC9hdXRob3I+PGF1dGhvcj5XYXJlaGFtLCBOLjwv
YXV0aG9yPjxhdXRob3I+WmltbWVybWFubiwgTS4gRS48L2F1dGhvcj48YXV0aG9yPk5pZW1pbmVu
LCBNLiBTLjwvYXV0aG9yPjxhdXRob3I+SGVuZ3N0ZW5iZXJnLCBDLjwvYXV0aG9yPjxhdXRob3I+
U2FuZGh1LCBNLiBTLjwvYXV0aG9yPjxhdXRob3I+UGFzdGluZW4sIFQuPC9hdXRob3I+PGF1dGhv
cj5TeXZhbmVuLCBBLiBDLjwvYXV0aG9yPjxhdXRob3I+SG92aW5naCwgRy4gSy48L2F1dGhvcj48
YXV0aG9yPkRlZG91c3NpcywgRy48L2F1dGhvcj48YXV0aG9yPkZyYW5rcywgUC4gVy48L2F1dGhv
cj48YXV0aG9yPkxlaHRpbWFraSwgVC48L2F1dGhvcj48YXV0aG9yPk1ldHNwYWx1LCBBLjwvYXV0
aG9yPjxhdXRob3I+WmFsbG91YSwgUC4gQS48L2F1dGhvcj48YXV0aG9yPlNpZWdiYWhuLCBBLjwv
YXV0aG9yPjxhdXRob3I+U2NocmVpYmVyLCBTLjwvYXV0aG9yPjxhdXRob3I+UmlwYXR0aSwgUy48
L2F1dGhvcj48YXV0aG9yPkJsYW5rZW5iZXJnLCBTLiBTLjwvYXV0aG9yPjxhdXRob3I+UGVyb2xh
LCBNLjwvYXV0aG9yPjxhdXRob3I+Q2xhcmtlLCBSLjwvYXV0aG9yPjxhdXRob3I+Qm9laG0sIEIu
IE8uPC9hdXRob3I+PGF1dGhvcj5PJmFwb3M7RG9ubmVsbCwgQy48L2F1dGhvcj48YXV0aG9yPlJl
aWxseSwgTS4gUC48L2F1dGhvcj48YXV0aG9yPk1hcnosIFcuPC9hdXRob3I+PGF1dGhvcj5Db2xs
aW5zLCBSLjwvYXV0aG9yPjxhdXRob3I+S2F0aGlyZXNhbiwgUy48L2F1dGhvcj48YXV0aG9yPkhh
bXN0ZW4sIEEuPC9hdXRob3I+PGF1dGhvcj5Lb29uZXIsIEouIFMuPC9hdXRob3I+PGF1dGhvcj5U
aG9yc3RlaW5zZG90dGlyLCBVLjwvYXV0aG9yPjxhdXRob3I+RGFuZXNoLCBKLjwvYXV0aG9yPjxh
dXRob3I+UGFsbWVyLCBDLiBOLjwvYXV0aG9yPjxhdXRob3I+Um9iZXJ0cywgUi48L2F1dGhvcj48
YXV0aG9yPldhdGtpbnMsIEguPC9hdXRob3I+PGF1dGhvcj5TY2h1bmtlcnQsIEguPC9hdXRob3I+
PGF1dGhvcj5TYW1hbmksIE4uIEouPC9hdXRob3I+PC9hdXRob3JzPjwvY29udHJpYnV0b3JzPjx0
aXRsZXM+PHRpdGxlPkxhcmdlLXNjYWxlIGFzc29jaWF0aW9uIGFuYWx5c2lzIGlkZW50aWZpZXMg
bmV3IHJpc2sgbG9jaSBmb3IgY29yb25hcnkgYXJ0ZXJ5IGRpc2Vhc2U8L3RpdGxlPjxzZWNvbmRh
cnktdGl0bGU+TmF0IEdlbmV0PC9zZWNvbmRhcnktdGl0bGU+PC90aXRsZXM+PHBlcmlvZGljYWw+
PGZ1bGwtdGl0bGU+TmF0IEdlbmV0PC9mdWxsLXRpdGxlPjwvcGVyaW9kaWNhbD48cGFnZXM+MjUt
MzM8L3BhZ2VzPjx2b2x1bWU+NDU8L3ZvbHVtZT48bnVtYmVyPjE8L251bWJlcj48ZWRpdGlvbj4y
MDEyLzEyLzA0PC9lZGl0aW9uPjxrZXl3b3Jkcz48a2V5d29yZD5BZHVsdDwva2V5d29yZD48a2V5
d29yZD5BZ2VkPC9rZXl3b3JkPjxrZXl3b3JkPkFzaWFuIENvbnRpbmVudGFsIEFuY2VzdHJ5IEdy
b3VwPC9rZXl3b3JkPjxrZXl3b3JkPkNlbGwgTGluZTwva2V5d29yZD48a2V5d29yZD5Db3JvbmFy
eSBBcnRlcnkgRGlzZWFzZS8qZ2VuZXRpY3M8L2tleXdvcmQ+PGtleXdvcmQ+RXVyb3BlYW4gQ29u
dGluZW50YWwgQW5jZXN0cnkgR3JvdXAvZ2VuZXRpY3M8L2tleXdvcmQ+PGtleXdvcmQ+RmVtYWxl
PC9rZXl3b3JkPjxrZXl3b3JkPkdlbmUgUmVndWxhdG9yeSBOZXR3b3Jrczwva2V5d29yZD48a2V5
d29yZD5HZW5ldGljIFByZWRpc3Bvc2l0aW9uIHRvIERpc2Vhc2U8L2tleXdvcmQ+PGtleXdvcmQ+
Kkdlbm9tZS1XaWRlIEFzc29jaWF0aW9uIFN0dWR5PC9rZXl3b3JkPjxrZXl3b3JkPkh1bWFuczwv
a2V5d29yZD48a2V5d29yZD5NYWxlPC9rZXl3b3JkPjxrZXl3b3JkPk1pZGRsZSBBZ2VkPC9rZXl3
b3JkPjxrZXl3b3JkPipQb2x5bW9ycGhpc20sIFNpbmdsZSBOdWNsZW90aWRlPC9rZXl3b3JkPjxr
ZXl3b3JkPipRdWFudGl0YXRpdmUgVHJhaXQgTG9jaTwva2V5d29yZD48a2V5d29yZD5SaXNrIEZh
Y3RvcnM8L2tleXdvcmQ+PC9rZXl3b3Jkcz48ZGF0ZXM+PHllYXI+MjAxMzwveWVhcj48cHViLWRh
dGVzPjxkYXRlPkphbjwvZGF0ZT48L3B1Yi1kYXRlcz48L2RhdGVzPjxpc2JuPjE1NDYtMTcxOCAo
RWxlY3Ryb25pYykmI3hEOzEwNjEtNDAzNiAoTGlua2luZyk8L2lzYm4+PGFjY2Vzc2lvbi1udW0+
MjMyMDIxMjU8L2FjY2Vzc2lvbi1udW0+PHVybHM+PHJlbGF0ZWQtdXJscz48dXJsPmh0dHBzOi8v
d3d3Lm5jYmkubmxtLm5paC5nb3YvcHVibWVkLzIzMjAyMTI1PC91cmw+PC9yZWxhdGVkLXVybHM+
PC91cmxzPjxjdXN0b20yPlBNQzM2Nzk1NDc8L2N1c3RvbTI+PGVsZWN0cm9uaWMtcmVzb3VyY2Ut
bnVtPjEwLjEwMzgvbmcuMjQ4MDwvZWxlY3Ryb25pYy1yZXNvdXJjZS1udW0+PC9yZWNvcmQ+PC9D
aXRlPjwvRW5kTm90ZT4A
</w:fldData>
              </w:fldChar>
            </w:r>
            <w:r w:rsidRPr="0088303E">
              <w:instrText xml:space="preserve"> ADDIN EN.CITE </w:instrText>
            </w:r>
            <w:r w:rsidRPr="0088303E">
              <w:fldChar w:fldCharType="begin">
                <w:fldData xml:space="preserve">PEVuZE5vdGU+PENpdGU+PEF1dGhvcj5Db25zb3J0aXVtPC9BdXRob3I+PFllYXI+MjAxMzwvWWVh
cj48UmVjTnVtPjM5PC9SZWNOdW0+PERpc3BsYXlUZXh0PlszM108L0Rpc3BsYXlUZXh0PjxyZWNv
cmQ+PHJlYy1udW1iZXI+Mzk8L3JlYy1udW1iZXI+PGZvcmVpZ24ta2V5cz48a2V5IGFwcD0iRU4i
IGRiLWlkPSJwcGFhOWVkMHEyZHB6cWV0d2RweHpkcmlmcjJ2d2UycGZ4ZTUiIHRpbWVzdGFtcD0i
MTU5MTg4OTcwNyI+Mzk8L2tleT48L2ZvcmVpZ24ta2V5cz48cmVmLXR5cGUgbmFtZT0iSm91cm5h
bCBBcnRpY2xlIj4xNzwvcmVmLXR5cGU+PGNvbnRyaWJ1dG9ycz48YXV0aG9ycz48YXV0aG9yPkMu
IEFSRElvR1JBTXBsdXNDNEQgQ29uc29ydGl1bTwvYXV0aG9yPjxhdXRob3I+RGVsb3VrYXMsIFAu
PC9hdXRob3I+PGF1dGhvcj5LYW5vbmksIFMuPC9hdXRob3I+PGF1dGhvcj5XaWxsZW5ib3JnLCBD
LjwvYXV0aG9yPjxhdXRob3I+RmFycmFsbCwgTS48L2F1dGhvcj48YXV0aG9yPkFzc2ltZXMsIFQu
IEwuPC9hdXRob3I+PGF1dGhvcj5UaG9tcHNvbiwgSi4gUi48L2F1dGhvcj48YXV0aG9yPkluZ2Vs
c3NvbiwgRS48L2F1dGhvcj48YXV0aG9yPlNhbGVoZWVuLCBELjwvYXV0aG9yPjxhdXRob3I+RXJk
bWFubiwgSi48L2F1dGhvcj48YXV0aG9yPkdvbGRzdGVpbiwgQi4gQS48L2F1dGhvcj48YXV0aG9y
PlN0aXJydXBzLCBLLjwvYXV0aG9yPjxhdXRob3I+S29uaWcsIEkuIFIuPC9hdXRob3I+PGF1dGhv
cj5DYXppZXIsIEouIEIuPC9hdXRob3I+PGF1dGhvcj5Kb2hhbnNzb24sIEEuPC9hdXRob3I+PGF1
dGhvcj5IYWxsLCBBLiBTLjwvYXV0aG9yPjxhdXRob3I+TGVlLCBKLiBZLjwvYXV0aG9yPjxhdXRo
b3I+V2lsbGVyLCBDLiBKLjwvYXV0aG9yPjxhdXRob3I+Q2hhbWJlcnMsIEouIEMuPC9hdXRob3I+
PGF1dGhvcj5Fc2tvLCBULjwvYXV0aG9yPjxhdXRob3I+Rm9sa2Vyc2VuLCBMLjwvYXV0aG9yPjxh
dXRob3I+R29lbCwgQS48L2F1dGhvcj48YXV0aG9yPkdydW5kYmVyZywgRS48L2F1dGhvcj48YXV0
aG9yPkhhdnVsaW5uYSwgQS4gUy48L2F1dGhvcj48YXV0aG9yPkhvLCBXLiBLLjwvYXV0aG9yPjxh
dXRob3I+SG9wZXdlbGwsIEouIEMuPC9hdXRob3I+PGF1dGhvcj5Fcmlrc3NvbiwgTi48L2F1dGhv
cj48YXV0aG9yPktsZWJlciwgTS4gRS48L2F1dGhvcj48YXV0aG9yPktyaXN0aWFuc3NvbiwgSy48
L2F1dGhvcj48YXV0aG9yPkx1bmRtYXJrLCBQLjwvYXV0aG9yPjxhdXRob3I+THl5dGlrYWluZW4s
IEwuIFAuPC9hdXRob3I+PGF1dGhvcj5SYWZlbHQsIFMuPC9hdXRob3I+PGF1dGhvcj5TaHVuZ2lu
LCBELjwvYXV0aG9yPjxhdXRob3I+U3RyYXdicmlkZ2UsIFIuIEouPC9hdXRob3I+PGF1dGhvcj5U
aG9ybGVpZnNzb24sIEcuPC9hdXRob3I+PGF1dGhvcj5UaWtrYW5lbiwgRS48L2F1dGhvcj48YXV0
aG9yPlZhbiBadXlkYW0sIE4uPC9hdXRob3I+PGF1dGhvcj5Wb2lnaHQsIEIuIEYuPC9hdXRob3I+
PGF1dGhvcj5XYWl0ZSwgTC4gTC48L2F1dGhvcj48YXV0aG9yPlpoYW5nLCBXLjwvYXV0aG9yPjxh
dXRob3I+WmllZ2xlciwgQS48L2F1dGhvcj48YXV0aG9yPkFic2hlciwgRC48L2F1dGhvcj48YXV0
aG9yPkFsdHNodWxlciwgRC48L2F1dGhvcj48YXV0aG9yPkJhbG1mb3J0aCwgQS4gSi48L2F1dGhv
cj48YXV0aG9yPkJhcnJvc28sIEkuPC9hdXRob3I+PGF1dGhvcj5CcmF1bmQsIFAuIFMuPC9hdXRo
b3I+PGF1dGhvcj5CdXJnZG9yZiwgQy48L2F1dGhvcj48YXV0aG9yPkNsYXVkaS1Cb2VobSwgUy48
L2F1dGhvcj48YXV0aG9yPkNveCwgRC48L2F1dGhvcj48YXV0aG9yPkRpbWl0cmlvdSwgTS48L2F1
dGhvcj48YXV0aG9yPkRvLCBSLjwvYXV0aG9yPjxhdXRob3I+RGlhZ3JhbSBDb25zb3J0aXVtPC9h
dXRob3I+PGF1dGhvcj5DYXJkaW9nZW5pY3MgQ29uc29ydGl1bTwvYXV0aG9yPjxhdXRob3I+RG9u
ZXksIEEuIFMuPC9hdXRob3I+PGF1dGhvcj5FbCBNb2todGFyaSwgTi48L2F1dGhvcj48YXV0aG9y
PkVyaWtzc29uLCBQLjwvYXV0aG9yPjxhdXRob3I+RmlzY2hlciwgSy48L2F1dGhvcj48YXV0aG9y
PkZvbnRhbmlsbGFzLCBQLjwvYXV0aG9yPjxhdXRob3I+RnJhbmNvLUNlcmVjZWRhLCBBLjwvYXV0
aG9yPjxhdXRob3I+R2lnYW50ZSwgQi48L2F1dGhvcj48YXV0aG9yPkdyb29wLCBMLjwvYXV0aG9y
PjxhdXRob3I+R3VzdGFmc3NvbiwgUy48L2F1dGhvcj48YXV0aG9yPkhhZ2VyLCBKLjwvYXV0aG9y
PjxhdXRob3I+SGFsbG1hbnMsIEcuPC9hdXRob3I+PGF1dGhvcj5IYW4sIEIuIEcuPC9hdXRob3I+
PGF1dGhvcj5IdW50LCBTLiBFLjwvYXV0aG9yPjxhdXRob3I+S2FuZywgSC4gTS48L2F1dGhvcj48
YXV0aG9yPklsbGlnLCBULjwvYXV0aG9yPjxhdXRob3I+S2Vzc2xlciwgVC48L2F1dGhvcj48YXV0
aG9yPktub3dsZXMsIEouIFcuPC9hdXRob3I+PGF1dGhvcj5Lb2xvdm91LCBHLjwvYXV0aG9yPjxh
dXRob3I+S3V1c2lzdG8sIEouPC9hdXRob3I+PGF1dGhvcj5MYW5nZW5iZXJnLCBDLjwvYXV0aG9y
PjxhdXRob3I+TGFuZ2ZvcmQsIEMuPC9hdXRob3I+PGF1dGhvcj5MZWFuZGVyLCBLLjwvYXV0aG9y
PjxhdXRob3I+TG9ra2ksIE0uIEwuPC9hdXRob3I+PGF1dGhvcj5MdW5kbWFyaywgQS48L2F1dGhv
cj48YXV0aG9yPk1jQ2FydGh5LCBNLiBJLjwvYXV0aG9yPjxhdXRob3I+TWVpc2luZ2VyLCBDLjwv
YXV0aG9yPjxhdXRob3I+TWVsYW5kZXIsIE8uPC9hdXRob3I+PGF1dGhvcj5NaWhhaWxvdiwgRS48
L2F1dGhvcj48YXV0aG9yPk1hb3VjaGUsIFMuPC9hdXRob3I+PGF1dGhvcj5Nb3JyaXMsIEEuIEQu
PC9hdXRob3I+PGF1dGhvcj5NdWxsZXItTnVyYXN5aWQsIE0uPC9hdXRob3I+PGF1dGhvcj5NdSwg
VGhlciBDb25zb3J0aXVtPC9hdXRob3I+PGF1dGhvcj5OaWt1cywgSy48L2F1dGhvcj48YXV0aG9y
PlBlZGVuLCBKLiBGLjwvYXV0aG9yPjxhdXRob3I+UmF5bmVyLCBOLiBXLjwvYXV0aG9yPjxhdXRo
b3I+UmFzaGVlZCwgQS48L2F1dGhvcj48YXV0aG9yPlJvc2luZ2VyLCBTLjwvYXV0aG9yPjxhdXRo
b3I+UnViaW4sIEQuPC9hdXRob3I+PGF1dGhvcj5SdW1wZiwgTS4gUC48L2F1dGhvcj48YXV0aG9y
PlNjaGFmZXIsIEEuPC9hdXRob3I+PGF1dGhvcj5TaXZhbmFudGhhbiwgTS48L2F1dGhvcj48YXV0
aG9yPlNvbmcsIEMuPC9hdXRob3I+PGF1dGhvcj5TdGV3YXJ0LCBBLiBGLjwvYXV0aG9yPjxhdXRo
b3I+VGFuLCBTLiBULjwvYXV0aG9yPjxhdXRob3I+VGhvcmdlaXJzc29uLCBHLjwvYXV0aG9yPjxh
dXRob3I+dmFuIGRlciBTY2hvb3QsIEMuIEUuPC9hdXRob3I+PGF1dGhvcj5XYWduZXIsIFAuIEou
PC9hdXRob3I+PGF1dGhvcj5XZWxsY29tZSBUcnVzdCBDYXNlIENvbnRyb2wsIENvbnNvcnRpdW08
L2F1dGhvcj48YXV0aG9yPldlbGxzLCBHLiBBLjwvYXV0aG9yPjxhdXRob3I+V2lsZCwgUC4gUy48
L2F1dGhvcj48YXV0aG9yPllhbmcsIFQuIFAuPC9hdXRob3I+PGF1dGhvcj5BbW91eWVsLCBQLjwv
YXV0aG9yPjxhdXRob3I+QXJ2ZWlsZXIsIEQuPC9hdXRob3I+PGF1dGhvcj5CYXNhcnQsIEguPC9h
dXRob3I+PGF1dGhvcj5Cb2VobmtlLCBNLjwvYXV0aG9yPjxhdXRob3I+Qm9lcndpbmtsZSwgRS48
L2F1dGhvcj48YXV0aG9yPkJyYW1iaWxsYSwgUC48L2F1dGhvcj48YXV0aG9yPkNhbWJpZW4sIEYu
PC9hdXRob3I+PGF1dGhvcj5DdXBwbGVzLCBBLiBMLjwvYXV0aG9yPjxhdXRob3I+ZGUgRmFpcmUs
IFUuPC9hdXRob3I+PGF1dGhvcj5EZWhnaGFuLCBBLjwvYXV0aG9yPjxhdXRob3I+RGllbWVydCwg
UC48L2F1dGhvcj48YXV0aG9yPkVwc3RlaW4sIFMuIEUuPC9hdXRob3I+PGF1dGhvcj5FdmFucywg
QS48L2F1dGhvcj48YXV0aG9yPkZlcnJhcmlvLCBNLiBNLjwvYXV0aG9yPjxhdXRob3I+RmVycmll
cmVzLCBKLjwvYXV0aG9yPjxhdXRob3I+R2F1Z3VpZXIsIEQuPC9hdXRob3I+PGF1dGhvcj5Hbywg
QS4gUy48L2F1dGhvcj48YXV0aG9yPkdvb2RhbGwsIEEuIEguPC9hdXRob3I+PGF1dGhvcj5HdWRu
YXNvbiwgVi48L2F1dGhvcj48YXV0aG9yPkhhemVuLCBTLiBMLjwvYXV0aG9yPjxhdXRob3I+SG9s
bSwgSC48L2F1dGhvcj48YXV0aG9yPklyaWJhcnJlbiwgQy48L2F1dGhvcj48YXV0aG9yPkphbmcs
IFkuPC9hdXRob3I+PGF1dGhvcj5LYWhvbmVuLCBNLjwvYXV0aG9yPjxhdXRob3I+S2VlLCBGLjwv
YXV0aG9yPjxhdXRob3I+S2ltLCBILiBTLjwvYXV0aG9yPjxhdXRob3I+S2xvcHAsIE4uPC9hdXRo
b3I+PGF1dGhvcj5Lb2VuaWcsIFcuPC9hdXRob3I+PGF1dGhvcj5LcmF0emVyLCBXLjwvYXV0aG9y
PjxhdXRob3I+S3V1bGFzbWFhLCBLLjwvYXV0aG9yPjxhdXRob3I+TGFha3NvLCBNLjwvYXV0aG9y
PjxhdXRob3I+TGFha3NvbmVuLCBSLjwvYXV0aG9yPjxhdXRob3I+TGVlLCBKLiBZLjwvYXV0aG9y
PjxhdXRob3I+TGluZCwgTC48L2F1dGhvcj48YXV0aG9yPk91d2VoYW5kLCBXLiBILjwvYXV0aG9y
PjxhdXRob3I+UGFyaXNoLCBTLjwvYXV0aG9yPjxhdXRob3I+UGFyaywgSi4gRS48L2F1dGhvcj48
YXV0aG9yPlBlZGVyc2VuLCBOLiBMLjwvYXV0aG9yPjxhdXRob3I+UGV0ZXJzLCBBLjwvYXV0aG9y
PjxhdXRob3I+UXVlcnRlcm1vdXMsIFQuPC9hdXRob3I+PGF1dGhvcj5SYWRlciwgRC4gSi48L2F1
dGhvcj48YXV0aG9yPlNhbG9tYWEsIFYuPC9hdXRob3I+PGF1dGhvcj5TY2hhZHQsIEUuPC9hdXRo
b3I+PGF1dGhvcj5TaGFoLCBTLiBILjwvYXV0aG9yPjxhdXRob3I+U2luaXNhbG8sIEouPC9hdXRo
b3I+PGF1dGhvcj5TdGFyaywgSy48L2F1dGhvcj48YXV0aG9yPlN0ZWZhbnNzb24sIEsuPC9hdXRo
b3I+PGF1dGhvcj5UcmVnb3VldCwgRC4gQS48L2F1dGhvcj48YXV0aG9yPlZpcnRhbW8sIEouPC9h
dXRob3I+PGF1dGhvcj5XYWxsZW50aW4sIEwuPC9hdXRob3I+PGF1dGhvcj5XYXJlaGFtLCBOLjwv
YXV0aG9yPjxhdXRob3I+WmltbWVybWFubiwgTS4gRS48L2F1dGhvcj48YXV0aG9yPk5pZW1pbmVu
LCBNLiBTLjwvYXV0aG9yPjxhdXRob3I+SGVuZ3N0ZW5iZXJnLCBDLjwvYXV0aG9yPjxhdXRob3I+
U2FuZGh1LCBNLiBTLjwvYXV0aG9yPjxhdXRob3I+UGFzdGluZW4sIFQuPC9hdXRob3I+PGF1dGhv
cj5TeXZhbmVuLCBBLiBDLjwvYXV0aG9yPjxhdXRob3I+SG92aW5naCwgRy4gSy48L2F1dGhvcj48
YXV0aG9yPkRlZG91c3NpcywgRy48L2F1dGhvcj48YXV0aG9yPkZyYW5rcywgUC4gVy48L2F1dGhv
cj48YXV0aG9yPkxlaHRpbWFraSwgVC48L2F1dGhvcj48YXV0aG9yPk1ldHNwYWx1LCBBLjwvYXV0
aG9yPjxhdXRob3I+WmFsbG91YSwgUC4gQS48L2F1dGhvcj48YXV0aG9yPlNpZWdiYWhuLCBBLjwv
YXV0aG9yPjxhdXRob3I+U2NocmVpYmVyLCBTLjwvYXV0aG9yPjxhdXRob3I+UmlwYXR0aSwgUy48
L2F1dGhvcj48YXV0aG9yPkJsYW5rZW5iZXJnLCBTLiBTLjwvYXV0aG9yPjxhdXRob3I+UGVyb2xh
LCBNLjwvYXV0aG9yPjxhdXRob3I+Q2xhcmtlLCBSLjwvYXV0aG9yPjxhdXRob3I+Qm9laG0sIEIu
IE8uPC9hdXRob3I+PGF1dGhvcj5PJmFwb3M7RG9ubmVsbCwgQy48L2F1dGhvcj48YXV0aG9yPlJl
aWxseSwgTS4gUC48L2F1dGhvcj48YXV0aG9yPk1hcnosIFcuPC9hdXRob3I+PGF1dGhvcj5Db2xs
aW5zLCBSLjwvYXV0aG9yPjxhdXRob3I+S2F0aGlyZXNhbiwgUy48L2F1dGhvcj48YXV0aG9yPkhh
bXN0ZW4sIEEuPC9hdXRob3I+PGF1dGhvcj5Lb29uZXIsIEouIFMuPC9hdXRob3I+PGF1dGhvcj5U
aG9yc3RlaW5zZG90dGlyLCBVLjwvYXV0aG9yPjxhdXRob3I+RGFuZXNoLCBKLjwvYXV0aG9yPjxh
dXRob3I+UGFsbWVyLCBDLiBOLjwvYXV0aG9yPjxhdXRob3I+Um9iZXJ0cywgUi48L2F1dGhvcj48
YXV0aG9yPldhdGtpbnMsIEguPC9hdXRob3I+PGF1dGhvcj5TY2h1bmtlcnQsIEguPC9hdXRob3I+
PGF1dGhvcj5TYW1hbmksIE4uIEouPC9hdXRob3I+PC9hdXRob3JzPjwvY29udHJpYnV0b3JzPjx0
aXRsZXM+PHRpdGxlPkxhcmdlLXNjYWxlIGFzc29jaWF0aW9uIGFuYWx5c2lzIGlkZW50aWZpZXMg
bmV3IHJpc2sgbG9jaSBmb3IgY29yb25hcnkgYXJ0ZXJ5IGRpc2Vhc2U8L3RpdGxlPjxzZWNvbmRh
cnktdGl0bGU+TmF0IEdlbmV0PC9zZWNvbmRhcnktdGl0bGU+PC90aXRsZXM+PHBlcmlvZGljYWw+
PGZ1bGwtdGl0bGU+TmF0IEdlbmV0PC9mdWxsLXRpdGxlPjwvcGVyaW9kaWNhbD48cGFnZXM+MjUt
MzM8L3BhZ2VzPjx2b2x1bWU+NDU8L3ZvbHVtZT48bnVtYmVyPjE8L251bWJlcj48ZWRpdGlvbj4y
MDEyLzEyLzA0PC9lZGl0aW9uPjxrZXl3b3Jkcz48a2V5d29yZD5BZHVsdDwva2V5d29yZD48a2V5
d29yZD5BZ2VkPC9rZXl3b3JkPjxrZXl3b3JkPkFzaWFuIENvbnRpbmVudGFsIEFuY2VzdHJ5IEdy
b3VwPC9rZXl3b3JkPjxrZXl3b3JkPkNlbGwgTGluZTwva2V5d29yZD48a2V5d29yZD5Db3JvbmFy
eSBBcnRlcnkgRGlzZWFzZS8qZ2VuZXRpY3M8L2tleXdvcmQ+PGtleXdvcmQ+RXVyb3BlYW4gQ29u
dGluZW50YWwgQW5jZXN0cnkgR3JvdXAvZ2VuZXRpY3M8L2tleXdvcmQ+PGtleXdvcmQ+RmVtYWxl
PC9rZXl3b3JkPjxrZXl3b3JkPkdlbmUgUmVndWxhdG9yeSBOZXR3b3Jrczwva2V5d29yZD48a2V5
d29yZD5HZW5ldGljIFByZWRpc3Bvc2l0aW9uIHRvIERpc2Vhc2U8L2tleXdvcmQ+PGtleXdvcmQ+
Kkdlbm9tZS1XaWRlIEFzc29jaWF0aW9uIFN0dWR5PC9rZXl3b3JkPjxrZXl3b3JkPkh1bWFuczwv
a2V5d29yZD48a2V5d29yZD5NYWxlPC9rZXl3b3JkPjxrZXl3b3JkPk1pZGRsZSBBZ2VkPC9rZXl3
b3JkPjxrZXl3b3JkPipQb2x5bW9ycGhpc20sIFNpbmdsZSBOdWNsZW90aWRlPC9rZXl3b3JkPjxr
ZXl3b3JkPipRdWFudGl0YXRpdmUgVHJhaXQgTG9jaTwva2V5d29yZD48a2V5d29yZD5SaXNrIEZh
Y3RvcnM8L2tleXdvcmQ+PC9rZXl3b3Jkcz48ZGF0ZXM+PHllYXI+MjAxMzwveWVhcj48cHViLWRh
dGVzPjxkYXRlPkphbjwvZGF0ZT48L3B1Yi1kYXRlcz48L2RhdGVzPjxpc2JuPjE1NDYtMTcxOCAo
RWxlY3Ryb25pYykmI3hEOzEwNjEtNDAzNiAoTGlua2luZyk8L2lzYm4+PGFjY2Vzc2lvbi1udW0+
MjMyMDIxMjU8L2FjY2Vzc2lvbi1udW0+PHVybHM+PHJlbGF0ZWQtdXJscz48dXJsPmh0dHBzOi8v
d3d3Lm5jYmkubmxtLm5paC5nb3YvcHVibWVkLzIzMjAyMTI1PC91cmw+PC9yZWxhdGVkLXVybHM+
PC91cmxzPjxjdXN0b20yPlBNQzM2Nzk1NDc8L2N1c3RvbTI+PGVsZWN0cm9uaWMtcmVzb3VyY2Ut
bnVtPjEwLjEwMzgvbmcuMjQ4MDwvZWxlY3Ryb25pYy1yZXNvdXJjZS1udW0+PC9yZWNvcmQ+PC9D
aXRlPjwvRW5kTm90ZT4A
</w:fldData>
              </w:fldChar>
            </w:r>
            <w:r w:rsidRPr="0088303E">
              <w:instrText xml:space="preserve"> ADDIN EN.CITE.DATA </w:instrText>
            </w:r>
            <w:r w:rsidRPr="0088303E">
              <w:fldChar w:fldCharType="end"/>
            </w:r>
            <w:r w:rsidRPr="0088303E">
              <w:fldChar w:fldCharType="separate"/>
            </w:r>
            <w:r w:rsidRPr="0088303E">
              <w:t>[33]</w:t>
            </w:r>
            <w:r w:rsidRPr="0088303E">
              <w:fldChar w:fldCharType="end"/>
            </w:r>
          </w:p>
        </w:tc>
      </w:tr>
      <w:tr w:rsidR="0088303E" w:rsidRPr="0088303E" w14:paraId="54CFBD3A" w14:textId="77777777" w:rsidTr="0088303E">
        <w:trPr>
          <w:trHeight w:val="280"/>
        </w:trPr>
        <w:tc>
          <w:tcPr>
            <w:tcW w:w="2249" w:type="dxa"/>
            <w:noWrap/>
            <w:hideMark/>
          </w:tcPr>
          <w:p w14:paraId="3C2A150C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proofErr w:type="spellStart"/>
            <w:r w:rsidRPr="0088303E">
              <w:t>MIGen</w:t>
            </w:r>
            <w:proofErr w:type="spellEnd"/>
            <w:r w:rsidRPr="0088303E">
              <w:t xml:space="preserve"> / </w:t>
            </w:r>
            <w:proofErr w:type="spellStart"/>
            <w:r w:rsidRPr="0088303E">
              <w:t>CARDIoGRAM</w:t>
            </w:r>
            <w:proofErr w:type="spellEnd"/>
            <w:r w:rsidRPr="0088303E">
              <w:t xml:space="preserve"> Exome</w:t>
            </w:r>
          </w:p>
        </w:tc>
        <w:tc>
          <w:tcPr>
            <w:tcW w:w="1715" w:type="dxa"/>
            <w:noWrap/>
            <w:hideMark/>
          </w:tcPr>
          <w:p w14:paraId="357645DA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CAD</w:t>
            </w:r>
          </w:p>
        </w:tc>
        <w:tc>
          <w:tcPr>
            <w:tcW w:w="1134" w:type="dxa"/>
            <w:noWrap/>
            <w:hideMark/>
          </w:tcPr>
          <w:p w14:paraId="15628388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72,868</w:t>
            </w:r>
          </w:p>
        </w:tc>
        <w:tc>
          <w:tcPr>
            <w:tcW w:w="1134" w:type="dxa"/>
            <w:noWrap/>
            <w:hideMark/>
          </w:tcPr>
          <w:p w14:paraId="7F5CA8E2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120,770</w:t>
            </w:r>
          </w:p>
        </w:tc>
        <w:tc>
          <w:tcPr>
            <w:tcW w:w="1701" w:type="dxa"/>
            <w:noWrap/>
            <w:hideMark/>
          </w:tcPr>
          <w:p w14:paraId="20C7D3F3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-</w:t>
            </w:r>
          </w:p>
        </w:tc>
        <w:tc>
          <w:tcPr>
            <w:tcW w:w="1843" w:type="dxa"/>
            <w:noWrap/>
            <w:hideMark/>
          </w:tcPr>
          <w:p w14:paraId="2D1ACFD8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-</w:t>
            </w:r>
          </w:p>
        </w:tc>
        <w:tc>
          <w:tcPr>
            <w:tcW w:w="794" w:type="dxa"/>
            <w:noWrap/>
            <w:hideMark/>
          </w:tcPr>
          <w:p w14:paraId="78A45EA4" w14:textId="77777777" w:rsidR="0088303E" w:rsidRPr="0088303E" w:rsidRDefault="0088303E" w:rsidP="0088303E">
            <w:pPr>
              <w:pStyle w:val="TableContent"/>
              <w:ind w:firstLine="0"/>
            </w:pPr>
            <w:r w:rsidRPr="0088303E">
              <w:fldChar w:fldCharType="begin">
                <w:fldData xml:space="preserve">PEVuZE5vdGU+PENpdGU+PEF1dGhvcj5NeW9jYXJkaWFsIEluZmFyY3Rpb248L0F1dGhvcj48WWVh
cj4yMDE2PC9ZZWFyPjxSZWNOdW0+NDA8L1JlY051bT48RGlzcGxheVRleHQ+WzM0XTwvRGlzcGxh
eVRleHQ+PHJlY29yZD48cmVjLW51bWJlcj40MDwvcmVjLW51bWJlcj48Zm9yZWlnbi1rZXlzPjxr
ZXkgYXBwPSJFTiIgZGItaWQ9InBwYWE5ZWQwcTJkcHpxZXR3ZHB4emRyaWZyMnZ3ZTJwZnhlNSIg
dGltZXN0YW1wPSIxNTkxODg5NzMzIj40MDwva2V5PjwvZm9yZWlnbi1rZXlzPjxyZWYtdHlwZSBu
YW1lPSJKb3VybmFsIEFydGljbGUiPjE3PC9yZWYtdHlwZT48Y29udHJpYnV0b3JzPjxhdXRob3Jz
PjxhdXRob3I+TXlvY2FyZGlhbCBJbmZhcmN0aW9uLCBHZW5ldGljczwvYXV0aG9yPjxhdXRob3I+
Qy4gQVJESW9HUkFNIEV4b21lIENvbnNvcnRpYSBJbnZlc3RpZ2F0b3JzPC9hdXRob3I+PGF1dGhv
cj5TdGl0emllbCwgTi4gTy48L2F1dGhvcj48YXV0aG9yPlN0aXJydXBzLCBLLiBFLjwvYXV0aG9y
PjxhdXRob3I+TWFzY2EsIE4uIEcuPC9hdXRob3I+PGF1dGhvcj5FcmRtYW5uLCBKLjwvYXV0aG9y
PjxhdXRob3I+RmVycmFyaW8sIFAuIEcuPC9hdXRob3I+PGF1dGhvcj5Lb25pZywgSS4gUi48L2F1
dGhvcj48YXV0aG9yPldlZWtlLCBQLiBFLjwvYXV0aG9yPjxhdXRob3I+V2ViYiwgVC4gUi48L2F1
dGhvcj48YXV0aG9yPkF1ZXIsIFAuIEwuPC9hdXRob3I+PGF1dGhvcj5TY2hpY2ssIFUuIE0uPC9h
dXRob3I+PGF1dGhvcj5MdSwgWS48L2F1dGhvcj48YXV0aG9yPlpoYW5nLCBILjwvYXV0aG9yPjxh
dXRob3I+RHViZSwgTS4gUC48L2F1dGhvcj48YXV0aG9yPkdvZWwsIEEuPC9hdXRob3I+PGF1dGhv
cj5GYXJyYWxsLCBNLjwvYXV0aG9yPjxhdXRob3I+UGVsb3NvLCBHLiBNLjwvYXV0aG9yPjxhdXRo
b3I+V29uLCBILiBILjwvYXV0aG9yPjxhdXRob3I+RG8sIFIuPC9hdXRob3I+PGF1dGhvcj52YW4g
SXBlcmVuLCBFLjwvYXV0aG9yPjxhdXRob3I+S2Fub25pLCBTLjwvYXV0aG9yPjxhdXRob3I+S3J1
cHBhLCBKLjwvYXV0aG9yPjxhdXRob3I+TWFoYWphbiwgQS48L2F1dGhvcj48YXV0aG9yPlNjb3R0
LCBSLiBBLjwvYXV0aG9yPjxhdXRob3I+V2lsbGVuYmVyZywgQy48L2F1dGhvcj48YXV0aG9yPkJy
YXVuZCwgUC4gUy48L2F1dGhvcj48YXV0aG9yPnZhbiBDYXBlbGxldmVlbiwgSi4gQy48L2F1dGhv
cj48YXV0aG9yPkRvbmV5LCBBLiBTLjwvYXV0aG9yPjxhdXRob3I+RG9ubmVsbHksIEwuIEEuPC9h
dXRob3I+PGF1dGhvcj5Bc3NlbHRhLCBSLjwvYXV0aG9yPjxhdXRob3I+TWVybGluaSwgUC4gQS48
L2F1dGhvcj48YXV0aG9yPkR1Z2EsIFMuPC9hdXRob3I+PGF1dGhvcj5NYXJ6aWxpYW5vLCBOLjwv
YXV0aG9yPjxhdXRob3I+RGVubnksIEouIEMuPC9hdXRob3I+PGF1dGhvcj5TaGFmZmVyLCBDLiBN
LjwvYXV0aG9yPjxhdXRob3I+RWwtTW9raHRhcmksIE4uIEUuPC9hdXRob3I+PGF1dGhvcj5GcmFu
a2UsIEEuPC9hdXRob3I+PGF1dGhvcj5Hb3R0ZXNtYW4sIE8uPC9hdXRob3I+PGF1dGhvcj5IZWls
bWFubiwgUy48L2F1dGhvcj48YXV0aG9yPkhlbmdzdGVuYmVyZywgQy48L2F1dGhvcj48YXV0aG9y
PkhvZmZtYW4sIFAuPC9hdXRob3I+PGF1dGhvcj5Ib2xtZW4sIE8uIEwuPC9hdXRob3I+PGF1dGhv
cj5IdmVlbSwgSy48L2F1dGhvcj48YXV0aG9yPkphbnNzb24sIEouIEguPC9hdXRob3I+PGF1dGhv
cj5Kb2NrZWwsIEsuIEguPC9hdXRob3I+PGF1dGhvcj5LZXNzbGVyLCBULjwvYXV0aG9yPjxhdXRo
b3I+S3JpZWJlbCwgSi48L2F1dGhvcj48YXV0aG9yPkxhdWd3aXR6LCBLLiBMLjwvYXV0aG9yPjxh
dXRob3I+TWFyb3VsaSwgRS48L2F1dGhvcj48YXV0aG9yPk1hcnRpbmVsbGksIE4uPC9hdXRob3I+
PGF1dGhvcj5NY0NhcnRoeSwgTS4gSS48L2F1dGhvcj48YXV0aG9yPlZhbiBadXlkYW0sIE4uIFIu
PC9hdXRob3I+PGF1dGhvcj5NZWlzaW5nZXIsIEMuPC9hdXRob3I+PGF1dGhvcj5Fc2tvLCBULjwv
YXV0aG9yPjxhdXRob3I+TWloYWlsb3YsIEUuPC9hdXRob3I+PGF1dGhvcj5Fc2NoZXIsIFMuIEEu
PC9hdXRob3I+PGF1dGhvcj5BbHZlciwgTS48L2F1dGhvcj48YXV0aG9yPk1vZWJ1cywgUy48L2F1
dGhvcj48YXV0aG9yPk1vcnJpcywgQS4gRC48L2F1dGhvcj48YXV0aG9yPk11bGxlci1OdXJhc3lp
ZCwgTS48L2F1dGhvcj48YXV0aG9yPk5pa3BheSwgTS48L2F1dGhvcj48YXV0aG9yPk9saXZpZXJp
LCBPLjwvYXV0aG9yPjxhdXRob3I+TGVtaWV1eCBQZXJyZWF1bHQsIEwuIFAuPC9hdXRob3I+PGF1
dGhvcj5BbFFhcmF3aSwgQS48L2F1dGhvcj48YXV0aG9yPlJvYmVydHNvbiwgTi4gUi48L2F1dGhv
cj48YXV0aG9yPkFraW5zYW55YSwgSy4gTy48L2F1dGhvcj48YXV0aG9yPlJlaWxseSwgRC4gRi48
L2F1dGhvcj48YXV0aG9yPlZvZ3QsIFQuIEYuPC9hdXRob3I+PGF1dGhvcj5ZaW4sIFcuPC9hdXRo
b3I+PGF1dGhvcj5Bc3NlbGJlcmdzLCBGLiBXLjwvYXV0aG9yPjxhdXRob3I+S29vcGVyYmVyZywg
Qy48L2F1dGhvcj48YXV0aG9yPkphY2tzb24sIFIuIEQuPC9hdXRob3I+PGF1dGhvcj5TdGFobCwg
RS48L2F1dGhvcj48YXV0aG9yPlN0cmF1Y2gsIEsuPC9hdXRob3I+PGF1dGhvcj5WYXJnYSwgVC4g
Vi48L2F1dGhvcj48YXV0aG9yPldhbGRlbmJlcmdlciwgTS48L2F1dGhvcj48YXV0aG9yPlplbmcs
IEwuPC9hdXRob3I+PGF1dGhvcj5LcmFqYSwgQS4gVC48L2F1dGhvcj48YXV0aG9yPkxpdSwgQy48
L2F1dGhvcj48YXV0aG9yPkVocmV0LCBHLiBCLjwvYXV0aG9yPjxhdXRob3I+TmV3dG9uLUNoZWgs
IEMuPC9hdXRob3I+PGF1dGhvcj5DaGFzbWFuLCBELiBJLjwvYXV0aG9yPjxhdXRob3I+Q2hvd2Ro
dXJ5LCBSLjwvYXV0aG9yPjxhdXRob3I+RmVycmFyaW8sIE0uPC9hdXRob3I+PGF1dGhvcj5Gb3Jk
LCBJLjwvYXV0aG9yPjxhdXRob3I+SnVrZW1hLCBKLiBXLjwvYXV0aG9yPjxhdXRob3I+S2VlLCBG
LjwvYXV0aG9yPjxhdXRob3I+S3V1bGFzbWFhLCBLLjwvYXV0aG9yPjxhdXRob3I+Tm9yZGVzdGdh
YXJkLCBCLiBHLjwvYXV0aG9yPjxhdXRob3I+UGVyb2xhLCBNLjwvYXV0aG9yPjxhdXRob3I+U2Fs
ZWhlZW4sIEQuPC9hdXRob3I+PGF1dGhvcj5TYXR0YXIsIE4uPC9hdXRob3I+PGF1dGhvcj5TdXJl
bmRyYW4sIFAuPC9hdXRob3I+PGF1dGhvcj5UcmVnb3VldCwgRC48L2F1dGhvcj48YXV0aG9yPllv
dW5nLCBSLjwvYXV0aG9yPjxhdXRob3I+SG93c29uLCBKLiBNLjwvYXV0aG9yPjxhdXRob3I+QnV0
dGVyd29ydGgsIEEuIFMuPC9hdXRob3I+PGF1dGhvcj5EYW5lc2gsIEouPC9hdXRob3I+PGF1dGhv
cj5BcmRpc3Npbm8sIEQuPC9hdXRob3I+PGF1dGhvcj5Cb3R0aW5nZXIsIEUuIFAuPC9hdXRob3I+
PGF1dGhvcj5FcmJlbCwgUi48L2F1dGhvcj48YXV0aG9yPkZyYW5rcywgUC4gVy48L2F1dGhvcj48
YXV0aG9yPkdpcmVsbGksIEQuPC9hdXRob3I+PGF1dGhvcj5IYWxsLCBBLiBTLjwvYXV0aG9yPjxh
dXRob3I+SG92aW5naCwgRy4gSy48L2F1dGhvcj48YXV0aG9yPkthc3RyYXRpLCBBLjwvYXV0aG9y
PjxhdXRob3I+TGllYiwgVy48L2F1dGhvcj48YXV0aG9yPk1laXRpbmdlciwgVC48L2F1dGhvcj48
YXV0aG9yPktyYXVzLCBXLiBFLjwvYXV0aG9yPjxhdXRob3I+U2hhaCwgUy4gSC48L2F1dGhvcj48
YXV0aG9yPk1jUGhlcnNvbiwgUi48L2F1dGhvcj48YXV0aG9yPk9yaG8tTWVsYW5kZXIsIE0uPC9h
dXRob3I+PGF1dGhvcj5NZWxhbmRlciwgTy48L2F1dGhvcj48YXV0aG9yPk1ldHNwYWx1LCBBLjwv
YXV0aG9yPjxhdXRob3I+UGFsbWVyLCBDLiBOLjwvYXV0aG9yPjxhdXRob3I+UGV0ZXJzLCBBLjwv
YXV0aG9yPjxhdXRob3I+UmFkZXIsIEQuPC9hdXRob3I+PGF1dGhvcj5SZWlsbHksIE0uIFAuPC9h
dXRob3I+PGF1dGhvcj5Mb29zLCBSLiBKLjwvYXV0aG9yPjxhdXRob3I+UmVpbmVyLCBBLiBQLjwv
YXV0aG9yPjxhdXRob3I+Um9kZW4sIEQuIE0uPC9hdXRob3I+PGF1dGhvcj5UYXJkaWYsIEouIEMu
PC9hdXRob3I+PGF1dGhvcj5UaG9tcHNvbiwgSi4gUi48L2F1dGhvcj48YXV0aG9yPldhcmVoYW0s
IE4uIEouPC9hdXRob3I+PGF1dGhvcj5XYXRraW5zLCBILjwvYXV0aG9yPjxhdXRob3I+V2lsbGVy
LCBDLiBKLjwvYXV0aG9yPjxhdXRob3I+S2F0aGlyZXNhbiwgUy48L2F1dGhvcj48YXV0aG9yPkRl
bG91a2FzLCBQLjwvYXV0aG9yPjxhdXRob3I+U2FtYW5pLCBOLiBKLjwvYXV0aG9yPjxhdXRob3I+
U2NodW5rZXJ0LCBILjwvYXV0aG9yPjwvYXV0aG9ycz48L2NvbnRyaWJ1dG9ycz48dGl0bGVzPjx0
aXRsZT5Db2RpbmcgVmFyaWF0aW9uIGluIEFOR1BUTDQsIExQTCwgYW5kIFNWRVAxIGFuZCB0aGUg
UmlzayBvZiBDb3JvbmFyeSBEaXNlYXNlPC90aXRsZT48c2Vjb25kYXJ5LXRpdGxlPk4gRW5nbCBK
IE1lZDwvc2Vjb25kYXJ5LXRpdGxlPjwvdGl0bGVzPjxwZXJpb2RpY2FsPjxmdWxsLXRpdGxlPk4g
RW5nbCBKIE1lZDwvZnVsbC10aXRsZT48L3BlcmlvZGljYWw+PHBhZ2VzPjExMzQtNDQ8L3BhZ2Vz
Pjx2b2x1bWU+Mzc0PC92b2x1bWU+PG51bWJlcj4xMjwvbnVtYmVyPjxlZGl0aW9uPjIwMTYvMDMv
MDU8L2VkaXRpb24+PGtleXdvcmRzPjxrZXl3b3JkPkFnZWQ8L2tleXdvcmQ+PGtleXdvcmQ+QW5n
aW9wb2lldGluLWxpa2UgNCBQcm90ZWluPC9rZXl3b3JkPjxrZXl3b3JkPkFuZ2lvcG9pZXRpbnMv
KmdlbmV0aWNzPC9rZXl3b3JkPjxrZXl3b3JkPkNlbGwgQWRoZXNpb24gTW9sZWN1bGVzLypnZW5l
dGljczwva2V5d29yZD48a2V5d29yZD5Db3JvbmFyeSBBcnRlcnkgRGlzZWFzZS8qZ2VuZXRpY3M8
L2tleXdvcmQ+PGtleXdvcmQ+RmVtYWxlPC9rZXl3b3JkPjxrZXl3b3JkPkdlbm90eXBpbmcgVGVj
aG5pcXVlczwva2V5d29yZD48a2V5d29yZD5IdW1hbnM8L2tleXdvcmQ+PGtleXdvcmQ+TGlwb3By
b3RlaW4gTGlwYXNlL2FudGFnb25pc3RzICZhbXA7IGluaGliaXRvcnMvKmdlbmV0aWNzL21ldGFi
b2xpc208L2tleXdvcmQ+PGtleXdvcmQ+TWFsZTwva2V5d29yZD48a2V5d29yZD5NaWRkbGUgQWdl
ZDwva2V5d29yZD48a2V5d29yZD4qTXV0YXRpb248L2tleXdvcmQ+PGtleXdvcmQ+TXV0YXRpb24s
IE1pc3NlbnNlPC9rZXl3b3JkPjxrZXl3b3JkPlJpc2sgRmFjdG9yczwva2V5d29yZD48a2V5d29y
ZD5TZXF1ZW5jZSBBbmFseXNpcywgRE5BPC9rZXl3b3JkPjxrZXl3b3JkPlRyaWdseWNlcmlkZXMv
KmJsb29kL2dlbmV0aWNzPC9rZXl3b3JkPjwva2V5d29yZHM+PGRhdGVzPjx5ZWFyPjIwMTY8L3ll
YXI+PHB1Yi1kYXRlcz48ZGF0ZT5NYXIgMjQ8L2RhdGU+PC9wdWItZGF0ZXM+PC9kYXRlcz48aXNi
bj4xNTMzLTQ0MDYgKEVsZWN0cm9uaWMpJiN4RDswMDI4LTQ3OTMgKExpbmtpbmcpPC9pc2JuPjxh
Y2Nlc3Npb24tbnVtPjI2OTM0NTY3PC9hY2Nlc3Npb24tbnVtPjx1cmxzPjxyZWxhdGVkLXVybHM+
PHVybD5odHRwczovL3d3dy5uY2JpLm5sbS5uaWguZ292L3B1Ym1lZC8yNjkzNDU2NzwvdXJsPjwv
cmVsYXRlZC11cmxzPjwvdXJscz48Y3VzdG9tMj5QTUM0ODUwODM4PC9jdXN0b20yPjxlbGVjdHJv
bmljLXJlc291cmNlLW51bT4xMC4xMDU2L05FSk1vYTE1MDc2NTI8L2VsZWN0cm9uaWMtcmVzb3Vy
Y2UtbnVtPjwvcmVjb3JkPjwvQ2l0ZT48L0VuZE5vdGU+AG==
</w:fldData>
              </w:fldChar>
            </w:r>
            <w:r w:rsidRPr="0088303E">
              <w:instrText xml:space="preserve"> ADDIN EN.CITE </w:instrText>
            </w:r>
            <w:r w:rsidRPr="0088303E">
              <w:fldChar w:fldCharType="begin">
                <w:fldData xml:space="preserve">PEVuZE5vdGU+PENpdGU+PEF1dGhvcj5NeW9jYXJkaWFsIEluZmFyY3Rpb248L0F1dGhvcj48WWVh
cj4yMDE2PC9ZZWFyPjxSZWNOdW0+NDA8L1JlY051bT48RGlzcGxheVRleHQ+WzM0XTwvRGlzcGxh
eVRleHQ+PHJlY29yZD48cmVjLW51bWJlcj40MDwvcmVjLW51bWJlcj48Zm9yZWlnbi1rZXlzPjxr
ZXkgYXBwPSJFTiIgZGItaWQ9InBwYWE5ZWQwcTJkcHpxZXR3ZHB4emRyaWZyMnZ3ZTJwZnhlNSIg
dGltZXN0YW1wPSIxNTkxODg5NzMzIj40MDwva2V5PjwvZm9yZWlnbi1rZXlzPjxyZWYtdHlwZSBu
YW1lPSJKb3VybmFsIEFydGljbGUiPjE3PC9yZWYtdHlwZT48Y29udHJpYnV0b3JzPjxhdXRob3Jz
PjxhdXRob3I+TXlvY2FyZGlhbCBJbmZhcmN0aW9uLCBHZW5ldGljczwvYXV0aG9yPjxhdXRob3I+
Qy4gQVJESW9HUkFNIEV4b21lIENvbnNvcnRpYSBJbnZlc3RpZ2F0b3JzPC9hdXRob3I+PGF1dGhv
cj5TdGl0emllbCwgTi4gTy48L2F1dGhvcj48YXV0aG9yPlN0aXJydXBzLCBLLiBFLjwvYXV0aG9y
PjxhdXRob3I+TWFzY2EsIE4uIEcuPC9hdXRob3I+PGF1dGhvcj5FcmRtYW5uLCBKLjwvYXV0aG9y
PjxhdXRob3I+RmVycmFyaW8sIFAuIEcuPC9hdXRob3I+PGF1dGhvcj5Lb25pZywgSS4gUi48L2F1
dGhvcj48YXV0aG9yPldlZWtlLCBQLiBFLjwvYXV0aG9yPjxhdXRob3I+V2ViYiwgVC4gUi48L2F1
dGhvcj48YXV0aG9yPkF1ZXIsIFAuIEwuPC9hdXRob3I+PGF1dGhvcj5TY2hpY2ssIFUuIE0uPC9h
dXRob3I+PGF1dGhvcj5MdSwgWS48L2F1dGhvcj48YXV0aG9yPlpoYW5nLCBILjwvYXV0aG9yPjxh
dXRob3I+RHViZSwgTS4gUC48L2F1dGhvcj48YXV0aG9yPkdvZWwsIEEuPC9hdXRob3I+PGF1dGhv
cj5GYXJyYWxsLCBNLjwvYXV0aG9yPjxhdXRob3I+UGVsb3NvLCBHLiBNLjwvYXV0aG9yPjxhdXRo
b3I+V29uLCBILiBILjwvYXV0aG9yPjxhdXRob3I+RG8sIFIuPC9hdXRob3I+PGF1dGhvcj52YW4g
SXBlcmVuLCBFLjwvYXV0aG9yPjxhdXRob3I+S2Fub25pLCBTLjwvYXV0aG9yPjxhdXRob3I+S3J1
cHBhLCBKLjwvYXV0aG9yPjxhdXRob3I+TWFoYWphbiwgQS48L2F1dGhvcj48YXV0aG9yPlNjb3R0
LCBSLiBBLjwvYXV0aG9yPjxhdXRob3I+V2lsbGVuYmVyZywgQy48L2F1dGhvcj48YXV0aG9yPkJy
YXVuZCwgUC4gUy48L2F1dGhvcj48YXV0aG9yPnZhbiBDYXBlbGxldmVlbiwgSi4gQy48L2F1dGhv
cj48YXV0aG9yPkRvbmV5LCBBLiBTLjwvYXV0aG9yPjxhdXRob3I+RG9ubmVsbHksIEwuIEEuPC9h
dXRob3I+PGF1dGhvcj5Bc3NlbHRhLCBSLjwvYXV0aG9yPjxhdXRob3I+TWVybGluaSwgUC4gQS48
L2F1dGhvcj48YXV0aG9yPkR1Z2EsIFMuPC9hdXRob3I+PGF1dGhvcj5NYXJ6aWxpYW5vLCBOLjwv
YXV0aG9yPjxhdXRob3I+RGVubnksIEouIEMuPC9hdXRob3I+PGF1dGhvcj5TaGFmZmVyLCBDLiBN
LjwvYXV0aG9yPjxhdXRob3I+RWwtTW9raHRhcmksIE4uIEUuPC9hdXRob3I+PGF1dGhvcj5GcmFu
a2UsIEEuPC9hdXRob3I+PGF1dGhvcj5Hb3R0ZXNtYW4sIE8uPC9hdXRob3I+PGF1dGhvcj5IZWls
bWFubiwgUy48L2F1dGhvcj48YXV0aG9yPkhlbmdzdGVuYmVyZywgQy48L2F1dGhvcj48YXV0aG9y
PkhvZmZtYW4sIFAuPC9hdXRob3I+PGF1dGhvcj5Ib2xtZW4sIE8uIEwuPC9hdXRob3I+PGF1dGhv
cj5IdmVlbSwgSy48L2F1dGhvcj48YXV0aG9yPkphbnNzb24sIEouIEguPC9hdXRob3I+PGF1dGhv
cj5Kb2NrZWwsIEsuIEguPC9hdXRob3I+PGF1dGhvcj5LZXNzbGVyLCBULjwvYXV0aG9yPjxhdXRo
b3I+S3JpZWJlbCwgSi48L2F1dGhvcj48YXV0aG9yPkxhdWd3aXR6LCBLLiBMLjwvYXV0aG9yPjxh
dXRob3I+TWFyb3VsaSwgRS48L2F1dGhvcj48YXV0aG9yPk1hcnRpbmVsbGksIE4uPC9hdXRob3I+
PGF1dGhvcj5NY0NhcnRoeSwgTS4gSS48L2F1dGhvcj48YXV0aG9yPlZhbiBadXlkYW0sIE4uIFIu
PC9hdXRob3I+PGF1dGhvcj5NZWlzaW5nZXIsIEMuPC9hdXRob3I+PGF1dGhvcj5Fc2tvLCBULjwv
YXV0aG9yPjxhdXRob3I+TWloYWlsb3YsIEUuPC9hdXRob3I+PGF1dGhvcj5Fc2NoZXIsIFMuIEEu
PC9hdXRob3I+PGF1dGhvcj5BbHZlciwgTS48L2F1dGhvcj48YXV0aG9yPk1vZWJ1cywgUy48L2F1
dGhvcj48YXV0aG9yPk1vcnJpcywgQS4gRC48L2F1dGhvcj48YXV0aG9yPk11bGxlci1OdXJhc3lp
ZCwgTS48L2F1dGhvcj48YXV0aG9yPk5pa3BheSwgTS48L2F1dGhvcj48YXV0aG9yPk9saXZpZXJp
LCBPLjwvYXV0aG9yPjxhdXRob3I+TGVtaWV1eCBQZXJyZWF1bHQsIEwuIFAuPC9hdXRob3I+PGF1
dGhvcj5BbFFhcmF3aSwgQS48L2F1dGhvcj48YXV0aG9yPlJvYmVydHNvbiwgTi4gUi48L2F1dGhv
cj48YXV0aG9yPkFraW5zYW55YSwgSy4gTy48L2F1dGhvcj48YXV0aG9yPlJlaWxseSwgRC4gRi48
L2F1dGhvcj48YXV0aG9yPlZvZ3QsIFQuIEYuPC9hdXRob3I+PGF1dGhvcj5ZaW4sIFcuPC9hdXRo
b3I+PGF1dGhvcj5Bc3NlbGJlcmdzLCBGLiBXLjwvYXV0aG9yPjxhdXRob3I+S29vcGVyYmVyZywg
Qy48L2F1dGhvcj48YXV0aG9yPkphY2tzb24sIFIuIEQuPC9hdXRob3I+PGF1dGhvcj5TdGFobCwg
RS48L2F1dGhvcj48YXV0aG9yPlN0cmF1Y2gsIEsuPC9hdXRob3I+PGF1dGhvcj5WYXJnYSwgVC4g
Vi48L2F1dGhvcj48YXV0aG9yPldhbGRlbmJlcmdlciwgTS48L2F1dGhvcj48YXV0aG9yPlplbmcs
IEwuPC9hdXRob3I+PGF1dGhvcj5LcmFqYSwgQS4gVC48L2F1dGhvcj48YXV0aG9yPkxpdSwgQy48
L2F1dGhvcj48YXV0aG9yPkVocmV0LCBHLiBCLjwvYXV0aG9yPjxhdXRob3I+TmV3dG9uLUNoZWgs
IEMuPC9hdXRob3I+PGF1dGhvcj5DaGFzbWFuLCBELiBJLjwvYXV0aG9yPjxhdXRob3I+Q2hvd2Ro
dXJ5LCBSLjwvYXV0aG9yPjxhdXRob3I+RmVycmFyaW8sIE0uPC9hdXRob3I+PGF1dGhvcj5Gb3Jk
LCBJLjwvYXV0aG9yPjxhdXRob3I+SnVrZW1hLCBKLiBXLjwvYXV0aG9yPjxhdXRob3I+S2VlLCBG
LjwvYXV0aG9yPjxhdXRob3I+S3V1bGFzbWFhLCBLLjwvYXV0aG9yPjxhdXRob3I+Tm9yZGVzdGdh
YXJkLCBCLiBHLjwvYXV0aG9yPjxhdXRob3I+UGVyb2xhLCBNLjwvYXV0aG9yPjxhdXRob3I+U2Fs
ZWhlZW4sIEQuPC9hdXRob3I+PGF1dGhvcj5TYXR0YXIsIE4uPC9hdXRob3I+PGF1dGhvcj5TdXJl
bmRyYW4sIFAuPC9hdXRob3I+PGF1dGhvcj5UcmVnb3VldCwgRC48L2F1dGhvcj48YXV0aG9yPllv
dW5nLCBSLjwvYXV0aG9yPjxhdXRob3I+SG93c29uLCBKLiBNLjwvYXV0aG9yPjxhdXRob3I+QnV0
dGVyd29ydGgsIEEuIFMuPC9hdXRob3I+PGF1dGhvcj5EYW5lc2gsIEouPC9hdXRob3I+PGF1dGhv
cj5BcmRpc3Npbm8sIEQuPC9hdXRob3I+PGF1dGhvcj5Cb3R0aW5nZXIsIEUuIFAuPC9hdXRob3I+
PGF1dGhvcj5FcmJlbCwgUi48L2F1dGhvcj48YXV0aG9yPkZyYW5rcywgUC4gVy48L2F1dGhvcj48
YXV0aG9yPkdpcmVsbGksIEQuPC9hdXRob3I+PGF1dGhvcj5IYWxsLCBBLiBTLjwvYXV0aG9yPjxh
dXRob3I+SG92aW5naCwgRy4gSy48L2F1dGhvcj48YXV0aG9yPkthc3RyYXRpLCBBLjwvYXV0aG9y
PjxhdXRob3I+TGllYiwgVy48L2F1dGhvcj48YXV0aG9yPk1laXRpbmdlciwgVC48L2F1dGhvcj48
YXV0aG9yPktyYXVzLCBXLiBFLjwvYXV0aG9yPjxhdXRob3I+U2hhaCwgUy4gSC48L2F1dGhvcj48
YXV0aG9yPk1jUGhlcnNvbiwgUi48L2F1dGhvcj48YXV0aG9yPk9yaG8tTWVsYW5kZXIsIE0uPC9h
dXRob3I+PGF1dGhvcj5NZWxhbmRlciwgTy48L2F1dGhvcj48YXV0aG9yPk1ldHNwYWx1LCBBLjwv
YXV0aG9yPjxhdXRob3I+UGFsbWVyLCBDLiBOLjwvYXV0aG9yPjxhdXRob3I+UGV0ZXJzLCBBLjwv
YXV0aG9yPjxhdXRob3I+UmFkZXIsIEQuPC9hdXRob3I+PGF1dGhvcj5SZWlsbHksIE0uIFAuPC9h
dXRob3I+PGF1dGhvcj5Mb29zLCBSLiBKLjwvYXV0aG9yPjxhdXRob3I+UmVpbmVyLCBBLiBQLjwv
YXV0aG9yPjxhdXRob3I+Um9kZW4sIEQuIE0uPC9hdXRob3I+PGF1dGhvcj5UYXJkaWYsIEouIEMu
PC9hdXRob3I+PGF1dGhvcj5UaG9tcHNvbiwgSi4gUi48L2F1dGhvcj48YXV0aG9yPldhcmVoYW0s
IE4uIEouPC9hdXRob3I+PGF1dGhvcj5XYXRraW5zLCBILjwvYXV0aG9yPjxhdXRob3I+V2lsbGVy
LCBDLiBKLjwvYXV0aG9yPjxhdXRob3I+S2F0aGlyZXNhbiwgUy48L2F1dGhvcj48YXV0aG9yPkRl
bG91a2FzLCBQLjwvYXV0aG9yPjxhdXRob3I+U2FtYW5pLCBOLiBKLjwvYXV0aG9yPjxhdXRob3I+
U2NodW5rZXJ0LCBILjwvYXV0aG9yPjwvYXV0aG9ycz48L2NvbnRyaWJ1dG9ycz48dGl0bGVzPjx0
aXRsZT5Db2RpbmcgVmFyaWF0aW9uIGluIEFOR1BUTDQsIExQTCwgYW5kIFNWRVAxIGFuZCB0aGUg
UmlzayBvZiBDb3JvbmFyeSBEaXNlYXNlPC90aXRsZT48c2Vjb25kYXJ5LXRpdGxlPk4gRW5nbCBK
IE1lZDwvc2Vjb25kYXJ5LXRpdGxlPjwvdGl0bGVzPjxwZXJpb2RpY2FsPjxmdWxsLXRpdGxlPk4g
RW5nbCBKIE1lZDwvZnVsbC10aXRsZT48L3BlcmlvZGljYWw+PHBhZ2VzPjExMzQtNDQ8L3BhZ2Vz
Pjx2b2x1bWU+Mzc0PC92b2x1bWU+PG51bWJlcj4xMjwvbnVtYmVyPjxlZGl0aW9uPjIwMTYvMDMv
MDU8L2VkaXRpb24+PGtleXdvcmRzPjxrZXl3b3JkPkFnZWQ8L2tleXdvcmQ+PGtleXdvcmQ+QW5n
aW9wb2lldGluLWxpa2UgNCBQcm90ZWluPC9rZXl3b3JkPjxrZXl3b3JkPkFuZ2lvcG9pZXRpbnMv
KmdlbmV0aWNzPC9rZXl3b3JkPjxrZXl3b3JkPkNlbGwgQWRoZXNpb24gTW9sZWN1bGVzLypnZW5l
dGljczwva2V5d29yZD48a2V5d29yZD5Db3JvbmFyeSBBcnRlcnkgRGlzZWFzZS8qZ2VuZXRpY3M8
L2tleXdvcmQ+PGtleXdvcmQ+RmVtYWxlPC9rZXl3b3JkPjxrZXl3b3JkPkdlbm90eXBpbmcgVGVj
aG5pcXVlczwva2V5d29yZD48a2V5d29yZD5IdW1hbnM8L2tleXdvcmQ+PGtleXdvcmQ+TGlwb3By
b3RlaW4gTGlwYXNlL2FudGFnb25pc3RzICZhbXA7IGluaGliaXRvcnMvKmdlbmV0aWNzL21ldGFi
b2xpc208L2tleXdvcmQ+PGtleXdvcmQ+TWFsZTwva2V5d29yZD48a2V5d29yZD5NaWRkbGUgQWdl
ZDwva2V5d29yZD48a2V5d29yZD4qTXV0YXRpb248L2tleXdvcmQ+PGtleXdvcmQ+TXV0YXRpb24s
IE1pc3NlbnNlPC9rZXl3b3JkPjxrZXl3b3JkPlJpc2sgRmFjdG9yczwva2V5d29yZD48a2V5d29y
ZD5TZXF1ZW5jZSBBbmFseXNpcywgRE5BPC9rZXl3b3JkPjxrZXl3b3JkPlRyaWdseWNlcmlkZXMv
KmJsb29kL2dlbmV0aWNzPC9rZXl3b3JkPjwva2V5d29yZHM+PGRhdGVzPjx5ZWFyPjIwMTY8L3ll
YXI+PHB1Yi1kYXRlcz48ZGF0ZT5NYXIgMjQ8L2RhdGU+PC9wdWItZGF0ZXM+PC9kYXRlcz48aXNi
bj4xNTMzLTQ0MDYgKEVsZWN0cm9uaWMpJiN4RDswMDI4LTQ3OTMgKExpbmtpbmcpPC9pc2JuPjxh
Y2Nlc3Npb24tbnVtPjI2OTM0NTY3PC9hY2Nlc3Npb24tbnVtPjx1cmxzPjxyZWxhdGVkLXVybHM+
PHVybD5odHRwczovL3d3dy5uY2JpLm5sbS5uaWguZ292L3B1Ym1lZC8yNjkzNDU2NzwvdXJsPjwv
cmVsYXRlZC11cmxzPjwvdXJscz48Y3VzdG9tMj5QTUM0ODUwODM4PC9jdXN0b20yPjxlbGVjdHJv
bmljLXJlc291cmNlLW51bT4xMC4xMDU2L05FSk1vYTE1MDc2NTI8L2VsZWN0cm9uaWMtcmVzb3Vy
Y2UtbnVtPjwvcmVjb3JkPjwvQ2l0ZT48L0VuZE5vdGU+AG==
</w:fldData>
              </w:fldChar>
            </w:r>
            <w:r w:rsidRPr="0088303E">
              <w:instrText xml:space="preserve"> ADDIN EN.CITE.DATA </w:instrText>
            </w:r>
            <w:r w:rsidRPr="0088303E">
              <w:fldChar w:fldCharType="end"/>
            </w:r>
            <w:r w:rsidRPr="0088303E">
              <w:fldChar w:fldCharType="separate"/>
            </w:r>
            <w:r w:rsidRPr="0088303E">
              <w:t>[34]</w:t>
            </w:r>
            <w:r w:rsidRPr="0088303E">
              <w:fldChar w:fldCharType="end"/>
            </w:r>
          </w:p>
        </w:tc>
      </w:tr>
      <w:tr w:rsidR="0088303E" w:rsidRPr="0088303E" w14:paraId="072A6F25" w14:textId="77777777" w:rsidTr="0088303E">
        <w:trPr>
          <w:trHeight w:val="280"/>
        </w:trPr>
        <w:tc>
          <w:tcPr>
            <w:tcW w:w="2249" w:type="dxa"/>
            <w:noWrap/>
            <w:hideMark/>
          </w:tcPr>
          <w:p w14:paraId="409B3974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 xml:space="preserve">CARDIoGRAMplusC4D + </w:t>
            </w:r>
            <w:proofErr w:type="spellStart"/>
            <w:r w:rsidRPr="0088303E">
              <w:t>MIGen</w:t>
            </w:r>
            <w:proofErr w:type="spellEnd"/>
            <w:r w:rsidRPr="0088303E">
              <w:t xml:space="preserve"> / </w:t>
            </w:r>
            <w:proofErr w:type="spellStart"/>
            <w:r w:rsidRPr="0088303E">
              <w:t>CARDIoGRAM</w:t>
            </w:r>
            <w:proofErr w:type="spellEnd"/>
            <w:r w:rsidRPr="0088303E">
              <w:t xml:space="preserve"> Exome + UKB</w:t>
            </w:r>
          </w:p>
        </w:tc>
        <w:tc>
          <w:tcPr>
            <w:tcW w:w="1715" w:type="dxa"/>
            <w:noWrap/>
            <w:hideMark/>
          </w:tcPr>
          <w:p w14:paraId="1DF7F9C0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CAD (UKB SOFT def.)</w:t>
            </w:r>
          </w:p>
        </w:tc>
        <w:tc>
          <w:tcPr>
            <w:tcW w:w="1134" w:type="dxa"/>
            <w:noWrap/>
            <w:hideMark/>
          </w:tcPr>
          <w:p w14:paraId="4D34EFB9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83,669 *</w:t>
            </w:r>
          </w:p>
        </w:tc>
        <w:tc>
          <w:tcPr>
            <w:tcW w:w="1134" w:type="dxa"/>
            <w:noWrap/>
            <w:hideMark/>
          </w:tcPr>
          <w:p w14:paraId="02DD7629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258,684 *</w:t>
            </w:r>
          </w:p>
        </w:tc>
        <w:tc>
          <w:tcPr>
            <w:tcW w:w="1701" w:type="dxa"/>
            <w:noWrap/>
            <w:hideMark/>
          </w:tcPr>
          <w:p w14:paraId="050AB03B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10,801 (12.9%)</w:t>
            </w:r>
          </w:p>
        </w:tc>
        <w:tc>
          <w:tcPr>
            <w:tcW w:w="1843" w:type="dxa"/>
            <w:noWrap/>
            <w:hideMark/>
          </w:tcPr>
          <w:p w14:paraId="061776CB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137,914 (53.3%)</w:t>
            </w:r>
          </w:p>
        </w:tc>
        <w:tc>
          <w:tcPr>
            <w:tcW w:w="794" w:type="dxa"/>
            <w:noWrap/>
            <w:hideMark/>
          </w:tcPr>
          <w:p w14:paraId="4D350C6C" w14:textId="77777777" w:rsidR="0088303E" w:rsidRPr="0088303E" w:rsidRDefault="0088303E" w:rsidP="0088303E">
            <w:pPr>
              <w:pStyle w:val="TableContent"/>
              <w:ind w:firstLine="0"/>
            </w:pPr>
            <w:r w:rsidRPr="0088303E">
              <w:fldChar w:fldCharType="begin">
                <w:fldData xml:space="preserve">PEVuZE5vdGU+PENpdGU+PEF1dGhvcj5OZWxzb248L0F1dGhvcj48WWVhcj4yMDE3PC9ZZWFyPjxS
ZWNOdW0+MTI8L1JlY051bT48RGlzcGxheVRleHQ+WzRdPC9EaXNwbGF5VGV4dD48cmVjb3JkPjxy
ZWMtbnVtYmVyPjEyPC9yZWMtbnVtYmVyPjxmb3JlaWduLWtleXM+PGtleSBhcHA9IkVOIiBkYi1p
ZD0icHBhYTllZDBxMmRwenFldHdkcHh6ZHJpZnIydndlMnBmeGU1IiB0aW1lc3RhbXA9IjE1NzE3
NjY4NjIiPjEyPC9rZXk+PC9mb3JlaWduLWtleXM+PHJlZi10eXBlIG5hbWU9IkpvdXJuYWwgQXJ0
aWNsZSI+MTc8L3JlZi10eXBlPjxjb250cmlidXRvcnM+PGF1dGhvcnM+PGF1dGhvcj5OZWxzb24s
IEMuIFAuPC9hdXRob3I+PGF1dGhvcj5Hb2VsLCBBLjwvYXV0aG9yPjxhdXRob3I+QnV0dGVyd29y
dGgsIEEuIFMuPC9hdXRob3I+PGF1dGhvcj5LYW5vbmksIFMuPC9hdXRob3I+PGF1dGhvcj5XZWJi
LCBULiBSLjwvYXV0aG9yPjxhdXRob3I+TWFyb3VsaSwgRS48L2F1dGhvcj48YXV0aG9yPlplbmcs
IEwuPC9hdXRob3I+PGF1dGhvcj5OdGFsbGEsIEkuPC9hdXRob3I+PGF1dGhvcj5MYWksIEYuIFku
PC9hdXRob3I+PGF1dGhvcj5Ib3Bld2VsbCwgSi4gQy48L2F1dGhvcj48YXV0aG9yPkdpYW5uYWtv
cG91bG91LCBPLjwvYXV0aG9yPjxhdXRob3I+SmlhbmcsIFQuPC9hdXRob3I+PGF1dGhvcj5IYW1i
eSwgUy4gRS48L2F1dGhvcj48YXV0aG9yPkRpIEFuZ2VsYW50b25pbywgRS48L2F1dGhvcj48YXV0
aG9yPkFzc2ltZXMsIFQuIEwuPC9hdXRob3I+PGF1dGhvcj5Cb3R0aW5nZXIsIEUuIFAuPC9hdXRo
b3I+PGF1dGhvcj5DaGFtYmVycywgSi4gQy48L2F1dGhvcj48YXV0aG9yPkNsYXJrZSwgUi48L2F1
dGhvcj48YXV0aG9yPlBhbG1lciwgQy4gTi4gQS48L2F1dGhvcj48YXV0aG9yPkN1YmJvbiwgUi4g
TS48L2F1dGhvcj48YXV0aG9yPkVsbGlub3IsIFAuPC9hdXRob3I+PGF1dGhvcj5Fcm1lbCwgUi48
L2F1dGhvcj48YXV0aG9yPkV2YW5nZWxvdSwgRS48L2F1dGhvcj48YXV0aG9yPkZyYW5rcywgUC4g
Vy48L2F1dGhvcj48YXV0aG9yPkdyYWNlLCBDLjwvYXV0aG9yPjxhdXRob3I+R3UsIEQuPC9hdXRo
b3I+PGF1dGhvcj5IaW5nb3JhbmksIEEuIEQuPC9hdXRob3I+PGF1dGhvcj5Ib3dzb24sIEouIE0u
IE0uPC9hdXRob3I+PGF1dGhvcj5JbmdlbHNzb24sIEUuPC9hdXRob3I+PGF1dGhvcj5LYXN0cmF0
aSwgQS48L2F1dGhvcj48YXV0aG9yPktlc3NsZXIsIFQuPC9hdXRob3I+PGF1dGhvcj5LeXJpYWtv
dSwgVC48L2F1dGhvcj48YXV0aG9yPkxlaHRpbWFraSwgVC48L2F1dGhvcj48YXV0aG9yPkx1LCBY
LjwvYXV0aG9yPjxhdXRob3I+THUsIFkuPC9hdXRob3I+PGF1dGhvcj5NYXJ6LCBXLjwvYXV0aG9y
PjxhdXRob3I+TWNQaGVyc29uLCBSLjwvYXV0aG9yPjxhdXRob3I+TWV0c3BhbHUsIEEuPC9hdXRo
b3I+PGF1dGhvcj5QdWphZGVzLVJvZHJpZ3VleiwgTS48L2F1dGhvcj48YXV0aG9yPlJ1dXNhbGVw
cCwgQS48L2F1dGhvcj48YXV0aG9yPlNjaGFkdCwgRS4gRS48L2F1dGhvcj48YXV0aG9yPlNjaG1p
ZHQsIEEuIEYuPC9hdXRob3I+PGF1dGhvcj5Td2VldGluZywgTS4gSi48L2F1dGhvcj48YXV0aG9y
PlphbGxvdWEsIFAuIEEuPC9hdXRob3I+PGF1dGhvcj5BbEdoYWxheWluaSwgSy48L2F1dGhvcj48
YXV0aG9yPktlYXZuZXksIEIuIEQuPC9hdXRob3I+PGF1dGhvcj5Lb29uZXIsIEouIFMuPC9hdXRo
b3I+PGF1dGhvcj5Mb29zLCBSLiBKLiBGLjwvYXV0aG9yPjxhdXRob3I+UGF0ZWwsIFIuIFMuPC9h
dXRob3I+PGF1dGhvcj5SdXR0ZXIsIE0uIEsuPC9hdXRob3I+PGF1dGhvcj5Ub21hc3pld3NraSwg
TS48L2F1dGhvcj48YXV0aG9yPlR6b3VsYWtpLCBJLjwvYXV0aG9yPjxhdXRob3I+WmVnZ2luaSwg
RS48L2F1dGhvcj48YXV0aG9yPkVyZG1hbm4sIEouPC9hdXRob3I+PGF1dGhvcj5EZWRvdXNzaXMs
IEcuPC9hdXRob3I+PGF1dGhvcj5Cam9ya2VncmVuLCBKLiBMLiBNLjwvYXV0aG9yPjxhdXRob3I+
RXBpYy1DdmQgQ29uc29ydGl1bTwvYXV0aG9yPjxhdXRob3I+Q2FyZGlvR3JhbXBsdXNDNEQsPC9h
dXRob3I+PGF1dGhvcj5VLiBLLiBCaW9iYW5rIENhcmRpb01ldGFib2xpYyBDb25zb3J0aXVtIENI
RCB3b3JraW5nIGdyb3VwPC9hdXRob3I+PGF1dGhvcj5TY2h1bmtlcnQsIEguPC9hdXRob3I+PGF1
dGhvcj5GYXJyYWxsLCBNLjwvYXV0aG9yPjxhdXRob3I+RGFuZXNoLCBKLjwvYXV0aG9yPjxhdXRo
b3I+U2FtYW5pLCBOLiBKLjwvYXV0aG9yPjxhdXRob3I+V2F0a2lucywgSC48L2F1dGhvcj48YXV0
aG9yPkRlbG91a2FzLCBQLjwvYXV0aG9yPjwvYXV0aG9ycz48L2NvbnRyaWJ1dG9ycz48YXV0aC1h
ZGRyZXNzPkRlcGFydG1lbnQgb2YgQ2FyZGlvdmFzY3VsYXIgU2NpZW5jZXMsIFVuaXZlcnNpdHkg
b2YgTGVpY2VzdGVyLCBMZWljZXN0ZXIsIFVLLiYjeEQ7TmF0aW9uYWwgSW5zdGl0dXRlIGZvciBI
ZWFsdGggUmVzZWFyY2ggTGVpY2VzdGVyIEJpb21lZGljYWwgUmVzZWFyY2ggQ2VudHJlLCBMZWlj
ZXN0ZXIsIFVLLiYjeEQ7RGl2aXNpb24gb2YgQ2FyZGlvdmFzY3VsYXIgTWVkaWNpbmUsIFJhZGNs
aWZmZSBEZXBhcnRtZW50IG9mIE1lZGljaW5lLCBVbml2ZXJzaXR5IG9mIE94Zm9yZCwgT3hmb3Jk
LCBVSy4mI3hEO1dlbGxjb21lIFRydXN0IENlbnRyZSBmb3IgSHVtYW4gR2VuZXRpY3MsIFVuaXZl
cnNpdHkgb2YgT3hmb3JkLCBPeGZvcmQsIFVLLiYjeEQ7TVJDL0JIRiBDYXJkaW92YXNjdWxhciBF
cGlkZW1pb2xvZ3kgVW5pdCwgRGVwYXJ0bWVudCBvZiBQdWJsaWMgSGVhbHRoIGFuZCBQcmltYXJ5
IENhcmUsIFVuaXZlcnNpdHkgb2YgQ2FtYnJpZGdlLCBDYW1icmlkZ2UsIFVLLiYjeEQ7TklIUiBC
bG9vZCBhbmQgVHJhbnNwbGFudCBSZXNlYXJjaCBVbml0IGluIERvbm9yIEhlYWx0aCBhbmQgR2Vu
b21pY3MsIERlcGFydG1lbnQgb2YgUHVibGljIEhlYWx0aCBhbmQgUHJpbWFyeSBDYXJlLCBVbml2
ZXJzaXR5IG9mIENhbWJyaWRnZSwgQ2FtYnJpZGdlLCBVSy4mI3hEO1dpbGxpYW0gSGFydmV5IFJl
c2VhcmNoIEluc3RpdHV0ZSwgQmFydHMgJmFtcDt0aGUgTG9uZG9uIE1lZGljYWwgU2Nob29sLCBR
dWVlbiBNYXJ5IFVuaXZlcnNpdHkgb2YgTG9uZG9uLCBMb25kb24sIFVLLiYjeEQ7Q2VudHJlIGZv
ciBHZW5vbWljIEhlYWx0aCwgUXVlZW4gTWFyeSBVbml2ZXJzaXR5IG9mIExvbmRvbiwgTG9uZG9u
LCBVSy4mI3hEO0dlcm1hbiBIZWFydCBDZW50ZXIgTXVuaWNoLCBDbGluaWMgYXQgVGVjaG5pc2No
ZSBVbml2ZXJzaXRhdCBNdW5jaGVuIGFuZCBEZXV0c2NoZXMgWmVudHJ1bSBmdXIgSGVyei0gdW5k
IEtyZWlzbGF1ZmVya3Jhbmt1bmdlbiAoRFpISyksIHBhcnRuZXIgc2l0ZSBNdW5pY2ggSGVhcnQg
QWxsaWFuY2UsIE11bmljaCwgR2VybWFueS4mI3hEO0NUU1UsIE51ZmZpZWxkIERlcGFydG1lbnQg
b2YgUG9wdWxhdGlvbiBIZWFsdGgsIFVuaXZlcnNpdHkgb2YgT3hmb3JkLCBPeGZvcmQsIFVLLiYj
eEQ7RGVwYXJ0bWVudCBvZiBNZWRpY2luZSwgU3RhbmZvcmQgVW5pdmVyc2l0eSBTY2hvb2wgb2Yg
TWVkaWNpbmUsIFN0YW5mb3JkLCBDYWxpZm9ybmlhLCBVU0EuJiN4RDtDaGFybGVzIEJyb25mbWFu
IEluc3RpdHV0ZSBmb3IgUGVyc29uYWxpemVkIE1lZGljaW5lLCBJY2FobiBTY2hvb2wgb2YgTWVk
aWNpbmUgYXQgTW91bnQgU2luYWksIE5ldyBZb3JrLCBOZXcgWW9yaywgVVNBLiYjeEQ7RGVwYXJ0
bWVudCBvZiBFcGlkZW1pb2xvZ3kgYW5kIEJpb3N0YXRpc3RpY3MsIEltcGVyaWFsIENvbGxlZ2Ug
TG9uZG9uLCBMb25kb24sIFVLLiYjeEQ7RGVwYXJ0bWVudCBvZiBDYXJkaW9sb2d5LCBFYWxpbmcg
SG9zcGl0YWwsIExvbmRvbiBOb3J0aCBXZXN0IEhlYWx0aGNhcmUgTkhTIFRydXN0LCBTb3V0aGFs
bCwgVUsuJiN4RDtJbXBlcmlhbCBDb2xsZWdlIEhlYWx0aGNhcmUgTkhTIFRydXN0LCBMb25kb24s
IFVLLiYjeEQ7TW9sZWN1bGFyIGFuZCBDbGluaWNhbCBNZWRpY2luZSwgQmlvbWVkaWNhbCBSZXNl
YXJjaCBJbnN0aXR1dGUsIFVuaXZlcnNpdHkgb2YgRHVuZGVlLCBOaW5ld2VsbHMgSG9zcGl0YWws
IER1bmRlZSwgVUsuJiN4RDtQaGFybWFjb2dlbm9taWNzIENlbnRyZSwgQmlvbWVkaWNhbCBSZXNl
YXJjaCBJbnN0aXR1dGUsIFVuaXZlcnNpdHkgb2YgRHVuZGVlLCBOaW5ld2VsbHMgSG9zcGl0YWws
IER1bmRlZSwgVUsuJiN4RDtMZWVkcyBJbnN0aXR1dGUgb2YgQ2FyZGlvdmFzY3VsYXIgYW5kIE1l
dGFib2xpYyBNZWRpY2luZSwgVW5pdmVyc2l0eSBvZiBMZWVkcywgTGVlZHMsIFVLLiYjeEQ7Q2Fy
ZGlhYyBBcnJoeXRobWlhIFNlcnZpY2UgYW5kIENhcmRpb3Zhc2N1bGFyIFJlc2VhcmNoIENlbnRl
ciwgQnJvYWQgSW5zdGl0dXRlIG9mIEhhcnZhcmQgYW5kIE1hc3NhY2h1c2V0dHMgSW5zdGl0dXRl
IG9mIFRlY2hub2xvZ3ksIEJvc3RvbiwgTWFzc2FjaHVzZXR0cywgVVNBLiYjeEQ7RGVwYXJ0bWVu
dCBvZiBDYXJkaWFjIFN1cmdlcnksIFRhcnR1IFVuaXZlcnNpdHkgSG9zcGl0YWwsIFRhcnR1LCBF
c3RvbmlhLiYjeEQ7RGVwYXJ0bWVudCBvZiBIeWdpZW5lIGFuZCBFcGlkZW1pb2xvZ3ksIFVuaXZl
cnNpdHkgb2YgSW9hbm5pbmEgTWVkaWNhbCBTY2hvb2wsIElvYW5uaW5hLCBHcmVlY2UuJiN4RDtE
ZXBhcnRtZW50IG9mIENsaW5pY2FsIFNjaWVuY2VzLCBHZW5ldGljICZhbXA7TW9sZWN1bGFyIEVw
aWRlbWlvbG9neSBVbml0LCBMdW5kIFVuaXZlcnNpdHkgRGlhYmV0ZXMgQ2VudGVyLCBTa2FuZSBV
bml2ZXJzaXR5IEhvc3BpdGFsLCBMdW5kIFVuaXZlcnNpdHksIE1hbG1vLCBTd2VkZW4uJiN4RDtE
ZXBhcnRtZW50IG9mIE51dHJpdGlvbiwgSGFydmFyZCBULkguIENoYW4gU2Nob29sIG9mIFB1Ymxp
YyBIZWFsdGgsIEhhcnZhcmQgVW5pdmVyc2l0eSwgQm9zdG9uLCBNYXNzYWNodXNldHRzLCBVU0Eu
JiN4RDtEZXBhcnRtZW50IG9mIFB1YmxpYyBIZWFsdGggYW5kIENsaW5pY2FsIE1lZGljaW5lLCBV
bml0IG9mIE1lZGljaW5lLCBVbWVhIFVuaXZlcnNpdHksIFVtZWEsIFN3ZWRlbi4mI3hEO1N0YXRl
IEtleSBMYWJvcmF0b3J5IG9mIENhcmRpb3Zhc2N1bGFyIERpc2Vhc2UsIEZ1d2FpIEhvc3BpdGFs
LCBOYXRpb25hbCBDZW50ZXIgb2YgQ2FyZGlvdmFzY3VsYXIgRGlzZWFzZXMsIENoaW5lc2UgQWNh
ZGVteSBvZiBNZWRpY2FsIFNjaWVuY2VzIGFuZCBQZWtpbmcgVW5pb24gTWVkaWNhbCBDb2xsZWdl
LCBCZWlqaW5nLCBDaGluYS4mI3hEO0luc3RpdHV0ZSBvZiBDYXJkaW92YXNjdWxhciBTY2llbmNl
LCBVbml2ZXJzaXR5IENvbGxlZ2UgTG9uZG9uLExvbmRvbiwgVUsuJiN4RDtEZXBhcnRtZW50IG9m
IE1lZGljaW5lLCBEaXZpc2lvbiBvZiBDYXJkaW92YXNjdWxhciBNZWRpY2luZSwgU3RhbmZvcmQg
VW5pdmVyc2l0eSBTY2hvb2wgb2YgTWVkaWNpbmUsIFN0YW5mb3JkLCBDYWxpZm9ybmlhLCBVU0Eu
JiN4RDtEZXBhcnRtZW50IG9mIENsaW5pY2FsIENoZW1pc3RyeSwgRmltbGFiIExhYm9yYXRvcmll
cyBhbmQgRmFjdWx0eSBvZiBNZWRpY2luZSBhbmQgTGlmZSBTY2llbmNlcywgVW5pdmVyc2l0eSBv
ZiBUYW1wZXJlLCBUYW1wZXJlLCBGaW5sYW5kLiYjeEQ7RGl2aXNpb24gb2YgRXBpZGVtaW9sb2d5
LCBEZXBhcnRtZW50IG9mIE1lZGljaW5lLCBWYW5kZXJiaWx0LUluZ3JhbSBDYW5jZXIgQ2VudGVy
LCBWYW5kZXJiaWx0IEVwaWRlbWlvbG9neSBDZW50ZXIsIFZhbmRlcmJpbHQgVW5pdmVyc2l0eSBT
Y2hvb2wgb2YgTWVkaWNpbmUsIE5hc2h2aWxsZSwgVGVubmVzc2VlLCBVU0EuJiN4RDtDbGluaWNh
bCBJbnN0aXR1dGUgb2YgTWVkaWNhbCBhbmQgQ2hlbWljYWwgTGFib3JhdG9yeSBEaWFnbm9zdGlj
cywgTWVkaWNhbCBVbml2ZXJzaXR5IG9mIEdyYXosIEdyYXosIEF1c3RyaWEuJiN4RDtNZWRpY2Fs
IENsaW5pYyBWIChOZXBocm9sb2d5LCBSaGV1bWF0b2xvZ3ksIEh5cGVydGVuc2lvbG9neSwgRW5k
b2NyaW5vbG9neSwgRGlhYmV0b2xvZ3kpLCBNZWRpY2FsIEZhY3VsdHkgTWFubmhlaW0sIFVuaXZl
cnNpdHkgb2YgSGVpZGVsYmVyZywgTWFubmhlaW0sIEdlcm1hbnkuJiN4RDtBY2FkZW15LCBTeW5s
YWIgSG9sZGluZyBEZXV0c2NobGFuZCBHbWJILCBNYW5uaGVpbSwgR2VybWFueS4mI3hEO1J1ZGR5
IENhbmFkaWFuIENhcmRpb3Zhc2N1bGFyIEdlbmV0aWNzIENlbnRyZSwgVW5pdmVyc2l0eSBvZiBP
dHRhd2EgSGVhcnQgSW5zdGl0dXRlLCBPdHRhd2EsIE9udGFyaW8sIENhbmFkYS4mI3hEO0VzdG9u
aWFuIEdlbm9tZSBDZW50ZXIsIFVuaXZlcnNpdHkgb2YgVGFydHUsIFRhcnR1LCBFc3RvbmlhLiYj
eEQ7TGVlZHMgSW5zdGl0dXRlIG9mIEJpb21lZGljYWwgYW5kIENsaW5pY2FsIFNjaWVuY2VzLCBV
bml2ZXJzaXR5IG9mIExlZWRzLCBMZWVkcywgVUsuJiN4RDtDbGluaWNhbCBHZW5lIE5ldHdvcmtz
IEFCLCBTdG9ja2hvbG0sIFN3ZWRlbi4mI3hEO0RlcGFydG1lbnQgb2YgR2VuZXRpY3MgYW5kIEdl
bm9taWMgU2NpZW5jZXMsIEljYWhuIEluc3RpdHV0ZSBmb3IgR2Vub21pY3MgYW5kIE11bHRpc2Nh
bGUgQmlvbG9neSwgSWNhaG4gU2Nob29sIG9mIE1lZGljaW5lIGF0IE1vdW50IFNpbmFpLCBOZXcg
WW9yaywgTmV3IFlvcmssIFVTQS4mI3hEO0xlYmFuZXNlIEFtZXJpY2FuIFVuaXZlcnNpdHksIFNj
aG9vbCBvZiBNZWRpY2luZSwgQmVpcnV0LCBMZWJhbm9uLiYjeEQ7SGFydmFyZCBULkguIENoYW4g
U2Nob29sIG9mIFB1YmxpYyBIZWFsdGgsIEJvc3RvbiwgTWFzc2FjaHVzZXR0cywgVVNBLiYjeEQ7
RGVwYXJ0bWVudCBvZiBNZWRpY2luZSwgS2luZyBBYmR1bGF6aXogVW5pdmVyc2l0eSwgSmVkZGFo
LCBTYXVkaSBBcmFiaWEuJiN4RDtEaXZpc2lvbiBvZiBDYXJkaW92YXNjdWxhciBTY2llbmNlcywg
RmFjdWx0eSBvZiBCaW9sb2d5LCBNZWRpY2luZSBhbmQgSGVhbHRoLCBVbml2ZXJzaXR5IG9mIE1h
bmNoZXN0ZXIsIE1hbmNoZXN0ZXIsIFVLLiYjeEQ7Q2VudHJhbCBNYW5jaGVzdGVyIFVuaXZlcnNp
dHkgSG9zcGl0YWxzIE5IUyBGb3VuZGF0aW9uIFRydXN0LCBNYW5jaGVzdGVyIEFjYWRlbWljIEhl
YWx0aCBTY2llbmNlIENlbnRyZSwgTWFuY2hlc3RlciwgVUsuJiN4RDtDYXJkaW92YXNjdWxhciBT
Y2llbmNlLCBOYXRpb25hbCBIZWFydCBhbmQgTHVuZyBJbnN0aXR1dGUsIEltcGVyaWFsIENvbGxl
Z2UgTG9uZG9uLCBMb25kb24sIFVLLiYjeEQ7TWluZGljaCBDaGlsZCBIZWFsdGggRGV2ZWxvcG1l
bnQgSW5zdGl0dXRlLCBJY2FobiBTY2hvb2wgb2YgTWVkaWNpbmUgYXQgTW91bnQgU2luYWksIE5l
dyBZb3JrLCBOZXcgWW9yaywgVVNBLiYjeEQ7RmFyciBJbnN0aXR1dGUgb2YgSGVhbHRoIEluZm9y
bWF0aWNzLCBVQ0wsIExvbmRvbiwgVUsuJiN4RDtCYXJ0JmFwb3M7cyBIZWFydCBDZW50cmUsIFN0
IEJhcnRob2xvbWV3JmFwb3M7cyBIb3NwaXRhbCwgTG9uZG9uLCBVSy4mI3hEO0RpdmlzaW9uIG9m
IERpYWJldGVzLCBFbmRvY3Jpbm9sb2d5IGFuZCBHYXN0cm9lbnRlcm9sb2d5LCBGYWN1bHR5IG9m
IEJpb2xvZ3ksIE1lZGljaW5lIGFuZCBIZWFsdGgsIFVuaXZlcnNpdHkgb2YgTWFuY2hlc3Rlciwg
TWFuY2hlc3RlciwgVUsuJiN4RDtNYW5jaGVzdGVyIERpYWJldGVzIENlbnRyZSwgQ2VudHJhbCBN
YW5jaGVzdGVyIFVuaXZlcnNpdHkgSG9zcGl0YWxzIE5IUyBGb3VuZGF0aW9uIFRydXN0LCBNYW5j
aGVzdGVyIEFjYWRlbWljIEhlYWx0aCBTY2llbmNlIENlbnRyZSwgTWFuY2hlc3RlciwgVUsuJiN4
RDtEaXZpc2lvbiBvZiBNZWRpY2luZSwgQ2VudHJhbCBNYW5jaGVzdGVyIE5IUyBGb3VuZGF0aW9u
IFRydXN0LCBNYW5jaGVzdGVyIEFjYWRlbWljIEhlYWx0aCBTY2llbmNlIENlbnRyZSwgTWFuY2hl
c3RlciwgVUsuJiN4RDtXZWxsY29tZSBUcnVzdCBTYW5nZXIgSW5zdGl0dXRlLCBIaW54dG9uLCBV
Sy4mI3hEO0luc3RpdHV0ZSBmb3IgQ2FyZGlvZ2VuZXRpY3MsIFVuaXZlcnNpdHkgb2YgTHViZWNr
LCBMdWJlY2ssIEdlcm1hbnkuJiN4RDtEWkhLIChHZXJtYW4gUmVzZWFyY2ggQ2VudHJlIGZvciBD
YXJkaW92YXNjdWxhciBSZXNlYXJjaCksIHBhcnRuZXIgc2l0ZSBIYW1idXJnL0x1YmVjay9LaWVs
LCBMdWJlY2ssIEdlcm1hbnkuJiN4RDtVbml2ZXJzaXR5IEhlYXJ0IENlbnRlciBMdWJlY2ssIEx1
YmVjaywgR2VybWFueS4mI3hEO0RlcGFydG1lbnQgb2YgTnV0cml0aW9uLURpZXRldGljcywgSGFy
b2tvcGlvIFVuaXZlcnNpdHksIEF0aGVucywgR3JlZWNlLiYjeEQ7SW50ZWdyYXRlZCBDYXJkaW8g
TWV0YWJvbGljIENlbnRyZSwgRGVwYXJ0bWVudCBvZiBNZWRpY2luZSwgS2Fyb2xpbnNrYSBJbnN0
aXR1dGV0LCBLYXJvbGluc2thIFVuaXZlcnNpdGV0c3NqdWtodXNldCwgSHVkZGluZ2UsIFN3ZWRl
bi4mI3hEO1dlbGxjb21lIFRydXN0IFNhbmdlciBJbnN0aXR1dGUsIFdlbGxjb21lIFRydXN0IEdl
bm9tZSBDYW1wdXMsIEhpbnh0b24sIFVLLiYjeEQ7UHJpbmNlc3MgQWwtSmF3aGFyYSBBbC1CcmFo
aW0gQ2VudHJlIG9mIEV4Y2VsbGVuY2UgaW4gUmVzZWFyY2ggb2YgSGVyZWRpdGFyeSBEaXNvcmRl
cnMgKFBBQ0VSLUhEKSwgS2luZyBBYmR1bGF6aXogVW5pdmVyc2l0eSwgSmVkZGFoLCBTYXVkaSBB
cmFiaWEuPC9hdXRoLWFkZHJlc3M+PHRpdGxlcz48dGl0bGU+QXNzb2NpYXRpb24gYW5hbHlzZXMg
YmFzZWQgb24gZmFsc2UgZGlzY292ZXJ5IHJhdGUgaW1wbGljYXRlIG5ldyBsb2NpIGZvciBjb3Jv
bmFyeSBhcnRlcnkgZGlzZWFzZTwvdGl0bGU+PHNlY29uZGFyeS10aXRsZT5OYXQgR2VuZXQ8L3Nl
Y29uZGFyeS10aXRsZT48L3RpdGxlcz48cGVyaW9kaWNhbD48ZnVsbC10aXRsZT5OYXQgR2VuZXQ8
L2Z1bGwtdGl0bGU+PC9wZXJpb2RpY2FsPjxwYWdlcz4xMzg1LTEzOTE8L3BhZ2VzPjx2b2x1bWU+
NDk8L3ZvbHVtZT48bnVtYmVyPjk8L251bWJlcj48ZWRpdGlvbj4yMDE3LzA3LzE4PC9lZGl0aW9u
PjxrZXl3b3Jkcz48a2V5d29yZD5Db3JvbmFyeSBBcnRlcnkgRGlzZWFzZS8qZ2VuZXRpY3M8L2tl
eXdvcmQ+PGtleXdvcmQ+R2VuZXRpYyBBc3NvY2lhdGlvbiBTdHVkaWVzL21ldGhvZHMvc3RhbmRh
cmRzL3N0YXRpc3RpY3MgJmFtcDsgbnVtZXJpY2FsIGRhdGE8L2tleXdvcmQ+PGtleXdvcmQ+R2Vu
ZXRpYyBMb2NpLypnZW5ldGljczwva2V5d29yZD48a2V5d29yZD5HZW5ldGljIFByZWRpc3Bvc2l0
aW9uIHRvIERpc2Vhc2UvKmdlbmV0aWNzPC9rZXl3b3JkPjxrZXl3b3JkPkdlbm9tZS1XaWRlIEFz
c29jaWF0aW9uIFN0dWR5LyptZXRob2RzL3N0YW5kYXJkcy9zdGF0aXN0aWNzICZhbXA7IG51bWVy
aWNhbCBkYXRhPC9rZXl3b3JkPjxrZXl3b3JkPkdlbm90eXBlPC9rZXl3b3JkPjxrZXl3b3JkPkhl
YWx0aCBJbmZvcm1hdGlvbiBTeXN0ZW1zL3N0YW5kYXJkcy9zdGF0aXN0aWNzICZhbXA7IG51bWVy
aWNhbCBkYXRhPC9rZXl3b3JkPjxrZXl3b3JkPkh1bWFuczwva2V5d29yZD48a2V5d29yZD5NZXRh
LUFuYWx5c2lzIGFzIFRvcGljPC9rZXl3b3JkPjxrZXl3b3JkPlBoZW5vdHlwZTwva2V5d29yZD48
a2V5d29yZD5Qb2x5bW9ycGhpc20sIFNpbmdsZSBOdWNsZW90aWRlPC9rZXl3b3JkPjxrZXl3b3Jk
PlJlcHJvZHVjaWJpbGl0eSBvZiBSZXN1bHRzPC9rZXl3b3JkPjxrZXl3b3JkPlJpc2sgRmFjdG9y
czwva2V5d29yZD48a2V5d29yZD5Vbml0ZWQgS2luZ2RvbTwva2V5d29yZD48L2tleXdvcmRzPjxk
YXRlcz48eWVhcj4yMDE3PC95ZWFyPjxwdWItZGF0ZXM+PGRhdGU+U2VwPC9kYXRlPjwvcHViLWRh
dGVzPjwvZGF0ZXM+PGlzYm4+MTU0Ni0xNzE4IChFbGVjdHJvbmljKSYjeEQ7MTA2MS00MDM2IChM
aW5raW5nKTwvaXNibj48YWNjZXNzaW9uLW51bT4yODcxNDk3NTwvYWNjZXNzaW9uLW51bT48dXJs
cz48cmVsYXRlZC11cmxzPjx1cmw+aHR0cHM6Ly93d3cubmNiaS5ubG0ubmloLmdvdi9wdWJtZWQv
Mjg3MTQ5NzU8L3VybD48L3JlbGF0ZWQtdXJscz48L3VybHM+PGVsZWN0cm9uaWMtcmVzb3VyY2Ut
bnVtPjEwLjEwMzgvbmcuMzkxMzwvZWxlY3Ryb25pYy1yZXNvdXJjZS1udW0+PC9yZWNvcmQ+PC9D
aXRlPjwvRW5kTm90ZT4A
</w:fldData>
              </w:fldChar>
            </w:r>
            <w:r w:rsidRPr="0088303E">
              <w:instrText xml:space="preserve"> ADDIN EN.CITE </w:instrText>
            </w:r>
            <w:r w:rsidRPr="0088303E">
              <w:fldChar w:fldCharType="begin">
                <w:fldData xml:space="preserve">PEVuZE5vdGU+PENpdGU+PEF1dGhvcj5OZWxzb248L0F1dGhvcj48WWVhcj4yMDE3PC9ZZWFyPjxS
ZWNOdW0+MTI8L1JlY051bT48RGlzcGxheVRleHQ+WzRdPC9EaXNwbGF5VGV4dD48cmVjb3JkPjxy
ZWMtbnVtYmVyPjEyPC9yZWMtbnVtYmVyPjxmb3JlaWduLWtleXM+PGtleSBhcHA9IkVOIiBkYi1p
ZD0icHBhYTllZDBxMmRwenFldHdkcHh6ZHJpZnIydndlMnBmeGU1IiB0aW1lc3RhbXA9IjE1NzE3
NjY4NjIiPjEyPC9rZXk+PC9mb3JlaWduLWtleXM+PHJlZi10eXBlIG5hbWU9IkpvdXJuYWwgQXJ0
aWNsZSI+MTc8L3JlZi10eXBlPjxjb250cmlidXRvcnM+PGF1dGhvcnM+PGF1dGhvcj5OZWxzb24s
IEMuIFAuPC9hdXRob3I+PGF1dGhvcj5Hb2VsLCBBLjwvYXV0aG9yPjxhdXRob3I+QnV0dGVyd29y
dGgsIEEuIFMuPC9hdXRob3I+PGF1dGhvcj5LYW5vbmksIFMuPC9hdXRob3I+PGF1dGhvcj5XZWJi
LCBULiBSLjwvYXV0aG9yPjxhdXRob3I+TWFyb3VsaSwgRS48L2F1dGhvcj48YXV0aG9yPlplbmcs
IEwuPC9hdXRob3I+PGF1dGhvcj5OdGFsbGEsIEkuPC9hdXRob3I+PGF1dGhvcj5MYWksIEYuIFku
PC9hdXRob3I+PGF1dGhvcj5Ib3Bld2VsbCwgSi4gQy48L2F1dGhvcj48YXV0aG9yPkdpYW5uYWtv
cG91bG91LCBPLjwvYXV0aG9yPjxhdXRob3I+SmlhbmcsIFQuPC9hdXRob3I+PGF1dGhvcj5IYW1i
eSwgUy4gRS48L2F1dGhvcj48YXV0aG9yPkRpIEFuZ2VsYW50b25pbywgRS48L2F1dGhvcj48YXV0
aG9yPkFzc2ltZXMsIFQuIEwuPC9hdXRob3I+PGF1dGhvcj5Cb3R0aW5nZXIsIEUuIFAuPC9hdXRo
b3I+PGF1dGhvcj5DaGFtYmVycywgSi4gQy48L2F1dGhvcj48YXV0aG9yPkNsYXJrZSwgUi48L2F1
dGhvcj48YXV0aG9yPlBhbG1lciwgQy4gTi4gQS48L2F1dGhvcj48YXV0aG9yPkN1YmJvbiwgUi4g
TS48L2F1dGhvcj48YXV0aG9yPkVsbGlub3IsIFAuPC9hdXRob3I+PGF1dGhvcj5Fcm1lbCwgUi48
L2F1dGhvcj48YXV0aG9yPkV2YW5nZWxvdSwgRS48L2F1dGhvcj48YXV0aG9yPkZyYW5rcywgUC4g
Vy48L2F1dGhvcj48YXV0aG9yPkdyYWNlLCBDLjwvYXV0aG9yPjxhdXRob3I+R3UsIEQuPC9hdXRo
b3I+PGF1dGhvcj5IaW5nb3JhbmksIEEuIEQuPC9hdXRob3I+PGF1dGhvcj5Ib3dzb24sIEouIE0u
IE0uPC9hdXRob3I+PGF1dGhvcj5JbmdlbHNzb24sIEUuPC9hdXRob3I+PGF1dGhvcj5LYXN0cmF0
aSwgQS48L2F1dGhvcj48YXV0aG9yPktlc3NsZXIsIFQuPC9hdXRob3I+PGF1dGhvcj5LeXJpYWtv
dSwgVC48L2F1dGhvcj48YXV0aG9yPkxlaHRpbWFraSwgVC48L2F1dGhvcj48YXV0aG9yPkx1LCBY
LjwvYXV0aG9yPjxhdXRob3I+THUsIFkuPC9hdXRob3I+PGF1dGhvcj5NYXJ6LCBXLjwvYXV0aG9y
PjxhdXRob3I+TWNQaGVyc29uLCBSLjwvYXV0aG9yPjxhdXRob3I+TWV0c3BhbHUsIEEuPC9hdXRo
b3I+PGF1dGhvcj5QdWphZGVzLVJvZHJpZ3VleiwgTS48L2F1dGhvcj48YXV0aG9yPlJ1dXNhbGVw
cCwgQS48L2F1dGhvcj48YXV0aG9yPlNjaGFkdCwgRS4gRS48L2F1dGhvcj48YXV0aG9yPlNjaG1p
ZHQsIEEuIEYuPC9hdXRob3I+PGF1dGhvcj5Td2VldGluZywgTS4gSi48L2F1dGhvcj48YXV0aG9y
PlphbGxvdWEsIFAuIEEuPC9hdXRob3I+PGF1dGhvcj5BbEdoYWxheWluaSwgSy48L2F1dGhvcj48
YXV0aG9yPktlYXZuZXksIEIuIEQuPC9hdXRob3I+PGF1dGhvcj5Lb29uZXIsIEouIFMuPC9hdXRo
b3I+PGF1dGhvcj5Mb29zLCBSLiBKLiBGLjwvYXV0aG9yPjxhdXRob3I+UGF0ZWwsIFIuIFMuPC9h
dXRob3I+PGF1dGhvcj5SdXR0ZXIsIE0uIEsuPC9hdXRob3I+PGF1dGhvcj5Ub21hc3pld3NraSwg
TS48L2F1dGhvcj48YXV0aG9yPlR6b3VsYWtpLCBJLjwvYXV0aG9yPjxhdXRob3I+WmVnZ2luaSwg
RS48L2F1dGhvcj48YXV0aG9yPkVyZG1hbm4sIEouPC9hdXRob3I+PGF1dGhvcj5EZWRvdXNzaXMs
IEcuPC9hdXRob3I+PGF1dGhvcj5Cam9ya2VncmVuLCBKLiBMLiBNLjwvYXV0aG9yPjxhdXRob3I+
RXBpYy1DdmQgQ29uc29ydGl1bTwvYXV0aG9yPjxhdXRob3I+Q2FyZGlvR3JhbXBsdXNDNEQsPC9h
dXRob3I+PGF1dGhvcj5VLiBLLiBCaW9iYW5rIENhcmRpb01ldGFib2xpYyBDb25zb3J0aXVtIENI
RCB3b3JraW5nIGdyb3VwPC9hdXRob3I+PGF1dGhvcj5TY2h1bmtlcnQsIEguPC9hdXRob3I+PGF1
dGhvcj5GYXJyYWxsLCBNLjwvYXV0aG9yPjxhdXRob3I+RGFuZXNoLCBKLjwvYXV0aG9yPjxhdXRo
b3I+U2FtYW5pLCBOLiBKLjwvYXV0aG9yPjxhdXRob3I+V2F0a2lucywgSC48L2F1dGhvcj48YXV0
aG9yPkRlbG91a2FzLCBQLjwvYXV0aG9yPjwvYXV0aG9ycz48L2NvbnRyaWJ1dG9ycz48YXV0aC1h
ZGRyZXNzPkRlcGFydG1lbnQgb2YgQ2FyZGlvdmFzY3VsYXIgU2NpZW5jZXMsIFVuaXZlcnNpdHkg
b2YgTGVpY2VzdGVyLCBMZWljZXN0ZXIsIFVLLiYjeEQ7TmF0aW9uYWwgSW5zdGl0dXRlIGZvciBI
ZWFsdGggUmVzZWFyY2ggTGVpY2VzdGVyIEJpb21lZGljYWwgUmVzZWFyY2ggQ2VudHJlLCBMZWlj
ZXN0ZXIsIFVLLiYjeEQ7RGl2aXNpb24gb2YgQ2FyZGlvdmFzY3VsYXIgTWVkaWNpbmUsIFJhZGNs
aWZmZSBEZXBhcnRtZW50IG9mIE1lZGljaW5lLCBVbml2ZXJzaXR5IG9mIE94Zm9yZCwgT3hmb3Jk
LCBVSy4mI3hEO1dlbGxjb21lIFRydXN0IENlbnRyZSBmb3IgSHVtYW4gR2VuZXRpY3MsIFVuaXZl
cnNpdHkgb2YgT3hmb3JkLCBPeGZvcmQsIFVLLiYjeEQ7TVJDL0JIRiBDYXJkaW92YXNjdWxhciBF
cGlkZW1pb2xvZ3kgVW5pdCwgRGVwYXJ0bWVudCBvZiBQdWJsaWMgSGVhbHRoIGFuZCBQcmltYXJ5
IENhcmUsIFVuaXZlcnNpdHkgb2YgQ2FtYnJpZGdlLCBDYW1icmlkZ2UsIFVLLiYjeEQ7TklIUiBC
bG9vZCBhbmQgVHJhbnNwbGFudCBSZXNlYXJjaCBVbml0IGluIERvbm9yIEhlYWx0aCBhbmQgR2Vu
b21pY3MsIERlcGFydG1lbnQgb2YgUHVibGljIEhlYWx0aCBhbmQgUHJpbWFyeSBDYXJlLCBVbml2
ZXJzaXR5IG9mIENhbWJyaWRnZSwgQ2FtYnJpZGdlLCBVSy4mI3hEO1dpbGxpYW0gSGFydmV5IFJl
c2VhcmNoIEluc3RpdHV0ZSwgQmFydHMgJmFtcDt0aGUgTG9uZG9uIE1lZGljYWwgU2Nob29sLCBR
dWVlbiBNYXJ5IFVuaXZlcnNpdHkgb2YgTG9uZG9uLCBMb25kb24sIFVLLiYjeEQ7Q2VudHJlIGZv
ciBHZW5vbWljIEhlYWx0aCwgUXVlZW4gTWFyeSBVbml2ZXJzaXR5IG9mIExvbmRvbiwgTG9uZG9u
LCBVSy4mI3hEO0dlcm1hbiBIZWFydCBDZW50ZXIgTXVuaWNoLCBDbGluaWMgYXQgVGVjaG5pc2No
ZSBVbml2ZXJzaXRhdCBNdW5jaGVuIGFuZCBEZXV0c2NoZXMgWmVudHJ1bSBmdXIgSGVyei0gdW5k
IEtyZWlzbGF1ZmVya3Jhbmt1bmdlbiAoRFpISyksIHBhcnRuZXIgc2l0ZSBNdW5pY2ggSGVhcnQg
QWxsaWFuY2UsIE11bmljaCwgR2VybWFueS4mI3hEO0NUU1UsIE51ZmZpZWxkIERlcGFydG1lbnQg
b2YgUG9wdWxhdGlvbiBIZWFsdGgsIFVuaXZlcnNpdHkgb2YgT3hmb3JkLCBPeGZvcmQsIFVLLiYj
eEQ7RGVwYXJ0bWVudCBvZiBNZWRpY2luZSwgU3RhbmZvcmQgVW5pdmVyc2l0eSBTY2hvb2wgb2Yg
TWVkaWNpbmUsIFN0YW5mb3JkLCBDYWxpZm9ybmlhLCBVU0EuJiN4RDtDaGFybGVzIEJyb25mbWFu
IEluc3RpdHV0ZSBmb3IgUGVyc29uYWxpemVkIE1lZGljaW5lLCBJY2FobiBTY2hvb2wgb2YgTWVk
aWNpbmUgYXQgTW91bnQgU2luYWksIE5ldyBZb3JrLCBOZXcgWW9yaywgVVNBLiYjeEQ7RGVwYXJ0
bWVudCBvZiBFcGlkZW1pb2xvZ3kgYW5kIEJpb3N0YXRpc3RpY3MsIEltcGVyaWFsIENvbGxlZ2Ug
TG9uZG9uLCBMb25kb24sIFVLLiYjeEQ7RGVwYXJ0bWVudCBvZiBDYXJkaW9sb2d5LCBFYWxpbmcg
SG9zcGl0YWwsIExvbmRvbiBOb3J0aCBXZXN0IEhlYWx0aGNhcmUgTkhTIFRydXN0LCBTb3V0aGFs
bCwgVUsuJiN4RDtJbXBlcmlhbCBDb2xsZWdlIEhlYWx0aGNhcmUgTkhTIFRydXN0LCBMb25kb24s
IFVLLiYjeEQ7TW9sZWN1bGFyIGFuZCBDbGluaWNhbCBNZWRpY2luZSwgQmlvbWVkaWNhbCBSZXNl
YXJjaCBJbnN0aXR1dGUsIFVuaXZlcnNpdHkgb2YgRHVuZGVlLCBOaW5ld2VsbHMgSG9zcGl0YWws
IER1bmRlZSwgVUsuJiN4RDtQaGFybWFjb2dlbm9taWNzIENlbnRyZSwgQmlvbWVkaWNhbCBSZXNl
YXJjaCBJbnN0aXR1dGUsIFVuaXZlcnNpdHkgb2YgRHVuZGVlLCBOaW5ld2VsbHMgSG9zcGl0YWws
IER1bmRlZSwgVUsuJiN4RDtMZWVkcyBJbnN0aXR1dGUgb2YgQ2FyZGlvdmFzY3VsYXIgYW5kIE1l
dGFib2xpYyBNZWRpY2luZSwgVW5pdmVyc2l0eSBvZiBMZWVkcywgTGVlZHMsIFVLLiYjeEQ7Q2Fy
ZGlhYyBBcnJoeXRobWlhIFNlcnZpY2UgYW5kIENhcmRpb3Zhc2N1bGFyIFJlc2VhcmNoIENlbnRl
ciwgQnJvYWQgSW5zdGl0dXRlIG9mIEhhcnZhcmQgYW5kIE1hc3NhY2h1c2V0dHMgSW5zdGl0dXRl
IG9mIFRlY2hub2xvZ3ksIEJvc3RvbiwgTWFzc2FjaHVzZXR0cywgVVNBLiYjeEQ7RGVwYXJ0bWVu
dCBvZiBDYXJkaWFjIFN1cmdlcnksIFRhcnR1IFVuaXZlcnNpdHkgSG9zcGl0YWwsIFRhcnR1LCBF
c3RvbmlhLiYjeEQ7RGVwYXJ0bWVudCBvZiBIeWdpZW5lIGFuZCBFcGlkZW1pb2xvZ3ksIFVuaXZl
cnNpdHkgb2YgSW9hbm5pbmEgTWVkaWNhbCBTY2hvb2wsIElvYW5uaW5hLCBHcmVlY2UuJiN4RDtE
ZXBhcnRtZW50IG9mIENsaW5pY2FsIFNjaWVuY2VzLCBHZW5ldGljICZhbXA7TW9sZWN1bGFyIEVw
aWRlbWlvbG9neSBVbml0LCBMdW5kIFVuaXZlcnNpdHkgRGlhYmV0ZXMgQ2VudGVyLCBTa2FuZSBV
bml2ZXJzaXR5IEhvc3BpdGFsLCBMdW5kIFVuaXZlcnNpdHksIE1hbG1vLCBTd2VkZW4uJiN4RDtE
ZXBhcnRtZW50IG9mIE51dHJpdGlvbiwgSGFydmFyZCBULkguIENoYW4gU2Nob29sIG9mIFB1Ymxp
YyBIZWFsdGgsIEhhcnZhcmQgVW5pdmVyc2l0eSwgQm9zdG9uLCBNYXNzYWNodXNldHRzLCBVU0Eu
JiN4RDtEZXBhcnRtZW50IG9mIFB1YmxpYyBIZWFsdGggYW5kIENsaW5pY2FsIE1lZGljaW5lLCBV
bml0IG9mIE1lZGljaW5lLCBVbWVhIFVuaXZlcnNpdHksIFVtZWEsIFN3ZWRlbi4mI3hEO1N0YXRl
IEtleSBMYWJvcmF0b3J5IG9mIENhcmRpb3Zhc2N1bGFyIERpc2Vhc2UsIEZ1d2FpIEhvc3BpdGFs
LCBOYXRpb25hbCBDZW50ZXIgb2YgQ2FyZGlvdmFzY3VsYXIgRGlzZWFzZXMsIENoaW5lc2UgQWNh
ZGVteSBvZiBNZWRpY2FsIFNjaWVuY2VzIGFuZCBQZWtpbmcgVW5pb24gTWVkaWNhbCBDb2xsZWdl
LCBCZWlqaW5nLCBDaGluYS4mI3hEO0luc3RpdHV0ZSBvZiBDYXJkaW92YXNjdWxhciBTY2llbmNl
LCBVbml2ZXJzaXR5IENvbGxlZ2UgTG9uZG9uLExvbmRvbiwgVUsuJiN4RDtEZXBhcnRtZW50IG9m
IE1lZGljaW5lLCBEaXZpc2lvbiBvZiBDYXJkaW92YXNjdWxhciBNZWRpY2luZSwgU3RhbmZvcmQg
VW5pdmVyc2l0eSBTY2hvb2wgb2YgTWVkaWNpbmUsIFN0YW5mb3JkLCBDYWxpZm9ybmlhLCBVU0Eu
JiN4RDtEZXBhcnRtZW50IG9mIENsaW5pY2FsIENoZW1pc3RyeSwgRmltbGFiIExhYm9yYXRvcmll
cyBhbmQgRmFjdWx0eSBvZiBNZWRpY2luZSBhbmQgTGlmZSBTY2llbmNlcywgVW5pdmVyc2l0eSBv
ZiBUYW1wZXJlLCBUYW1wZXJlLCBGaW5sYW5kLiYjeEQ7RGl2aXNpb24gb2YgRXBpZGVtaW9sb2d5
LCBEZXBhcnRtZW50IG9mIE1lZGljaW5lLCBWYW5kZXJiaWx0LUluZ3JhbSBDYW5jZXIgQ2VudGVy
LCBWYW5kZXJiaWx0IEVwaWRlbWlvbG9neSBDZW50ZXIsIFZhbmRlcmJpbHQgVW5pdmVyc2l0eSBT
Y2hvb2wgb2YgTWVkaWNpbmUsIE5hc2h2aWxsZSwgVGVubmVzc2VlLCBVU0EuJiN4RDtDbGluaWNh
bCBJbnN0aXR1dGUgb2YgTWVkaWNhbCBhbmQgQ2hlbWljYWwgTGFib3JhdG9yeSBEaWFnbm9zdGlj
cywgTWVkaWNhbCBVbml2ZXJzaXR5IG9mIEdyYXosIEdyYXosIEF1c3RyaWEuJiN4RDtNZWRpY2Fs
IENsaW5pYyBWIChOZXBocm9sb2d5LCBSaGV1bWF0b2xvZ3ksIEh5cGVydGVuc2lvbG9neSwgRW5k
b2NyaW5vbG9neSwgRGlhYmV0b2xvZ3kpLCBNZWRpY2FsIEZhY3VsdHkgTWFubmhlaW0sIFVuaXZl
cnNpdHkgb2YgSGVpZGVsYmVyZywgTWFubmhlaW0sIEdlcm1hbnkuJiN4RDtBY2FkZW15LCBTeW5s
YWIgSG9sZGluZyBEZXV0c2NobGFuZCBHbWJILCBNYW5uaGVpbSwgR2VybWFueS4mI3hEO1J1ZGR5
IENhbmFkaWFuIENhcmRpb3Zhc2N1bGFyIEdlbmV0aWNzIENlbnRyZSwgVW5pdmVyc2l0eSBvZiBP
dHRhd2EgSGVhcnQgSW5zdGl0dXRlLCBPdHRhd2EsIE9udGFyaW8sIENhbmFkYS4mI3hEO0VzdG9u
aWFuIEdlbm9tZSBDZW50ZXIsIFVuaXZlcnNpdHkgb2YgVGFydHUsIFRhcnR1LCBFc3RvbmlhLiYj
eEQ7TGVlZHMgSW5zdGl0dXRlIG9mIEJpb21lZGljYWwgYW5kIENsaW5pY2FsIFNjaWVuY2VzLCBV
bml2ZXJzaXR5IG9mIExlZWRzLCBMZWVkcywgVUsuJiN4RDtDbGluaWNhbCBHZW5lIE5ldHdvcmtz
IEFCLCBTdG9ja2hvbG0sIFN3ZWRlbi4mI3hEO0RlcGFydG1lbnQgb2YgR2VuZXRpY3MgYW5kIEdl
bm9taWMgU2NpZW5jZXMsIEljYWhuIEluc3RpdHV0ZSBmb3IgR2Vub21pY3MgYW5kIE11bHRpc2Nh
bGUgQmlvbG9neSwgSWNhaG4gU2Nob29sIG9mIE1lZGljaW5lIGF0IE1vdW50IFNpbmFpLCBOZXcg
WW9yaywgTmV3IFlvcmssIFVTQS4mI3hEO0xlYmFuZXNlIEFtZXJpY2FuIFVuaXZlcnNpdHksIFNj
aG9vbCBvZiBNZWRpY2luZSwgQmVpcnV0LCBMZWJhbm9uLiYjeEQ7SGFydmFyZCBULkguIENoYW4g
U2Nob29sIG9mIFB1YmxpYyBIZWFsdGgsIEJvc3RvbiwgTWFzc2FjaHVzZXR0cywgVVNBLiYjeEQ7
RGVwYXJ0bWVudCBvZiBNZWRpY2luZSwgS2luZyBBYmR1bGF6aXogVW5pdmVyc2l0eSwgSmVkZGFo
LCBTYXVkaSBBcmFiaWEuJiN4RDtEaXZpc2lvbiBvZiBDYXJkaW92YXNjdWxhciBTY2llbmNlcywg
RmFjdWx0eSBvZiBCaW9sb2d5LCBNZWRpY2luZSBhbmQgSGVhbHRoLCBVbml2ZXJzaXR5IG9mIE1h
bmNoZXN0ZXIsIE1hbmNoZXN0ZXIsIFVLLiYjeEQ7Q2VudHJhbCBNYW5jaGVzdGVyIFVuaXZlcnNp
dHkgSG9zcGl0YWxzIE5IUyBGb3VuZGF0aW9uIFRydXN0LCBNYW5jaGVzdGVyIEFjYWRlbWljIEhl
YWx0aCBTY2llbmNlIENlbnRyZSwgTWFuY2hlc3RlciwgVUsuJiN4RDtDYXJkaW92YXNjdWxhciBT
Y2llbmNlLCBOYXRpb25hbCBIZWFydCBhbmQgTHVuZyBJbnN0aXR1dGUsIEltcGVyaWFsIENvbGxl
Z2UgTG9uZG9uLCBMb25kb24sIFVLLiYjeEQ7TWluZGljaCBDaGlsZCBIZWFsdGggRGV2ZWxvcG1l
bnQgSW5zdGl0dXRlLCBJY2FobiBTY2hvb2wgb2YgTWVkaWNpbmUgYXQgTW91bnQgU2luYWksIE5l
dyBZb3JrLCBOZXcgWW9yaywgVVNBLiYjeEQ7RmFyciBJbnN0aXR1dGUgb2YgSGVhbHRoIEluZm9y
bWF0aWNzLCBVQ0wsIExvbmRvbiwgVUsuJiN4RDtCYXJ0JmFwb3M7cyBIZWFydCBDZW50cmUsIFN0
IEJhcnRob2xvbWV3JmFwb3M7cyBIb3NwaXRhbCwgTG9uZG9uLCBVSy4mI3hEO0RpdmlzaW9uIG9m
IERpYWJldGVzLCBFbmRvY3Jpbm9sb2d5IGFuZCBHYXN0cm9lbnRlcm9sb2d5LCBGYWN1bHR5IG9m
IEJpb2xvZ3ksIE1lZGljaW5lIGFuZCBIZWFsdGgsIFVuaXZlcnNpdHkgb2YgTWFuY2hlc3Rlciwg
TWFuY2hlc3RlciwgVUsuJiN4RDtNYW5jaGVzdGVyIERpYWJldGVzIENlbnRyZSwgQ2VudHJhbCBN
YW5jaGVzdGVyIFVuaXZlcnNpdHkgSG9zcGl0YWxzIE5IUyBGb3VuZGF0aW9uIFRydXN0LCBNYW5j
aGVzdGVyIEFjYWRlbWljIEhlYWx0aCBTY2llbmNlIENlbnRyZSwgTWFuY2hlc3RlciwgVUsuJiN4
RDtEaXZpc2lvbiBvZiBNZWRpY2luZSwgQ2VudHJhbCBNYW5jaGVzdGVyIE5IUyBGb3VuZGF0aW9u
IFRydXN0LCBNYW5jaGVzdGVyIEFjYWRlbWljIEhlYWx0aCBTY2llbmNlIENlbnRyZSwgTWFuY2hl
c3RlciwgVUsuJiN4RDtXZWxsY29tZSBUcnVzdCBTYW5nZXIgSW5zdGl0dXRlLCBIaW54dG9uLCBV
Sy4mI3hEO0luc3RpdHV0ZSBmb3IgQ2FyZGlvZ2VuZXRpY3MsIFVuaXZlcnNpdHkgb2YgTHViZWNr
LCBMdWJlY2ssIEdlcm1hbnkuJiN4RDtEWkhLIChHZXJtYW4gUmVzZWFyY2ggQ2VudHJlIGZvciBD
YXJkaW92YXNjdWxhciBSZXNlYXJjaCksIHBhcnRuZXIgc2l0ZSBIYW1idXJnL0x1YmVjay9LaWVs
LCBMdWJlY2ssIEdlcm1hbnkuJiN4RDtVbml2ZXJzaXR5IEhlYXJ0IENlbnRlciBMdWJlY2ssIEx1
YmVjaywgR2VybWFueS4mI3hEO0RlcGFydG1lbnQgb2YgTnV0cml0aW9uLURpZXRldGljcywgSGFy
b2tvcGlvIFVuaXZlcnNpdHksIEF0aGVucywgR3JlZWNlLiYjeEQ7SW50ZWdyYXRlZCBDYXJkaW8g
TWV0YWJvbGljIENlbnRyZSwgRGVwYXJ0bWVudCBvZiBNZWRpY2luZSwgS2Fyb2xpbnNrYSBJbnN0
aXR1dGV0LCBLYXJvbGluc2thIFVuaXZlcnNpdGV0c3NqdWtodXNldCwgSHVkZGluZ2UsIFN3ZWRl
bi4mI3hEO1dlbGxjb21lIFRydXN0IFNhbmdlciBJbnN0aXR1dGUsIFdlbGxjb21lIFRydXN0IEdl
bm9tZSBDYW1wdXMsIEhpbnh0b24sIFVLLiYjeEQ7UHJpbmNlc3MgQWwtSmF3aGFyYSBBbC1CcmFo
aW0gQ2VudHJlIG9mIEV4Y2VsbGVuY2UgaW4gUmVzZWFyY2ggb2YgSGVyZWRpdGFyeSBEaXNvcmRl
cnMgKFBBQ0VSLUhEKSwgS2luZyBBYmR1bGF6aXogVW5pdmVyc2l0eSwgSmVkZGFoLCBTYXVkaSBB
cmFiaWEuPC9hdXRoLWFkZHJlc3M+PHRpdGxlcz48dGl0bGU+QXNzb2NpYXRpb24gYW5hbHlzZXMg
YmFzZWQgb24gZmFsc2UgZGlzY292ZXJ5IHJhdGUgaW1wbGljYXRlIG5ldyBsb2NpIGZvciBjb3Jv
bmFyeSBhcnRlcnkgZGlzZWFzZTwvdGl0bGU+PHNlY29uZGFyeS10aXRsZT5OYXQgR2VuZXQ8L3Nl
Y29uZGFyeS10aXRsZT48L3RpdGxlcz48cGVyaW9kaWNhbD48ZnVsbC10aXRsZT5OYXQgR2VuZXQ8
L2Z1bGwtdGl0bGU+PC9wZXJpb2RpY2FsPjxwYWdlcz4xMzg1LTEzOTE8L3BhZ2VzPjx2b2x1bWU+
NDk8L3ZvbHVtZT48bnVtYmVyPjk8L251bWJlcj48ZWRpdGlvbj4yMDE3LzA3LzE4PC9lZGl0aW9u
PjxrZXl3b3Jkcz48a2V5d29yZD5Db3JvbmFyeSBBcnRlcnkgRGlzZWFzZS8qZ2VuZXRpY3M8L2tl
eXdvcmQ+PGtleXdvcmQ+R2VuZXRpYyBBc3NvY2lhdGlvbiBTdHVkaWVzL21ldGhvZHMvc3RhbmRh
cmRzL3N0YXRpc3RpY3MgJmFtcDsgbnVtZXJpY2FsIGRhdGE8L2tleXdvcmQ+PGtleXdvcmQ+R2Vu
ZXRpYyBMb2NpLypnZW5ldGljczwva2V5d29yZD48a2V5d29yZD5HZW5ldGljIFByZWRpc3Bvc2l0
aW9uIHRvIERpc2Vhc2UvKmdlbmV0aWNzPC9rZXl3b3JkPjxrZXl3b3JkPkdlbm9tZS1XaWRlIEFz
c29jaWF0aW9uIFN0dWR5LyptZXRob2RzL3N0YW5kYXJkcy9zdGF0aXN0aWNzICZhbXA7IG51bWVy
aWNhbCBkYXRhPC9rZXl3b3JkPjxrZXl3b3JkPkdlbm90eXBlPC9rZXl3b3JkPjxrZXl3b3JkPkhl
YWx0aCBJbmZvcm1hdGlvbiBTeXN0ZW1zL3N0YW5kYXJkcy9zdGF0aXN0aWNzICZhbXA7IG51bWVy
aWNhbCBkYXRhPC9rZXl3b3JkPjxrZXl3b3JkPkh1bWFuczwva2V5d29yZD48a2V5d29yZD5NZXRh
LUFuYWx5c2lzIGFzIFRvcGljPC9rZXl3b3JkPjxrZXl3b3JkPlBoZW5vdHlwZTwva2V5d29yZD48
a2V5d29yZD5Qb2x5bW9ycGhpc20sIFNpbmdsZSBOdWNsZW90aWRlPC9rZXl3b3JkPjxrZXl3b3Jk
PlJlcHJvZHVjaWJpbGl0eSBvZiBSZXN1bHRzPC9rZXl3b3JkPjxrZXl3b3JkPlJpc2sgRmFjdG9y
czwva2V5d29yZD48a2V5d29yZD5Vbml0ZWQgS2luZ2RvbTwva2V5d29yZD48L2tleXdvcmRzPjxk
YXRlcz48eWVhcj4yMDE3PC95ZWFyPjxwdWItZGF0ZXM+PGRhdGU+U2VwPC9kYXRlPjwvcHViLWRh
dGVzPjwvZGF0ZXM+PGlzYm4+MTU0Ni0xNzE4IChFbGVjdHJvbmljKSYjeEQ7MTA2MS00MDM2IChM
aW5raW5nKTwvaXNibj48YWNjZXNzaW9uLW51bT4yODcxNDk3NTwvYWNjZXNzaW9uLW51bT48dXJs
cz48cmVsYXRlZC11cmxzPjx1cmw+aHR0cHM6Ly93d3cubmNiaS5ubG0ubmloLmdvdi9wdWJtZWQv
Mjg3MTQ5NzU8L3VybD48L3JlbGF0ZWQtdXJscz48L3VybHM+PGVsZWN0cm9uaWMtcmVzb3VyY2Ut
bnVtPjEwLjEwMzgvbmcuMzkxMzwvZWxlY3Ryb25pYy1yZXNvdXJjZS1udW0+PC9yZWNvcmQ+PC9D
aXRlPjwvRW5kTm90ZT4A
</w:fldData>
              </w:fldChar>
            </w:r>
            <w:r w:rsidRPr="0088303E">
              <w:instrText xml:space="preserve"> ADDIN EN.CITE.DATA </w:instrText>
            </w:r>
            <w:r w:rsidRPr="0088303E">
              <w:fldChar w:fldCharType="end"/>
            </w:r>
            <w:r w:rsidRPr="0088303E">
              <w:fldChar w:fldCharType="separate"/>
            </w:r>
            <w:r w:rsidRPr="0088303E">
              <w:t>[4]</w:t>
            </w:r>
            <w:r w:rsidRPr="0088303E">
              <w:fldChar w:fldCharType="end"/>
            </w:r>
          </w:p>
        </w:tc>
      </w:tr>
      <w:tr w:rsidR="0088303E" w:rsidRPr="0088303E" w14:paraId="3BA1983A" w14:textId="77777777" w:rsidTr="0088303E">
        <w:trPr>
          <w:trHeight w:val="280"/>
        </w:trPr>
        <w:tc>
          <w:tcPr>
            <w:tcW w:w="2249" w:type="dxa"/>
            <w:noWrap/>
            <w:hideMark/>
          </w:tcPr>
          <w:p w14:paraId="01F69E36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HERMES</w:t>
            </w:r>
          </w:p>
        </w:tc>
        <w:tc>
          <w:tcPr>
            <w:tcW w:w="1715" w:type="dxa"/>
            <w:noWrap/>
            <w:hideMark/>
          </w:tcPr>
          <w:p w14:paraId="6D2020D5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Heart failure</w:t>
            </w:r>
          </w:p>
        </w:tc>
        <w:tc>
          <w:tcPr>
            <w:tcW w:w="1134" w:type="dxa"/>
            <w:noWrap/>
            <w:hideMark/>
          </w:tcPr>
          <w:p w14:paraId="04987376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47,309</w:t>
            </w:r>
          </w:p>
        </w:tc>
        <w:tc>
          <w:tcPr>
            <w:tcW w:w="1134" w:type="dxa"/>
            <w:noWrap/>
            <w:hideMark/>
          </w:tcPr>
          <w:p w14:paraId="67922572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930,014</w:t>
            </w:r>
          </w:p>
        </w:tc>
        <w:tc>
          <w:tcPr>
            <w:tcW w:w="1701" w:type="dxa"/>
            <w:noWrap/>
            <w:hideMark/>
          </w:tcPr>
          <w:p w14:paraId="6CB36D5D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6,504 (13.7%)</w:t>
            </w:r>
          </w:p>
        </w:tc>
        <w:tc>
          <w:tcPr>
            <w:tcW w:w="1843" w:type="dxa"/>
            <w:noWrap/>
            <w:hideMark/>
          </w:tcPr>
          <w:p w14:paraId="3A7778A7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387,652 (41.7%)</w:t>
            </w:r>
          </w:p>
        </w:tc>
        <w:tc>
          <w:tcPr>
            <w:tcW w:w="794" w:type="dxa"/>
            <w:noWrap/>
            <w:hideMark/>
          </w:tcPr>
          <w:p w14:paraId="145C7FDA" w14:textId="77777777" w:rsidR="0088303E" w:rsidRPr="0088303E" w:rsidRDefault="0088303E" w:rsidP="0088303E">
            <w:pPr>
              <w:pStyle w:val="TableContent"/>
              <w:ind w:firstLine="0"/>
            </w:pPr>
            <w:r w:rsidRPr="0088303E">
              <w:fldChar w:fldCharType="begin">
                <w:fldData xml:space="preserve">PEVuZE5vdGU+PENpdGU+PEF1dGhvcj5TaGFoPC9BdXRob3I+PFllYXI+MjAyMDwvWWVhcj48UmVj
TnVtPjM2PC9SZWNOdW0+PERpc3BsYXlUZXh0Pls3XTwvRGlzcGxheVRleHQ+PHJlY29yZD48cmVj
LW51bWJlcj4zNjwvcmVjLW51bWJlcj48Zm9yZWlnbi1rZXlzPjxrZXkgYXBwPSJFTiIgZGItaWQ9
InBwYWE5ZWQwcTJkcHpxZXR3ZHB4emRyaWZyMnZ3ZTJwZnhlNSIgdGltZXN0YW1wPSIxNTc5Mjg5
NDk0Ij4zNjwva2V5PjwvZm9yZWlnbi1rZXlzPjxyZWYtdHlwZSBuYW1lPSJKb3VybmFsIEFydGlj
bGUiPjE3PC9yZWYtdHlwZT48Y29udHJpYnV0b3JzPjxhdXRob3JzPjxhdXRob3I+U2hhaCwgUy48
L2F1dGhvcj48YXV0aG9yPkhlbnJ5LCBBLjwvYXV0aG9yPjxhdXRob3I+Um9zZWxsaSwgQy48L2F1
dGhvcj48YXV0aG9yPkxpbiwgSC48L2F1dGhvcj48YXV0aG9yPlN2ZWluYmpvcm5zc29uLCBHLjwv
YXV0aG9yPjxhdXRob3I+RmF0ZW1pZmFyLCBHLjwvYXV0aG9yPjxhdXRob3I+SGVkbWFuLCBBLiBL
LjwvYXV0aG9yPjxhdXRob3I+V2lsaywgSi4gQi48L2F1dGhvcj48YXV0aG9yPk1vcmxleSwgTS4g
UC48L2F1dGhvcj48YXV0aG9yPkNoYWZmaW4sIE0uIEQuPC9hdXRob3I+PGF1dGhvcj5IZWxnYWRv
dHRpciwgQS48L2F1dGhvcj48YXV0aG9yPlZlcndlaWosIE4uPC9hdXRob3I+PGF1dGhvcj5EZWhn
aGFuLCBBLjwvYXV0aG9yPjxhdXRob3I+QWxtZ3JlbiwgUC48L2F1dGhvcj48YXV0aG9yPkFuZGVy
c3NvbiwgQy48L2F1dGhvcj48YXV0aG9yPkFyYWdhbSwgSy4gRy48L2F1dGhvcj48YXV0aG9yPkFy
bmxvdiwgSi48L2F1dGhvcj48YXV0aG9yPkJhY2ttYW4sIEouIEQuPC9hdXRob3I+PGF1dGhvcj5C
aWdncywgTS4gTC48L2F1dGhvcj48YXV0aG9yPkJsb29tLCBILiBMLjwvYXV0aG9yPjxhdXRob3I+
QnJhbmRpbWFydG8sIEouPC9hdXRob3I+PGF1dGhvcj5Ccm93biwgTS4gUi48L2F1dGhvcj48YXV0
aG9yPkJ1Y2tiaW5kZXIsIEwuPC9hdXRob3I+PGF1dGhvcj5DYXJleSwgRC4gSi48L2F1dGhvcj48
YXV0aG9yPkNoYXNtYW4sIEQuIEkuPC9hdXRob3I+PGF1dGhvcj5DaGVuLCBYLjwvYXV0aG9yPjxh
dXRob3I+Q2hlbiwgWC48L2F1dGhvcj48YXV0aG9yPkNodW5nLCBKLjwvYXV0aG9yPjxhdXRob3I+
Q2h1dGtvdywgVy48L2F1dGhvcj48YXV0aG9yPkNvb2ssIEouIFAuPC9hdXRob3I+PGF1dGhvcj5E
ZWxnYWRvLCBHLiBFLjwvYXV0aG9yPjxhdXRob3I+RGVuYXhhcywgUy48L2F1dGhvcj48YXV0aG9y
PkRvbmV5LCBBLiBTLjwvYXV0aG9yPjxhdXRob3I+RG9yciwgTS48L2F1dGhvcj48YXV0aG9yPkR1
ZGxleSwgUy4gQy48L2F1dGhvcj48YXV0aG9yPkR1bm4sIE0uIEUuPC9hdXRob3I+PGF1dGhvcj5F
bmdzdHJvbSwgRy48L2F1dGhvcj48YXV0aG9yPkVza28sIFQuPC9hdXRob3I+PGF1dGhvcj5GZWxp
eCwgUy4gQi48L2F1dGhvcj48YXV0aG9yPkZpbmFuLCBDLjwvYXV0aG9yPjxhdXRob3I+Rm9yZCwg
SS48L2F1dGhvcj48YXV0aG9yPkdoYW5iYXJpLCBNLjwvYXV0aG9yPjxhdXRob3I+R2hhc2VtaSwg
Uy48L2F1dGhvcj48YXV0aG9yPkdpZWRyYWl0aXMsIFYuPC9hdXRob3I+PGF1dGhvcj5HaXVsaWFu
aW5pLCBGLjwvYXV0aG9yPjxhdXRob3I+R290dGRpZW5lciwgSi4gUy48L2F1dGhvcj48YXV0aG9y
Pkdyb3NzLCBTLjwvYXV0aG9yPjxhdXRob3I+R3VldGhiamFydHNzb24sIEQuIEYuPC9hdXRob3I+
PGF1dGhvcj5HdXRtYW5uLCBSLjwvYXV0aG9yPjxhdXRob3I+SGFnZ2VydHksIEMuIE0uPC9hdXRo
b3I+PGF1dGhvcj52YW4gZGVyIEhhcnN0LCBQLjwvYXV0aG9yPjxhdXRob3I+SHlkZSwgQy4gTC48
L2F1dGhvcj48YXV0aG9yPkluZ2Vsc3NvbiwgRS48L2F1dGhvcj48YXV0aG9yPkp1a2VtYSwgSi4g
Vy48L2F1dGhvcj48YXV0aG9yPkthdm91c2ksIE0uPC9hdXRob3I+PGF1dGhvcj5LaGF3LCBLLiBU
LjwvYXV0aG9yPjxhdXRob3I+S2xlYmVyLCBNLiBFLjwvYXV0aG9yPjxhdXRob3I+S29iZXIsIEwu
PC9hdXRob3I+PGF1dGhvcj5Lb2VrZW1vZXIsIEEuPC9hdXRob3I+PGF1dGhvcj5MYW5nZW5iZXJn
LCBDLjwvYXV0aG9yPjxhdXRob3I+TGluZCwgTC48L2F1dGhvcj48YXV0aG9yPkxpbmRncmVuLCBD
LiBNLjwvYXV0aG9yPjxhdXRob3I+TG9uZG9uLCBCLjwvYXV0aG9yPjxhdXRob3I+TG90dGEsIEwu
IEEuPC9hdXRob3I+PGF1dGhvcj5Mb3ZlcmluZywgUi4gQy48L2F1dGhvcj48YXV0aG9yPkx1YW4s
IEouPC9hdXRob3I+PGF1dGhvcj5NYWdudXNzb24sIFAuPC9hdXRob3I+PGF1dGhvcj5NYWhhamFu
LCBBLjwvYXV0aG9yPjxhdXRob3I+TWFyZ3VsaWVzLCBLLiBCLjwvYXV0aG9yPjxhdXRob3I+TWFy
eiwgVy48L2F1dGhvcj48YXV0aG9yPk1lbGFuZGVyLCBPLjwvYXV0aG9yPjxhdXRob3I+TW9yZGks
IEkuIFIuPC9hdXRob3I+PGF1dGhvcj5Nb3JnYW4sIFQuPC9hdXRob3I+PGF1dGhvcj5Nb3JyaXMs
IEEuIEQuPC9hdXRob3I+PGF1dGhvcj5Nb3JyaXMsIEEuIFAuPC9hdXRob3I+PGF1dGhvcj5Nb3Jy
aXNvbiwgQS4gQy48L2F1dGhvcj48YXV0aG9yPk5hZ2xlLCBNLiBXLjwvYXV0aG9yPjxhdXRob3I+
TmVsc29uLCBDLiBQLjwvYXV0aG9yPjxhdXRob3I+Tmllc3NuZXIsIEEuPC9hdXRob3I+PGF1dGhv
cj5OaWlyYW5lbiwgVC48L2F1dGhvcj48YXV0aG9yPk8mYXBvcztEb25vZ2h1ZSwgTS4gTC48L2F1
dGhvcj48YXV0aG9yPk93ZW5zLCBBLiBULjwvYXV0aG9yPjxhdXRob3I+UGFsbWVyLCBDLiBOLiBB
LjwvYXV0aG9yPjxhdXRob3I+UGFycnksIEguIE0uPC9hdXRob3I+PGF1dGhvcj5QZXJvbGEsIE0u
PC9hdXRob3I+PGF1dGhvcj5Qb3J0aWxsYS1GZXJuYW5kZXosIEUuPC9hdXRob3I+PGF1dGhvcj5Q
c2F0eSwgQi4gTS48L2F1dGhvcj48YXV0aG9yPlJlZ2VuZXJvbiBHZW5ldGljcywgQ2VudGVyPC9h
dXRob3I+PGF1dGhvcj5SaWNlLCBLLiBNLjwvYXV0aG9yPjxhdXRob3I+Umlka2VyLCBQLiBNLjwv
YXV0aG9yPjxhdXRob3I+Um9tYWluZSwgUy4gUC4gUi48L2F1dGhvcj48YXV0aG9yPlJvdHRlciwg
Si4gSS48L2F1dGhvcj48YXV0aG9yPlNhbG8sIFAuPC9hdXRob3I+PGF1dGhvcj5TYWxvbWFhLCBW
LjwvYXV0aG9yPjxhdXRob3I+dmFuIFNldHRlbiwgSi48L2F1dGhvcj48YXV0aG9yPlNoYWxhYnks
IEEuIEEuPC9hdXRob3I+PGF1dGhvcj5TbWVsc2VyLCBELiBULjwvYXV0aG9yPjxhdXRob3I+U21p
dGgsIE4uIEwuPC9hdXRob3I+PGF1dGhvcj5TdGVuZGVyLCBTLjwvYXV0aG9yPjxhdXRob3I+U3Rv
dHQsIEQuIEouPC9hdXRob3I+PGF1dGhvcj5TdmVuc3NvbiwgUC48L2F1dGhvcj48YXV0aG9yPlRh
bW1lc29vLCBNLiBMLjwvYXV0aG9yPjxhdXRob3I+VGF5bG9yLCBLLiBELjwvYXV0aG9yPjxhdXRo
b3I+VGVkZXItTGF2aW5nLCBNLjwvYXV0aG9yPjxhdXRob3I+VGV1bWVyLCBBLjwvYXV0aG9yPjxh
dXRob3I+VGhvcmdlaXJzc29uLCBHLjwvYXV0aG9yPjxhdXRob3I+VGhvcnN0ZWluc2RvdHRpciwg
VS48L2F1dGhvcj48YXV0aG9yPlRvcnAtUGVkZXJzZW4sIEMuPC9hdXRob3I+PGF1dGhvcj5Ucm9t
cGV0LCBTLjwvYXV0aG9yPjxhdXRob3I+VHlsLCBCLjwvYXV0aG9yPjxhdXRob3I+VWl0dGVybGlu
ZGVuLCBBLiBHLjwvYXV0aG9yPjxhdXRob3I+VmVsdWNoYW15LCBBLjwvYXV0aG9yPjxhdXRob3I+
Vm9sa2VyLCBVLjwvYXV0aG9yPjxhdXRob3I+Vm9vcnMsIEEuIEEuPC9hdXRob3I+PGF1dGhvcj5X
YW5nLCBYLjwvYXV0aG9yPjxhdXRob3I+V2FyZWhhbSwgTi4gSi48L2F1dGhvcj48YXV0aG9yPldh
dGVyd29ydGgsIEQuPC9hdXRob3I+PGF1dGhvcj5XZWVrZSwgUC4gRS48L2F1dGhvcj48YXV0aG9y
PldlaXNzLCBSLjwvYXV0aG9yPjxhdXRob3I+V2lnZ2lucywgSy4gTC48L2F1dGhvcj48YXV0aG9y
PlhpbmcsIEguPC9hdXRob3I+PGF1dGhvcj5ZZXJnZXMtQXJtc3Ryb25nLCBMLiBNLjwvYXV0aG9y
PjxhdXRob3I+WXUsIEIuPC9hdXRob3I+PGF1dGhvcj5aYW5uYWQsIEYuPC9hdXRob3I+PGF1dGhv
cj5aaGFvLCBKLiBILjwvYXV0aG9yPjxhdXRob3I+SGVtaW5nd2F5LCBILjwvYXV0aG9yPjxhdXRo
b3I+U2FtYW5pLCBOLiBKLjwvYXV0aG9yPjxhdXRob3I+TWNNdXJyYXksIEouIEouIFYuPC9hdXRo
b3I+PGF1dGhvcj5ZYW5nLCBKLjwvYXV0aG9yPjxhdXRob3I+Vmlzc2NoZXIsIFAuIE0uPC9hdXRo
b3I+PGF1dGhvcj5OZXd0b24tQ2hlaCwgQy48L2F1dGhvcj48YXV0aG9yPk1hbGFyc3RpZywgQS48
L2F1dGhvcj48YXV0aG9yPkhvbG0sIEguPC9hdXRob3I+PGF1dGhvcj5MdWJpdHosIFMuIEEuPC9h
dXRob3I+PGF1dGhvcj5TYXR0YXIsIE4uPC9hdXRob3I+PGF1dGhvcj5Ib2xtZXMsIE0uIFYuPC9h
dXRob3I+PGF1dGhvcj5DYXBwb2xhLCBULiBQLjwvYXV0aG9yPjxhdXRob3I+QXNzZWxiZXJncywg
Ri4gVy48L2F1dGhvcj48YXV0aG9yPkhpbmdvcmFuaSwgQS4gRC48L2F1dGhvcj48YXV0aG9yPkt1
Y2hlbmJhZWNrZXIsIEsuPC9hdXRob3I+PGF1dGhvcj5FbGxpbm9yLCBQLiBULjwvYXV0aG9yPjxh
dXRob3I+TGFuZywgQy4gQy48L2F1dGhvcj48YXV0aG9yPlN0ZWZhbnNzb24sIEsuPC9hdXRob3I+
PGF1dGhvcj5TbWl0aCwgSi4gRy48L2F1dGhvcj48YXV0aG9yPlZhc2FuLCBSLiBTLjwvYXV0aG9y
PjxhdXRob3I+U3dlcmRsb3csIEQuIEkuPC9hdXRob3I+PGF1dGhvcj5MdW1iZXJzLCBSLiBULjwv
YXV0aG9yPjwvYXV0aG9ycz48L2NvbnRyaWJ1dG9ycz48YXV0aC1hZGRyZXNzPkluc3RpdHV0ZSBm
b3IgTW9sZWN1bGFyIEJpb3NjaWVuY2UsIFRoZSBVbml2ZXJzaXR5IG9mIFF1ZWVuc2xhbmQsIEJy
aXNiYW5lLCBRdWVlbnNsYW5kLCA0MDcyLCBBdXN0cmFsaWEuJiN4RDtJbnN0aXR1dGUgb2YgQ2Fy
ZGlvdmFzY3VsYXIgU2NpZW5jZSwgVW5pdmVyc2l0eSBDb2xsZWdlIExvbmRvbiwgTG9uZG9uLCBV
Sy4mI3hEO0JyaXRpc2ggSGVhcnQgRm91bmRhdGlvbiBSZXNlYXJjaCBBY2NlbGVyYXRvciwgVW5p
dmVyc2l0eSBDb2xsZWdlIExvbmRvbiwgTG9uZG9uLCBVSy4mI3hEO0luc3RpdHV0ZSBvZiBIZWFs
dGggSW5mb3JtYXRpY3MsIFVuaXZlcnNpdHkgQ29sbGVnZSBMb25kb24sIExvbmRvbiwgVUsuJiN4
RDtQcm9ncmFtIGluIE1lZGljYWwgYW5kIFBvcHVsYXRpb24gR2VuZXRpY3MsIFRoZSBCcm9hZCBJ
bnN0aXR1dGUgb2YgTUlUIGFuZCBIYXJ2YXJkLCBDYW1icmlkZ2UsIE1BLCBVU0EuJiN4RDtEZXBh
cnRtZW50IG9mIENhcmRpb2xvZ3ksIFVuaXZlcnNpdHkgTWVkaWNhbCBDZW50ZXIgR3JvbmluZ2Vu
LCBVbml2ZXJzaXR5IG9mIEdyb25pbmdlbiwgR3JvbmluZ2VuLCBUaGUgTmV0aGVybGFuZHMuJiN4
RDtTZWN0aW9uIG9mIENvbXB1dGF0aW9uYWwgQmlvbWVkaWNpbmUsIERlcGFydG1lbnQgb2YgTWVk
aWNpbmUsIEJvc3RvbiBVbml2ZXJzaXR5IFNjaG9vbCBvZiBNZWRpY2luZSwgQm9zdG9uLCBNQSwg
VVNBLiYjeEQ7TmF0aW9uYWwgSGVhcnQsIEx1bmcsIGFuZCBCbG9vZCBJbnN0aXR1dGUmYXBvcztz
IGFuZCBCb3N0b24gVW5pdmVyc2l0eSZhcG9zO3MgRnJhbWluZ2hhbSBIZWFydCBTdHVkeSwgRnJh
bWluZ2hhbSwgTUEsIFVTQS4mI3hEO2RlQ09ERSBnZW5ldGljcy9BbWdlbiBJbmMuLCBTdHVybHVn
YXRhIDgsIDEwMSwgUmV5a2phdmlrLCBJY2VsYW5kLiYjeEQ7SGVhbHRoIERhdGEgUmVzZWFyY2gg
VUsgTG9uZG9uLCBVbml2ZXJzaXR5IENvbGxlZ2UgTG9uZG9uLCBMb25kb24sIFVLLiYjeEQ7Q2Fy
ZGlvdmFzY3VsYXIgTWVkaWNpbmUgdW5pdCwgRGVwYXJ0bWVudCBvZiBNZWRpY2luZSBTb2xuYSwg
S2Fyb2xpbnNrYSBJbnN0aXR1dGUsIFN0b2NraG9sbSwgU3dlZGVuLiYjeEQ7UGZpemVyIFdvcmxk
d2lkZSBSZXNlYXJjaCAmYW1wOyBEZXZlbG9wbWVudCwgMSBQb3J0bGFuZCBTdCwgQ2FtYnJpZGdl
LCBNQSwgVVNBLiYjeEQ7UGVubiBDYXJkaW92YXNjdWxhciBJbnN0aXR1dGUsIFBlcmVsbWFuIFNj
aG9vbCBvZiBNZWRpY2luZSwgVW5pdmVyc2l0eSBvZiBQZW5uc3lsdmFuaWEsIFBoaWxhZGVscGhp
YSwgUEEsIFVTQS4mI3hEO0RlcGFydG1lbnQgb2YgRXBpZGVtaW9sb2d5IGFuZCBCaW9zdGF0aXN0
aWNzLCBJbXBlcmlhbCBDb2xsZWdlIExvbmRvbiwgU3QgTWFyeSZhcG9zO3MgQ2FtcHVzLCBMb25k
b24sIFcyIDFQRywgVUsuJiN4RDtNUkMtUEhFIENlbnRyZSBmb3IgRW52aXJvbm1lbnQgYW5kIEhl
YWx0aCwgRGVwYXJ0bWVudCBvZiBFcGlkZW1pb2xvZ3kgYW5kIEJpb3N0YXRpc3RpY3MsIEltcGVy
aWFsIENvbGxlZ2UgTG9uZG9uLCBTdCBNYXJ5JmFwb3M7cyBDYW1wdXMsIExvbmRvbiwgVzIgMVBH
LCBVSy4mI3hEO0RlcGFydG1lbnQgb2YgQ2xpbmljYWwgU2NpZW5jZXMsIEx1bmQgVW5pdmVyc2l0
eSwgTWFsbW8sIFN3ZWRlbi4mI3hEO0RlcGFydG1lbnQgb2YgQ2FyZGlvbG9neSwgSGVybGV2IEdl
bnRvZnRlIEhvc3BpdGFsLCBIZXJsZXYgUmluZ3ZlaiA1NywgMjY1MCwgSGVybGV2LCBEZW5tYXJr
LiYjeEQ7Q2VudGVyIGZvciBHZW5vbWljIE1lZGljaW5lLCBNYXNzYWNodXNldHRzIEdlbmVyYWwg
SG9zcGl0YWwsIEJvc3RvbiwgTUEsIFVTQS4mI3hEO0NhcmRpb3Zhc2N1bGFyIFJlc2VhcmNoIENl
bnRlciwgTWFzc2FjaHVzZXR0cyBHZW5lcmFsIEhvc3BpdGFsLCBCb3N0b24sIE1BLCBVU0EuJiN4
RDtEZXBhcnRtZW50IG9mIE5ldXJvYmlvbG9neSwgQ2FyZSBTY2llbmNlcyBhbmQgU29jaWV0eS8g
U2VjdGlvbiBvZiBGYW1pbHkgTWVkaWNpbmUgYW5kIFByaW1hcnkgQ2FyZSwgS2Fyb2xpbnNrYSBJ
bnN0aXR1dGV0LCBTdG9ja2hvbG0sIFN3ZWRlbi4mI3hEO1NjaG9vbCBvZiBIZWFsdGggYW5kIFNv
Y2lhbCBTY2llbmNlcywgRGFsYXJuYSBVbml2ZXJzaXR5LCBGYWx1biwgU3dlZGVuLiYjeEQ7UmVn
ZW5lcm9uIEdlbmV0aWNzIENlbnRlciwgNzc3IE9sZCBTYXcgTWlsbCBSaXZlciBSb2FkLCBUYXJy
eXRvd24sIE5ZLCAxMDU5MSwgVVNBLiYjeEQ7RGVwYXJ0bWVudCBvZiBCaW9zdGF0aXN0aWNzLCBV
bml2ZXJzaXR5IG9mIFdhc2hpbmd0b24sIFNlYXR0bGUsIFdBLCBVU0EuJiN4RDtEZXBhcnRtZW50
IG9mIE1lZGljaW5lLCBVbml2ZXJzaXR5IG9mIFdhc2hpbmd0b24sIFNlYXR0bGUsIFdBLCBVU0Eu
JiN4RDtEaXZpc2lvbiBvZiBDYXJkaW9sb2d5LCBEZXBhcnRtZW50IG9mIE1lZGljaW5lLCBFbW9y
eSBVbml2ZXJzaXR5IE1lZGljYWwgQ2VudGVyLCBBdGxhbnRhLCBHQSwgVVNBLiYjeEQ7RGVwYXJ0
bWVudCBvZiBFcGlkZW1pb2xvZ3ksIEh1bWFuIEdlbmV0aWNzLCBhbmQgRW52aXJvbm1lbnRhbCBT
Y2llbmNlcywgVGhlIFVuaXZlcnNpdHkgb2YgVGV4YXMgU2Nob29sIG9mIFB1YmxpYyBIZWFsdGgs
IEhvdXN0b24sIFRleGFzLCBVU0EuJiN4RDtEZXBhcnRtZW50IG9mIE1vbGVjdWxhciBhbmQgRnVu
Y3Rpb25hbCBHZW5vbWljcywgR2Vpc2luZ2VyLCBEYW52aWxsZSwgUEEsIFVTQS4mI3hEO0Rpdmlz
aW9uIG9mIFByZXZlbnRpdmUgTWVkaWNpbmUsIEJyaWdoYW0gYW5kIFdvbWVuJmFwb3M7cyBIb3Nw
aXRhbCwgQm9zdG9uLCBNQSwgMDIyMTUsIFVTQS4mI3hEO0hhcnZhcmQgTWVkaWNhbCBTY2hvb2ws
IEJvc3RvbiwgTUEsIDAyMTE1LCBVU0EuJiN4RDtEZXBhcnRtZW50IG9mIE1lZGljYWwgRXBpZGVt
aW9sb2d5IGFuZCBCaW9zdGF0aXN0aWNzLCBLYXJvbGluc2thIEluc3RpdHV0ZXQsIFN0b2NraG9s
bSwgU3dlZGVuLiYjeEQ7Tm92YXJ0aXMgSW5zdGl0dXRlcyBmb3IgQmlvbWVkaWNhbCBSZXNlYXJj
aCwgQ2FtYnJpZGdlLCBNQSwgVVNBLiYjeEQ7RGVwYXJ0bWVudCBvZiBCaW9zdGF0aXN0aWNzLCBV
bml2ZXJzaXR5IG9mIExpdmVycG9vbCwgTGl2ZXJwb29sLCBVSy4mI3hEO1Z0aCBEZXBhcnRtZW50
IG9mIE1lZGljaW5lIChOZXBocm9sb2d5LCBIeXBlcnRlbnNpb2xvZ3ksIEVuZG9jcmlub2xvZ3ks
IERpYWJldG9sb2d5LCBSaGV1bWF0b2xvZ3kpLCBNZWRpY2FsIEZhY3VsdHkgb2YgTWFubmhlaW0s
IFVuaXZlcnNpdHkgb2YgSGVpZGVsYmVyZywgSGVpZGVsYmVyZywgR2VybWFueS4mI3hEO1RoZSBO
YXRpb25hbCBJbnN0aXR1dGUgZm9yIEhlYWx0aCBSZXNlYXJjaCBVbml2ZXJzaXR5IENvbGxlZ2Ug
TG9uZG9uIEhvc3BpdGFscyBCaW9tZWRpY2FsIFJlc2VhcmNoIENlbnRyZSwgVW5pdmVyc2l0eSBD
b2xsZWdlIExvbmRvbiwgTG9uZG9uLCBVSy4mI3hEO1RoZSBBbGFuIFR1cmluZyBJbnN0aXR1dGUs
IExvbmRvbiwgVW5pdGVkIEtpbmdkb20uJiN4RDtEaXZpc2lvbiBvZiBNb2xlY3VsYXIgJmFtcDsg
Q2xpbmljYWwgTWVkaWNpbmUsIFVuaXZlcnNpdHkgb2YgRHVuZGVlLCBOaW5ld2VsbHMgSG9zcGl0
YWwgYW5kIE1lZGljYWwgU2Nob29sLCBEdW5kZWUsIEREMSA5U1ksIFVLLiYjeEQ7RGVwYXJ0bWVu
dCBvZiBJbnRlcm5hbCBNZWRpY2luZSBCLCBVbml2ZXJzaXR5IE1lZGljaW5lIEdyZWlmc3dhbGQs
IEdyZWlmc3dhbGQsIEdlcm1hbnkuJiN4RDtEWkhLIChHZXJtYW4gQ2VudGVyIGZvciBDYXJkaW92
YXNjdWxhciBSZXNlYXJjaCksIHBhcnRuZXIgc2l0ZSBHcmVpZnN3YWxkLCBHcmVpZnN3YWxkLCBH
ZXJtYW55LiYjeEQ7Q2FyZGlvdmFzY3VsYXIgRGl2aXNpb24sIERlcGFydG1lbnQgb2YgTWVkaWNp
bmUsIFVuaXZlcnNpdHkgb2YgTWlubmVzb3RhLCBNaW5uZWFwb2xpcywgTU4sIFVTQS4mI3hEO1Jl
Z2VuZXJvbiBQaGFybWFjZXV0aWNhbHMsIENhcmRpb3Zhc2N1bGFyIFJlc2VhcmNoLCA3NzcgT2xk
IFNhdyBNaWxsIFJpdmVyIFJvYWQsIFRhcnJ5dG93biwgTlksIDEwNTkxLCBVU0EuJiN4RDtFc3Rv
bmlhbiBHZW5vbWUgQ2VudGVyLCBJbnN0aXR1dGUgb2YgR2Vub21pY3MsIFVuaXZlcnNpdHkgb2Yg
VGFydHUsIFRhcnR1LCA1MTAxMCwgRXN0b25pYS4mI3hEO1JvYmVydHNvbiBDZW50ZXIgZm9yIEJp
b3N0YXRpc3RpY3MsIFVuaXZlcnNpdHkgb2YgR2xhc2dvdywgR2xhc2dvdywgVUsuJiN4RDtEZXBh
cnRtZW50IG9mIEVwaWRlbWlvbG9neSwgRXJhc211cyBVbml2ZXJzaXR5IE1lZGljYWwgQ2VudGVy
LCBSb3R0ZXJkYW0sIFRoZSBOZXRoZXJsYW5kcy4mI3hEO0luc3RpdHV0ZSBmb3IgQ29tbXVuaXR5
IE1lZGljaW5lLCBVbml2ZXJzaXR5IE1lZGljaW5lIEdyZWlmc3dhbGQsIEdyZWlmc3dhbGQsIEdl
cm1hbnkuJiN4RDtEZXBhcnRtZW50IG9mIFB1YmxpYyBIZWFsdGggYW5kIENhcmluZyBTY2llbmNl
cywgR2VyaWF0cmljcywgVXBwc2FsYSBVbml2ZXJzaXR5LCBVcHBzYWxhLCA3NTE4NSwgU3dlZGVu
LiYjeEQ7RGVwYXJ0bWVudCBvZiBNZWRpY2luZSwgRGl2aXNpb24gb2YgQ2FyZGlvbG9neSwgVW5p
dmVyc2l0eSBvZiBNYXJ5bGFuZCBTY2hvb2wgb2YgTWVkaWNpbmUsIEJhbHRpbW9yZSwgTUQsIFVT
QS4mI3hEO1NjaG9vbCBvZiBFbmdpbmVlcmluZyBhbmQgTmF0dXJhbCBTY2llbmNlcywgVW5pdmVy
c2l0eSBvZiBJY2VsYW5kLCAxMDEsIFJleWtqYXZpaywgSWNlbGFuZC4mI3hEO0RpdmlzaW9uIG9m
IENhcmRpb3Zhc2N1bGFyIE1lZGljaW5lLCBVbml2ZXJzaXR5IG9mIElvd2EgQ2FydmVyIENvbGxl
Z2Ugb2YgTWVkaWNpbmUsIElvd2EgQ2l0eSwgSUEsIFVTQS4mI3hEO0RlcGFydG1lbnQgb2YgR2Vu
ZXRpY3MsIFVuaXZlcnNpdHkgTWVkaWNhbCBDZW50ZXIgR3JvbmluZ2VuLCBVbml2ZXJzaXR5IG9m
IEdyb25pbmdlbiwgR3JvbmluZ2VuLCBUaGUgTmV0aGVybGFuZHMuJiN4RDtEdXJyZXIgQ2VudGVy
IGZvciBDYXJkaW9nZW5ldGljIFJlc2VhcmNoLCBJQ0lOLU5ldGhlcmxhbmRzIEhlYXJ0IEluc3Rp
dHV0ZSwgVXRyZWNodCwgVGhlIE5ldGhlcmxhbmRzLiYjeEQ7RGVwYXJ0bWVudCBvZiBNZWRpY2lu
ZSwgRGl2aXNpb24gb2YgQ2FyZGlvdmFzY3VsYXIgTWVkaWNpbmUsIFN0YW5mb3JkIFVuaXZlcnNp
dHkgU2Nob29sIG9mIE1lZGljaW5lLCBTdGFuZm9yZCwgQ0EsIDk0MzA1LCBVU0EuJiN4RDtTdGFu
Zm9yZCBDYXJkaW92YXNjdWxhciBJbnN0aXR1dGUsIFN0YW5mb3JkIFVuaXZlcnNpdHksIFN0YW5m
b3JkLCBDQSwgOTQzMDUsIFVTQS4mI3hEO0RlcGFydG1lbnQgb2YgTWVkaWNhbCBTY2llbmNlcywg
TW9sZWN1bGFyIEVwaWRlbWlvbG9neSBhbmQgU2NpZW5jZSBmb3IgTGlmZSBMYWJvcmF0b3J5LCBV
cHBzYWxhIFVuaXZlcnNpdHksIFVwcHNhbGEsIFN3ZWRlbi4mI3hEO1N0YW5mb3JkIERpYWJldGVz
IFJlc2VhcmNoIENlbnRlciwgU3RhbmZvcmQgVW5pdmVyc2l0eSwgU3RhbmZvcmQsIENBLCA5NDMw
NSwgVVNBLiYjeEQ7RGVwYXJ0bWVudCBvZiBDYXJkaW9sb2d5LCBMZWlkZW4gVW5pdmVyc2l0eSBN
ZWRpY2FsIENlbnRlciwgTGVpZGVuLCBUaGUgTmV0aGVybGFuZHMuJiN4RDtFaW50aG92ZW4gTGFi
b3JhdG9yeSBmb3IgRXhwZXJpbWVudGFsIFZhc2N1bGFyIE1lZGljaW5lLCBMVU1DLCBMZWlkZW4s
IFRoZSBOZXRoZXJsYW5kcy4mI3hEO0RlcGFydG1lbnQgb2YgUHVibGljIEhlYWx0aCBhbmQgUHJp
bWFyeSBDYXJlLCBVbml2ZXJzaXR5IG9mIENhbWJyaWRnZSwgQ2FtYnJpZGdlLCBDQjIgMFFRLCBV
Sy4mI3hEO0RlcGFydG1lbnQgb2YgQ2FyZGlvbG9neSwgQ29wZW5oYWdlbiBVbml2ZXJzaXR5IEhv
c3BpdGFsIFJpZ3Nob3NwaXRhbGV0LCBDb3BlbmhhZ2VuLCBEZW5tYXJrLiYjeEQ7RGVwYXJ0bWVu
dCBvZiBDYXJkaW92YXNjdWxhciBTY2llbmNlcywgVW5pdmVyc2l0eSBvZiBMZWljZXN0ZXIgYW5k
IE5JSFIgTGVpY2VzdGVyIEJpb21lZGljYWwgUmVzZWFyY2ggQ2VudHJlLCBHbGVuZmllbGQgSG9z
cGl0YWwsIExlaWNlc3RlciwgVUsuJiN4RDtNUkMgRXBpZGVtaW9sb2d5IFVuaXQsIEluc3RpdHV0
ZSBvZiBNZXRhYm9saWMgU2NpZW5jZSwgVW5pdmVyc2l0eSBvZiBDYW1icmlkZ2UgU2Nob29sIG9m
IENsaW5pY2FsIE1lZGljaW5lLCBDYW1icmlkZ2UsIENCMiAwUVEsIFVLLiYjeEQ7RGVwYXJ0bWVu
dCBvZiBNZWRpY2FsIFNjaWVuY2VzLCBVcHBzYWxhIFVuaXZlcnNpdHksIFVwcHNhbGEsIFN3ZWRl
bi4mI3hEO0JpZyBEYXRhIEluc3RpdHV0ZSBhdCB0aGUgTGkgS2EgU2hpbmcgQ2VudHJlIGZvciBI
ZWFsdGggSW5mb3JtYXRpb24gYW5kIERpc2NvdmVyeSwgVW5pdmVyc2l0eSBvZiBPeGZvcmQsIE94
Zm9yZCwgVUsuJiN4RDtXZWxsY29tZSBUcnVzdCBDZW50cmUgZm9yIEh1bWFuIEdlbmV0aWNzLCBV
bml2ZXJzaXR5IG9mIE94Zm9yZCwgT3hmb3JkLCBVSy4mI3hEO0RpdmlzaW9uIG9mIENhcmRpb3Zh
c2N1bGFyIE1lZGljaW5lIGFuZCBBYmJvdWQgQ2FyZGlvdmFzY3VsYXIgUmVzZWFyY2ggQ2VudGVy
LCBVbml2ZXJzaXR5IG9mIElvd2EsIElvd2EgQ2l0eSwgSUEsIFVTQS4mI3hEO1N5bmxhYiBBY2Fk
ZW15LCBTeW5sYWIgSG9sZGluZyBEZXV0c2NobGFuZCBHbWJILCBNYW5uaGVpbSwgR2VybWFueS4m
I3hEO0NsaW5pY2FsIEluc3RpdHV0ZSBvZiBNZWRpY2FsIGFuZCBDaGVtaWNhbCBMYWJvcmF0b3J5
IERpYWdub3N0aWNzLCBNZWRpY2FsIFVuaXZlcnNpdHkgb2YgR3JheiwgR3JheiwgQXVzdHJpYS4m
I3hEO0RlcGFydG1lbnQgb2YgSW50ZXJuYWwgTWVkaWNpbmUsIENsaW5pY2FsIFNjaWVuY2VzLCBM
dW5kIFVuaXZlcnNpdHkgYW5kIFNrYW5lIFVuaXZlcnNpdHkgSG9zcGl0YWwsIE1hbG1vLCBTd2Vk
ZW4uJiN4RDtWYW5kZXJiaWx0IFVuaXZlcnNpdHkgU2Nob29sIG9mIE1lZGljaW5lLCBOYXNodmls
bGUsIFROLCBVU0EuJiN4RDtVc2hlciBJbnN0aXR1dGUgb2YgUG9wdWxhdGlvbiBIZWFsdGggU2Np
ZW5jZXMgYW5kIEluZm9ybWF0aWNzLCBVbml2ZXJzaXR5IG9mIEVkaW5idXJnaCwgRWRpbmJ1cmdo
LCBVbml0ZWQgS2luZ2RvbS4mI3hEO0RlcGFydG1lbnQgb2YgSW50ZXJuYWwgTWVkaWNpbmUgSUks
IERpdmlzaW9uIG9mIENhcmRpb2xvZ3ksIE1lZGljYWwgVW5pdmVyc2l0eSBvZiBWaWVubmEsIFZp
ZW5uYSwgQXVzdHJpYS4mI3hEO05hdGlvbmFsIEluc3RpdHV0ZSBmb3IgSGVhbHRoIGFuZCBXZWxm
YXJlLCBIZWxzaW5raSwgRmlubGFuZC4mI3hEO0RlcGFydG1lbnQgb2YgTWVkaWNpbmUsIFR1cmt1
IFVuaXZlcnNpdHkgSG9zcGl0YWwgYW5kIFVuaXZlcnNpdHkgb2YgVHVya3UsIFR1cmt1LCBGaW5s
YW5kLiYjeEQ7VElNSSBTdHVkeSBHcm91cCwgQ2FyZGlvdmFzY3VsYXIgRGl2aXNpb24sIEJyaWdo
YW0gYW5kIFdvbWVuJmFwb3M7cyBIb3NwaXRhbCwgQm9zdG9uLCBNQSwgVVNBLiYjeEQ7RGl2aXNp
b24gb2YgVmFzY3VsYXIgTWVkaWNpbmUgYW5kIFBoYXJtYWNvbG9neSwgRGVwYXJ0bWVudCBvZiBJ
bnRlcm5hbCBNZWRpY2luZSwgRXJhc211cyBVbml2ZXJzaXR5IE1lZGljYWwgQ2VudGVyLCBSb3R0
ZXJkYW0sIFRoZSBOZXRoZXJsYW5kcy4mI3hEO0RlcGFydG1lbnQgb2YgTWVkaWNpbmUsIEVwaWRl
bWlvbG9neSwgYW5kIEhlYWx0aCBTZXJ2aWNlcywgVW5pdmVyc2l0eSBvZiBXYXNoaW5ndG9uLCBT
ZWF0dGxlLCBXQSwgVVNBLiYjeEQ7S2Fpc2VyIFBlcm1hbmVudGUgV2FzaGluZ3RvbiBIZWFsdGgg
UmVzZWFyY2ggSW5zdGl0dXRlLCBLYWlzZXIgUGVybWFuZW50ZSBXYXNoaW5ndG9uLCBTZWF0dGxl
LCBXQSwgVVNBLiYjeEQ7VGhlIEluc3RpdHV0ZSBmb3IgVHJhbnNsYXRpb25hbCBHZW5vbWljcyBh
bmQgUG9wdWxhdGlvbiBTY2llbmNlcywgRGVwYXJ0bWVudHMgb2YgUGVkaWF0cmljcyBhbmQgTWVk
aWNpbmUsIExvcyBBbmdlbGVzIEJpb21lZGljYWwgUmVzZWFyY2ggSW5zdGl0dXRlIGF0IEhhcmJv
ci1VQ0xBIE1lZGljYWwgQ2VudGVyLCBUb3JyYW5jZSwgQ0EsIFVTQS4mI3hEO0RlcGFydG1lbnQg
b2YgQ2FyZGlvbG9neSwgRGl2aXNpb24gSGVhcnQgYW5kIEx1bmdzLCBVbml2ZXJzaXR5IE1lZGlj
YWwgQ2VudGVyIFV0cmVjaHQsIFVuaXZlcnNpdHkgb2YgVXRyZWNodCwgVXRyZWNodCwgVGhlIE5l
dGhlcmxhbmRzLiYjeEQ7RGl2aXNpb24gb2YgQ2FyZGlvbG9neSwgRGVwYXJ0bWVudCBvZiBNZWRp
Y2luZSwgVW5pdmVyc2l0eSBvZiBQaXR0c2J1cmdoIE1lZGljYWwgQ2VudGVyIGFuZCBWQSBQaXR0
c2J1cmdoIEhDUywgUGl0dHNidXJnaCwgUEEsIFVTQS4mI3hEO0RlcGFydG1lbnQgb2YgRXBpZGVt
aW9sb2d5LCBVbml2ZXJzaXR5IG9mIFdhc2hpbmd0b24sIFNlYXR0bGUsIFdBLCBVU0EuJiN4RDtT
ZWF0dGxlIEVwaWRlbWlvbG9naWMgUmVzZWFyY2ggYW5kIEluZm9ybWF0aW9uIENlbnRlciwgRGVw
YXJ0bWVudCBvZiBWZXRlcmFucyBBZmZhaXJzIE9mZmljZSBvZiBSZXNlYXJjaCAmYW1wOyBEZXZl
bG9wbWVudCwgU2VhdHRsZSwgV0EsIFVTQS4mI3hEO0RlcGFydG1lbnQgb2YgQ2xpbmljYWwgQmlv
Y2hlbWlzdHJ5LCBDb3BlbmhhZ2VuIFVuaXZlcnNpdHkgSG9zcGl0YWwsIEhlcmxldiBhbmQgR2Vu
dG9mdGUsIEtvYmVuaGF2biwgRGVubWFyay4mI3hEO0luc3RpdHV0ZSBvZiBDYXJkaW92YXNjdWxh
ciBhbmQgTWVkaWNhbCBTY2llbmNlcywgQ29sbGVnZSBvZiBNZWRpY2FsLCBWZXRlcmluYXJ5IGFu
ZCBMaWZlIFNjaWVuY2VzLCBVbml2ZXJzaXR5IG9mIEdsYXNnb3csIEdsYXNnb3csIFVuaXRlZCBL
aW5nZG9tLiYjeEQ7RGVwYXJ0bWVudCBvZiBDbGluaWNhbCBTY2llbmNlIGFuZCBFZHVjYXRpb24s
IFNvZGVyc2p1a2h1c2V0LCBLYXJvbGluc2thIEluc3RpdHV0ZXQsIFN0b2NraG9sbSwgU3dlZGVu
LiYjeEQ7RGVwYXJ0bWVudCBvZiBDYXJkaW9sb2d5LCBTb2RlcnNqdWtodXNldCwgU3RvY2tob2xt
LCBTd2VkZW4uJiN4RDtJbnN0aXR1dGUgZm9yIFRyYW5zbGF0aW9uYWwgR2Vub21pY3MgYW5kIFBv
cHVsYXRpb24gU2NpZW5jZXMsIExBQmlvbWVkIGFuZCBEZXBhcnRtZW50cyBvZiBQZWRpYXRyaWNz
IGF0IEhhcmJvci1VQ0xBIE1lZGljYWwgQ2VudGVyLCBUb3JyYW5jZSwgQ0EsIDkwNTAyLCBVU0Eu
JiN4RDtEaXZpc2lvbiBvZiBDYXJkaW9sb2d5LCBEZXBhcnRtZW50IG9mIEludGVybmFsIE1lZGlj
aW5lLCBMYW5kc3BpdGFsaSwgTmF0aW9uYWwgVW5pdmVyc2l0eSBIb3NwaXRhbCBvZiBJY2VsYW5k
LCBIcmluZ2JyYXV0LCAxMDEsIFJleWtqYXZpaywgSWNlbGFuZC4mI3hEO0ZhY3VsdHkgb2YgTWVk
aWNpbmUsIERlcGFydG1lbnQgb2YgTWVkaWNpbmUsIFVuaXZlcnNpdHkgb2YgSWNlbGFuZCwgU2Fl
bXVuZGFyZ2F0YSAyLCAxMDEsIFJleWtqYXZpaywgSWNlbGFuZC4mI3hEO0RlcGFydG1lbnQgb2Yg
RXBpZGVtaW9sb2d5IGFuZCBCaW9zdGF0aXN0aWNzLCBBYWxib3JnIFVuaXZlcnNpdHkgSG9zcGl0
YWwsIEFhbGJvcmcsIERlbm1hcmsuJiN4RDtEZXBhcnRtZW50IG9mIEhlYWx0aCwgU2NpZW5jZSBh
bmQgVGVjaG5vbG9neSwgQWFsYm9yZyBVbml2ZXJzaXR5IEhvc3BpdGFsLCBBYWxib3JnLCBEZW5t
YXJrLiYjeEQ7RGVwYXJ0bWVudHMgb2YgQ2FyZGlvbG9neSwgQWFsYm9yZyBVbml2ZXJzaXR5IEhv
c3BpdGFsLCBBYWxib3JnLCBEZW5tYXJrLiYjeEQ7U2VjdGlvbiBvZiBHZXJvbnRvbG9neSBhbmQg
R2VyaWF0cmljcywgRGVwYXJ0bWVudCBvZiBJbnRlcm5hbCBNZWRpY2luZSwgTGVpZGVuIFVuaXZl
cnNpdHkgTWVkaWNhbCBDZW50ZXIsIExlaWRlbiwgVGhlIE5ldGhlcmxhbmRzLiYjeEQ7VHJhbnNs
YXRpb25hbCBhbmQgQ2xpbmljYWwgUmVzZWFyY2gsIFNlcnZpZXIgQ2FyZGlvdmFzY3VsYXIgQ2Vu
dGVyIGZvciBUaGVyYXBldXRpYyBJbm5vdmF0aW9uLCA1MCBydWUgQ2Fybm90LCA5MjI4NCwgU3Vy
ZXNuZXMsIEZyYW5jZS4mI3hEO0RlcGFydG1lbnQgb2YgSW50ZXJuYWwgTWVkaWNpbmUsIEVyYXNt
dXMgTUMsIFVuaXZlcnNpdHkgTWVkaWNhbCBDZW50ZXIgUm90dGVyZGFtLCBSb3R0ZXJkYW0sIFRo
ZSBOZXRoZXJsYW5kcy4mI3hEO0ludGVyZmFjdWx0eSBJbnN0aXR1dGUgZm9yIEdlbmV0aWNzIGFu
ZCBGdW5jdGlvbmFsIEdlbm9taWNzLCBVbml2ZXJzaXR5IE1lZGljaW5lIEdyZWlmc3dhbGQsIEdy
ZWlmc3dhbGQsIEdlcm1hbnkuJiN4RDtIdW1hbiBHZW5ldGljcywgR2xheG9TbWl0aEtsaW5lLCBD
b2xsZWdldmlsbGUsIFBBLCBVU0EuJiN4RDtEaXZpc2lvbiBvZiBDYXJkaW92YXNjdWxhciBNZWRp
Y2luZSwgRGVwYXJ0bWVudCBvZiBJbnRlcm5hbCBNZWRpY2luZSwgVGhlIE9oaW8gU3RhdGUgVW5p
dmVyc2l0eSBNZWRpY2FsIENlbnRlciwgQ29sdW1idXMsIE9ILCBVU0EuJiN4RDtVbml2ZXJzaXRl
IGRlIExvcnJhaW5lLCBDSFUgZGUgTmFuY3ksIEluc2VybSBhbmQgSU5JLUNSQ1QgKEYtQ1JJTiks
IEluc3RpdHV0IExvcnJhaW4gZHUgQ29ldXIgZXQgZGVzIFZhaXNzZWF1eCwgNTQ1MDAsIFZhbmRv
ZXV2cmUgTGVzLCBOYW5jeSwgRnJhbmNlLiYjeEQ7QkhGIENhcmRpb3Zhc2N1bGFyIFJlc2VhcmNo
IENlbnRyZSwgVW5pdmVyc2l0eSBvZiBHbGFzZ293LCBHbGFzZ293LCBVbml0ZWQgS2luZ2RvbS4m
I3hEO1F1ZWVuc2xhbmQgQnJhaW4gSW5zdGl0dXRlLCBUaGUgVW5pdmVyc2l0eSBvZiBRdWVlbnNs
YW5kLCBCcmlzYmFuZSwgUUxELCA0MDcyLCBBdXN0cmFsaWEuJiN4RDtDZW50ZXIgZm9yIEh1bWFu
IEdlbmV0aWMgUmVzZWFyY2gsIE1hc3NhY2h1c2V0dHMgR2VuZXJhbCBIb3NwaXRhbCwgQm9zdG9u
LCBNQSwgVVNBLiYjeEQ7Q2FyZGlhYyBBcnJoeXRobWlhIFNlcnZpY2UgYW5kIENhcmRpb3Zhc2N1
bGFyIFJlc2VhcmNoIENlbnRlciwgTWFzc2FjaHVzZXR0cyBHZW5lcmFsIEhvc3BpdGFsLCBCb3N0
b24sIE1BLCBVU0EuJiN4RDtNZWRpY2FsIFJlc2VhcmNoIENvdW5jaWwgUG9wdWxhdGlvbiBIZWFs
dGggUmVzZWFyY2ggVW5pdCBhdCB0aGUgVW5pdmVyc2l0eSBvZiBPeGZvcmQsIE94Zm9yZCwgVUsu
JiN4RDtDbGluaWNhbCBUcmlhbCBTZXJ2aWNlIFVuaXQgYW5kIEVwaWRlbWlvbG9naWNhbCBTdHVk
aWVzIFVuaXQsIE51ZmZpZWxkIERlcGFydG1lbnQgb2YgUG9wdWxhdGlvbiBIZWFsdGgsIEJpZyBE
YXRhIEluc3RpdHV0ZSwgVW5pdmVyc2l0eSBvZiBPeGZvcmQsIE94Zm9yZCwgVUsuJiN4RDtOYXRp
b25hbCBJbnN0aXR1dGUgZm9yIEhlYWx0aCBSZXNlYXJjaCBPeGZvcmQgQmlvbWVkaWNhbCBSZXNl
YXJjaCBDZW50cmUsIE94Zm9yZCBVbml2ZXJzaXR5IEhvc3BpdGFsLCBPeGZvcmQsIFVLLiYjeEQ7
RGl2aXNpb24gb2YgUHN5Y2hpYXRyeSwgVW5pdmVyc2l0eSBDb2xsZWdlIG9mIExvbmRvbiwgTG9u
ZG9uLCBXMVQgN05GLCBVSy4mI3hEO1VDTCBHZW5ldGljcyBJbnN0aXR1dGUsIFVuaXZlcnNpdHkg
Q29sbGVnZSBMb25kb24sIExvbmRvbiwgV0MxRSA2QlQsIFVLLiYjeEQ7RGVwYXJ0bWVudCBvZiBD
YXJkaW9sb2d5LCBDbGluaWNhbCBTY2llbmNlcywgTHVuZCBVbml2ZXJzaXR5IGFuZCBTa2FuZSBV
bml2ZXJzaXR5IEhvc3BpdGFsLCBMdW5kLCBTd2VkZW4uJiN4RDtXYWxsZW5iZXJnIENlbnRlciBm
b3IgTW9sZWN1bGFyIE1lZGljaW5lIGFuZCBMdW5kIFVuaXZlcnNpdHkgRGlhYmV0ZXMgQ2VudGVy
LCBMdW5kIFVuaXZlcnNpdHksIEx1bmQsIFN3ZWRlbi4mI3hEO1NlY3Rpb25zIG9mIENhcmRpb2xv
Z3ksIFByZXZlbnRpdmUgTWVkaWNpbmUgYW5kIEVwaWRlbWlvbG9neSwgRGVwYXJ0bWVudCBvZiBN
ZWRpY2luZSwgQm9zdG9uIFVuaXZlcnNpdHkgU2Nob29scyBvZiBNZWRpY2luZSBhbmQgUHVibGlj
IEhlYWx0aCwgQm9zdG9uLCBNQSwgVVNBLiYjeEQ7QnJpdGlzaCBIZWFydCBGb3VuZGF0aW9uIFJl
c2VhcmNoIEFjY2VsZXJhdG9yLCBVbml2ZXJzaXR5IENvbGxlZ2UgTG9uZG9uLCBMb25kb24sIFVL
LiB0Lmx1bWJlcnNAdWNsLmFjLnVrLiYjeEQ7SW5zdGl0dXRlIG9mIEhlYWx0aCBJbmZvcm1hdGlj
cywgVW5pdmVyc2l0eSBDb2xsZWdlIExvbmRvbiwgTG9uZG9uLCBVSy4gdC5sdW1iZXJzQHVjbC5h
Yy51ay4mI3hEO0hlYWx0aCBEYXRhIFJlc2VhcmNoIFVLIExvbmRvbiwgVW5pdmVyc2l0eSBDb2xs
ZWdlIExvbmRvbiwgTG9uZG9uLCBVSy4gdC5sdW1iZXJzQHVjbC5hYy51ay4mI3hEO0JhcnQmYXBv
cztzIEhlYXJ0IENlbnRyZSwgU3QuIEJhcnRob2xvbWV3JmFwb3M7cyBIb3NwaXRhbCwgTG9uZG9u
LCBVSy4gdC5sdW1iZXJzQHVjbC5hYy51ay48L2F1dGgtYWRkcmVzcz48dGl0bGVzPjx0aXRsZT5H
ZW5vbWUtd2lkZSBhc3NvY2lhdGlvbiBhbmQgTWVuZGVsaWFuIHJhbmRvbWlzYXRpb24gYW5hbHlz
aXMgcHJvdmlkZSBpbnNpZ2h0cyBpbnRvIHRoZSBwYXRob2dlbmVzaXMgb2YgaGVhcnQgZmFpbHVy
ZTwvdGl0bGU+PHNlY29uZGFyeS10aXRsZT5OYXQgQ29tbXVuPC9zZWNvbmRhcnktdGl0bGU+PC90
aXRsZXM+PHBlcmlvZGljYWw+PGZ1bGwtdGl0bGU+TmF0IENvbW11bjwvZnVsbC10aXRsZT48L3Bl
cmlvZGljYWw+PHBhZ2VzPjE2MzwvcGFnZXM+PHZvbHVtZT4xMTwvdm9sdW1lPjxudW1iZXI+MTwv
bnVtYmVyPjxlZGl0aW9uPjIwMjAvMDEvMTE8L2VkaXRpb24+PGRhdGVzPjx5ZWFyPjIwMjA8L3ll
YXI+PHB1Yi1kYXRlcz48ZGF0ZT5KYW4gOTwvZGF0ZT48L3B1Yi1kYXRlcz48L2RhdGVzPjxpc2Ju
PjIwNDEtMTcyMyAoRWxlY3Ryb25pYykmI3hEOzIwNDEtMTcyMyAoTGlua2luZyk8L2lzYm4+PGFj
Y2Vzc2lvbi1udW0+MzE5MTk0MTg8L2FjY2Vzc2lvbi1udW0+PHVybHM+PHJlbGF0ZWQtdXJscz48
dXJsPmh0dHBzOi8vd3d3Lm5jYmkubmxtLm5paC5nb3YvcHVibWVkLzMxOTE5NDE4PC91cmw+PC9y
ZWxhdGVkLXVybHM+PC91cmxzPjxjdXN0b20yPlBNQzY5NTIzODA8L2N1c3RvbTI+PGVsZWN0cm9u
aWMtcmVzb3VyY2UtbnVtPjEwLjEwMzgvczQxNDY3LTAxOS0xMzY5MC01PC9lbGVjdHJvbmljLXJl
c291cmNlLW51bT48L3JlY29yZD48L0NpdGU+PC9FbmROb3RlPgB=
</w:fldData>
              </w:fldChar>
            </w:r>
            <w:r w:rsidRPr="0088303E">
              <w:instrText xml:space="preserve"> ADDIN EN.CITE </w:instrText>
            </w:r>
            <w:r w:rsidRPr="0088303E">
              <w:fldChar w:fldCharType="begin">
                <w:fldData xml:space="preserve">PEVuZE5vdGU+PENpdGU+PEF1dGhvcj5TaGFoPC9BdXRob3I+PFllYXI+MjAyMDwvWWVhcj48UmVj
TnVtPjM2PC9SZWNOdW0+PERpc3BsYXlUZXh0Pls3XTwvRGlzcGxheVRleHQ+PHJlY29yZD48cmVj
LW51bWJlcj4zNjwvcmVjLW51bWJlcj48Zm9yZWlnbi1rZXlzPjxrZXkgYXBwPSJFTiIgZGItaWQ9
InBwYWE5ZWQwcTJkcHpxZXR3ZHB4emRyaWZyMnZ3ZTJwZnhlNSIgdGltZXN0YW1wPSIxNTc5Mjg5
NDk0Ij4zNjwva2V5PjwvZm9yZWlnbi1rZXlzPjxyZWYtdHlwZSBuYW1lPSJKb3VybmFsIEFydGlj
bGUiPjE3PC9yZWYtdHlwZT48Y29udHJpYnV0b3JzPjxhdXRob3JzPjxhdXRob3I+U2hhaCwgUy48
L2F1dGhvcj48YXV0aG9yPkhlbnJ5LCBBLjwvYXV0aG9yPjxhdXRob3I+Um9zZWxsaSwgQy48L2F1
dGhvcj48YXV0aG9yPkxpbiwgSC48L2F1dGhvcj48YXV0aG9yPlN2ZWluYmpvcm5zc29uLCBHLjwv
YXV0aG9yPjxhdXRob3I+RmF0ZW1pZmFyLCBHLjwvYXV0aG9yPjxhdXRob3I+SGVkbWFuLCBBLiBL
LjwvYXV0aG9yPjxhdXRob3I+V2lsaywgSi4gQi48L2F1dGhvcj48YXV0aG9yPk1vcmxleSwgTS4g
UC48L2F1dGhvcj48YXV0aG9yPkNoYWZmaW4sIE0uIEQuPC9hdXRob3I+PGF1dGhvcj5IZWxnYWRv
dHRpciwgQS48L2F1dGhvcj48YXV0aG9yPlZlcndlaWosIE4uPC9hdXRob3I+PGF1dGhvcj5EZWhn
aGFuLCBBLjwvYXV0aG9yPjxhdXRob3I+QWxtZ3JlbiwgUC48L2F1dGhvcj48YXV0aG9yPkFuZGVy
c3NvbiwgQy48L2F1dGhvcj48YXV0aG9yPkFyYWdhbSwgSy4gRy48L2F1dGhvcj48YXV0aG9yPkFy
bmxvdiwgSi48L2F1dGhvcj48YXV0aG9yPkJhY2ttYW4sIEouIEQuPC9hdXRob3I+PGF1dGhvcj5C
aWdncywgTS4gTC48L2F1dGhvcj48YXV0aG9yPkJsb29tLCBILiBMLjwvYXV0aG9yPjxhdXRob3I+
QnJhbmRpbWFydG8sIEouPC9hdXRob3I+PGF1dGhvcj5Ccm93biwgTS4gUi48L2F1dGhvcj48YXV0
aG9yPkJ1Y2tiaW5kZXIsIEwuPC9hdXRob3I+PGF1dGhvcj5DYXJleSwgRC4gSi48L2F1dGhvcj48
YXV0aG9yPkNoYXNtYW4sIEQuIEkuPC9hdXRob3I+PGF1dGhvcj5DaGVuLCBYLjwvYXV0aG9yPjxh
dXRob3I+Q2hlbiwgWC48L2F1dGhvcj48YXV0aG9yPkNodW5nLCBKLjwvYXV0aG9yPjxhdXRob3I+
Q2h1dGtvdywgVy48L2F1dGhvcj48YXV0aG9yPkNvb2ssIEouIFAuPC9hdXRob3I+PGF1dGhvcj5E
ZWxnYWRvLCBHLiBFLjwvYXV0aG9yPjxhdXRob3I+RGVuYXhhcywgUy48L2F1dGhvcj48YXV0aG9y
PkRvbmV5LCBBLiBTLjwvYXV0aG9yPjxhdXRob3I+RG9yciwgTS48L2F1dGhvcj48YXV0aG9yPkR1
ZGxleSwgUy4gQy48L2F1dGhvcj48YXV0aG9yPkR1bm4sIE0uIEUuPC9hdXRob3I+PGF1dGhvcj5F
bmdzdHJvbSwgRy48L2F1dGhvcj48YXV0aG9yPkVza28sIFQuPC9hdXRob3I+PGF1dGhvcj5GZWxp
eCwgUy4gQi48L2F1dGhvcj48YXV0aG9yPkZpbmFuLCBDLjwvYXV0aG9yPjxhdXRob3I+Rm9yZCwg
SS48L2F1dGhvcj48YXV0aG9yPkdoYW5iYXJpLCBNLjwvYXV0aG9yPjxhdXRob3I+R2hhc2VtaSwg
Uy48L2F1dGhvcj48YXV0aG9yPkdpZWRyYWl0aXMsIFYuPC9hdXRob3I+PGF1dGhvcj5HaXVsaWFu
aW5pLCBGLjwvYXV0aG9yPjxhdXRob3I+R290dGRpZW5lciwgSi4gUy48L2F1dGhvcj48YXV0aG9y
Pkdyb3NzLCBTLjwvYXV0aG9yPjxhdXRob3I+R3VldGhiamFydHNzb24sIEQuIEYuPC9hdXRob3I+
PGF1dGhvcj5HdXRtYW5uLCBSLjwvYXV0aG9yPjxhdXRob3I+SGFnZ2VydHksIEMuIE0uPC9hdXRo
b3I+PGF1dGhvcj52YW4gZGVyIEhhcnN0LCBQLjwvYXV0aG9yPjxhdXRob3I+SHlkZSwgQy4gTC48
L2F1dGhvcj48YXV0aG9yPkluZ2Vsc3NvbiwgRS48L2F1dGhvcj48YXV0aG9yPkp1a2VtYSwgSi4g
Vy48L2F1dGhvcj48YXV0aG9yPkthdm91c2ksIE0uPC9hdXRob3I+PGF1dGhvcj5LaGF3LCBLLiBU
LjwvYXV0aG9yPjxhdXRob3I+S2xlYmVyLCBNLiBFLjwvYXV0aG9yPjxhdXRob3I+S29iZXIsIEwu
PC9hdXRob3I+PGF1dGhvcj5Lb2VrZW1vZXIsIEEuPC9hdXRob3I+PGF1dGhvcj5MYW5nZW5iZXJn
LCBDLjwvYXV0aG9yPjxhdXRob3I+TGluZCwgTC48L2F1dGhvcj48YXV0aG9yPkxpbmRncmVuLCBD
LiBNLjwvYXV0aG9yPjxhdXRob3I+TG9uZG9uLCBCLjwvYXV0aG9yPjxhdXRob3I+TG90dGEsIEwu
IEEuPC9hdXRob3I+PGF1dGhvcj5Mb3ZlcmluZywgUi4gQy48L2F1dGhvcj48YXV0aG9yPkx1YW4s
IEouPC9hdXRob3I+PGF1dGhvcj5NYWdudXNzb24sIFAuPC9hdXRob3I+PGF1dGhvcj5NYWhhamFu
LCBBLjwvYXV0aG9yPjxhdXRob3I+TWFyZ3VsaWVzLCBLLiBCLjwvYXV0aG9yPjxhdXRob3I+TWFy
eiwgVy48L2F1dGhvcj48YXV0aG9yPk1lbGFuZGVyLCBPLjwvYXV0aG9yPjxhdXRob3I+TW9yZGks
IEkuIFIuPC9hdXRob3I+PGF1dGhvcj5Nb3JnYW4sIFQuPC9hdXRob3I+PGF1dGhvcj5Nb3JyaXMs
IEEuIEQuPC9hdXRob3I+PGF1dGhvcj5Nb3JyaXMsIEEuIFAuPC9hdXRob3I+PGF1dGhvcj5Nb3Jy
aXNvbiwgQS4gQy48L2F1dGhvcj48YXV0aG9yPk5hZ2xlLCBNLiBXLjwvYXV0aG9yPjxhdXRob3I+
TmVsc29uLCBDLiBQLjwvYXV0aG9yPjxhdXRob3I+Tmllc3NuZXIsIEEuPC9hdXRob3I+PGF1dGhv
cj5OaWlyYW5lbiwgVC48L2F1dGhvcj48YXV0aG9yPk8mYXBvcztEb25vZ2h1ZSwgTS4gTC48L2F1
dGhvcj48YXV0aG9yPk93ZW5zLCBBLiBULjwvYXV0aG9yPjxhdXRob3I+UGFsbWVyLCBDLiBOLiBB
LjwvYXV0aG9yPjxhdXRob3I+UGFycnksIEguIE0uPC9hdXRob3I+PGF1dGhvcj5QZXJvbGEsIE0u
PC9hdXRob3I+PGF1dGhvcj5Qb3J0aWxsYS1GZXJuYW5kZXosIEUuPC9hdXRob3I+PGF1dGhvcj5Q
c2F0eSwgQi4gTS48L2F1dGhvcj48YXV0aG9yPlJlZ2VuZXJvbiBHZW5ldGljcywgQ2VudGVyPC9h
dXRob3I+PGF1dGhvcj5SaWNlLCBLLiBNLjwvYXV0aG9yPjxhdXRob3I+Umlka2VyLCBQLiBNLjwv
YXV0aG9yPjxhdXRob3I+Um9tYWluZSwgUy4gUC4gUi48L2F1dGhvcj48YXV0aG9yPlJvdHRlciwg
Si4gSS48L2F1dGhvcj48YXV0aG9yPlNhbG8sIFAuPC9hdXRob3I+PGF1dGhvcj5TYWxvbWFhLCBW
LjwvYXV0aG9yPjxhdXRob3I+dmFuIFNldHRlbiwgSi48L2F1dGhvcj48YXV0aG9yPlNoYWxhYnks
IEEuIEEuPC9hdXRob3I+PGF1dGhvcj5TbWVsc2VyLCBELiBULjwvYXV0aG9yPjxhdXRob3I+U21p
dGgsIE4uIEwuPC9hdXRob3I+PGF1dGhvcj5TdGVuZGVyLCBTLjwvYXV0aG9yPjxhdXRob3I+U3Rv
dHQsIEQuIEouPC9hdXRob3I+PGF1dGhvcj5TdmVuc3NvbiwgUC48L2F1dGhvcj48YXV0aG9yPlRh
bW1lc29vLCBNLiBMLjwvYXV0aG9yPjxhdXRob3I+VGF5bG9yLCBLLiBELjwvYXV0aG9yPjxhdXRo
b3I+VGVkZXItTGF2aW5nLCBNLjwvYXV0aG9yPjxhdXRob3I+VGV1bWVyLCBBLjwvYXV0aG9yPjxh
dXRob3I+VGhvcmdlaXJzc29uLCBHLjwvYXV0aG9yPjxhdXRob3I+VGhvcnN0ZWluc2RvdHRpciwg
VS48L2F1dGhvcj48YXV0aG9yPlRvcnAtUGVkZXJzZW4sIEMuPC9hdXRob3I+PGF1dGhvcj5Ucm9t
cGV0LCBTLjwvYXV0aG9yPjxhdXRob3I+VHlsLCBCLjwvYXV0aG9yPjxhdXRob3I+VWl0dGVybGlu
ZGVuLCBBLiBHLjwvYXV0aG9yPjxhdXRob3I+VmVsdWNoYW15LCBBLjwvYXV0aG9yPjxhdXRob3I+
Vm9sa2VyLCBVLjwvYXV0aG9yPjxhdXRob3I+Vm9vcnMsIEEuIEEuPC9hdXRob3I+PGF1dGhvcj5X
YW5nLCBYLjwvYXV0aG9yPjxhdXRob3I+V2FyZWhhbSwgTi4gSi48L2F1dGhvcj48YXV0aG9yPldh
dGVyd29ydGgsIEQuPC9hdXRob3I+PGF1dGhvcj5XZWVrZSwgUC4gRS48L2F1dGhvcj48YXV0aG9y
PldlaXNzLCBSLjwvYXV0aG9yPjxhdXRob3I+V2lnZ2lucywgSy4gTC48L2F1dGhvcj48YXV0aG9y
PlhpbmcsIEguPC9hdXRob3I+PGF1dGhvcj5ZZXJnZXMtQXJtc3Ryb25nLCBMLiBNLjwvYXV0aG9y
PjxhdXRob3I+WXUsIEIuPC9hdXRob3I+PGF1dGhvcj5aYW5uYWQsIEYuPC9hdXRob3I+PGF1dGhv
cj5aaGFvLCBKLiBILjwvYXV0aG9yPjxhdXRob3I+SGVtaW5nd2F5LCBILjwvYXV0aG9yPjxhdXRo
b3I+U2FtYW5pLCBOLiBKLjwvYXV0aG9yPjxhdXRob3I+TWNNdXJyYXksIEouIEouIFYuPC9hdXRo
b3I+PGF1dGhvcj5ZYW5nLCBKLjwvYXV0aG9yPjxhdXRob3I+Vmlzc2NoZXIsIFAuIE0uPC9hdXRo
b3I+PGF1dGhvcj5OZXd0b24tQ2hlaCwgQy48L2F1dGhvcj48YXV0aG9yPk1hbGFyc3RpZywgQS48
L2F1dGhvcj48YXV0aG9yPkhvbG0sIEguPC9hdXRob3I+PGF1dGhvcj5MdWJpdHosIFMuIEEuPC9h
dXRob3I+PGF1dGhvcj5TYXR0YXIsIE4uPC9hdXRob3I+PGF1dGhvcj5Ib2xtZXMsIE0uIFYuPC9h
dXRob3I+PGF1dGhvcj5DYXBwb2xhLCBULiBQLjwvYXV0aG9yPjxhdXRob3I+QXNzZWxiZXJncywg
Ri4gVy48L2F1dGhvcj48YXV0aG9yPkhpbmdvcmFuaSwgQS4gRC48L2F1dGhvcj48YXV0aG9yPkt1
Y2hlbmJhZWNrZXIsIEsuPC9hdXRob3I+PGF1dGhvcj5FbGxpbm9yLCBQLiBULjwvYXV0aG9yPjxh
dXRob3I+TGFuZywgQy4gQy48L2F1dGhvcj48YXV0aG9yPlN0ZWZhbnNzb24sIEsuPC9hdXRob3I+
PGF1dGhvcj5TbWl0aCwgSi4gRy48L2F1dGhvcj48YXV0aG9yPlZhc2FuLCBSLiBTLjwvYXV0aG9y
PjxhdXRob3I+U3dlcmRsb3csIEQuIEkuPC9hdXRob3I+PGF1dGhvcj5MdW1iZXJzLCBSLiBULjwv
YXV0aG9yPjwvYXV0aG9ycz48L2NvbnRyaWJ1dG9ycz48YXV0aC1hZGRyZXNzPkluc3RpdHV0ZSBm
b3IgTW9sZWN1bGFyIEJpb3NjaWVuY2UsIFRoZSBVbml2ZXJzaXR5IG9mIFF1ZWVuc2xhbmQsIEJy
aXNiYW5lLCBRdWVlbnNsYW5kLCA0MDcyLCBBdXN0cmFsaWEuJiN4RDtJbnN0aXR1dGUgb2YgQ2Fy
ZGlvdmFzY3VsYXIgU2NpZW5jZSwgVW5pdmVyc2l0eSBDb2xsZWdlIExvbmRvbiwgTG9uZG9uLCBV
Sy4mI3hEO0JyaXRpc2ggSGVhcnQgRm91bmRhdGlvbiBSZXNlYXJjaCBBY2NlbGVyYXRvciwgVW5p
dmVyc2l0eSBDb2xsZWdlIExvbmRvbiwgTG9uZG9uLCBVSy4mI3hEO0luc3RpdHV0ZSBvZiBIZWFs
dGggSW5mb3JtYXRpY3MsIFVuaXZlcnNpdHkgQ29sbGVnZSBMb25kb24sIExvbmRvbiwgVUsuJiN4
RDtQcm9ncmFtIGluIE1lZGljYWwgYW5kIFBvcHVsYXRpb24gR2VuZXRpY3MsIFRoZSBCcm9hZCBJ
bnN0aXR1dGUgb2YgTUlUIGFuZCBIYXJ2YXJkLCBDYW1icmlkZ2UsIE1BLCBVU0EuJiN4RDtEZXBh
cnRtZW50IG9mIENhcmRpb2xvZ3ksIFVuaXZlcnNpdHkgTWVkaWNhbCBDZW50ZXIgR3JvbmluZ2Vu
LCBVbml2ZXJzaXR5IG9mIEdyb25pbmdlbiwgR3JvbmluZ2VuLCBUaGUgTmV0aGVybGFuZHMuJiN4
RDtTZWN0aW9uIG9mIENvbXB1dGF0aW9uYWwgQmlvbWVkaWNpbmUsIERlcGFydG1lbnQgb2YgTWVk
aWNpbmUsIEJvc3RvbiBVbml2ZXJzaXR5IFNjaG9vbCBvZiBNZWRpY2luZSwgQm9zdG9uLCBNQSwg
VVNBLiYjeEQ7TmF0aW9uYWwgSGVhcnQsIEx1bmcsIGFuZCBCbG9vZCBJbnN0aXR1dGUmYXBvcztz
IGFuZCBCb3N0b24gVW5pdmVyc2l0eSZhcG9zO3MgRnJhbWluZ2hhbSBIZWFydCBTdHVkeSwgRnJh
bWluZ2hhbSwgTUEsIFVTQS4mI3hEO2RlQ09ERSBnZW5ldGljcy9BbWdlbiBJbmMuLCBTdHVybHVn
YXRhIDgsIDEwMSwgUmV5a2phdmlrLCBJY2VsYW5kLiYjeEQ7SGVhbHRoIERhdGEgUmVzZWFyY2gg
VUsgTG9uZG9uLCBVbml2ZXJzaXR5IENvbGxlZ2UgTG9uZG9uLCBMb25kb24sIFVLLiYjeEQ7Q2Fy
ZGlvdmFzY3VsYXIgTWVkaWNpbmUgdW5pdCwgRGVwYXJ0bWVudCBvZiBNZWRpY2luZSBTb2xuYSwg
S2Fyb2xpbnNrYSBJbnN0aXR1dGUsIFN0b2NraG9sbSwgU3dlZGVuLiYjeEQ7UGZpemVyIFdvcmxk
d2lkZSBSZXNlYXJjaCAmYW1wOyBEZXZlbG9wbWVudCwgMSBQb3J0bGFuZCBTdCwgQ2FtYnJpZGdl
LCBNQSwgVVNBLiYjeEQ7UGVubiBDYXJkaW92YXNjdWxhciBJbnN0aXR1dGUsIFBlcmVsbWFuIFNj
aG9vbCBvZiBNZWRpY2luZSwgVW5pdmVyc2l0eSBvZiBQZW5uc3lsdmFuaWEsIFBoaWxhZGVscGhp
YSwgUEEsIFVTQS4mI3hEO0RlcGFydG1lbnQgb2YgRXBpZGVtaW9sb2d5IGFuZCBCaW9zdGF0aXN0
aWNzLCBJbXBlcmlhbCBDb2xsZWdlIExvbmRvbiwgU3QgTWFyeSZhcG9zO3MgQ2FtcHVzLCBMb25k
b24sIFcyIDFQRywgVUsuJiN4RDtNUkMtUEhFIENlbnRyZSBmb3IgRW52aXJvbm1lbnQgYW5kIEhl
YWx0aCwgRGVwYXJ0bWVudCBvZiBFcGlkZW1pb2xvZ3kgYW5kIEJpb3N0YXRpc3RpY3MsIEltcGVy
aWFsIENvbGxlZ2UgTG9uZG9uLCBTdCBNYXJ5JmFwb3M7cyBDYW1wdXMsIExvbmRvbiwgVzIgMVBH
LCBVSy4mI3hEO0RlcGFydG1lbnQgb2YgQ2xpbmljYWwgU2NpZW5jZXMsIEx1bmQgVW5pdmVyc2l0
eSwgTWFsbW8sIFN3ZWRlbi4mI3hEO0RlcGFydG1lbnQgb2YgQ2FyZGlvbG9neSwgSGVybGV2IEdl
bnRvZnRlIEhvc3BpdGFsLCBIZXJsZXYgUmluZ3ZlaiA1NywgMjY1MCwgSGVybGV2LCBEZW5tYXJr
LiYjeEQ7Q2VudGVyIGZvciBHZW5vbWljIE1lZGljaW5lLCBNYXNzYWNodXNldHRzIEdlbmVyYWwg
SG9zcGl0YWwsIEJvc3RvbiwgTUEsIFVTQS4mI3hEO0NhcmRpb3Zhc2N1bGFyIFJlc2VhcmNoIENl
bnRlciwgTWFzc2FjaHVzZXR0cyBHZW5lcmFsIEhvc3BpdGFsLCBCb3N0b24sIE1BLCBVU0EuJiN4
RDtEZXBhcnRtZW50IG9mIE5ldXJvYmlvbG9neSwgQ2FyZSBTY2llbmNlcyBhbmQgU29jaWV0eS8g
U2VjdGlvbiBvZiBGYW1pbHkgTWVkaWNpbmUgYW5kIFByaW1hcnkgQ2FyZSwgS2Fyb2xpbnNrYSBJ
bnN0aXR1dGV0LCBTdG9ja2hvbG0sIFN3ZWRlbi4mI3hEO1NjaG9vbCBvZiBIZWFsdGggYW5kIFNv
Y2lhbCBTY2llbmNlcywgRGFsYXJuYSBVbml2ZXJzaXR5LCBGYWx1biwgU3dlZGVuLiYjeEQ7UmVn
ZW5lcm9uIEdlbmV0aWNzIENlbnRlciwgNzc3IE9sZCBTYXcgTWlsbCBSaXZlciBSb2FkLCBUYXJy
eXRvd24sIE5ZLCAxMDU5MSwgVVNBLiYjeEQ7RGVwYXJ0bWVudCBvZiBCaW9zdGF0aXN0aWNzLCBV
bml2ZXJzaXR5IG9mIFdhc2hpbmd0b24sIFNlYXR0bGUsIFdBLCBVU0EuJiN4RDtEZXBhcnRtZW50
IG9mIE1lZGljaW5lLCBVbml2ZXJzaXR5IG9mIFdhc2hpbmd0b24sIFNlYXR0bGUsIFdBLCBVU0Eu
JiN4RDtEaXZpc2lvbiBvZiBDYXJkaW9sb2d5LCBEZXBhcnRtZW50IG9mIE1lZGljaW5lLCBFbW9y
eSBVbml2ZXJzaXR5IE1lZGljYWwgQ2VudGVyLCBBdGxhbnRhLCBHQSwgVVNBLiYjeEQ7RGVwYXJ0
bWVudCBvZiBFcGlkZW1pb2xvZ3ksIEh1bWFuIEdlbmV0aWNzLCBhbmQgRW52aXJvbm1lbnRhbCBT
Y2llbmNlcywgVGhlIFVuaXZlcnNpdHkgb2YgVGV4YXMgU2Nob29sIG9mIFB1YmxpYyBIZWFsdGgs
IEhvdXN0b24sIFRleGFzLCBVU0EuJiN4RDtEZXBhcnRtZW50IG9mIE1vbGVjdWxhciBhbmQgRnVu
Y3Rpb25hbCBHZW5vbWljcywgR2Vpc2luZ2VyLCBEYW52aWxsZSwgUEEsIFVTQS4mI3hEO0Rpdmlz
aW9uIG9mIFByZXZlbnRpdmUgTWVkaWNpbmUsIEJyaWdoYW0gYW5kIFdvbWVuJmFwb3M7cyBIb3Nw
aXRhbCwgQm9zdG9uLCBNQSwgMDIyMTUsIFVTQS4mI3hEO0hhcnZhcmQgTWVkaWNhbCBTY2hvb2ws
IEJvc3RvbiwgTUEsIDAyMTE1LCBVU0EuJiN4RDtEZXBhcnRtZW50IG9mIE1lZGljYWwgRXBpZGVt
aW9sb2d5IGFuZCBCaW9zdGF0aXN0aWNzLCBLYXJvbGluc2thIEluc3RpdHV0ZXQsIFN0b2NraG9s
bSwgU3dlZGVuLiYjeEQ7Tm92YXJ0aXMgSW5zdGl0dXRlcyBmb3IgQmlvbWVkaWNhbCBSZXNlYXJj
aCwgQ2FtYnJpZGdlLCBNQSwgVVNBLiYjeEQ7RGVwYXJ0bWVudCBvZiBCaW9zdGF0aXN0aWNzLCBV
bml2ZXJzaXR5IG9mIExpdmVycG9vbCwgTGl2ZXJwb29sLCBVSy4mI3hEO1Z0aCBEZXBhcnRtZW50
IG9mIE1lZGljaW5lIChOZXBocm9sb2d5LCBIeXBlcnRlbnNpb2xvZ3ksIEVuZG9jcmlub2xvZ3ks
IERpYWJldG9sb2d5LCBSaGV1bWF0b2xvZ3kpLCBNZWRpY2FsIEZhY3VsdHkgb2YgTWFubmhlaW0s
IFVuaXZlcnNpdHkgb2YgSGVpZGVsYmVyZywgSGVpZGVsYmVyZywgR2VybWFueS4mI3hEO1RoZSBO
YXRpb25hbCBJbnN0aXR1dGUgZm9yIEhlYWx0aCBSZXNlYXJjaCBVbml2ZXJzaXR5IENvbGxlZ2Ug
TG9uZG9uIEhvc3BpdGFscyBCaW9tZWRpY2FsIFJlc2VhcmNoIENlbnRyZSwgVW5pdmVyc2l0eSBD
b2xsZWdlIExvbmRvbiwgTG9uZG9uLCBVSy4mI3hEO1RoZSBBbGFuIFR1cmluZyBJbnN0aXR1dGUs
IExvbmRvbiwgVW5pdGVkIEtpbmdkb20uJiN4RDtEaXZpc2lvbiBvZiBNb2xlY3VsYXIgJmFtcDsg
Q2xpbmljYWwgTWVkaWNpbmUsIFVuaXZlcnNpdHkgb2YgRHVuZGVlLCBOaW5ld2VsbHMgSG9zcGl0
YWwgYW5kIE1lZGljYWwgU2Nob29sLCBEdW5kZWUsIEREMSA5U1ksIFVLLiYjeEQ7RGVwYXJ0bWVu
dCBvZiBJbnRlcm5hbCBNZWRpY2luZSBCLCBVbml2ZXJzaXR5IE1lZGljaW5lIEdyZWlmc3dhbGQs
IEdyZWlmc3dhbGQsIEdlcm1hbnkuJiN4RDtEWkhLIChHZXJtYW4gQ2VudGVyIGZvciBDYXJkaW92
YXNjdWxhciBSZXNlYXJjaCksIHBhcnRuZXIgc2l0ZSBHcmVpZnN3YWxkLCBHcmVpZnN3YWxkLCBH
ZXJtYW55LiYjeEQ7Q2FyZGlvdmFzY3VsYXIgRGl2aXNpb24sIERlcGFydG1lbnQgb2YgTWVkaWNp
bmUsIFVuaXZlcnNpdHkgb2YgTWlubmVzb3RhLCBNaW5uZWFwb2xpcywgTU4sIFVTQS4mI3hEO1Jl
Z2VuZXJvbiBQaGFybWFjZXV0aWNhbHMsIENhcmRpb3Zhc2N1bGFyIFJlc2VhcmNoLCA3NzcgT2xk
IFNhdyBNaWxsIFJpdmVyIFJvYWQsIFRhcnJ5dG93biwgTlksIDEwNTkxLCBVU0EuJiN4RDtFc3Rv
bmlhbiBHZW5vbWUgQ2VudGVyLCBJbnN0aXR1dGUgb2YgR2Vub21pY3MsIFVuaXZlcnNpdHkgb2Yg
VGFydHUsIFRhcnR1LCA1MTAxMCwgRXN0b25pYS4mI3hEO1JvYmVydHNvbiBDZW50ZXIgZm9yIEJp
b3N0YXRpc3RpY3MsIFVuaXZlcnNpdHkgb2YgR2xhc2dvdywgR2xhc2dvdywgVUsuJiN4RDtEZXBh
cnRtZW50IG9mIEVwaWRlbWlvbG9neSwgRXJhc211cyBVbml2ZXJzaXR5IE1lZGljYWwgQ2VudGVy
LCBSb3R0ZXJkYW0sIFRoZSBOZXRoZXJsYW5kcy4mI3hEO0luc3RpdHV0ZSBmb3IgQ29tbXVuaXR5
IE1lZGljaW5lLCBVbml2ZXJzaXR5IE1lZGljaW5lIEdyZWlmc3dhbGQsIEdyZWlmc3dhbGQsIEdl
cm1hbnkuJiN4RDtEZXBhcnRtZW50IG9mIFB1YmxpYyBIZWFsdGggYW5kIENhcmluZyBTY2llbmNl
cywgR2VyaWF0cmljcywgVXBwc2FsYSBVbml2ZXJzaXR5LCBVcHBzYWxhLCA3NTE4NSwgU3dlZGVu
LiYjeEQ7RGVwYXJ0bWVudCBvZiBNZWRpY2luZSwgRGl2aXNpb24gb2YgQ2FyZGlvbG9neSwgVW5p
dmVyc2l0eSBvZiBNYXJ5bGFuZCBTY2hvb2wgb2YgTWVkaWNpbmUsIEJhbHRpbW9yZSwgTUQsIFVT
QS4mI3hEO1NjaG9vbCBvZiBFbmdpbmVlcmluZyBhbmQgTmF0dXJhbCBTY2llbmNlcywgVW5pdmVy
c2l0eSBvZiBJY2VsYW5kLCAxMDEsIFJleWtqYXZpaywgSWNlbGFuZC4mI3hEO0RpdmlzaW9uIG9m
IENhcmRpb3Zhc2N1bGFyIE1lZGljaW5lLCBVbml2ZXJzaXR5IG9mIElvd2EgQ2FydmVyIENvbGxl
Z2Ugb2YgTWVkaWNpbmUsIElvd2EgQ2l0eSwgSUEsIFVTQS4mI3hEO0RlcGFydG1lbnQgb2YgR2Vu
ZXRpY3MsIFVuaXZlcnNpdHkgTWVkaWNhbCBDZW50ZXIgR3JvbmluZ2VuLCBVbml2ZXJzaXR5IG9m
IEdyb25pbmdlbiwgR3JvbmluZ2VuLCBUaGUgTmV0aGVybGFuZHMuJiN4RDtEdXJyZXIgQ2VudGVy
IGZvciBDYXJkaW9nZW5ldGljIFJlc2VhcmNoLCBJQ0lOLU5ldGhlcmxhbmRzIEhlYXJ0IEluc3Rp
dHV0ZSwgVXRyZWNodCwgVGhlIE5ldGhlcmxhbmRzLiYjeEQ7RGVwYXJ0bWVudCBvZiBNZWRpY2lu
ZSwgRGl2aXNpb24gb2YgQ2FyZGlvdmFzY3VsYXIgTWVkaWNpbmUsIFN0YW5mb3JkIFVuaXZlcnNp
dHkgU2Nob29sIG9mIE1lZGljaW5lLCBTdGFuZm9yZCwgQ0EsIDk0MzA1LCBVU0EuJiN4RDtTdGFu
Zm9yZCBDYXJkaW92YXNjdWxhciBJbnN0aXR1dGUsIFN0YW5mb3JkIFVuaXZlcnNpdHksIFN0YW5m
b3JkLCBDQSwgOTQzMDUsIFVTQS4mI3hEO0RlcGFydG1lbnQgb2YgTWVkaWNhbCBTY2llbmNlcywg
TW9sZWN1bGFyIEVwaWRlbWlvbG9neSBhbmQgU2NpZW5jZSBmb3IgTGlmZSBMYWJvcmF0b3J5LCBV
cHBzYWxhIFVuaXZlcnNpdHksIFVwcHNhbGEsIFN3ZWRlbi4mI3hEO1N0YW5mb3JkIERpYWJldGVz
IFJlc2VhcmNoIENlbnRlciwgU3RhbmZvcmQgVW5pdmVyc2l0eSwgU3RhbmZvcmQsIENBLCA5NDMw
NSwgVVNBLiYjeEQ7RGVwYXJ0bWVudCBvZiBDYXJkaW9sb2d5LCBMZWlkZW4gVW5pdmVyc2l0eSBN
ZWRpY2FsIENlbnRlciwgTGVpZGVuLCBUaGUgTmV0aGVybGFuZHMuJiN4RDtFaW50aG92ZW4gTGFi
b3JhdG9yeSBmb3IgRXhwZXJpbWVudGFsIFZhc2N1bGFyIE1lZGljaW5lLCBMVU1DLCBMZWlkZW4s
IFRoZSBOZXRoZXJsYW5kcy4mI3hEO0RlcGFydG1lbnQgb2YgUHVibGljIEhlYWx0aCBhbmQgUHJp
bWFyeSBDYXJlLCBVbml2ZXJzaXR5IG9mIENhbWJyaWRnZSwgQ2FtYnJpZGdlLCBDQjIgMFFRLCBV
Sy4mI3hEO0RlcGFydG1lbnQgb2YgQ2FyZGlvbG9neSwgQ29wZW5oYWdlbiBVbml2ZXJzaXR5IEhv
c3BpdGFsIFJpZ3Nob3NwaXRhbGV0LCBDb3BlbmhhZ2VuLCBEZW5tYXJrLiYjeEQ7RGVwYXJ0bWVu
dCBvZiBDYXJkaW92YXNjdWxhciBTY2llbmNlcywgVW5pdmVyc2l0eSBvZiBMZWljZXN0ZXIgYW5k
IE5JSFIgTGVpY2VzdGVyIEJpb21lZGljYWwgUmVzZWFyY2ggQ2VudHJlLCBHbGVuZmllbGQgSG9z
cGl0YWwsIExlaWNlc3RlciwgVUsuJiN4RDtNUkMgRXBpZGVtaW9sb2d5IFVuaXQsIEluc3RpdHV0
ZSBvZiBNZXRhYm9saWMgU2NpZW5jZSwgVW5pdmVyc2l0eSBvZiBDYW1icmlkZ2UgU2Nob29sIG9m
IENsaW5pY2FsIE1lZGljaW5lLCBDYW1icmlkZ2UsIENCMiAwUVEsIFVLLiYjeEQ7RGVwYXJ0bWVu
dCBvZiBNZWRpY2FsIFNjaWVuY2VzLCBVcHBzYWxhIFVuaXZlcnNpdHksIFVwcHNhbGEsIFN3ZWRl
bi4mI3hEO0JpZyBEYXRhIEluc3RpdHV0ZSBhdCB0aGUgTGkgS2EgU2hpbmcgQ2VudHJlIGZvciBI
ZWFsdGggSW5mb3JtYXRpb24gYW5kIERpc2NvdmVyeSwgVW5pdmVyc2l0eSBvZiBPeGZvcmQsIE94
Zm9yZCwgVUsuJiN4RDtXZWxsY29tZSBUcnVzdCBDZW50cmUgZm9yIEh1bWFuIEdlbmV0aWNzLCBV
bml2ZXJzaXR5IG9mIE94Zm9yZCwgT3hmb3JkLCBVSy4mI3hEO0RpdmlzaW9uIG9mIENhcmRpb3Zh
c2N1bGFyIE1lZGljaW5lIGFuZCBBYmJvdWQgQ2FyZGlvdmFzY3VsYXIgUmVzZWFyY2ggQ2VudGVy
LCBVbml2ZXJzaXR5IG9mIElvd2EsIElvd2EgQ2l0eSwgSUEsIFVTQS4mI3hEO1N5bmxhYiBBY2Fk
ZW15LCBTeW5sYWIgSG9sZGluZyBEZXV0c2NobGFuZCBHbWJILCBNYW5uaGVpbSwgR2VybWFueS4m
I3hEO0NsaW5pY2FsIEluc3RpdHV0ZSBvZiBNZWRpY2FsIGFuZCBDaGVtaWNhbCBMYWJvcmF0b3J5
IERpYWdub3N0aWNzLCBNZWRpY2FsIFVuaXZlcnNpdHkgb2YgR3JheiwgR3JheiwgQXVzdHJpYS4m
I3hEO0RlcGFydG1lbnQgb2YgSW50ZXJuYWwgTWVkaWNpbmUsIENsaW5pY2FsIFNjaWVuY2VzLCBM
dW5kIFVuaXZlcnNpdHkgYW5kIFNrYW5lIFVuaXZlcnNpdHkgSG9zcGl0YWwsIE1hbG1vLCBTd2Vk
ZW4uJiN4RDtWYW5kZXJiaWx0IFVuaXZlcnNpdHkgU2Nob29sIG9mIE1lZGljaW5lLCBOYXNodmls
bGUsIFROLCBVU0EuJiN4RDtVc2hlciBJbnN0aXR1dGUgb2YgUG9wdWxhdGlvbiBIZWFsdGggU2Np
ZW5jZXMgYW5kIEluZm9ybWF0aWNzLCBVbml2ZXJzaXR5IG9mIEVkaW5idXJnaCwgRWRpbmJ1cmdo
LCBVbml0ZWQgS2luZ2RvbS4mI3hEO0RlcGFydG1lbnQgb2YgSW50ZXJuYWwgTWVkaWNpbmUgSUks
IERpdmlzaW9uIG9mIENhcmRpb2xvZ3ksIE1lZGljYWwgVW5pdmVyc2l0eSBvZiBWaWVubmEsIFZp
ZW5uYSwgQXVzdHJpYS4mI3hEO05hdGlvbmFsIEluc3RpdHV0ZSBmb3IgSGVhbHRoIGFuZCBXZWxm
YXJlLCBIZWxzaW5raSwgRmlubGFuZC4mI3hEO0RlcGFydG1lbnQgb2YgTWVkaWNpbmUsIFR1cmt1
IFVuaXZlcnNpdHkgSG9zcGl0YWwgYW5kIFVuaXZlcnNpdHkgb2YgVHVya3UsIFR1cmt1LCBGaW5s
YW5kLiYjeEQ7VElNSSBTdHVkeSBHcm91cCwgQ2FyZGlvdmFzY3VsYXIgRGl2aXNpb24sIEJyaWdo
YW0gYW5kIFdvbWVuJmFwb3M7cyBIb3NwaXRhbCwgQm9zdG9uLCBNQSwgVVNBLiYjeEQ7RGl2aXNp
b24gb2YgVmFzY3VsYXIgTWVkaWNpbmUgYW5kIFBoYXJtYWNvbG9neSwgRGVwYXJ0bWVudCBvZiBJ
bnRlcm5hbCBNZWRpY2luZSwgRXJhc211cyBVbml2ZXJzaXR5IE1lZGljYWwgQ2VudGVyLCBSb3R0
ZXJkYW0sIFRoZSBOZXRoZXJsYW5kcy4mI3hEO0RlcGFydG1lbnQgb2YgTWVkaWNpbmUsIEVwaWRl
bWlvbG9neSwgYW5kIEhlYWx0aCBTZXJ2aWNlcywgVW5pdmVyc2l0eSBvZiBXYXNoaW5ndG9uLCBT
ZWF0dGxlLCBXQSwgVVNBLiYjeEQ7S2Fpc2VyIFBlcm1hbmVudGUgV2FzaGluZ3RvbiBIZWFsdGgg
UmVzZWFyY2ggSW5zdGl0dXRlLCBLYWlzZXIgUGVybWFuZW50ZSBXYXNoaW5ndG9uLCBTZWF0dGxl
LCBXQSwgVVNBLiYjeEQ7VGhlIEluc3RpdHV0ZSBmb3IgVHJhbnNsYXRpb25hbCBHZW5vbWljcyBh
bmQgUG9wdWxhdGlvbiBTY2llbmNlcywgRGVwYXJ0bWVudHMgb2YgUGVkaWF0cmljcyBhbmQgTWVk
aWNpbmUsIExvcyBBbmdlbGVzIEJpb21lZGljYWwgUmVzZWFyY2ggSW5zdGl0dXRlIGF0IEhhcmJv
ci1VQ0xBIE1lZGljYWwgQ2VudGVyLCBUb3JyYW5jZSwgQ0EsIFVTQS4mI3hEO0RlcGFydG1lbnQg
b2YgQ2FyZGlvbG9neSwgRGl2aXNpb24gSGVhcnQgYW5kIEx1bmdzLCBVbml2ZXJzaXR5IE1lZGlj
YWwgQ2VudGVyIFV0cmVjaHQsIFVuaXZlcnNpdHkgb2YgVXRyZWNodCwgVXRyZWNodCwgVGhlIE5l
dGhlcmxhbmRzLiYjeEQ7RGl2aXNpb24gb2YgQ2FyZGlvbG9neSwgRGVwYXJ0bWVudCBvZiBNZWRp
Y2luZSwgVW5pdmVyc2l0eSBvZiBQaXR0c2J1cmdoIE1lZGljYWwgQ2VudGVyIGFuZCBWQSBQaXR0
c2J1cmdoIEhDUywgUGl0dHNidXJnaCwgUEEsIFVTQS4mI3hEO0RlcGFydG1lbnQgb2YgRXBpZGVt
aW9sb2d5LCBVbml2ZXJzaXR5IG9mIFdhc2hpbmd0b24sIFNlYXR0bGUsIFdBLCBVU0EuJiN4RDtT
ZWF0dGxlIEVwaWRlbWlvbG9naWMgUmVzZWFyY2ggYW5kIEluZm9ybWF0aW9uIENlbnRlciwgRGVw
YXJ0bWVudCBvZiBWZXRlcmFucyBBZmZhaXJzIE9mZmljZSBvZiBSZXNlYXJjaCAmYW1wOyBEZXZl
bG9wbWVudCwgU2VhdHRsZSwgV0EsIFVTQS4mI3hEO0RlcGFydG1lbnQgb2YgQ2xpbmljYWwgQmlv
Y2hlbWlzdHJ5LCBDb3BlbmhhZ2VuIFVuaXZlcnNpdHkgSG9zcGl0YWwsIEhlcmxldiBhbmQgR2Vu
dG9mdGUsIEtvYmVuaGF2biwgRGVubWFyay4mI3hEO0luc3RpdHV0ZSBvZiBDYXJkaW92YXNjdWxh
ciBhbmQgTWVkaWNhbCBTY2llbmNlcywgQ29sbGVnZSBvZiBNZWRpY2FsLCBWZXRlcmluYXJ5IGFu
ZCBMaWZlIFNjaWVuY2VzLCBVbml2ZXJzaXR5IG9mIEdsYXNnb3csIEdsYXNnb3csIFVuaXRlZCBL
aW5nZG9tLiYjeEQ7RGVwYXJ0bWVudCBvZiBDbGluaWNhbCBTY2llbmNlIGFuZCBFZHVjYXRpb24s
IFNvZGVyc2p1a2h1c2V0LCBLYXJvbGluc2thIEluc3RpdHV0ZXQsIFN0b2NraG9sbSwgU3dlZGVu
LiYjeEQ7RGVwYXJ0bWVudCBvZiBDYXJkaW9sb2d5LCBTb2RlcnNqdWtodXNldCwgU3RvY2tob2xt
LCBTd2VkZW4uJiN4RDtJbnN0aXR1dGUgZm9yIFRyYW5zbGF0aW9uYWwgR2Vub21pY3MgYW5kIFBv
cHVsYXRpb24gU2NpZW5jZXMsIExBQmlvbWVkIGFuZCBEZXBhcnRtZW50cyBvZiBQZWRpYXRyaWNz
IGF0IEhhcmJvci1VQ0xBIE1lZGljYWwgQ2VudGVyLCBUb3JyYW5jZSwgQ0EsIDkwNTAyLCBVU0Eu
JiN4RDtEaXZpc2lvbiBvZiBDYXJkaW9sb2d5LCBEZXBhcnRtZW50IG9mIEludGVybmFsIE1lZGlj
aW5lLCBMYW5kc3BpdGFsaSwgTmF0aW9uYWwgVW5pdmVyc2l0eSBIb3NwaXRhbCBvZiBJY2VsYW5k
LCBIcmluZ2JyYXV0LCAxMDEsIFJleWtqYXZpaywgSWNlbGFuZC4mI3hEO0ZhY3VsdHkgb2YgTWVk
aWNpbmUsIERlcGFydG1lbnQgb2YgTWVkaWNpbmUsIFVuaXZlcnNpdHkgb2YgSWNlbGFuZCwgU2Fl
bXVuZGFyZ2F0YSAyLCAxMDEsIFJleWtqYXZpaywgSWNlbGFuZC4mI3hEO0RlcGFydG1lbnQgb2Yg
RXBpZGVtaW9sb2d5IGFuZCBCaW9zdGF0aXN0aWNzLCBBYWxib3JnIFVuaXZlcnNpdHkgSG9zcGl0
YWwsIEFhbGJvcmcsIERlbm1hcmsuJiN4RDtEZXBhcnRtZW50IG9mIEhlYWx0aCwgU2NpZW5jZSBh
bmQgVGVjaG5vbG9neSwgQWFsYm9yZyBVbml2ZXJzaXR5IEhvc3BpdGFsLCBBYWxib3JnLCBEZW5t
YXJrLiYjeEQ7RGVwYXJ0bWVudHMgb2YgQ2FyZGlvbG9neSwgQWFsYm9yZyBVbml2ZXJzaXR5IEhv
c3BpdGFsLCBBYWxib3JnLCBEZW5tYXJrLiYjeEQ7U2VjdGlvbiBvZiBHZXJvbnRvbG9neSBhbmQg
R2VyaWF0cmljcywgRGVwYXJ0bWVudCBvZiBJbnRlcm5hbCBNZWRpY2luZSwgTGVpZGVuIFVuaXZl
cnNpdHkgTWVkaWNhbCBDZW50ZXIsIExlaWRlbiwgVGhlIE5ldGhlcmxhbmRzLiYjeEQ7VHJhbnNs
YXRpb25hbCBhbmQgQ2xpbmljYWwgUmVzZWFyY2gsIFNlcnZpZXIgQ2FyZGlvdmFzY3VsYXIgQ2Vu
dGVyIGZvciBUaGVyYXBldXRpYyBJbm5vdmF0aW9uLCA1MCBydWUgQ2Fybm90LCA5MjI4NCwgU3Vy
ZXNuZXMsIEZyYW5jZS4mI3hEO0RlcGFydG1lbnQgb2YgSW50ZXJuYWwgTWVkaWNpbmUsIEVyYXNt
dXMgTUMsIFVuaXZlcnNpdHkgTWVkaWNhbCBDZW50ZXIgUm90dGVyZGFtLCBSb3R0ZXJkYW0sIFRo
ZSBOZXRoZXJsYW5kcy4mI3hEO0ludGVyZmFjdWx0eSBJbnN0aXR1dGUgZm9yIEdlbmV0aWNzIGFu
ZCBGdW5jdGlvbmFsIEdlbm9taWNzLCBVbml2ZXJzaXR5IE1lZGljaW5lIEdyZWlmc3dhbGQsIEdy
ZWlmc3dhbGQsIEdlcm1hbnkuJiN4RDtIdW1hbiBHZW5ldGljcywgR2xheG9TbWl0aEtsaW5lLCBD
b2xsZWdldmlsbGUsIFBBLCBVU0EuJiN4RDtEaXZpc2lvbiBvZiBDYXJkaW92YXNjdWxhciBNZWRp
Y2luZSwgRGVwYXJ0bWVudCBvZiBJbnRlcm5hbCBNZWRpY2luZSwgVGhlIE9oaW8gU3RhdGUgVW5p
dmVyc2l0eSBNZWRpY2FsIENlbnRlciwgQ29sdW1idXMsIE9ILCBVU0EuJiN4RDtVbml2ZXJzaXRl
IGRlIExvcnJhaW5lLCBDSFUgZGUgTmFuY3ksIEluc2VybSBhbmQgSU5JLUNSQ1QgKEYtQ1JJTiks
IEluc3RpdHV0IExvcnJhaW4gZHUgQ29ldXIgZXQgZGVzIFZhaXNzZWF1eCwgNTQ1MDAsIFZhbmRv
ZXV2cmUgTGVzLCBOYW5jeSwgRnJhbmNlLiYjeEQ7QkhGIENhcmRpb3Zhc2N1bGFyIFJlc2VhcmNo
IENlbnRyZSwgVW5pdmVyc2l0eSBvZiBHbGFzZ293LCBHbGFzZ293LCBVbml0ZWQgS2luZ2RvbS4m
I3hEO1F1ZWVuc2xhbmQgQnJhaW4gSW5zdGl0dXRlLCBUaGUgVW5pdmVyc2l0eSBvZiBRdWVlbnNs
YW5kLCBCcmlzYmFuZSwgUUxELCA0MDcyLCBBdXN0cmFsaWEuJiN4RDtDZW50ZXIgZm9yIEh1bWFu
IEdlbmV0aWMgUmVzZWFyY2gsIE1hc3NhY2h1c2V0dHMgR2VuZXJhbCBIb3NwaXRhbCwgQm9zdG9u
LCBNQSwgVVNBLiYjeEQ7Q2FyZGlhYyBBcnJoeXRobWlhIFNlcnZpY2UgYW5kIENhcmRpb3Zhc2N1
bGFyIFJlc2VhcmNoIENlbnRlciwgTWFzc2FjaHVzZXR0cyBHZW5lcmFsIEhvc3BpdGFsLCBCb3N0
b24sIE1BLCBVU0EuJiN4RDtNZWRpY2FsIFJlc2VhcmNoIENvdW5jaWwgUG9wdWxhdGlvbiBIZWFs
dGggUmVzZWFyY2ggVW5pdCBhdCB0aGUgVW5pdmVyc2l0eSBvZiBPeGZvcmQsIE94Zm9yZCwgVUsu
JiN4RDtDbGluaWNhbCBUcmlhbCBTZXJ2aWNlIFVuaXQgYW5kIEVwaWRlbWlvbG9naWNhbCBTdHVk
aWVzIFVuaXQsIE51ZmZpZWxkIERlcGFydG1lbnQgb2YgUG9wdWxhdGlvbiBIZWFsdGgsIEJpZyBE
YXRhIEluc3RpdHV0ZSwgVW5pdmVyc2l0eSBvZiBPeGZvcmQsIE94Zm9yZCwgVUsuJiN4RDtOYXRp
b25hbCBJbnN0aXR1dGUgZm9yIEhlYWx0aCBSZXNlYXJjaCBPeGZvcmQgQmlvbWVkaWNhbCBSZXNl
YXJjaCBDZW50cmUsIE94Zm9yZCBVbml2ZXJzaXR5IEhvc3BpdGFsLCBPeGZvcmQsIFVLLiYjeEQ7
RGl2aXNpb24gb2YgUHN5Y2hpYXRyeSwgVW5pdmVyc2l0eSBDb2xsZWdlIG9mIExvbmRvbiwgTG9u
ZG9uLCBXMVQgN05GLCBVSy4mI3hEO1VDTCBHZW5ldGljcyBJbnN0aXR1dGUsIFVuaXZlcnNpdHkg
Q29sbGVnZSBMb25kb24sIExvbmRvbiwgV0MxRSA2QlQsIFVLLiYjeEQ7RGVwYXJ0bWVudCBvZiBD
YXJkaW9sb2d5LCBDbGluaWNhbCBTY2llbmNlcywgTHVuZCBVbml2ZXJzaXR5IGFuZCBTa2FuZSBV
bml2ZXJzaXR5IEhvc3BpdGFsLCBMdW5kLCBTd2VkZW4uJiN4RDtXYWxsZW5iZXJnIENlbnRlciBm
b3IgTW9sZWN1bGFyIE1lZGljaW5lIGFuZCBMdW5kIFVuaXZlcnNpdHkgRGlhYmV0ZXMgQ2VudGVy
LCBMdW5kIFVuaXZlcnNpdHksIEx1bmQsIFN3ZWRlbi4mI3hEO1NlY3Rpb25zIG9mIENhcmRpb2xv
Z3ksIFByZXZlbnRpdmUgTWVkaWNpbmUgYW5kIEVwaWRlbWlvbG9neSwgRGVwYXJ0bWVudCBvZiBN
ZWRpY2luZSwgQm9zdG9uIFVuaXZlcnNpdHkgU2Nob29scyBvZiBNZWRpY2luZSBhbmQgUHVibGlj
IEhlYWx0aCwgQm9zdG9uLCBNQSwgVVNBLiYjeEQ7QnJpdGlzaCBIZWFydCBGb3VuZGF0aW9uIFJl
c2VhcmNoIEFjY2VsZXJhdG9yLCBVbml2ZXJzaXR5IENvbGxlZ2UgTG9uZG9uLCBMb25kb24sIFVL
LiB0Lmx1bWJlcnNAdWNsLmFjLnVrLiYjeEQ7SW5zdGl0dXRlIG9mIEhlYWx0aCBJbmZvcm1hdGlj
cywgVW5pdmVyc2l0eSBDb2xsZWdlIExvbmRvbiwgTG9uZG9uLCBVSy4gdC5sdW1iZXJzQHVjbC5h
Yy51ay4mI3hEO0hlYWx0aCBEYXRhIFJlc2VhcmNoIFVLIExvbmRvbiwgVW5pdmVyc2l0eSBDb2xs
ZWdlIExvbmRvbiwgTG9uZG9uLCBVSy4gdC5sdW1iZXJzQHVjbC5hYy51ay4mI3hEO0JhcnQmYXBv
cztzIEhlYXJ0IENlbnRyZSwgU3QuIEJhcnRob2xvbWV3JmFwb3M7cyBIb3NwaXRhbCwgTG9uZG9u
LCBVSy4gdC5sdW1iZXJzQHVjbC5hYy51ay48L2F1dGgtYWRkcmVzcz48dGl0bGVzPjx0aXRsZT5H
ZW5vbWUtd2lkZSBhc3NvY2lhdGlvbiBhbmQgTWVuZGVsaWFuIHJhbmRvbWlzYXRpb24gYW5hbHlz
aXMgcHJvdmlkZSBpbnNpZ2h0cyBpbnRvIHRoZSBwYXRob2dlbmVzaXMgb2YgaGVhcnQgZmFpbHVy
ZTwvdGl0bGU+PHNlY29uZGFyeS10aXRsZT5OYXQgQ29tbXVuPC9zZWNvbmRhcnktdGl0bGU+PC90
aXRsZXM+PHBlcmlvZGljYWw+PGZ1bGwtdGl0bGU+TmF0IENvbW11bjwvZnVsbC10aXRsZT48L3Bl
cmlvZGljYWw+PHBhZ2VzPjE2MzwvcGFnZXM+PHZvbHVtZT4xMTwvdm9sdW1lPjxudW1iZXI+MTwv
bnVtYmVyPjxlZGl0aW9uPjIwMjAvMDEvMTE8L2VkaXRpb24+PGRhdGVzPjx5ZWFyPjIwMjA8L3ll
YXI+PHB1Yi1kYXRlcz48ZGF0ZT5KYW4gOTwvZGF0ZT48L3B1Yi1kYXRlcz48L2RhdGVzPjxpc2Ju
PjIwNDEtMTcyMyAoRWxlY3Ryb25pYykmI3hEOzIwNDEtMTcyMyAoTGlua2luZyk8L2lzYm4+PGFj
Y2Vzc2lvbi1udW0+MzE5MTk0MTg8L2FjY2Vzc2lvbi1udW0+PHVybHM+PHJlbGF0ZWQtdXJscz48
dXJsPmh0dHBzOi8vd3d3Lm5jYmkubmxtLm5paC5nb3YvcHVibWVkLzMxOTE5NDE4PC91cmw+PC9y
ZWxhdGVkLXVybHM+PC91cmxzPjxjdXN0b20yPlBNQzY5NTIzODA8L2N1c3RvbTI+PGVsZWN0cm9u
aWMtcmVzb3VyY2UtbnVtPjEwLjEwMzgvczQxNDY3LTAxOS0xMzY5MC01PC9lbGVjdHJvbmljLXJl
c291cmNlLW51bT48L3JlY29yZD48L0NpdGU+PC9FbmROb3RlPgB=
</w:fldData>
              </w:fldChar>
            </w:r>
            <w:r w:rsidRPr="0088303E">
              <w:instrText xml:space="preserve"> ADDIN EN.CITE.DATA </w:instrText>
            </w:r>
            <w:r w:rsidRPr="0088303E">
              <w:fldChar w:fldCharType="end"/>
            </w:r>
            <w:r w:rsidRPr="0088303E">
              <w:fldChar w:fldCharType="separate"/>
            </w:r>
            <w:r w:rsidRPr="0088303E">
              <w:t>[7]</w:t>
            </w:r>
            <w:r w:rsidRPr="0088303E">
              <w:fldChar w:fldCharType="end"/>
            </w:r>
          </w:p>
        </w:tc>
      </w:tr>
      <w:tr w:rsidR="0088303E" w:rsidRPr="0088303E" w14:paraId="420CA2BE" w14:textId="77777777" w:rsidTr="0088303E">
        <w:trPr>
          <w:trHeight w:val="280"/>
        </w:trPr>
        <w:tc>
          <w:tcPr>
            <w:tcW w:w="2249" w:type="dxa"/>
            <w:noWrap/>
            <w:hideMark/>
          </w:tcPr>
          <w:p w14:paraId="4159AE3B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proofErr w:type="spellStart"/>
            <w:r w:rsidRPr="0088303E">
              <w:t>Eppinga</w:t>
            </w:r>
            <w:proofErr w:type="spellEnd"/>
            <w:r w:rsidRPr="0088303E">
              <w:t xml:space="preserve"> et al.</w:t>
            </w:r>
          </w:p>
        </w:tc>
        <w:tc>
          <w:tcPr>
            <w:tcW w:w="1715" w:type="dxa"/>
            <w:noWrap/>
            <w:hideMark/>
          </w:tcPr>
          <w:p w14:paraId="287DDA03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Heart rate</w:t>
            </w:r>
          </w:p>
        </w:tc>
        <w:tc>
          <w:tcPr>
            <w:tcW w:w="1134" w:type="dxa"/>
            <w:noWrap/>
            <w:hideMark/>
          </w:tcPr>
          <w:p w14:paraId="7F2170FD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-</w:t>
            </w:r>
          </w:p>
        </w:tc>
        <w:tc>
          <w:tcPr>
            <w:tcW w:w="1134" w:type="dxa"/>
            <w:noWrap/>
            <w:hideMark/>
          </w:tcPr>
          <w:p w14:paraId="40F89A30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265,046</w:t>
            </w:r>
          </w:p>
        </w:tc>
        <w:tc>
          <w:tcPr>
            <w:tcW w:w="1701" w:type="dxa"/>
            <w:noWrap/>
            <w:hideMark/>
          </w:tcPr>
          <w:p w14:paraId="1C3FFC15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-</w:t>
            </w:r>
          </w:p>
        </w:tc>
        <w:tc>
          <w:tcPr>
            <w:tcW w:w="1843" w:type="dxa"/>
            <w:noWrap/>
            <w:hideMark/>
          </w:tcPr>
          <w:p w14:paraId="5DB66088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134,251 (50.7%)</w:t>
            </w:r>
          </w:p>
        </w:tc>
        <w:tc>
          <w:tcPr>
            <w:tcW w:w="794" w:type="dxa"/>
            <w:noWrap/>
            <w:hideMark/>
          </w:tcPr>
          <w:p w14:paraId="38A2365F" w14:textId="77777777" w:rsidR="0088303E" w:rsidRPr="0088303E" w:rsidRDefault="0088303E" w:rsidP="0088303E">
            <w:pPr>
              <w:pStyle w:val="TableContent"/>
              <w:ind w:firstLine="0"/>
            </w:pPr>
            <w:r w:rsidRPr="0088303E">
              <w:fldChar w:fldCharType="begin">
                <w:fldData xml:space="preserve">PEVuZE5vdGU+PENpdGU+PEF1dGhvcj5FcHBpbmdhPC9BdXRob3I+PFllYXI+MjAxNjwvWWVhcj48
UmVjTnVtPjE3PC9SZWNOdW0+PERpc3BsYXlUZXh0PlsxN108L0Rpc3BsYXlUZXh0PjxyZWNvcmQ+
PHJlYy1udW1iZXI+MTc8L3JlYy1udW1iZXI+PGZvcmVpZ24ta2V5cz48a2V5IGFwcD0iRU4iIGRi
LWlkPSJwcGFhOWVkMHEyZHB6cWV0d2RweHpkcmlmcjJ2d2UycGZ4ZTUiIHRpbWVzdGFtcD0iMTU3
MTc2Njg2MiI+MTc8L2tleT48L2ZvcmVpZ24ta2V5cz48cmVmLXR5cGUgbmFtZT0iSm91cm5hbCBB
cnRpY2xlIj4xNzwvcmVmLXR5cGU+PGNvbnRyaWJ1dG9ycz48YXV0aG9ycz48YXV0aG9yPkVwcGlu
Z2EsIFIuIE4uPC9hdXRob3I+PGF1dGhvcj5IYWdlbWVpamVyLCBZLjwvYXV0aG9yPjxhdXRob3I+
QnVyZ2VzcywgUy48L2F1dGhvcj48YXV0aG9yPkhpbmRzLCBELiBBLjwvYXV0aG9yPjxhdXRob3I+
U3RlZmFuc3NvbiwgSy48L2F1dGhvcj48YXV0aG9yPkd1ZGJqYXJ0c3NvbiwgRC4gRi48L2F1dGhv
cj48YXV0aG9yPnZhbiBWZWxkaHVpc2VuLCBELiBKLjwvYXV0aG9yPjxhdXRob3I+TXVucm9lLCBQ
LiBCLjwvYXV0aG9yPjxhdXRob3I+VmVyd2VpaiwgTi48L2F1dGhvcj48YXV0aG9yPnZhbiBkZXIg
SGFyc3QsIFAuPC9hdXRob3I+PC9hdXRob3JzPjwvY29udHJpYnV0b3JzPjxhdXRoLWFkZHJlc3M+
VW5pdmVyc2l0eSBvZiBHcm9uaW5nZW4sIFVuaXZlcnNpdHkgTWVkaWNhbCBDZW50ZXIgR3Jvbmlu
Z2VuLCBEZXBhcnRtZW50IG9mIENhcmRpb2xvZ3ksIEdyb25pbmdlbiwgdGhlIE5ldGhlcmxhbmRz
LiYjeEQ7RGVwYXJ0bWVudCBvZiBQdWJsaWMgSGVhbHRoIGFuZCBQcmltYXJ5IENhcmUsIFVuaXZl
cnNpdHkgb2YgQ2FtYnJpZGdlLCBDYW1icmlkZ2UsIFVLLiYjeEQ7MjNhbmRNZSwgSW5jLiwgTW91
bnRhaW4gVmlldywgQ2FsaWZvcm5pYSwgVVNBLiYjeEQ7ZGVDT0RFIEdlbmV0aWNzL0FtZ2VuLCBJ
bmMuLCBSZXlramF2aWssIEljZWxhbmQuJiN4RDtGYWN1bHR5IG9mIE1lZGljaW5lLCBVbml2ZXJz
aXR5IG9mIEljZWxhbmQsIFJleWtqYXZpaywgSWNlbGFuZC4mI3hEO1NjaG9vbCBvZiBFbmdpbmVl
cmluZyBhbmQgTmF0dXJhbCBTY2llbmNlcywgVW5pdmVyc2l0eSBvZiBJY2VsYW5kLCBSZXlramF2
aWssIEljZWxhbmQuJiN4RDtEZXBhcnRtZW50IG9mIENsaW5pY2FsIFBoYXJtYWNvbG9neSwgV2ls
bGlhbSBIYXJ2ZXkgUmVzZWFyY2ggSW5zdGl0dXRlLCBCYXJ0cyBhbmQgdGhlIExvbmRvbiBTY2hv
b2wgb2YgTWVkaWNpbmUgYW5kIERlbnRpc3RyeSwgUXVlZW4gTWFyeSBVbml2ZXJzaXR5IG9mIExv
bmRvbiwgTG9uZG9uLCBVSy4mI3hEO05JSFIgQmFydHMgQ2FyZGlvdmFzY3VsYXIgQmlvbWVkaWNh
bCBSZXNlYXJjaCBVbml0LCBRdWVlbiBNYXJ5IFVuaXZlcnNpdHkgb2YgTG9uZG9uLCBMb25kb24s
IFVLLiYjeEQ7VW5pdmVyc2l0eSBvZiBHcm9uaW5nZW4sIFVuaXZlcnNpdHkgTWVkaWNhbCBDZW50
ZXIgR3JvbmluZ2VuLCBEZXBhcnRtZW50IG9mIEdlbmV0aWNzLCBHcm9uaW5nZW4sIHRoZSBOZXRo
ZXJsYW5kcy4mI3hEO0R1cnJlciBDZW50ZXIgZm9yIENhcmRpb2dlbmV0aWMgUmVzZWFyY2gsIE5l
dGhlcmxhbmRzIEhlYXJ0IEluc3RpdHV0ZSwgVXRyZWNodCwgdGhlIE5ldGhlcmxhbmRzLjwvYXV0
aC1hZGRyZXNzPjx0aXRsZXM+PHRpdGxlPklkZW50aWZpY2F0aW9uIG9mIGdlbm9taWMgbG9jaSBh
c3NvY2lhdGVkIHdpdGggcmVzdGluZyBoZWFydCByYXRlIGFuZCBzaGFyZWQgZ2VuZXRpYyBwcmVk
aWN0b3JzIHdpdGggYWxsLWNhdXNlIG1vcnRhbGl0eTwvdGl0bGU+PHNlY29uZGFyeS10aXRsZT5O
YXQgR2VuZXQ8L3NlY29uZGFyeS10aXRsZT48L3RpdGxlcz48cGVyaW9kaWNhbD48ZnVsbC10aXRs
ZT5OYXQgR2VuZXQ8L2Z1bGwtdGl0bGU+PC9wZXJpb2RpY2FsPjxwYWdlcz4xNTU3LTE1NjM8L3Bh
Z2VzPjx2b2x1bWU+NDg8L3ZvbHVtZT48bnVtYmVyPjEyPC9udW1iZXI+PGVkaXRpb24+MjAxNi8x
MS8wMTwvZWRpdGlvbj48a2V5d29yZHM+PGtleXdvcmQ+QXJyaHl0aG1pYXMsIENhcmRpYWMvZGlh
Z25vc2lzLypnZW5ldGljcy8qbW9ydGFsaXR5PC9rZXl3b3JkPjxrZXl3b3JkPkZlbWFsZTwva2V5
d29yZD48a2V5d29yZD5HZW5ldGljIExvY2kvKmdlbmV0aWNzPC9rZXl3b3JkPjxrZXl3b3JkPkdl
bmV0aWMgVmFyaWF0aW9uLypnZW5ldGljczwva2V5d29yZD48a2V5d29yZD4qR2Vub21lLVdpZGUg
QXNzb2NpYXRpb24gU3R1ZHk8L2tleXdvcmQ+PGtleXdvcmQ+R2Vub21pY3MvKm1ldGhvZHM8L2tl
eXdvcmQ+PGtleXdvcmQ+SGVhcnQgUmF0ZTwva2V5d29yZD48a2V5d29yZD5IdW1hbnM8L2tleXdv
cmQ+PGtleXdvcmQ+TWFsZTwva2V5d29yZD48a2V5d29yZD5NaWRkbGUgQWdlZDwva2V5d29yZD48
a2V5d29yZD5SZXN0LypwaHlzaW9sb2d5PC9rZXl3b3JkPjxrZXl3b3JkPlJpc2sgRmFjdG9yczwv
a2V5d29yZD48a2V5d29yZD5TdXJ2aXZhbCBSYXRlPC9rZXl3b3JkPjwva2V5d29yZHM+PGRhdGVz
Pjx5ZWFyPjIwMTY8L3llYXI+PHB1Yi1kYXRlcz48ZGF0ZT5EZWM8L2RhdGU+PC9wdWItZGF0ZXM+
PC9kYXRlcz48aXNibj4xNTQ2LTE3MTggKEVsZWN0cm9uaWMpJiN4RDsxMDYxLTQwMzYgKExpbmtp
bmcpPC9pc2JuPjxhY2Nlc3Npb24tbnVtPjI3Nzk4NjI0PC9hY2Nlc3Npb24tbnVtPjx1cmxzPjxy
ZWxhdGVkLXVybHM+PHVybD5odHRwczovL3d3dy5uY2JpLm5sbS5uaWguZ292L3B1Ym1lZC8yNzc5
ODYyNDwvdXJsPjwvcmVsYXRlZC11cmxzPjwvdXJscz48ZWxlY3Ryb25pYy1yZXNvdXJjZS1udW0+
MTAuMTAzOC9uZy4zNzA4PC9lbGVjdHJvbmljLXJlc291cmNlLW51bT48L3JlY29yZD48L0NpdGU+
PC9FbmROb3RlPn==
</w:fldData>
              </w:fldChar>
            </w:r>
            <w:r w:rsidRPr="0088303E">
              <w:instrText xml:space="preserve"> ADDIN EN.CITE </w:instrText>
            </w:r>
            <w:r w:rsidRPr="0088303E">
              <w:fldChar w:fldCharType="begin">
                <w:fldData xml:space="preserve">PEVuZE5vdGU+PENpdGU+PEF1dGhvcj5FcHBpbmdhPC9BdXRob3I+PFllYXI+MjAxNjwvWWVhcj48
UmVjTnVtPjE3PC9SZWNOdW0+PERpc3BsYXlUZXh0PlsxN108L0Rpc3BsYXlUZXh0PjxyZWNvcmQ+
PHJlYy1udW1iZXI+MTc8L3JlYy1udW1iZXI+PGZvcmVpZ24ta2V5cz48a2V5IGFwcD0iRU4iIGRi
LWlkPSJwcGFhOWVkMHEyZHB6cWV0d2RweHpkcmlmcjJ2d2UycGZ4ZTUiIHRpbWVzdGFtcD0iMTU3
MTc2Njg2MiI+MTc8L2tleT48L2ZvcmVpZ24ta2V5cz48cmVmLXR5cGUgbmFtZT0iSm91cm5hbCBB
cnRpY2xlIj4xNzwvcmVmLXR5cGU+PGNvbnRyaWJ1dG9ycz48YXV0aG9ycz48YXV0aG9yPkVwcGlu
Z2EsIFIuIE4uPC9hdXRob3I+PGF1dGhvcj5IYWdlbWVpamVyLCBZLjwvYXV0aG9yPjxhdXRob3I+
QnVyZ2VzcywgUy48L2F1dGhvcj48YXV0aG9yPkhpbmRzLCBELiBBLjwvYXV0aG9yPjxhdXRob3I+
U3RlZmFuc3NvbiwgSy48L2F1dGhvcj48YXV0aG9yPkd1ZGJqYXJ0c3NvbiwgRC4gRi48L2F1dGhv
cj48YXV0aG9yPnZhbiBWZWxkaHVpc2VuLCBELiBKLjwvYXV0aG9yPjxhdXRob3I+TXVucm9lLCBQ
LiBCLjwvYXV0aG9yPjxhdXRob3I+VmVyd2VpaiwgTi48L2F1dGhvcj48YXV0aG9yPnZhbiBkZXIg
SGFyc3QsIFAuPC9hdXRob3I+PC9hdXRob3JzPjwvY29udHJpYnV0b3JzPjxhdXRoLWFkZHJlc3M+
VW5pdmVyc2l0eSBvZiBHcm9uaW5nZW4sIFVuaXZlcnNpdHkgTWVkaWNhbCBDZW50ZXIgR3Jvbmlu
Z2VuLCBEZXBhcnRtZW50IG9mIENhcmRpb2xvZ3ksIEdyb25pbmdlbiwgdGhlIE5ldGhlcmxhbmRz
LiYjeEQ7RGVwYXJ0bWVudCBvZiBQdWJsaWMgSGVhbHRoIGFuZCBQcmltYXJ5IENhcmUsIFVuaXZl
cnNpdHkgb2YgQ2FtYnJpZGdlLCBDYW1icmlkZ2UsIFVLLiYjeEQ7MjNhbmRNZSwgSW5jLiwgTW91
bnRhaW4gVmlldywgQ2FsaWZvcm5pYSwgVVNBLiYjeEQ7ZGVDT0RFIEdlbmV0aWNzL0FtZ2VuLCBJ
bmMuLCBSZXlramF2aWssIEljZWxhbmQuJiN4RDtGYWN1bHR5IG9mIE1lZGljaW5lLCBVbml2ZXJz
aXR5IG9mIEljZWxhbmQsIFJleWtqYXZpaywgSWNlbGFuZC4mI3hEO1NjaG9vbCBvZiBFbmdpbmVl
cmluZyBhbmQgTmF0dXJhbCBTY2llbmNlcywgVW5pdmVyc2l0eSBvZiBJY2VsYW5kLCBSZXlramF2
aWssIEljZWxhbmQuJiN4RDtEZXBhcnRtZW50IG9mIENsaW5pY2FsIFBoYXJtYWNvbG9neSwgV2ls
bGlhbSBIYXJ2ZXkgUmVzZWFyY2ggSW5zdGl0dXRlLCBCYXJ0cyBhbmQgdGhlIExvbmRvbiBTY2hv
b2wgb2YgTWVkaWNpbmUgYW5kIERlbnRpc3RyeSwgUXVlZW4gTWFyeSBVbml2ZXJzaXR5IG9mIExv
bmRvbiwgTG9uZG9uLCBVSy4mI3hEO05JSFIgQmFydHMgQ2FyZGlvdmFzY3VsYXIgQmlvbWVkaWNh
bCBSZXNlYXJjaCBVbml0LCBRdWVlbiBNYXJ5IFVuaXZlcnNpdHkgb2YgTG9uZG9uLCBMb25kb24s
IFVLLiYjeEQ7VW5pdmVyc2l0eSBvZiBHcm9uaW5nZW4sIFVuaXZlcnNpdHkgTWVkaWNhbCBDZW50
ZXIgR3JvbmluZ2VuLCBEZXBhcnRtZW50IG9mIEdlbmV0aWNzLCBHcm9uaW5nZW4sIHRoZSBOZXRo
ZXJsYW5kcy4mI3hEO0R1cnJlciBDZW50ZXIgZm9yIENhcmRpb2dlbmV0aWMgUmVzZWFyY2gsIE5l
dGhlcmxhbmRzIEhlYXJ0IEluc3RpdHV0ZSwgVXRyZWNodCwgdGhlIE5ldGhlcmxhbmRzLjwvYXV0
aC1hZGRyZXNzPjx0aXRsZXM+PHRpdGxlPklkZW50aWZpY2F0aW9uIG9mIGdlbm9taWMgbG9jaSBh
c3NvY2lhdGVkIHdpdGggcmVzdGluZyBoZWFydCByYXRlIGFuZCBzaGFyZWQgZ2VuZXRpYyBwcmVk
aWN0b3JzIHdpdGggYWxsLWNhdXNlIG1vcnRhbGl0eTwvdGl0bGU+PHNlY29uZGFyeS10aXRsZT5O
YXQgR2VuZXQ8L3NlY29uZGFyeS10aXRsZT48L3RpdGxlcz48cGVyaW9kaWNhbD48ZnVsbC10aXRs
ZT5OYXQgR2VuZXQ8L2Z1bGwtdGl0bGU+PC9wZXJpb2RpY2FsPjxwYWdlcz4xNTU3LTE1NjM8L3Bh
Z2VzPjx2b2x1bWU+NDg8L3ZvbHVtZT48bnVtYmVyPjEyPC9udW1iZXI+PGVkaXRpb24+MjAxNi8x
MS8wMTwvZWRpdGlvbj48a2V5d29yZHM+PGtleXdvcmQ+QXJyaHl0aG1pYXMsIENhcmRpYWMvZGlh
Z25vc2lzLypnZW5ldGljcy8qbW9ydGFsaXR5PC9rZXl3b3JkPjxrZXl3b3JkPkZlbWFsZTwva2V5
d29yZD48a2V5d29yZD5HZW5ldGljIExvY2kvKmdlbmV0aWNzPC9rZXl3b3JkPjxrZXl3b3JkPkdl
bmV0aWMgVmFyaWF0aW9uLypnZW5ldGljczwva2V5d29yZD48a2V5d29yZD4qR2Vub21lLVdpZGUg
QXNzb2NpYXRpb24gU3R1ZHk8L2tleXdvcmQ+PGtleXdvcmQ+R2Vub21pY3MvKm1ldGhvZHM8L2tl
eXdvcmQ+PGtleXdvcmQ+SGVhcnQgUmF0ZTwva2V5d29yZD48a2V5d29yZD5IdW1hbnM8L2tleXdv
cmQ+PGtleXdvcmQ+TWFsZTwva2V5d29yZD48a2V5d29yZD5NaWRkbGUgQWdlZDwva2V5d29yZD48
a2V5d29yZD5SZXN0LypwaHlzaW9sb2d5PC9rZXl3b3JkPjxrZXl3b3JkPlJpc2sgRmFjdG9yczwv
a2V5d29yZD48a2V5d29yZD5TdXJ2aXZhbCBSYXRlPC9rZXl3b3JkPjwva2V5d29yZHM+PGRhdGVz
Pjx5ZWFyPjIwMTY8L3llYXI+PHB1Yi1kYXRlcz48ZGF0ZT5EZWM8L2RhdGU+PC9wdWItZGF0ZXM+
PC9kYXRlcz48aXNibj4xNTQ2LTE3MTggKEVsZWN0cm9uaWMpJiN4RDsxMDYxLTQwMzYgKExpbmtp
bmcpPC9pc2JuPjxhY2Nlc3Npb24tbnVtPjI3Nzk4NjI0PC9hY2Nlc3Npb24tbnVtPjx1cmxzPjxy
ZWxhdGVkLXVybHM+PHVybD5odHRwczovL3d3dy5uY2JpLm5sbS5uaWguZ292L3B1Ym1lZC8yNzc5
ODYyNDwvdXJsPjwvcmVsYXRlZC11cmxzPjwvdXJscz48ZWxlY3Ryb25pYy1yZXNvdXJjZS1udW0+
MTAuMTAzOC9uZy4zNzA4PC9lbGVjdHJvbmljLXJlc291cmNlLW51bT48L3JlY29yZD48L0NpdGU+
PC9FbmROb3RlPn==
</w:fldData>
              </w:fldChar>
            </w:r>
            <w:r w:rsidRPr="0088303E">
              <w:instrText xml:space="preserve"> ADDIN EN.CITE.DATA </w:instrText>
            </w:r>
            <w:r w:rsidRPr="0088303E">
              <w:fldChar w:fldCharType="end"/>
            </w:r>
            <w:r w:rsidRPr="0088303E">
              <w:fldChar w:fldCharType="separate"/>
            </w:r>
            <w:r w:rsidRPr="0088303E">
              <w:t>[17]</w:t>
            </w:r>
            <w:r w:rsidRPr="0088303E">
              <w:fldChar w:fldCharType="end"/>
            </w:r>
          </w:p>
        </w:tc>
      </w:tr>
      <w:tr w:rsidR="0088303E" w:rsidRPr="0088303E" w14:paraId="7D03B458" w14:textId="77777777" w:rsidTr="0088303E">
        <w:trPr>
          <w:trHeight w:val="280"/>
        </w:trPr>
        <w:tc>
          <w:tcPr>
            <w:tcW w:w="2249" w:type="dxa"/>
            <w:noWrap/>
            <w:hideMark/>
          </w:tcPr>
          <w:p w14:paraId="79CC30C1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MEGASTROKE (European)</w:t>
            </w:r>
          </w:p>
        </w:tc>
        <w:tc>
          <w:tcPr>
            <w:tcW w:w="1715" w:type="dxa"/>
            <w:noWrap/>
            <w:hideMark/>
          </w:tcPr>
          <w:p w14:paraId="2977653C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Stroke</w:t>
            </w:r>
          </w:p>
        </w:tc>
        <w:tc>
          <w:tcPr>
            <w:tcW w:w="1134" w:type="dxa"/>
            <w:noWrap/>
            <w:hideMark/>
          </w:tcPr>
          <w:p w14:paraId="647371DB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40,585</w:t>
            </w:r>
          </w:p>
        </w:tc>
        <w:tc>
          <w:tcPr>
            <w:tcW w:w="1134" w:type="dxa"/>
            <w:noWrap/>
            <w:hideMark/>
          </w:tcPr>
          <w:p w14:paraId="3BE3CE34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406,111</w:t>
            </w:r>
          </w:p>
        </w:tc>
        <w:tc>
          <w:tcPr>
            <w:tcW w:w="1701" w:type="dxa"/>
            <w:noWrap/>
            <w:hideMark/>
          </w:tcPr>
          <w:p w14:paraId="2D6A6D18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-</w:t>
            </w:r>
          </w:p>
        </w:tc>
        <w:tc>
          <w:tcPr>
            <w:tcW w:w="1843" w:type="dxa"/>
            <w:noWrap/>
            <w:hideMark/>
          </w:tcPr>
          <w:p w14:paraId="66E80124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-</w:t>
            </w:r>
          </w:p>
        </w:tc>
        <w:tc>
          <w:tcPr>
            <w:tcW w:w="794" w:type="dxa"/>
            <w:vMerge w:val="restart"/>
            <w:noWrap/>
            <w:hideMark/>
          </w:tcPr>
          <w:p w14:paraId="6D80B098" w14:textId="77777777" w:rsidR="0088303E" w:rsidRPr="0088303E" w:rsidRDefault="0088303E" w:rsidP="0088303E">
            <w:pPr>
              <w:pStyle w:val="TableContent"/>
              <w:ind w:firstLine="0"/>
            </w:pPr>
            <w:r w:rsidRPr="0088303E">
              <w:fldChar w:fldCharType="begin">
                <w:fldData xml:space="preserve">PEVuZE5vdGU+PENpdGU+PEF1dGhvcj5NYWxpazwvQXV0aG9yPjxZZWFyPjIwMTg8L1llYXI+PFJl
Y051bT4yNTwvUmVjTnVtPjxEaXNwbGF5VGV4dD5bOF08L0Rpc3BsYXlUZXh0PjxyZWNvcmQ+PHJl
Yy1udW1iZXI+MjU8L3JlYy1udW1iZXI+PGZvcmVpZ24ta2V5cz48a2V5IGFwcD0iRU4iIGRiLWlk
PSJwcGFhOWVkMHEyZHB6cWV0d2RweHpkcmlmcjJ2d2UycGZ4ZTUiIHRpbWVzdGFtcD0iMTU3MTc2
Njg2MiI+MjU8L2tleT48L2ZvcmVpZ24ta2V5cz48cmVmLXR5cGUgbmFtZT0iSm91cm5hbCBBcnRp
Y2xlIj4xNzwvcmVmLXR5cGU+PGNvbnRyaWJ1dG9ycz48YXV0aG9ycz48YXV0aG9yPk1hbGlrLCBS
LjwvYXV0aG9yPjxhdXRob3I+Q2hhdWhhbiwgRy48L2F1dGhvcj48YXV0aG9yPlRyYXlsb3IsIE0u
PC9hdXRob3I+PGF1dGhvcj5TYXJndXJ1cHJlbXJhaiwgTS48L2F1dGhvcj48YXV0aG9yPk9rYWRh
LCBZLjwvYXV0aG9yPjxhdXRob3I+TWlzaHJhLCBBLjwvYXV0aG9yPjxhdXRob3I+UnV0dGVuLUph
Y29icywgTC48L2F1dGhvcj48YXV0aG9yPkdpZXNlLCBBLiBLLjwvYXV0aG9yPjxhdXRob3I+dmFu
IGRlciBMYWFuLCBTLiBXLjwvYXV0aG9yPjxhdXRob3I+R3JldGFyc2RvdHRpciwgUy48L2F1dGhv
cj48YXV0aG9yPkFuZGVyc29uLCBDLiBELjwvYXV0aG9yPjxhdXRob3I+Q2hvbmcsIE0uPC9hdXRo
b3I+PGF1dGhvcj5BZGFtcywgSC4gSC4gSC48L2F1dGhvcj48YXV0aG9yPkFnbywgVC48L2F1dGhv
cj48YXV0aG9yPkFsbWdyZW4sIFAuPC9hdXRob3I+PGF1dGhvcj5BbW91eWVsLCBQLjwvYXV0aG9y
PjxhdXRob3I+QXksIEguPC9hdXRob3I+PGF1dGhvcj5CYXJ0eiwgVC4gTS48L2F1dGhvcj48YXV0
aG9yPkJlbmF2ZW50ZSwgTy4gUi48L2F1dGhvcj48YXV0aG9yPkJldmFuLCBTLjwvYXV0aG9yPjxh
dXRob3I+Qm9uY29yYWdsaW8sIEcuIEIuPC9hdXRob3I+PGF1dGhvcj5Ccm93biwgUi4gRC4sIEpy
LjwvYXV0aG9yPjxhdXRob3I+QnV0dGVyd29ydGgsIEEuIFMuPC9hdXRob3I+PGF1dGhvcj5DYXJy
ZXJhLCBDLjwvYXV0aG9yPjxhdXRob3I+Q2FydHksIEMuIEwuPC9hdXRob3I+PGF1dGhvcj5DaGFz
bWFuLCBELiBJLjwvYXV0aG9yPjxhdXRob3I+Q2hlbiwgVy4gTS48L2F1dGhvcj48YXV0aG9yPkNv
bGUsIEouIFcuPC9hdXRob3I+PGF1dGhvcj5Db3JyZWEsIEEuPC9hdXRob3I+PGF1dGhvcj5Db3Rs
YXJjaXVjLCBJLjwvYXV0aG9yPjxhdXRob3I+Q3J1Y2hhZ2EsIEMuPC9hdXRob3I+PGF1dGhvcj5E
YW5lc2gsIEouPC9hdXRob3I+PGF1dGhvcj5kZSBCYWtrZXIsIFAuIEkuIFcuPC9hdXRob3I+PGF1
dGhvcj5EZVN0ZWZhbm8sIEEuIEwuPC9hdXRob3I+PGF1dGhvcj5kZW4gSG9lZCwgTS48L2F1dGhv
cj48YXV0aG9yPkR1YW4sIFEuPC9hdXRob3I+PGF1dGhvcj5FbmdlbHRlciwgUy4gVC48L2F1dGhv
cj48YXV0aG9yPkZhbGNvbmUsIEcuIEouPC9hdXRob3I+PGF1dGhvcj5Hb3R0ZXNtYW4sIFIuIEYu
PC9hdXRob3I+PGF1dGhvcj5HcmV3YWwsIFIuIFAuPC9hdXRob3I+PGF1dGhvcj5HdWRuYXNvbiwg
Vi48L2F1dGhvcj48YXV0aG9yPkd1c3RhZnNzb24sIFMuPC9hdXRob3I+PGF1dGhvcj5IYWVzc2xl
ciwgSi48L2F1dGhvcj48YXV0aG9yPkhhcnJpcywgVC4gQi48L2F1dGhvcj48YXV0aG9yPkhhc3Nh
biwgQS48L2F1dGhvcj48YXV0aG9yPkhhdnVsaW5uYSwgQS4gUy48L2F1dGhvcj48YXV0aG9yPkhl
Y2tiZXJ0LCBTLiBSLjwvYXV0aG9yPjxhdXRob3I+SG9sbGlkYXksIEUuIEcuPC9hdXRob3I+PGF1
dGhvcj5Ib3dhcmQsIEcuPC9hdXRob3I+PGF1dGhvcj5Ic3UsIEYuIEMuPC9hdXRob3I+PGF1dGhv
cj5IeWFjaW50aCwgSC4gSS48L2F1dGhvcj48YXV0aG9yPklrcmFtLCBNLiBBLjwvYXV0aG9yPjxh
dXRob3I+SW5nZWxzc29uLCBFLjwvYXV0aG9yPjxhdXRob3I+SXJ2aW4sIE0uIFIuPC9hdXRob3I+
PGF1dGhvcj5KaWFuLCBYLjwvYXV0aG9yPjxhdXRob3I+SmltZW5lei1Db25kZSwgSi48L2F1dGhv
cj48YXV0aG9yPkpvaG5zb24sIEouIEEuPC9hdXRob3I+PGF1dGhvcj5KdWtlbWEsIEouIFcuPC9h
dXRob3I+PGF1dGhvcj5LYW5haSwgTS48L2F1dGhvcj48YXV0aG9yPktlZW5lLCBLLiBMLjwvYXV0
aG9yPjxhdXRob3I+S2lzc2VsYSwgQi4gTS48L2F1dGhvcj48YXV0aG9yPktsZWluZG9yZmVyLCBE
LiBPLjwvYXV0aG9yPjxhdXRob3I+S29vcGVyYmVyZywgQy48L2F1dGhvcj48YXV0aG9yPkt1Ym8s
IE0uPC9hdXRob3I+PGF1dGhvcj5MYW5nZSwgTC4gQS48L2F1dGhvcj48YXV0aG9yPkxhbmdlZmVs
ZCwgQy4gRC48L2F1dGhvcj48YXV0aG9yPkxhbmdlbmJlcmcsIEMuPC9hdXRob3I+PGF1dGhvcj5M
YXVuZXIsIEwuIEouPC9hdXRob3I+PGF1dGhvcj5MZWUsIEouIE0uPC9hdXRob3I+PGF1dGhvcj5M
ZW1tZW5zLCBSLjwvYXV0aG9yPjxhdXRob3I+TGV5cywgRC48L2F1dGhvcj48YXV0aG9yPkxld2lz
LCBDLiBNLjwvYXV0aG9yPjxhdXRob3I+TGluLCBXLiBZLjwvYXV0aG9yPjxhdXRob3I+TGluZGdy
ZW4sIEEuIEcuPC9hdXRob3I+PGF1dGhvcj5Mb3JlbnR6ZW4sIEUuPC9hdXRob3I+PGF1dGhvcj5N
YWdudXNzb24sIFAuIEsuPC9hdXRob3I+PGF1dGhvcj5NYWd1aXJlLCBKLjwvYXV0aG9yPjxhdXRo
b3I+TWFuaWNoYWlrdWwsIEEuPC9hdXRob3I+PGF1dGhvcj5NY0FyZGxlLCBQLiBGLjwvYXV0aG9y
PjxhdXRob3I+TWVzY2hpYSwgSi4gRi48L2F1dGhvcj48YXV0aG9yPk1pdGNoZWxsLCBCLiBELjwv
YXV0aG9yPjxhdXRob3I+TW9zbGV5LCBULiBILjwvYXV0aG9yPjxhdXRob3I+TmFsbHMsIE0uIEEu
PC9hdXRob3I+PGF1dGhvcj5OaW5vbWl5YSwgVC48L2F1dGhvcj48YXV0aG9yPk8mYXBvcztEb25u
ZWxsLCBNLiBKLjwvYXV0aG9yPjxhdXRob3I+UHNhdHksIEIuIE0uPC9hdXRob3I+PGF1dGhvcj5Q
dWxpdCwgUy4gTC48L2F1dGhvcj48YXV0aG9yPlJhbm5pa21hZSwgSy48L2F1dGhvcj48YXV0aG9y
PlJlaW5lciwgQS4gUC48L2F1dGhvcj48YXV0aG9yPlJleHJvZGUsIEsuIE0uPC9hdXRob3I+PGF1
dGhvcj5SaWNlLCBLLjwvYXV0aG9yPjxhdXRob3I+UmljaCwgUy4gUy48L2F1dGhvcj48YXV0aG9y
PlJpZGtlciwgUC4gTS48L2F1dGhvcj48YXV0aG9yPlJvc3QsIE4uIFMuPC9hdXRob3I+PGF1dGhv
cj5Sb3Rod2VsbCwgUC4gTS48L2F1dGhvcj48YXV0aG9yPlJvdHRlciwgSi4gSS48L2F1dGhvcj48
YXV0aG9yPlJ1bmRlaywgVC48L2F1dGhvcj48YXV0aG9yPlNhY2NvLCBSLiBMLjwvYXV0aG9yPjxh
dXRob3I+U2FrYXVlLCBTLjwvYXV0aG9yPjxhdXRob3I+U2FsZSwgTS4gTS48L2F1dGhvcj48YXV0
aG9yPlNhbG9tYWEsIFYuPC9hdXRob3I+PGF1dGhvcj5TYXBrb3RhLCBCLiBSLjwvYXV0aG9yPjxh
dXRob3I+U2NobWlkdCwgUi48L2F1dGhvcj48YXV0aG9yPlNjaG1pZHQsIEMuIE8uPC9hdXRob3I+
PGF1dGhvcj5TY2htaW5rZSwgVS48L2F1dGhvcj48YXV0aG9yPlNoYXJtYSwgUC48L2F1dGhvcj48
YXV0aG9yPlNsb3dpaywgQS48L2F1dGhvcj48YXV0aG9yPlN1ZGxvdywgQy4gTC4gTS48L2F1dGhv
cj48YXV0aG9yPlRhbmlzbGF2LCBDLjwvYXV0aG9yPjxhdXRob3I+VGF0bGlzdW1haywgVC48L2F1
dGhvcj48YXV0aG9yPlRheWxvciwgSy4gRC48L2F1dGhvcj48YXV0aG9yPlRoaWpzLCBWLiBOLiBT
LjwvYXV0aG9yPjxhdXRob3I+VGhvcmxlaWZzc29uLCBHLjwvYXV0aG9yPjxhdXRob3I+VGhvcnN0
ZWluc2RvdHRpciwgVS48L2F1dGhvcj48YXV0aG9yPlRpZWR0LCBTLjwvYXV0aG9yPjxhdXRob3I+
VHJvbXBldCwgUy48L2F1dGhvcj48YXV0aG9yPlR6b3VyaW8sIEMuPC9hdXRob3I+PGF1dGhvcj52
YW4gRHVpam4sIEMuIE0uPC9hdXRob3I+PGF1dGhvcj5XYWx0ZXJzLCBNLjwvYXV0aG9yPjxhdXRo
b3I+V2FyZWhhbSwgTi4gSi48L2F1dGhvcj48YXV0aG9yPldhc3NlcnRoZWlsLVNtb2xsZXIsIFMu
PC9hdXRob3I+PGF1dGhvcj5XaWxzb24sIEouIEcuPC9hdXRob3I+PGF1dGhvcj5XaWdnaW5zLCBL
LiBMLjwvYXV0aG9yPjxhdXRob3I+WWFuZywgUS48L2F1dGhvcj48YXV0aG9yPll1c3VmLCBTLjwv
YXV0aG9yPjxhdXRob3I+QS4gRkdlbiBDb25zb3J0aXVtPC9hdXRob3I+PGF1dGhvcj5Db2hvcnRz
IGZvciwgSGVhcnQ8L2F1dGhvcj48YXV0aG9yPkFnaW5nIFJlc2VhcmNoIGluIEdlbm9taWMgRXBp
ZGVtaW9sb2d5LCBDb25zb3J0aXVtPC9hdXRob3I+PGF1dGhvcj5JbnRlcm5hdGlvbmFsIEdlbm9t
aWNzIG9mIEJsb29kIFByZXNzdXJlLCBDb25zb3J0aXVtPC9hdXRob3I+PGF1dGhvcj5JbnZlbnQg
Q29uc29ydGl1bTwvYXV0aG9yPjxhdXRob3I+U3Rhcm5ldCw8L2F1dGhvcj48YXV0aG9yPkJpcywg
Si4gQy48L2F1dGhvcj48YXV0aG9yPlBhc3RpbmVuLCBULjwvYXV0aG9yPjxhdXRob3I+UnV1c2Fs
ZXBwLCBBLjwvYXV0aG9yPjxhdXRob3I+U2NoYWR0LCBFLiBFLjwvYXV0aG9yPjxhdXRob3I+S29w
bGV2LCBTLjwvYXV0aG9yPjxhdXRob3I+QmpvcmtlZ3JlbiwgSi4gTC4gTS48L2F1dGhvcj48YXV0
aG9yPkNvZG9uaSwgVi48L2F1dGhvcj48YXV0aG9yPkNpdmVsZWssIE0uPC9hdXRob3I+PGF1dGhv
cj5TbWl0aCwgTi4gTC48L2F1dGhvcj48YXV0aG9yPlRyZWdvdWV0LCBELiBBLjwvYXV0aG9yPjxh
dXRob3I+Q2hyaXN0b3BoZXJzZW4sIEkuIEUuPC9hdXRob3I+PGF1dGhvcj5Sb3NlbGxpLCBDLjwv
YXV0aG9yPjxhdXRob3I+THViaXR6LCBTLiBBLjwvYXV0aG9yPjxhdXRob3I+RWxsaW5vciwgUC4g
VC48L2F1dGhvcj48YXV0aG9yPlRhaSwgRS4gUy48L2F1dGhvcj48YXV0aG9yPktvb25lciwgSi4g
Uy48L2F1dGhvcj48YXV0aG9yPkthdG8sIE4uPC9hdXRob3I+PGF1dGhvcj5IZSwgSi48L2F1dGhv
cj48YXV0aG9yPnZhbiBkZXIgSGFyc3QsIFAuPC9hdXRob3I+PGF1dGhvcj5FbGxpb3R0LCBQLjwv
YXV0aG9yPjxhdXRob3I+Q2hhbWJlcnMsIEouIEMuPC9hdXRob3I+PGF1dGhvcj5UYWtldWNoaSwg
Ri48L2F1dGhvcj48YXV0aG9yPkpvaG5zb24sIEEuIEQuPC9hdXRob3I+PGF1dGhvcj5CaW9CYW5r
IEphcGFuIENvb3BlcmF0aXZlIEhvc3BpdGFsLCBHcm91cDwvYXV0aG9yPjxhdXRob3I+Q29tcGFz
cyBDb25zb3J0aXVtPC9hdXRob3I+PGF1dGhvcj5FcGljLUN2ZCBDb25zb3J0aXVtPC9hdXRob3I+
PGF1dGhvcj5FLiBQSUMtSW50ZXJBY3QgQ29uc29ydGl1bTwvYXV0aG9yPjxhdXRob3I+SW50ZXJu
YXRpb25hbCBTdHJva2UgR2VuZXRpY3MsIENvbnNvcnRpdW08L2F1dGhvcj48YXV0aG9yPk1ldGFz
dHJva2UgQ29uc29ydGl1bTwvYXV0aG9yPjxhdXRob3I+TmV1cm9sb2d5IFdvcmtpbmcgR3JvdXAg
b2YgdGhlLCBDaGFyZ2UgQ29uc29ydGl1bTwvYXV0aG9yPjxhdXRob3I+TmluZHMgU3Ryb2tlIEdl
bmV0aWNzIE5ldHdvcms8L2F1dGhvcj48YXV0aG9yPlUuIEsuIFlvdW5nIExhY3VuYXIgRE5BIFN0
dWR5PC9hdXRob3I+PGF1dGhvcj5NZWdhc3Ryb2tlIENvbnNvcnRpdW08L2F1dGhvcj48YXV0aG9y
PlNhbmdoZXJhLCBELiBLLjwvYXV0aG9yPjxhdXRob3I+TWVsYW5kZXIsIE8uPC9hdXRob3I+PGF1
dGhvcj5KZXJuLCBDLjwvYXV0aG9yPjxhdXRob3I+U3RyYmlhbiwgRC48L2F1dGhvcj48YXV0aG9y
PkZlcm5hbmRlei1DYWRlbmFzLCBJLjwvYXV0aG9yPjxhdXRob3I+TG9uZ3N0cmV0aCwgVy4gVC4s
IEpyLjwvYXV0aG9yPjxhdXRob3I+Um9sZnMsIEEuPC9hdXRob3I+PGF1dGhvcj5IYXRhLCBKLjwv
YXV0aG9yPjxhdXRob3I+V29vLCBELjwvYXV0aG9yPjxhdXRob3I+Um9zYW5kLCBKLjwvYXV0aG9y
PjxhdXRob3I+UGFyZSwgRy48L2F1dGhvcj48YXV0aG9yPkhvcGV3ZWxsLCBKLiBDLjwvYXV0aG9y
PjxhdXRob3I+U2FsZWhlZW4sIEQuPC9hdXRob3I+PGF1dGhvcj5TdGVmYW5zc29uLCBLLjwvYXV0
aG9yPjxhdXRob3I+V29ycmFsbCwgQi4gQi48L2F1dGhvcj48YXV0aG9yPktpdHRuZXIsIFMuIEou
PC9hdXRob3I+PGF1dGhvcj5TZXNoYWRyaSwgUy48L2F1dGhvcj48YXV0aG9yPkZvcm5hZ2UsIE0u
PC9hdXRob3I+PGF1dGhvcj5NYXJrdXMsIEguIFMuPC9hdXRob3I+PGF1dGhvcj5Ib3dzb24sIEou
IE0uIE0uPC9hdXRob3I+PGF1dGhvcj5LYW1hdGFuaSwgWS48L2F1dGhvcj48YXV0aG9yPkRlYmV0
dGUsIFMuPC9hdXRob3I+PGF1dGhvcj5EaWNoZ2FucywgTS48L2F1dGhvcj48L2F1dGhvcnM+PC9j
b250cmlidXRvcnM+PGF1dGgtYWRkcmVzcz5JbnN0aXR1dGUgZm9yIFN0cm9rZSBhbmQgRGVtZW50
aWEgUmVzZWFyY2ggKElTRCksIFVuaXZlcnNpdHkgSG9zcGl0YWwsIExNVSBNdW5pY2gsIE11bmlj
aCwgR2VybWFueS4mI3hEO0NlbnRyZSBmb3IgQnJhaW4gUmVzZWFyY2gsIEluZGlhbiBJbnN0aXR1
dGUgb2YgU2NpZW5jZSwgQmFuZ2Fsb3JlLCBJbmRpYS4mI3hEO0lOU0VSTSBVMTIxOSBCb3JkZWF1
eCBQb3B1bGF0aW9uIEhlYWx0aCBSZXNlYXJjaCBDZW50ZXIsIFVuaXZlcnNpdHkgb2YgQm9yZGVh
dXgsIEZyYW5jZS4mI3hEO1N0cm9rZSBSZXNlYXJjaCBHcm91cCwgRGl2aXNpb24gb2YgQ2xpbmlj
YWwgTmV1cm9zY2llbmNlcywgVW5pdmVyc2l0eSBvZiBDYW1icmlkZ2UsIENhbWJyaWRnZSwgVUsu
JiN4RDtEZXBhcnRtZW50IG9mIE5ldXJvbG9neSwgSW5zdGl0dXRlIGZvciBOZXVyb2RlZ2VuZXJh
dGl2ZSBEaXNlYXNlLCBCb3JkZWF1eCBVbml2ZXJzaXR5IEhvc3BpdGFsLCBCb3JkZWF1eCwgRnJh
bmNlLiYjeEQ7TGFib3JhdG9yeSBmb3IgU3RhdGlzdGljYWwgQW5hbHlzaXMsIFJJS0VOIENlbnRl
ciBmb3IgSW50ZWdyYXRpdmUgTWVkaWNhbCBTY2llbmNlcywgWW9rb2hhbWEsIEphcGFuLiYjeEQ7
RGVwYXJ0bWVudCBvZiBTdGF0aXN0aWNhbCBHZW5ldGljcywgT3Nha2EgVW5pdmVyc2l0eSBHcmFk
dWF0ZSBTY2hvb2wgb2YgTWVkaWNpbmUsIE9zYWthLCBKYXBhbi4mI3hEO0xhYm9yYXRvcnkgb2Yg
U3RhdGlzdGljYWwgSW1tdW5vbG9neSwgSW1tdW5vbG9neSBGcm9udGllciBSZXNlYXJjaCBDZW50
ZXIgKFdQSS1JRlJlQyksIE9zYWthIFVuaXZlcnNpdHksIFN1aXRhLCBKYXBhbi4mI3hEO0RlcGFy
dG1lbnQgb2YgTmV1cm9sb2d5LCBNYXNzYWNodXNldHRzIEdlbmVyYWwgSG9zcGl0YWwgKE1HSCks
IEhhcnZhcmQgTWVkaWNhbCBTY2hvb2wsIEJvc3RvbiwgTUEsIFVTQS4mI3hEO0xhYm9yYXRvcnkg
b2YgRXhwZXJpbWVudGFsIENhcmRpb2xvZ3ksIERlcGFydG1lbnQgb2YgQ2FyZGlvbG9neSwgRGl2
aXNpb24gb2YgSGVhcnQgYW5kIEx1bmdzLCBVbml2ZXJzaXR5IE1lZGljYWwgQ2VudGVyIFV0cmVj
aHQsIFVuaXZlcnNpdHkgb2YgVXRyZWNodCwgVXRyZWNodCwgdGhlIE5ldGhlcmxhbmRzLiYjeEQ7
ZGVDT0RFIGdlbmV0aWNzL0FNR0VOIEluYy4sIFJleWtqYXZpaywgSWNlbGFuZC4mI3hEO0NlbnRl
ciBmb3IgR2Vub21pYyBNZWRpY2luZSwgTUdILCBCb3N0b24sIE1BLCBVU0EuJiN4RDtKLiBQaGls
aXAgS2lzdGxlciBTdHJva2UgUmVzZWFyY2ggQ2VudGVyLCBEZXBhcnRtZW50IG9mIE5ldXJvbG9n
eSwgTUdILCBCb3N0b24sIE1BLCBVU0EuJiN4RDtQcm9ncmFtIGluIE1lZGljYWwgYW5kIFBvcHVs
YXRpb24gR2VuZXRpY3MsIEJyb2FkIEluc3RpdHV0ZSwgQ2FtYnJpZGdlLCBNQSwgVVNBLiYjeEQ7
UG9wdWxhdGlvbiBIZWFsdGggUmVzZWFyY2ggSW5zdGl0dXRlLCBNY01hc3RlciBVbml2ZXJzaXR5
LCBIYW1pbHRvbiwgT250YXJpbywgQ2FuYWRhLiYjeEQ7RGVwYXJ0bWVudCBvZiBFcGlkZW1pb2xv
Z3ksIEVyYXNtdXMgVW5pdmVyc2l0eSBNZWRpY2FsIENlbnRlciwgUm90dGVyZGFtLCB0aGUgTmV0
aGVybGFuZHMuJiN4RDtEZXBhcnRtZW50IG9mIFJhZGlvbG9neSBhbmQgTnVjbGVhciBNZWRpY2lu
ZSwgRXJhc211cyBVbml2ZXJzaXR5IE1lZGljYWwgQ2VudGVyLCBSb3R0ZXJkYW0sIHRoZSBOZXRo
ZXJsYW5kcy4mI3hEO0RlcGFydG1lbnQgb2YgTWVkaWNpbmUgYW5kIENsaW5pY2FsIFNjaWVuY2Us
IEdyYWR1YXRlIFNjaG9vbCBvZiBNZWRpY2FsIFNjaWVuY2VzLCBLeXVzaHUgVW5pdmVyc2l0eSwg
RnVrdW9rYSwgSmFwYW4uJiN4RDtEZXBhcnRtZW50IG9mIENsaW5pY2FsIFNjaWVuY2VzLCBMdW5k
IFVuaXZlcnNpdHksIE1hbG1vLCBTd2VkZW4uJiN4RDtJTlNFUk0sIEluc3RpdHV0IFBhc3RldXIg
ZGUgTGlsbGUsIExhYkV4IERJU1RBTFotVU1SMTE2NywgUmlzayBGYWN0b3JzIGFuZCBNb2xlY3Vs
YXIgRGV0ZXJtaW5hbnRzIG9mIEFnaW5nLVJlbGF0ZWQgRGlzZWFzZXMsIFVuaXZlcnNpdGUgTGls
bGUsIExpbGxlLCBGcmFuY2UuJiN4RDtDZW50cmUgSG9zcGl0YWxpZXIgVW5pdmVyc2l0ZSBMaWxs
ZSwgRXBpZGVtaW9sb2d5IGFuZCBQdWJsaWMgSGVhbHRoIERlcGFydG1lbnQsIExpbGxlLCBGcmFu
Y2UuJiN4RDtBQSBNYXJ0aW5vcyBDZW50ZXIgZm9yIEJpb21lZGljYWwgSW1hZ2luZywgRGVwYXJ0
bWVudCBvZiBSYWRpb2xvZ3ksIE1HSCwgSGFydmFyZCBNZWRpY2FsIFNjaG9vbCwgQm9zdG9uLCBN
QSwgVVNBLiYjeEQ7Q2FyZGlvdmFzY3VsYXIgSGVhbHRoIFJlc2VhcmNoIFVuaXQsIERlcGFydG1l
bnRzIG9mIEJpb3N0YXRpc3RpY3MgYW5kIE1lZGljaW5lLCBVbml2ZXJzaXR5IG9mIFdhc2hpbmd0
b24sIFNlYXR0bGUsIFdBLCBVU0EuJiN4RDtEaXZpc2lvbiBvZiBOZXVyb2xvZ3ksIEZhY3VsdHkg
b2YgTWVkaWNpbmUsIEJyYWluIFJlc2VhcmNoIENlbnRlciwgVW5pdmVyc2l0eSBvZiBCcml0aXNo
IENvbHVtYmlhLCBWYW5jb3V2ZXIsIEJyaXRpc2ggQ29sdW1iaWEsIENhbmFkYS4mI3hEO1NjaG9v
bCBvZiBMaWZlIFNjaWVuY2UsIFVuaXZlcnNpdHkgb2YgTGluY29sbiwgTGluY29sbiwgVUsuJiN4
RDtEZXBhcnRtZW50IG9mIENlcmVicm92YXNjdWxhciBEaXNlYXNlcywgRm9uZGF6aW9uZSBJUkND
UyBJc3RpdHV0byBOZXVyb2xvZ2ljbyAmYXBvcztDYXJsbyBCZXN0YSZhcG9zOywgTWlsYW4sIEl0
YWx5LiYjeEQ7RGVwYXJ0bWVudCBvZiBOZXVyb2xvZ3ksIE1heW8gQ2xpbmljIFJvY2hlc3Rlciwg
Um9jaGVzdGVyLCBNTiwgVVNBLiYjeEQ7TVJDL0JIRiBDYXJkaW92YXNjdWxhciBFcGlkZW1pb2xv
Z3kgVW5pdCwgRGVwYXJ0bWVudCBvZiBQdWJsaWMgSGVhbHRoIGFuZCBQcmltYXJ5IENhcmUsIFVu
aXZlcnNpdHkgb2YgQ2FtYnJpZGdlLCBDYW1icmlkZ2UsIFVLLiYjeEQ7TmF0aW9uYWwgSW5zdGl0
dXRlIGZvciBIZWFsdGggUmVzZWFyY2ggQmxvb2QgYW5kIFRyYW5zcGxhbnQgUmVzZWFyY2ggVW5p
dCBpbiBEb25vciBIZWFsdGggYW5kIEdlbm9taWNzLCBVbml2ZXJzaXR5IG9mIENhbWJyaWRnZSwg
Q2FtYnJpZGdlLCBVSy4mI3hEO05ldXJvdmFzY3VsYXIgUmVzZWFyY2ggTGFib3JhdG9yeSwgVmFs
bCBkJmFwb3M7SGVicm9uIEluc3RpdHV0IG9mIFJlc2VhcmNoLCBOZXVyb2xvZ3kgYW5kIE1lZGlj
aW5lIERlcGFydG1lbnRzLVVuaXZlcnNpdGF0IEF1dG9ub21hIGRlIEJhcmNlbG9uYSwgVmFsbCBk
JmFwb3M7SGVicm9uIEhvc3BpdGFsLCBCYXJjZWxvbmEsIFNwYWluLiYjeEQ7U3Ryb2tlIFBoYXJt
YWNvZ2Vub21pY3MgYW5kIEdlbmV0aWNzLCBGdW5kYWNpbyBEb2NlbmNpYSBpIFJlY2VyY2EgTXV0
dWFUZXJyYXNzYSwgVGVycmFzc2EsIFNwYWluLiYjeEQ7Q2hpbGRyZW4mYXBvcztzIFJlc2VhcmNo
IEluc3RpdHV0ZSwgQ2hpbGRyZW4mYXBvcztzIE5hdGlvbmFsIE1lZGljYWwgQ2VudGVyLCBXYXNo
aW5ndG9uLCBEQywgVVNBLiYjeEQ7Q2VudGVyIGZvciBUcmFuc2xhdGlvbmFsIFNjaWVuY2UsIEdl
b3JnZSBXYXNoaW5ndG9uIFVuaXZlcnNpdHksIFdhc2hpbmd0b24sIERDLCBVU0EuJiN4RDtEaXZp
c2lvbiBvZiBQcmV2ZW50aXZlIE1lZGljaW5lLCBCcmlnaGFtIGFuZCBXb21lbiZhcG9zO3MgSG9z
cGl0YWwsIEJvc3RvbiwgTUEsIFVTQS4mI3hEO0hhcnZhcmQgTWVkaWNhbCBTY2hvb2wsIEJvc3Rv
biwgTUEsIFVTQS4mI3hEO0NlbnRlciBmb3IgUHVibGljIEhlYWx0aCBHZW5vbWljcywgRGVwYXJ0
bWVudCBvZiBQdWJsaWMgSGVhbHRoIFNjaWVuY2VzLCBVbml2ZXJzaXR5IG9mIFZpcmdpbmlhLCBD
aGFybG90dGVzdmlsbGUsIFZBLCBVU0EuJiN4RDtEZXBhcnRtZW50IG9mIE5ldXJvbG9neSwgVW5p
dmVyc2l0eSBvZiBNYXJ5bGFuZCBTY2hvb2wgb2YgTWVkaWNpbmUgYW5kIEJhbHRpbW9yZSBWQU1D
LCBCYWx0aW1vcmUsIE1ELCBVU0EuJiN4RDtEZXBhcnRtZW50cyBvZiBNZWRpY2luZSwgUGVkaWF0
cmljcyBhbmQgUG9wdWxhdGlvbiBIZWFsdGggU2NpZW5jZSwgVW5pdmVyc2l0eSBvZiBNaXNzaXNz
aXBwaSBNZWRpY2FsIENlbnRlciwgSmFja3NvbiwgTVMsIFVTQS4mI3hEO0luc3RpdHV0ZSBvZiBD
YXJkaW92YXNjdWxhciBSZXNlYXJjaCwgUm95YWwgSG9sbG93YXkgVW5pdmVyc2l0eSBvZiBMb25k
b24sIExvbmRvbiwgVUssIGFuZCBBc2hmb3JkIGFuZCBTdCBQZXRlcnMgSG9zcGl0YWwsIFN1cnJl
eSwgVUsuJiN4RDtEZXBhcnRtZW50IG9mIFBzeWNoaWF0cnksIEhvcGUgQ2VudGVyIFByb2dyYW0g
b24gUHJvdGVpbiBBZ2dyZWdhdGlvbiBhbmQgTmV1cm9kZWdlbmVyYXRpb24gKEhQQU4pLCBXYXNo
aW5ndG9uIFVuaXZlcnNpdHkgU2Nob29sIG9mIE1lZGljaW5lLCBTdC4gTG91aXMsIE1PLCBVU0Eu
JiN4RDtEZXBhcnRtZW50IG9mIERldmVsb3BtZW50YWwgQmlvbG9neSwgV2FzaGluZ3RvbiBVbml2
ZXJzaXR5IFNjaG9vbCBvZiBNZWRpY2luZSwgU3QuIExvdWlzLCBNTywgVVNBLiYjeEQ7TklIUiBC
bG9vZCBhbmQgVHJhbnNwbGFudCBSZXNlYXJjaCBVbml0IGluIERvbm9yIEhlYWx0aCBhbmQgR2Vu
b21pY3MsIERlcGFydG1lbnQgb2YgUHVibGljIEhlYWx0aCBhbmQgUHJpbWFyeSBDYXJlLCBVbml2
ZXJzaXR5IG9mIENhbWJyaWRnZSwgQ2FtYnJpZGdlLCBVSy4mI3hEO1dlbGxjb21lIFRydXN0IFNh
bmdlciBJbnN0aXR1dGUsIEhpbnh0b24sIENhbWJyaWRnZSwgVUsuJiN4RDtCcml0aXNoIEhlYXJ0
IEZvdW5kYXRpb24sIENhbWJyaWRnZSBDZW50cmUgb2YgRXhjZWxsZW5jZSwgRGVwYXJ0bWVudCBv
ZiBNZWRpY2luZSwgVW5pdmVyc2l0eSBvZiBDYW1icmlkZ2UsIENhbWJyaWRnZSwgVUsuJiN4RDtE
ZXBhcnRtZW50IG9mIE1lZGljYWwgR2VuZXRpY3MsIFVuaXZlcnNpdHkgTWVkaWNhbCBDZW50ZXIg
VXRyZWNodCwgVXRyZWNodCwgdGhlIE5ldGhlcmxhbmRzLiYjeEQ7RGVwYXJ0bWVudCBvZiBFcGlk
ZW1pb2xvZ3ksIEp1bGl1cyBDZW50ZXIgZm9yIEhlYWx0aCBTY2llbmNlcyBhbmQgUHJpbWFyeSBD
YXJlLCBVbml2ZXJzaXR5IE1lZGljYWwgQ2VudGVyIFV0cmVjaHQsIFV0cmVjaHQsIHRoZSBOZXRo
ZXJsYW5kcy4mI3hEO0Jvc3RvbiBVbml2ZXJzaXR5IFNjaG9vbCBvZiBQdWJsaWMgSGVhbHRoLCBC
b3N0b24sIE1BLCBVU0EuJiN4RDtGcmFtaW5naGFtIEhlYXJ0IFN0dWR5LCBGcmFtaW5naGFtLCBN
QSwgVVNBLiYjeEQ7RGVwYXJ0bWVudCBvZiBJbW11bm9sb2d5LCBHZW5ldGljcyBhbmQgUGF0aG9s
b2d5IGFuZCBTY2llbmNlIGZvciBMaWZlIExhYm9yYXRvcnksIFVwcHNhbGEgVW5pdmVyc2l0eSwg
VXBwc2FsYSwgU3dlZGVuLiYjeEQ7RGVwYXJ0bWVudCBvZiBHZW5ldGljcywgVW5pdmVyc2l0eSBv
ZiBOb3J0aCBDYXJvbGluYSwgQ2hhcGVsIEhpbGwsIE5DLCBVU0EuJiN4RDtEZXBhcnRtZW50IG9m
IE5ldXJvbG9neSBhbmQgU3Ryb2tlIENlbnRlciwgQmFzZWwgVW5pdmVyc2l0eSBIb3NwaXRhbCwg
QmFzZWwsIFN3aXR6ZXJsYW5kLiYjeEQ7TmV1cm9yZWhhYmlsaXRhdGlvbiBVbml0LCBVbml2ZXJz
aXR5IG9mIEJhc2VsIGFuZCBVbml2ZXJzaXR5IENlbnRlciBmb3IgTWVkaWNpbmUgb2YgQWdpbmcg
YW5kIFJlaGFiaWxpdGF0aW9uIEJhc2VsLCBGZWxpeCBQbGF0dGVyIEhvc3BpdGFsLCBCYXNlbCwg
U3dpdHplcmxhbmQuJiN4RDtEZXBhcnRtZW50IG9mIE5ldXJvbG9neSwgWWFsZSBVbml2ZXJzaXR5
IFNjaG9vbCBvZiBNZWRpY2luZSwgTmV3IEhhdmVuLCBDVCwgVVNBLiYjeEQ7UHJvZ3JhbSBpbiBN
ZWRpY2FsIGFuZCBQb3B1bGF0aW9uIEdlbmV0aWNzLCBCcm9hZCBJbnN0aXR1dGUgb2YgSGFydmFy
ZCBhbmQgTUlULCBDYW1icmlkZ2UsIE1BLCBVU0EuJiN4RDtEZXBhcnRtZW50IG9mIE5ldXJvbG9n
eSwgSm9obnMgSG9wa2lucyBVbml2ZXJzaXR5IFNjaG9vbCBvZiBNZWRpY2luZSwgQmFsdGltb3Jl
LCBNRCwgVVNBLiYjeEQ7TmV1cm9zY2llbmNlIEluc3RpdHV0ZSwgU0YgTWVkaWNhbCBDZW50ZXIs
IFRyZW50b24sIE5KLCBVU0EuJiN4RDtJY2VsYW5kaWMgSGVhcnQgQXNzb2NpYXRpb24gUmVzZWFy
Y2ggSW5zdGl0dXRlLCBLb3Bhdm9ndXIsIEljZWxhbmQuJiN4RDtGYWN1bHR5IG9mIE1lZGljaW5l
LCBVbml2ZXJzaXR5IG9mIEljZWxhbmQsIFJleWtqYXZpaywgSWNlbGFuZC4mI3hEO0RlcGFydG1l
bnQgb2YgTWVkaWNhbCBTY2llbmNlcywgTW9sZWN1bGFyIEVwaWRlbWlvbG9neSBhbmQgU2NpZW5j
ZSBmb3IgTGlmZSBMYWJvcmF0b3J5LCBVcHBzYWxhIFVuaXZlcnNpdHksIFVwcHNhbGEsIFN3ZWRl
bi4mI3hEO0RpdmlzaW9uIG9mIFB1YmxpYyBIZWFsdGggU2NpZW5jZXMsIEZyZWQgSHV0Y2hpbnNv
biBDYW5jZXIgUmVzZWFyY2ggQ2VudGVyLCBTZWF0dGxlLCBXQSwgVVNBLiYjeEQ7TGFib3JhdG9y
eSBvZiBFcGlkZW1pb2xvZ3kgYW5kIFBvcHVsYXRpb24gU2NpZW5jZSwgTmF0aW9uYWwgSW5zdGl0
dXRlIG9uIEFnaW5nLCBOYXRpb25hbCBJbnN0aXR1dGVzIG9mIEhlYWx0aCwgQmV0aGVzZGEsIE1E
LCBVU0EuJiN4RDtEZXBhcnRtZW50IG9mIE5ldXJvbG9neSwgTGVlZHMgR2VuZXJhbCBJbmZpcm1h
cnksIExlZWRzIFRlYWNoaW5nIEhvc3BpdGFscyBOSFMgVHJ1c3QsIExlZWRzLCBVSy4mI3hEO05h
dGlvbmFsIEluc3RpdHV0ZSBmb3IgSGVhbHRoIGFuZCBXZWxmYXJlLCBIZWxzaW5raSwgRmlubGFu
ZC4mI3hEO0ZJTU0tSW5zdGl0dXRlIGZvciBNb2xlY3VsYXIgTWVkaWNpbmUgRmlubGFuZCwgSGVs
c2lua2ksIEZpbmxhbmQuJiN4RDtEZXBhcnRtZW50IG9mIEVwaWRlbWlvbG9neSwgVW5pdmVyc2l0
eSBvZiBXYXNoaW5ndG9uLCBTZWF0dGxlLCBXQSwgVVNBLiYjeEQ7UHVibGljIEhlYWx0aCBTdHJl
YW0sIEh1bnRlciBNZWRpY2FsIFJlc2VhcmNoIEluc3RpdHV0ZSwgTmV3IExhbWJ0b24sIE5ldyBT
b3V0aCBXYWxlcywgQXVzdHJhbGlhLiYjeEQ7RmFjdWx0eSBvZiBIZWFsdGggYW5kIE1lZGljaW5l
LCBVbml2ZXJzaXR5IG9mIE5ld2Nhc3RsZSwgTmV3Y2FzdGxlLCBOZXcgU291dGggV2FsZXMsIEF1
c3RyYWxpYS4mI3hEO1NjaG9vbCBvZiBQdWJsaWMgSGVhbHRoLCBVbml2ZXJzaXR5IG9mIEFsYWJh
bWEgYXQgQmlybWluZ2hhbSwgQmlybWluZ2hhbSwgQUwsIFVTQS4mI3hEO0RlcGFydG1lbnQgb2Yg
Qmlvc3RhdGlzdGljYWwgU2NpZW5jZXMsIFdha2UgRm9yZXN0IFNjaG9vbCBvZiBNZWRpY2luZSwg
V2luc3Rvbi1TYWxlbSwgTkMsIFVTQS4mI3hEO0FmbGFjIENhbmNlciBhbmQgQmxvb2QgRGlzb3Jk
ZXIgQ2VudGVyLCBEZXBhcnRtZW50IG9mIFBlZGlhdHJpY3MsIEVtb3J5IFVuaXZlcnNpdHkgU2No
b29sIG9mIE1lZGljaW5lLCBBdGxhbnRhLCBHQSwgVVNBLiYjeEQ7RGVwYXJ0bWVudCBvZiBNZWRp
Y2luZSwgRGl2aXNpb24gb2YgQ2FyZGlvdmFzY3VsYXIgTWVkaWNpbmUsIFN0YW5mb3JkIFVuaXZl
cnNpdHkgU2Nob29sIG9mIE1lZGljaW5lLCBTdGFuZm9yZCwgQ0EsIFVTQS4mI3hEO0VwaWRlbWlv
bG9neSwgU2Nob29sIG9mIFB1YmxpYyBIZWFsdGgsIFVuaXZlcnNpdHkgb2YgQWxhYmFtYSBhdCBC
aXJtaW5naGFtLCBCaXJtaW5naGFtLCBBTCwgVVNBLiYjeEQ7QnJvd24gRm91bmRhdGlvbiBJbnN0
aXR1dGUgb2YgTW9sZWN1bGFyIE1lZGljaW5lLCBVbml2ZXJzaXR5IG9mIFRleGFzIEhlYWx0aCBT
Y2llbmNlIENlbnRlciBhdCBIb3VzdG9uLCBIb3VzdG9uLCBUWCwgVVNBLiYjeEQ7TmV1cm92YXNj
dWxhciBSZXNlYXJjaCBHcm91cCAoTkVVVkFTKSwgTmV1cm9sb2d5IERlcGFydG1lbnQsIEluc3Rp
dHV0IEhvc3BpdGFsIGRlbCBNYXIgZCZhcG9zO0ludmVzdGlnYWNpbyBNZWRpY2EsIFVuaXZlcnNp
dGF0IEF1dG9ub21hIGRlIEJhcmNlbG9uYSwgQmFyY2Vsb25hLCBTcGFpbi4mI3hEO0RlcGFydG1l
bnQgb2YgUGhhcm1hY290aGVyYXB5IGFuZCBUcmFuc2xhdGlvbmFsIFJlc2VhcmNoIGFuZCBDZW50
ZXIgZm9yIFBoYXJtYWNvZ2Vub21pY3MsIFVuaXZlcnNpdHkgb2YgRmxvcmlkYSwgQ29sbGVnZSBv
ZiBQaGFybWFjeSwgR2FpbmVzdmlsbGUsIEZMLCBVU0EuJiN4RDtEaXZpc2lvbiBvZiBDYXJkaW92
YXNjdWxhciBNZWRpY2luZSwgQ29sbGVnZSBvZiBNZWRpY2luZSwgVW5pdmVyc2l0eSBvZiBGbG9y
aWRhLCBHYWluZXN2aWxsZSwgRkwsIFVTQS4mI3hEO0RlcGFydG1lbnQgb2YgQ2FyZGlvbG9neSwg
TGVpZGVuIFVuaXZlcnNpdHkgTWVkaWNhbCBDZW50ZXIsIExlaWRlbiwgdGhlIE5ldGhlcmxhbmRz
LiYjeEQ7UHJvZ3JhbSBpbiBCaW9pbmZvcm1hdGljcyBhbmQgSW50ZWdyYXRpdmUgR2Vub21pY3Ms
IEhhcnZhcmQgTWVkaWNhbCBTY2hvb2wsIEJvc3RvbiwgTUEsIFVTQS4mI3hEO0RlcGFydG1lbnQg
b2YgQmlvbG9neSwgRWFzdCBDYXJvbGluYSBVbml2ZXJzaXR5LCBHcmVlbnZpbGxlLCBOQywgVVNB
LiYjeEQ7Q2VudGVyIGZvciBIZWFsdGggRGlzcGFyaXRpZXMsIEVhc3QgQ2Fyb2xpbmEgVW5pdmVy
c2l0eSwgR3JlZW52aWxsZSwgTkMsIFVTQS4mI3hEO1VuaXZlcnNpdHkgb2YgQ2luY2lubmF0aSBD
b2xsZWdlIG9mIE1lZGljaW5lLCBDaW5jaW5uYXRpLCBPSCwgVVNBLiYjeEQ7UklLRU4gQ2VudGVy
IGZvciBJbnRlZ3JhdGl2ZSBNZWRpY2FsIFNjaWVuY2VzLCBZb2tvaGFtYSwgSmFwYW4uJiN4RDtE
ZXBhcnRtZW50IG9mIE1lZGljaW5lLCBVbml2ZXJzaXR5IG9mIENvbG9yYWRvIERlbnZlciwgQW5z
Y2h1dHogTWVkaWNhbCBDYW1wdXMsIEF1cm9yYSwgQ08sIFVTQS4mI3hEO0NlbnRlciBmb3IgUHVi
bGljIEhlYWx0aCBHZW5vbWljcyBhbmQgRGVwYXJ0bWVudCBvZiBCaW9zdGF0aXN0aWNhbCBTY2ll
bmNlcywgV2FrZSBGb3Jlc3QgU2Nob29sIG9mIE1lZGljaW5lLCBXaW5zdG9uLVNhbGVtLCBOQywg
VVNBLiYjeEQ7TVJDIEVwaWRlbWlvbG9neSBVbml0LCBVbml2ZXJzaXR5IG9mIENhbWJyaWRnZSBT
Y2hvb2wgb2YgQ2xpbmljYWwgTWVkaWNpbmUsIEluc3RpdHV0ZSBvZiBNZXRhYm9saWMgU2NpZW5j
ZSwgQ2FtYnJpZGdlLCBVSy4mI3hEO0ludHJhbXVyYWwgUmVzZWFyY2ggUHJvZ3JhbSwgTmF0aW9u
YWwgSW5zdGl0dXRlIG9uIEFnaW5nLCBOYXRpb25hbCBJbnN0aXR1dGVzIG9mIEhlYWx0aCwgQmV0
aGVzZGEsIE1ELCBVU0EuJiN4RDtEZXBhcnRtZW50IG9mIE5ldXJvbG9neSwgUmFkaW9sb2d5LCBh
bmQgQmlvbWVkaWNhbCBFbmdpbmVlcmluZywgV2FzaGluZ3RvbiBVbml2ZXJzaXR5IFNjaG9vbCBv
ZiBNZWRpY2luZSwgU3QuIExvdWlzLCBNTywgVVNBLiYjeEQ7RGVwYXJ0bWVudCBvZiBOZXVyb3Nj
aWVuY2VzLCBFeHBlcmltZW50YWwgTmV1cm9sb2d5LCBLVSBMZXV2ZW4tVW5pdmVyc2l0eSBvZiBM
ZXV2ZW4sIExldXZlbiwgQmVsZ2l1bS4mI3hEO1ZJQiBDZW50ZXIgZm9yIEJyYWluICZhbXA7IERp
c2Vhc2UgUmVzZWFyY2gsIFVuaXZlcnNpdHkgSG9zcGl0YWxzIExldXZlbiwgRGVwYXJ0bWVudCBv
ZiBOZXVyb2xvZ3ksIExldXZlbiwgQmVsZ2l1bS4mI3hEO0lOU0VSTSBVIDExNzEsIENIVSBMaWxs
ZSwgVW5pdmVyc2l0ZSBMaWxsZSwgTGlsbGUsIEZyYW5jZS4mI3hEO0RlcGFydG1lbnQgb2YgTWVk
aWNhbCBhbmQgTW9sZWN1bGFyIEdlbmV0aWNzLCBLaW5nJmFwb3M7cyBDb2xsZWdlIExvbmRvbiwg
TG9uZG9uLCBVSy4mI3hEO1NHRFAgQ2VudHJlLCBJbnN0aXR1dGUgb2YgUHN5Y2hpYXRyeSwgUHN5
Y2hvbG9neSAmYW1wOyBOZXVyb3NjaWVuY2UsIEtpbmcmYXBvcztzIENvbGxlZ2UgTG9uZG9uLCBM
b25kb24sIFVLLiYjeEQ7Tm9ydGhlcm4gSW5zdGl0dXRlIGZvciBDYW5jZXIgUmVzZWFyY2gsIE5l
d2Nhc3RsZSBVbml2ZXJzaXR5LCBOZXdjYXN0bGUsIFVLLiYjeEQ7RGVwYXJ0bWVudCBvZiBDbGlu
aWNhbCBTY2llbmNlcyBMdW5kLCBOZXVyb2xvZ3ksIEx1bmQgVW5pdmVyc2l0eSwgTHVuZCwgU3dl
ZGVuLiYjeEQ7RGVwYXJ0bWVudCBvZiBOZXVyb2xvZ3kgYW5kIFJlaGFiaWxpdGF0aW9uIE1lZGlj
aW5lLCBTa2FuZSBVbml2ZXJzaXR5IEhvc3BpdGFsLCBMdW5kLCBTd2VkZW4uJiN4RDtCaW9pbmZv
cm1hdGljcyBDb3JlIEZhY2lsaXR5LCBVbml2ZXJzaXR5IG9mIEdvdGhlbmJ1cmcsIEdvdGhlbmJ1
cmcsIFN3ZWRlbi4mI3hEO0RlcGFydG1lbnQgb2YgTWVkaWNhbCBFcGlkZW1pb2xvZ3kgYW5kIEJp
b3N0YXRpc3RpY3MsIEthcm9saW5za2EgSW5zdGl0dXRldCwgU3RvY2tob2xtLCBTd2VkZW4uJiN4
RDtVbml2ZXJzaXR5IG9mIFRlY2hub2xvZ3kgU3lkbmV5LCBGYWN1bHR5IG9mIEhlYWx0aCwgVWx0
aW1vLCBOZXcgU291dGggV2FsZXMsIEF1c3RyYWxpYS4mI3hEO0RlcGFydG1lbnQgb2YgTWVkaWNp
bmUsIFVuaXZlcnNpdHkgb2YgTWFyeWxhbmQgU2Nob29sIG9mIE1lZGljaW5lLCBCYWx0aW1vcmUs
IE1ELCBVU0EuJiN4RDtEZXBhcnRtZW50IG9mIE5ldXJvbG9neSwgTWF5byBDbGluaWMsIEphY2tz
b252aWxsZSwgRkwsIFVTQS4mI3hEO0dlcmlhdHJpY3MgUmVzZWFyY2ggYW5kIEVkdWNhdGlvbiBD
bGluaWNhbCBDZW50ZXIsIEJhbHRpbW9yZSBWZXRlcmFucyBBZG1pbmlzdHJhdGlvbiBNZWRpY2Fs
IENlbnRlciwgQmFsdGltb3JlLCBNRCwgVVNBLiYjeEQ7RGl2aXNpb24gb2YgR2VyaWF0cmljcywg
U2Nob29sIG9mIE1lZGljaW5lLCBVbml2ZXJzaXR5IG9mIE1pc3Npc3NpcHBpIE1lZGljYWwgQ2Vu
dGVyLCBKYWNrc29uLCBNUywgVVNBLiYjeEQ7TWVtb3J5IEltcGFpcm1lbnQgYW5kIE5ldXJvZGVn
ZW5lcmF0aXZlIERlbWVudGlhIENlbnRlciwgVW5pdmVyc2l0eSBvZiBNaXNzaXNzaXBwaSBNZWRp
Y2FsIENlbnRlciwgSmFja3NvbiwgTVMsIFVTQS4mI3hEO0xhYm9yYXRvcnkgb2YgTmV1cm9nZW5l
dGljcywgTmF0aW9uYWwgSW5zdGl0dXRlIG9uIEFnaW5nLCBOYXRpb25hbCBJbnN0aXR1dGVzIG9m
IEhlYWx0aCwgQmV0aGVzZGEsIE1ELCBVU0EuJiN4RDtEYXRhIFRlY25pY2EgSW50ZXJuYXRpb25h
bCwgR2xlbiBFY2hvLCBNRCwgVVNBLiYjeEQ7RGVwYXJ0bWVudCBvZiBFcGlkZW1pb2xvZ3kgYW5k
IFB1YmxpYyBIZWFsdGgsIEdyYWR1YXRlIFNjaG9vbCBvZiBNZWRpY2FsIFNjaWVuY2VzLCBLeXVz
aHUgVW5pdmVyc2l0eSwgRnVrdW9rYSwgSmFwYW4uJiN4RDtDbGluaWNhbCBSZXNlYXJjaCBGYWNp
bGl0eSwgRGVwYXJ0bWVudCBvZiBNZWRpY2luZSwgTlVJIEdhbHdheSwgR2Fsd2F5LCBJcmVsYW5k
LiYjeEQ7Q2FyZGlvdmFzY3VsYXIgSGVhbHRoIFJlc2VhcmNoIFVuaXQsIERlcGFydG1lbnQgb2Yg
TWVkaWNpbmUsIFVuaXZlcnNpdHkgb2YgV2FzaGluZ3RvbiwgU2VhdHRsZSwgV0EsIFVTQS4mI3hE
O0RlcGFydG1lbnQgb2YgSGVhbHRoIFNlcnZpY2VzLCBVbml2ZXJzaXR5IG9mIFdhc2hpbmd0b24s
IFNlYXR0bGUsIFdBLCBVU0EuJiN4RDtLYWlzZXIgUGVybWFuZW50ZSBXYXNoaW5ndG9uIEhlYWx0
aCBSZXNlYXJjaCBJbnN0aXR1dGUsIFNlYXR0bGUsIFdBLCBVU0EuJiN4RDtCcmFpbiBDZW50ZXIg
UnVkb2xmIE1hZ251cywgRGVwYXJ0bWVudCBvZiBOZXVyb2xvZ3ksIFVuaXZlcnNpdHkgTWVkaWNh
bCBDZW50ZXIgVXRyZWNodCwgVXRyZWNodCwgdGhlIE5ldGhlcmxhbmRzLiYjeEQ7VXNoZXIgSW5z
dGl0dXRlIG9mIFBvcHVsYXRpb24gSGVhbHRoIFNjaWVuY2VzIGFuZCBJbmZvcm1hdGljcywgVW5p
dmVyc2l0eSBvZiBFZGluYnVyZ2gsIEVkaW5idXJnaCwgVUsuJiN4RDtDZW50cmUgZm9yIENsaW5p
Y2FsIEJyYWluIFNjaWVuY2VzLCBVbml2ZXJzaXR5IG9mIEVkaW5idXJnaCwgRWRpbmJ1cmdoLCBV
Sy4mI3hEO0ZyZWQgSHV0Y2hpbnNvbiBDYW5jZXIgUmVzZWFyY2ggQ2VudGVyLCBVbml2ZXJzaXR5
IG9mIFdhc2hpbmd0b24sIFNlYXR0bGUsIFdBLCBVU0EuJiN4RDtEZXBhcnRtZW50IG9mIE1lZGlj
aW5lLCBCcmlnaGFtIGFuZCBXb21lbiZhcG9zO3MgSG9zcGl0YWwsIEJvc3RvbiwgTUEsIFVTQS4m
I3hEO0RlcGFydG1lbnQgb2YgQmlvc3RhdGlzdGljcywgVW5pdmVyc2l0eSBvZiBXYXNoaW5ndG9u
LCBTZWF0dGxlLCBXQSwgVVNBLiYjeEQ7TnVmZmllbGQgRGVwYXJ0bWVudCBvZiBDbGluaWNhbCBO
ZXVyb3NjaWVuY2VzLCBVbml2ZXJzaXR5IG9mIE94Zm9yZCwgT3hmb3JkLCBVSy4mI3hEO0luc3Rp
dHV0ZSBmb3IgVHJhbnNsYXRpb25hbCBHZW5vbWljcyBhbmQgUG9wdWxhdGlvbiBTY2llbmNlcywg
TG9zIEFuZ2VsZXMgQmlvbWVkaWNhbCBSZXNlYXJjaCBJbnN0aXR1dGUgYXQgSGFyYm9yLVVDTEEg
TWVkaWNhbCBDZW50ZXIsIFRvcnJhbmNlLCBDQSwgVVNBLiYjeEQ7RGl2aXNpb24gb2YgR2Vub21p
YyBPdXRjb21lcywgRGVwYXJ0bWVudCBvZiBQZWRpYXRyaWNzLCBIYXJib3ItVUNMQSBNZWRpY2Fs
IENlbnRlciwgVG9ycmFuY2UsIENBLCBVU0EuJiN4RDtEZXBhcnRtZW50IG9mIE5ldXJvbG9neSwg
TWlsbGVyIFNjaG9vbCBvZiBNZWRpY2luZSwgVW5pdmVyc2l0eSBvZiBNaWFtaSwgTWlhbWksIEZM
LCBVU0EuJiN4RDtEZXBhcnRtZW50IG9mIEFsbGVyZ3kgYW5kIFJoZXVtYXRvbG9neSwgR3JhZHVh
dGUgU2Nob29sIG9mIE1lZGljaW5lLCBVbml2ZXJzaXR5IG9mIFRva3lvLCBUb2t5bywgSmFwYW4u
JiN4RDtDZW50ZXIgZm9yIFB1YmxpYyBIZWFsdGggR2Vub21pY3MsIFVuaXZlcnNpdHkgb2YgVmly
Z2luaWEsIENoYXJsb3R0ZXN2aWxsZSwgVkEsIFVTQS4mI3hEO0RlcGFydG1lbnQgb2YgUGVkaWF0
cmljcywgQ29sbGVnZSBvZiBNZWRpY2luZSwgVW5pdmVyc2l0eSBvZiBPa2xhaG9tYSBIZWFsdGgg
U2NpZW5jZXMgQ2VudGVyLCBPa2xhaG9tYSBDaXR5LCBPSywgVVNBLiYjeEQ7RGVwYXJ0bWVudCBv
ZiBOZXVyb2xvZ3ksIE1lZGljYWwgVW5pdmVyc2l0eSBvZiBHcmF6LCBHcmF6LCBBdXN0cmlhLiYj
eEQ7SW5zdGl0dXRlIGZvciBDb21tdW5pdHkgTWVkaWNpbmUsIFNISVAtS0VGLCBVbml2ZXJzaXR5
IE1lZGljaW5lIEdyZWlmc3dhbGQsIEdyZWlmc3dhbGQsIEdlcm1hbnkuJiN4RDtEZXBhcnRtZW50
IG9mIE5ldXJvbG9neSwgVW5pdmVyc2l0eSBNZWRpY2luZSBHcmVpZnN3YWxkLCBHcmVpZnN3YWxk
LCBHZXJtYW55LiYjeEQ7RGVwYXJ0bWVudCBvZiBOZXVyb2xvZ3ksIEphZ2llbGxvbmlhbiBVbml2
ZXJzaXR5LCBLcmFrb3csIFBvbGFuZC4mI3hEO0RlcGFydG1lbnQgb2YgTmV1cm9sb2d5LCBKdXN0
dXMgTGllYmlnIFVuaXZlcnNpdHksIEdpZXNzZW4sIEdlcm1hbnkuJiN4RDtEZXBhcnRtZW50IG9m
IENsaW5pY2FsIE5ldXJvc2NpZW5jZXMvTmV1cm9sb2d5LCBJbnN0aXR1dGUgb2YgTmV1cm9zY2ll
bmNlIGFuZCBQaHlzaW9sb2d5LCBTYWhsZ3JlbnNrYSBBY2FkZW15IGF0IFVuaXZlcnNpdHkgb2Yg
R290aGVuYnVyZywgR290aGVuYnVyZywgU3dlZGVuLiYjeEQ7U2FobGdyZW5za2EgVW5pdmVyc2l0
eSBIb3NwaXRhbCwgR290aGVuYnVyZywgU3dlZGVuLiYjeEQ7U3Ryb2tlIERpdmlzaW9uLCBGbG9y
ZXkgSW5zdGl0dXRlIG9mIE5ldXJvc2NpZW5jZSBhbmQgTWVudGFsIEhlYWx0aCwgVW5pdmVyc2l0
eSBvZiBNZWxib3VybmUsIEhlaWRlbGJlcmcsIFZpY3RvcmlhLCBBdXN0cmFsaWEuJiN4RDtBdXN0
aW4gSGVhbHRoLCBEZXBhcnRtZW50IG9mIE5ldXJvbG9neSwgSGVpZGVsYmVyZywgVmljdG9yaWEs
IEF1c3RyYWxpYS4mI3hEO0RlcGFydG1lbnQgb2YgSW50ZXJuYWwgTWVkaWNpbmUsIFNlY3Rpb24g
R2Vyb250b2xvZ3kgYW5kIEdlcmlhdHJpY3MsIExlaWRlbiBVbml2ZXJzaXR5IE1lZGljYWwgQ2Vu
dGVyLCBMZWlkZW4sIHRoZSBOZXRoZXJsYW5kcy4mI3hEO0lOU0VSTSwgVTEyMTksIEJvcmRlYXV4
LCBGcmFuY2UuJiN4RDtEZXBhcnRtZW50IG9mIFB1YmxpYyBIZWFsdGgsIEJvcmRlYXV4IFVuaXZl
cnNpdHkgSG9zcGl0YWwsIEJvcmRlYXV4LCBGcmFuY2UuJiN4RDtHZW5ldGljIEVwaWRlbWlvbG9n
eSBVbml0LCBEZXBhcnRtZW50IG9mIEVwaWRlbWlvbG9neSwgRXJhc211cyBVbml2ZXJzaXR5IE1l
ZGljYWwgQ2VudGVyLCBSb3R0ZXJkYW0sIHRoZSBOZXRoZXJsYW5kcy4mI3hEO0NlbnRlciBmb3Ig
TWVkaWNhbCBTeXN0ZW1zIEJpb2xvZ3ksIExlaWRlbiwgdGhlIE5ldGhlcmxhbmRzLiYjeEQ7U2No
b29sIG9mIE1lZGljaW5lLCBEZW50aXN0cnkgYW5kIE51cnNpbmcgYXQgdGhlIFVuaXZlcnNpdHkg
b2YgR2xhc2dvdywgR2xhc2dvdywgVUsuJiN4RDtEZXBhcnRtZW50IG9mIEVwaWRlbWlvbG9neSBh
bmQgUG9wdWxhdGlvbiBIZWFsdGgsIEFsYmVydCBFaW5zdGVpbiBDb2xsZWdlIG9mIE1lZGljaW5l
LCBOZXcgWW9yaywgTlksIFVTQS4mI3hEO0RlcGFydG1lbnQgb2YgUGh5c2lvbG9neSBhbmQgQmlv
cGh5c2ljcywgVW5pdmVyc2l0eSBvZiBNaXNzaXNzaXBwaSBNZWRpY2FsIENlbnRlciwgSmFja3Nv
biwgTVMsIFVTQS4mI3hEO0RlcGFydG1lbnQgb2YgSHVtYW4gR2VuZXRpY3MsIE1jR2lsbCBVbml2
ZXJzaXR5LCBNb250cmVhbCwgUXVlYmVjLCBDYW5hZGEuJiN4RDtEZXBhcnRtZW50IG9mIFBhdGhv
cGh5c2lvbG9neSwgSW5zdGl0dXRlIG9mIEJpb21lZGljaW5lIGFuZCBUcmFuc2xhdGlvbiBNZWRp
Y2luZSwgVW5pdmVyc2l0eSBvZiBUYXJ0dSwgVGFydHUsIEVzdG9uaWEuJiN4RDtEZXBhcnRtZW50
IG9mIENhcmRpYWMgU3VyZ2VyeSwgVGFydHUgVW5pdmVyc2l0eSBIb3NwaXRhbCwgVGFydHUsIEVz
dG9uaWEuJiN4RDtDbGluaWNhbCBHZW5lIE5ldHdvcmtzIEFCLCBTdG9ja2hvbG0sIFN3ZWRlbi4m
I3hEO0RlcGFydG1lbnQgb2YgR2VuZXRpY3MgYW5kIEdlbm9taWMgU2NpZW5jZXMsIEljYWhuIElu
c3RpdHV0ZSBmb3IgR2Vub21pY3MgYW5kIE11bHRpc2NhbGUgQmlvbG9neSBJY2FobiBTY2hvb2wg
b2YgTWVkaWNpbmUgYXQgTW91bnQgU2luYWksIE5ldyBZb3JrLCBOWSwgVVNBLiYjeEQ7RGVwYXJ0
bWVudCBvZiBQYXRob3BoeXNpb2xvZ3ksIEluc3RpdHV0ZSBvZiBCaW9tZWRpY2luZSBhbmQgVHJh
bnNsYXRpb24gTWVkaWNpbmUsIEJpb21lZWRpa3VtLCBVbml2ZXJzaXR5IG9mIFRhcnR1LCBUYXJ0
dSwgRXN0b25pYS4mI3hEO0ludGVncmF0ZWQgQ2FyZGlvIE1ldGFib2xpYyBDZW50cmUsIERlcGFy
dG1lbnQgb2YgTWVkaWNpbmUsIEthcm9saW5za2EgSW5zdGl0dXRldCwgS2Fyb2xpbnNrYSBVbml2
ZXJzaXRldHNzanVraHVzZXQsIEh1ZGRpbmdlLCBTd2VkZW4uJiN4RDtVUE1DIFVuaXYuIFBhcmlz
IDA2LCBJTlNFUk0sIFVNUl9TIDExNjYsIFRlYW0gR2Vub21pY3MgJmFtcDsgUGF0aG9waHlzaW9s
b2d5IG9mIENhcmRpb3Zhc2N1bGFyIERpc2Vhc2VzLCBTb3Jib25uZSBVbml2ZXJzaXRlcywgUGFy
aXMsIEZyYW5jZS4mI3hEO0lDQU4gSW5zdGl0dXRlIGZvciBDYXJkaW9tZXRhYm9saXNtIGFuZCBO
dXRyaXRpb24sIFBhcmlzLCBGcmFuY2UuJiN4RDtEZXBhcnRtZW50IG9mIEJpb21lZGljYWwgRW5n
aW5lZXJpbmcsIFVuaXZlcnNpdHkgb2YgVmlyZ2luaWEsIENoYXJsb3R0ZXN2aWxsZSwgVkEsIFVT
QS4mI3hEO0dyb3VwIEhlYWx0aCBSZXNlYXJjaCBJbnN0aXR1dGUsIEdyb3VwIEhlYWx0aCBDb29w
ZXJhdGl2ZSwgU2VhdHRsZSwgV0EsIFVTQS4mI3hEO1NlYXR0bGUgRXBpZGVtaW9sb2dpYyBSZXNl
YXJjaCBhbmQgSW5mb3JtYXRpb24gQ2VudGVyLCBWQSBPZmZpY2Ugb2YgUmVzZWFyY2ggYW5kIERl
dmVsb3BtZW50LCBTZWF0dGxlLCBXQSwgVVNBLiYjeEQ7Q2FyZGlvdmFzY3VsYXIgUmVzZWFyY2gg
Q2VudGVyLCBNR0gsIEJvc3RvbiwgTUEsIFVTQS4mI3hEO0RlcGFydG1lbnQgb2YgTWVkaWNhbCBS
ZXNlYXJjaCwgQmFlcnVtIEhvc3BpdGFsLCBWZXN0cmUgVmlrZW4gSG9zcGl0YWwgVHJ1c3QsIEdq
ZXR0dW0sIE5vcndheS4mI3hEO1NhdyBTd2VlIEhvY2sgU2Nob29sIG9mIFB1YmxpYyBIZWFsdGgs
IE5hdGlvbmFsIFVuaXZlcnNpdHkgb2YgU2luZ2Fwb3JlIGFuZCBOYXRpb25hbCBVbml2ZXJzaXR5
IEhlYWx0aCBTeXN0ZW0sIFNpbmdhcG9yZSwgU2luZ2Fwb3JlLiYjeEQ7TmF0aW9uYWwgSGVhcnQg
YW5kIEx1bmcgSW5zdGl0dXRlLCBJbXBlcmlhbCBDb2xsZWdlIExvbmRvbiwgTG9uZG9uLCBVSy4m
I3hEO0RlcGFydG1lbnQgb2YgR2VuZSBEaWFnbm9zdGljcyBhbmQgVGhlcmFwZXV0aWNzLCBSZXNl
YXJjaCBJbnN0aXR1dGUsIE5hdGlvbmFsIENlbnRlciBmb3IgR2xvYmFsIEhlYWx0aCBhbmQgTWVk
aWNpbmUsIFRva3lvLCBKYXBhbi4mI3hEO0RlcGFydG1lbnQgb2YgRXBpZGVtaW9sb2d5LCBUdWxh
bmUgVW5pdmVyc2l0eSBTY2hvb2wgb2YgUHVibGljIEhlYWx0aCBhbmQgVHJvcGljYWwgTWVkaWNp
bmUsIE5ldyBPcmxlYW5zLCBMQSwgVVNBLiYjeEQ7RGVwYXJ0bWVudCBvZiBDYXJkaW9sb2d5LCBV
bml2ZXJzaXR5IE1lZGljYWwgQ2VudGVyIEdyb25pbmdlbiwgVW5pdmVyc2l0eSBvZiBHcm9uaW5n
ZW4sIEdyb25pbmdlbiwgdGhlIE5ldGhlcmxhbmRzLiYjeEQ7TVJDLVBIRSBDZW50cmUgZm9yIEVu
dmlyb25tZW50IGFuZCBIZWFsdGgsIFNjaG9vbCBvZiBQdWJsaWMgSGVhbHRoLCBEZXBhcnRtZW50
IG9mIEVwaWRlbWlvbG9neSBhbmQgQmlvc3RhdGlzdGljcyBhbmQgdGhlIE5JSFIgSW1wZXJpYWwg
QmlvbWVkaWNhbCBSZXNlYXJjaCBDZW50cmUsIEltcGVyaWFsIENvbGxlZ2UgTG9uZG9uLCBMb25k
b24sIFVLLiYjeEQ7RGVwYXJ0bWVudCBvZiBFcGlkZW1pb2xvZ3kgYW5kIEJpb3N0YXRpc3RpY3Ms
IEltcGVyaWFsIENvbGxlZ2UgTG9uZG9uLCBMb25kb24sIFVLLiYjeEQ7RGVwYXJ0bWVudCBvZiBD
YXJkaW9sb2d5LCBFYWxpbmcgSG9zcGl0YWwgTkhTIFRydXN0LCBTb3V0aGFsbCwgVUsuJiN4RDtO
YXRpb25hbCBIZWFydCwgTHVuZyBhbmQgQmxvb2QgUmVzZWFyY2ggSW5zdGl0dXRlLCBEaXZpc2lv
biBvZiBJbnRyYW11cmFsIFJlc2VhcmNoLCBQb3B1bGF0aW9uIFNjaWVuY2VzIEJyYW5jaCwgRnJh
bWluZ2hhbSwgTUEsIFVTQS4mI3hEO0RlcGFydG1lbnQgb2YgUGhhcm1hY2V1dGljYWwgU2NpZW5j
ZXMsIENvbGxlZ2Ugb2YgUGhhcm1hY3ksIFVuaXZlcnNpdHkgb2YgT2tsYWhvbWEgSGVhbHRoIFNj
aWVuY2VzIENlbnRlciwgT2tsYWhvbWEgQ2l0eSwgT0ssIFVTQS4mI3hEO09rbGFob21hIENlbnRl
ciBmb3IgTmV1cm9zY2llbmNlLCBPa2xhaG9tYSBDaXR5LCBPSywgVVNBLiYjeEQ7RGVwYXJ0bWVu
dCBvZiBQYXRob2xvZ3kgYW5kIEdlbmV0aWNzLCBJbnN0aXR1dGUgb2YgQmlvbWVkaWNpbmUsIFNh
aGxncmVuc2thIEFjYWRlbXkgYXQgVW5pdmVyc2l0eSBvZiBHb3RoZW5idXJnLCBHb3RoZW5idXJn
LCBTd2VkZW4uJiN4RDtEZXBhcnRtZW50IG9mIE5ldXJvbG9neSwgSGVsc2lua2kgVW5pdmVyc2l0
eSBIb3NwaXRhbCwgSGVsc2lua2ksIEZpbmxhbmQuJiN4RDtDbGluaWNhbCBOZXVyb3NjaWVuY2Vz
LCBOZXVyb2xvZ3ksIFVuaXZlcnNpdHkgb2YgSGVsc2lua2ksIEhlbHNpbmtpLCBGaW5sYW5kLiYj
eEQ7RGVwYXJ0bWVudCBvZiBOZXVyb2xvZ3ksIFVuaXZlcnNpdHkgb2YgV2FzaGluZ3RvbiwgU2Vh
dHRsZSwgV0EsIFVTQS4mI3hEO0FsYnJlY2h0IEtvc3NlbCBJbnN0aXR1dGUsIFVuaXZlcnNpdHkg
Q2xpbmljIG9mIFJvc3RvY2ssIFJvc3RvY2ssIEdlcm1hbnkuJiN4RDtDbGluaWNhbCBUcmlhbCBT
ZXJ2aWNlIFVuaXQgYW5kIEVwaWRlbWlvbG9naWNhbCBTdHVkaWVzIFVuaXQsIE51ZmZpZWxkIERl
cGFydG1lbnQgb2YgUG9wdWxhdGlvbiBIZWFsdGgsIFVuaXZlcnNpdHkgb2YgT3hmb3JkLCBPeGZv
cmQsIFVLLiYjeEQ7RGVwYXJ0bWVudCBvZiBHZW5ldGljcywgUGVyZWxtYW4gU2Nob29sIG9mIE1l
ZGljaW5lLCBVbml2ZXJzaXR5IG9mIFBlbm5zeWx2YW5pYSwgUGhpbGFkZWxwaGlhLCBQQSwgVVNB
LiYjeEQ7RGVwYXJ0bWVudHMgb2YgTmV1cm9sb2d5IGFuZCBQdWJsaWMgSGVhbHRoIFNjaWVuY2Vz
LCBVbml2ZXJzaXR5IG9mIFZpcmdpbmlhIFNjaG9vbCBvZiBNZWRpY2luZSwgQ2hhcmxvdHRlc3Zp
bGxlLCBWQSwgVVNBLiYjeEQ7R2xlbm4gQmlnZ3MgSW5zdGl0dXRlIGZvciBBbHpoZWltZXImYXBv
cztzIGFuZCBOZXVyb2RlZ2VuZXJhdGl2ZSBEaXNlYXNlcywgVW5pdmVyc2l0eSBvZiBUZXhhcyBI
ZWFsdGggU2NpZW5jZXMgQ2VudGVyLCBTYW4gQW50b25pbywgU2FuIEFudG9uaW8sIFRYLCBVU0Eu
JiN4RDtIdW1hbiBHZW5ldGljcyBDZW50ZXIsIFVuaXZlcnNpdHkgb2YgVGV4YXMgSGVhbHRoIFNj
aWVuY2UgQ2VudGVyIGF0IEhvdXN0b24sIEhvdXN0b24sIFRYLCBVU0EuJiN4RDtDZW50ZXIgZm9y
IEdlbm9taWMgTWVkaWNpbmUsIEt5b3RvIFVuaXZlcnNpdHkgR3JhZHVhdGUgU2Nob29sIG9mIE1l
ZGljaW5lLCBLeW90bywgSmFwYW4uJiN4RDtTdHJva2UgUmVzZWFyY2ggR3JvdXAsIERpdmlzaW9u
IG9mIENsaW5pY2FsIE5ldXJvc2NpZW5jZXMsIFVuaXZlcnNpdHkgb2YgQ2FtYnJpZGdlLCBDYW1i
cmlkZ2UsIFVLLiBzdGVwaGFuaWUuZGViZXR0ZUB1LWJvcmRlYXV4LmZyLiYjeEQ7RGVwYXJ0bWVu
dCBvZiBOZXVyb2xvZ3ksIEluc3RpdHV0ZSBmb3IgTmV1cm9kZWdlbmVyYXRpdmUgRGlzZWFzZSwg
Qm9yZGVhdXggVW5pdmVyc2l0eSBIb3NwaXRhbCwgQm9yZGVhdXgsIEZyYW5jZS4gc3RlcGhhbmll
LmRlYmV0dGVAdS1ib3JkZWF1eC5mci4mI3hEO0luc3RpdHV0ZSBmb3IgU3Ryb2tlIGFuZCBEZW1l
bnRpYSBSZXNlYXJjaCAoSVNEKSwgVW5pdmVyc2l0eSBIb3NwaXRhbCwgTE1VIE11bmljaCwgTXVu
aWNoLCBHZXJtYW55LiBtYXJ0aW4uZGljaGdhbnNAbWVkLnVuaS1tdWVuY2hlbi5kZS4mI3hEO011
bmljaCBDbHVzdGVyIGZvciBTeXN0ZW1zIE5ldXJvbG9neSAoU3lOZXJneSksIE11bmljaCwgR2Vy
bWFueS4gbWFydGluLmRpY2hnYW5zQG1lZC51bmktbXVlbmNoZW4uZGUuJiN4RDtHZXJtYW4gQ2Vu
dGVyIGZvciBOZXVyb2RlZ2VuZXJhdGl2ZSBEaXNlYXNlcyAoRFpORSksIE11bmljaCwgR2VybWFu
eS4gbWFydGluLmRpY2hnYW5zQG1lZC51bmktbXVlbmNoZW4uZGUuPC9hdXRoLWFkZHJlc3M+PHRp
dGxlcz48dGl0bGU+TXVsdGlhbmNlc3RyeSBnZW5vbWUtd2lkZSBhc3NvY2lhdGlvbiBzdHVkeSBv
ZiA1MjAsMDAwIHN1YmplY3RzIGlkZW50aWZpZXMgMzIgbG9jaSBhc3NvY2lhdGVkIHdpdGggc3Ry
b2tlIGFuZCBzdHJva2Ugc3VidHlwZXM8L3RpdGxlPjxzZWNvbmRhcnktdGl0bGU+TmF0IEdlbmV0
PC9zZWNvbmRhcnktdGl0bGU+PC90aXRsZXM+PHBlcmlvZGljYWw+PGZ1bGwtdGl0bGU+TmF0IEdl
bmV0PC9mdWxsLXRpdGxlPjwvcGVyaW9kaWNhbD48cGFnZXM+NTI0LTUzNzwvcGFnZXM+PHZvbHVt
ZT41MDwvdm9sdW1lPjxudW1iZXI+NDwvbnVtYmVyPjxlZGl0aW9uPjIwMTgvMDMvMTQ8L2VkaXRp
b24+PGtleXdvcmRzPjxrZXl3b3JkPkNvbXB1dGF0aW9uYWwgQmlvbG9neTwva2V5d29yZD48a2V5
d29yZD5EYXRhYmFzZXMsIEdlbmV0aWM8L2tleXdvcmQ+PGtleXdvcmQ+RXBpZ2VuZXNpcywgR2Vu
ZXRpYzwva2V5d29yZD48a2V5d29yZD5GZW1hbGU8L2tleXdvcmQ+PGtleXdvcmQ+R2VuZSBSZWd1
bGF0b3J5IE5ldHdvcmtzPC9rZXl3b3JkPjxrZXl3b3JkPkdlbmV0aWMgTG9jaTwva2V5d29yZD48
a2V5d29yZD5HZW5ldGljIFByZWRpc3Bvc2l0aW9uIHRvIERpc2Vhc2U8L2tleXdvcmQ+PGtleXdv
cmQ+R2Vub21lLVdpZGUgQXNzb2NpYXRpb24gU3R1ZHk8L2tleXdvcmQ+PGtleXdvcmQ+SHVtYW5z
PC9rZXl3b3JkPjxrZXl3b3JkPklOREVMIE11dGF0aW9uPC9rZXl3b3JkPjxrZXl3b3JkPkxpbmth
Z2UgRGlzZXF1aWxpYnJpdW08L2tleXdvcmQ+PGtleXdvcmQ+TWFsZTwva2V5d29yZD48a2V5d29y
ZD5Nb2RlbHMsIEdlbmV0aWM8L2tleXdvcmQ+PGtleXdvcmQ+UG9seW1vcnBoaXNtLCBTaW5nbGUg
TnVjbGVvdGlkZTwva2V5d29yZD48a2V5d29yZD5SaXNrIEZhY3RvcnM8L2tleXdvcmQ+PGtleXdv
cmQ+U3Ryb2tlL2NsYXNzaWZpY2F0aW9uLypnZW5ldGljcy9waHlzaW9wYXRob2xvZ3k8L2tleXdv
cmQ+PC9rZXl3b3Jkcz48ZGF0ZXM+PHllYXI+MjAxODwveWVhcj48cHViLWRhdGVzPjxkYXRlPkFw
cjwvZGF0ZT48L3B1Yi1kYXRlcz48L2RhdGVzPjxpc2JuPjE1NDYtMTcxOCAoRWxlY3Ryb25pYykm
I3hEOzEwNjEtNDAzNiAoTGlua2luZyk8L2lzYm4+PGFjY2Vzc2lvbi1udW0+Mjk1MzEzNTQ8L2Fj
Y2Vzc2lvbi1udW0+PHVybHM+PHJlbGF0ZWQtdXJscz48dXJsPmh0dHBzOi8vd3d3Lm5jYmkubmxt
Lm5paC5nb3YvcHVibWVkLzI5NTMxMzU0PC91cmw+PC9yZWxhdGVkLXVybHM+PC91cmxzPjxjdXN0
b20yPlBNQzU5Njg4MzA8L2N1c3RvbTI+PGVsZWN0cm9uaWMtcmVzb3VyY2UtbnVtPjEwLjEwMzgv
czQxNTg4LTAxOC0wMDU4LTM8L2VsZWN0cm9uaWMtcmVzb3VyY2UtbnVtPjwvcmVjb3JkPjwvQ2l0
ZT48L0VuZE5vdGU+
</w:fldData>
              </w:fldChar>
            </w:r>
            <w:r w:rsidRPr="0088303E">
              <w:instrText xml:space="preserve"> ADDIN EN.CITE </w:instrText>
            </w:r>
            <w:r w:rsidRPr="0088303E">
              <w:fldChar w:fldCharType="begin">
                <w:fldData xml:space="preserve">PEVuZE5vdGU+PENpdGU+PEF1dGhvcj5NYWxpazwvQXV0aG9yPjxZZWFyPjIwMTg8L1llYXI+PFJl
Y051bT4yNTwvUmVjTnVtPjxEaXNwbGF5VGV4dD5bOF08L0Rpc3BsYXlUZXh0PjxyZWNvcmQ+PHJl
Yy1udW1iZXI+MjU8L3JlYy1udW1iZXI+PGZvcmVpZ24ta2V5cz48a2V5IGFwcD0iRU4iIGRiLWlk
PSJwcGFhOWVkMHEyZHB6cWV0d2RweHpkcmlmcjJ2d2UycGZ4ZTUiIHRpbWVzdGFtcD0iMTU3MTc2
Njg2MiI+MjU8L2tleT48L2ZvcmVpZ24ta2V5cz48cmVmLXR5cGUgbmFtZT0iSm91cm5hbCBBcnRp
Y2xlIj4xNzwvcmVmLXR5cGU+PGNvbnRyaWJ1dG9ycz48YXV0aG9ycz48YXV0aG9yPk1hbGlrLCBS
LjwvYXV0aG9yPjxhdXRob3I+Q2hhdWhhbiwgRy48L2F1dGhvcj48YXV0aG9yPlRyYXlsb3IsIE0u
PC9hdXRob3I+PGF1dGhvcj5TYXJndXJ1cHJlbXJhaiwgTS48L2F1dGhvcj48YXV0aG9yPk9rYWRh
LCBZLjwvYXV0aG9yPjxhdXRob3I+TWlzaHJhLCBBLjwvYXV0aG9yPjxhdXRob3I+UnV0dGVuLUph
Y29icywgTC48L2F1dGhvcj48YXV0aG9yPkdpZXNlLCBBLiBLLjwvYXV0aG9yPjxhdXRob3I+dmFu
IGRlciBMYWFuLCBTLiBXLjwvYXV0aG9yPjxhdXRob3I+R3JldGFyc2RvdHRpciwgUy48L2F1dGhv
cj48YXV0aG9yPkFuZGVyc29uLCBDLiBELjwvYXV0aG9yPjxhdXRob3I+Q2hvbmcsIE0uPC9hdXRo
b3I+PGF1dGhvcj5BZGFtcywgSC4gSC4gSC48L2F1dGhvcj48YXV0aG9yPkFnbywgVC48L2F1dGhv
cj48YXV0aG9yPkFsbWdyZW4sIFAuPC9hdXRob3I+PGF1dGhvcj5BbW91eWVsLCBQLjwvYXV0aG9y
PjxhdXRob3I+QXksIEguPC9hdXRob3I+PGF1dGhvcj5CYXJ0eiwgVC4gTS48L2F1dGhvcj48YXV0
aG9yPkJlbmF2ZW50ZSwgTy4gUi48L2F1dGhvcj48YXV0aG9yPkJldmFuLCBTLjwvYXV0aG9yPjxh
dXRob3I+Qm9uY29yYWdsaW8sIEcuIEIuPC9hdXRob3I+PGF1dGhvcj5Ccm93biwgUi4gRC4sIEpy
LjwvYXV0aG9yPjxhdXRob3I+QnV0dGVyd29ydGgsIEEuIFMuPC9hdXRob3I+PGF1dGhvcj5DYXJy
ZXJhLCBDLjwvYXV0aG9yPjxhdXRob3I+Q2FydHksIEMuIEwuPC9hdXRob3I+PGF1dGhvcj5DaGFz
bWFuLCBELiBJLjwvYXV0aG9yPjxhdXRob3I+Q2hlbiwgVy4gTS48L2F1dGhvcj48YXV0aG9yPkNv
bGUsIEouIFcuPC9hdXRob3I+PGF1dGhvcj5Db3JyZWEsIEEuPC9hdXRob3I+PGF1dGhvcj5Db3Rs
YXJjaXVjLCBJLjwvYXV0aG9yPjxhdXRob3I+Q3J1Y2hhZ2EsIEMuPC9hdXRob3I+PGF1dGhvcj5E
YW5lc2gsIEouPC9hdXRob3I+PGF1dGhvcj5kZSBCYWtrZXIsIFAuIEkuIFcuPC9hdXRob3I+PGF1
dGhvcj5EZVN0ZWZhbm8sIEEuIEwuPC9hdXRob3I+PGF1dGhvcj5kZW4gSG9lZCwgTS48L2F1dGhv
cj48YXV0aG9yPkR1YW4sIFEuPC9hdXRob3I+PGF1dGhvcj5FbmdlbHRlciwgUy4gVC48L2F1dGhv
cj48YXV0aG9yPkZhbGNvbmUsIEcuIEouPC9hdXRob3I+PGF1dGhvcj5Hb3R0ZXNtYW4sIFIuIEYu
PC9hdXRob3I+PGF1dGhvcj5HcmV3YWwsIFIuIFAuPC9hdXRob3I+PGF1dGhvcj5HdWRuYXNvbiwg
Vi48L2F1dGhvcj48YXV0aG9yPkd1c3RhZnNzb24sIFMuPC9hdXRob3I+PGF1dGhvcj5IYWVzc2xl
ciwgSi48L2F1dGhvcj48YXV0aG9yPkhhcnJpcywgVC4gQi48L2F1dGhvcj48YXV0aG9yPkhhc3Nh
biwgQS48L2F1dGhvcj48YXV0aG9yPkhhdnVsaW5uYSwgQS4gUy48L2F1dGhvcj48YXV0aG9yPkhl
Y2tiZXJ0LCBTLiBSLjwvYXV0aG9yPjxhdXRob3I+SG9sbGlkYXksIEUuIEcuPC9hdXRob3I+PGF1
dGhvcj5Ib3dhcmQsIEcuPC9hdXRob3I+PGF1dGhvcj5Ic3UsIEYuIEMuPC9hdXRob3I+PGF1dGhv
cj5IeWFjaW50aCwgSC4gSS48L2F1dGhvcj48YXV0aG9yPklrcmFtLCBNLiBBLjwvYXV0aG9yPjxh
dXRob3I+SW5nZWxzc29uLCBFLjwvYXV0aG9yPjxhdXRob3I+SXJ2aW4sIE0uIFIuPC9hdXRob3I+
PGF1dGhvcj5KaWFuLCBYLjwvYXV0aG9yPjxhdXRob3I+SmltZW5lei1Db25kZSwgSi48L2F1dGhv
cj48YXV0aG9yPkpvaG5zb24sIEouIEEuPC9hdXRob3I+PGF1dGhvcj5KdWtlbWEsIEouIFcuPC9h
dXRob3I+PGF1dGhvcj5LYW5haSwgTS48L2F1dGhvcj48YXV0aG9yPktlZW5lLCBLLiBMLjwvYXV0
aG9yPjxhdXRob3I+S2lzc2VsYSwgQi4gTS48L2F1dGhvcj48YXV0aG9yPktsZWluZG9yZmVyLCBE
LiBPLjwvYXV0aG9yPjxhdXRob3I+S29vcGVyYmVyZywgQy48L2F1dGhvcj48YXV0aG9yPkt1Ym8s
IE0uPC9hdXRob3I+PGF1dGhvcj5MYW5nZSwgTC4gQS48L2F1dGhvcj48YXV0aG9yPkxhbmdlZmVs
ZCwgQy4gRC48L2F1dGhvcj48YXV0aG9yPkxhbmdlbmJlcmcsIEMuPC9hdXRob3I+PGF1dGhvcj5M
YXVuZXIsIEwuIEouPC9hdXRob3I+PGF1dGhvcj5MZWUsIEouIE0uPC9hdXRob3I+PGF1dGhvcj5M
ZW1tZW5zLCBSLjwvYXV0aG9yPjxhdXRob3I+TGV5cywgRC48L2F1dGhvcj48YXV0aG9yPkxld2lz
LCBDLiBNLjwvYXV0aG9yPjxhdXRob3I+TGluLCBXLiBZLjwvYXV0aG9yPjxhdXRob3I+TGluZGdy
ZW4sIEEuIEcuPC9hdXRob3I+PGF1dGhvcj5Mb3JlbnR6ZW4sIEUuPC9hdXRob3I+PGF1dGhvcj5N
YWdudXNzb24sIFAuIEsuPC9hdXRob3I+PGF1dGhvcj5NYWd1aXJlLCBKLjwvYXV0aG9yPjxhdXRo
b3I+TWFuaWNoYWlrdWwsIEEuPC9hdXRob3I+PGF1dGhvcj5NY0FyZGxlLCBQLiBGLjwvYXV0aG9y
PjxhdXRob3I+TWVzY2hpYSwgSi4gRi48L2F1dGhvcj48YXV0aG9yPk1pdGNoZWxsLCBCLiBELjwv
YXV0aG9yPjxhdXRob3I+TW9zbGV5LCBULiBILjwvYXV0aG9yPjxhdXRob3I+TmFsbHMsIE0uIEEu
PC9hdXRob3I+PGF1dGhvcj5OaW5vbWl5YSwgVC48L2F1dGhvcj48YXV0aG9yPk8mYXBvcztEb25u
ZWxsLCBNLiBKLjwvYXV0aG9yPjxhdXRob3I+UHNhdHksIEIuIE0uPC9hdXRob3I+PGF1dGhvcj5Q
dWxpdCwgUy4gTC48L2F1dGhvcj48YXV0aG9yPlJhbm5pa21hZSwgSy48L2F1dGhvcj48YXV0aG9y
PlJlaW5lciwgQS4gUC48L2F1dGhvcj48YXV0aG9yPlJleHJvZGUsIEsuIE0uPC9hdXRob3I+PGF1
dGhvcj5SaWNlLCBLLjwvYXV0aG9yPjxhdXRob3I+UmljaCwgUy4gUy48L2F1dGhvcj48YXV0aG9y
PlJpZGtlciwgUC4gTS48L2F1dGhvcj48YXV0aG9yPlJvc3QsIE4uIFMuPC9hdXRob3I+PGF1dGhv
cj5Sb3Rod2VsbCwgUC4gTS48L2F1dGhvcj48YXV0aG9yPlJvdHRlciwgSi4gSS48L2F1dGhvcj48
YXV0aG9yPlJ1bmRlaywgVC48L2F1dGhvcj48YXV0aG9yPlNhY2NvLCBSLiBMLjwvYXV0aG9yPjxh
dXRob3I+U2FrYXVlLCBTLjwvYXV0aG9yPjxhdXRob3I+U2FsZSwgTS4gTS48L2F1dGhvcj48YXV0
aG9yPlNhbG9tYWEsIFYuPC9hdXRob3I+PGF1dGhvcj5TYXBrb3RhLCBCLiBSLjwvYXV0aG9yPjxh
dXRob3I+U2NobWlkdCwgUi48L2F1dGhvcj48YXV0aG9yPlNjaG1pZHQsIEMuIE8uPC9hdXRob3I+
PGF1dGhvcj5TY2htaW5rZSwgVS48L2F1dGhvcj48YXV0aG9yPlNoYXJtYSwgUC48L2F1dGhvcj48
YXV0aG9yPlNsb3dpaywgQS48L2F1dGhvcj48YXV0aG9yPlN1ZGxvdywgQy4gTC4gTS48L2F1dGhv
cj48YXV0aG9yPlRhbmlzbGF2LCBDLjwvYXV0aG9yPjxhdXRob3I+VGF0bGlzdW1haywgVC48L2F1
dGhvcj48YXV0aG9yPlRheWxvciwgSy4gRC48L2F1dGhvcj48YXV0aG9yPlRoaWpzLCBWLiBOLiBT
LjwvYXV0aG9yPjxhdXRob3I+VGhvcmxlaWZzc29uLCBHLjwvYXV0aG9yPjxhdXRob3I+VGhvcnN0
ZWluc2RvdHRpciwgVS48L2F1dGhvcj48YXV0aG9yPlRpZWR0LCBTLjwvYXV0aG9yPjxhdXRob3I+
VHJvbXBldCwgUy48L2F1dGhvcj48YXV0aG9yPlR6b3VyaW8sIEMuPC9hdXRob3I+PGF1dGhvcj52
YW4gRHVpam4sIEMuIE0uPC9hdXRob3I+PGF1dGhvcj5XYWx0ZXJzLCBNLjwvYXV0aG9yPjxhdXRo
b3I+V2FyZWhhbSwgTi4gSi48L2F1dGhvcj48YXV0aG9yPldhc3NlcnRoZWlsLVNtb2xsZXIsIFMu
PC9hdXRob3I+PGF1dGhvcj5XaWxzb24sIEouIEcuPC9hdXRob3I+PGF1dGhvcj5XaWdnaW5zLCBL
LiBMLjwvYXV0aG9yPjxhdXRob3I+WWFuZywgUS48L2F1dGhvcj48YXV0aG9yPll1c3VmLCBTLjwv
YXV0aG9yPjxhdXRob3I+QS4gRkdlbiBDb25zb3J0aXVtPC9hdXRob3I+PGF1dGhvcj5Db2hvcnRz
IGZvciwgSGVhcnQ8L2F1dGhvcj48YXV0aG9yPkFnaW5nIFJlc2VhcmNoIGluIEdlbm9taWMgRXBp
ZGVtaW9sb2d5LCBDb25zb3J0aXVtPC9hdXRob3I+PGF1dGhvcj5JbnRlcm5hdGlvbmFsIEdlbm9t
aWNzIG9mIEJsb29kIFByZXNzdXJlLCBDb25zb3J0aXVtPC9hdXRob3I+PGF1dGhvcj5JbnZlbnQg
Q29uc29ydGl1bTwvYXV0aG9yPjxhdXRob3I+U3Rhcm5ldCw8L2F1dGhvcj48YXV0aG9yPkJpcywg
Si4gQy48L2F1dGhvcj48YXV0aG9yPlBhc3RpbmVuLCBULjwvYXV0aG9yPjxhdXRob3I+UnV1c2Fs
ZXBwLCBBLjwvYXV0aG9yPjxhdXRob3I+U2NoYWR0LCBFLiBFLjwvYXV0aG9yPjxhdXRob3I+S29w
bGV2LCBTLjwvYXV0aG9yPjxhdXRob3I+QmpvcmtlZ3JlbiwgSi4gTC4gTS48L2F1dGhvcj48YXV0
aG9yPkNvZG9uaSwgVi48L2F1dGhvcj48YXV0aG9yPkNpdmVsZWssIE0uPC9hdXRob3I+PGF1dGhv
cj5TbWl0aCwgTi4gTC48L2F1dGhvcj48YXV0aG9yPlRyZWdvdWV0LCBELiBBLjwvYXV0aG9yPjxh
dXRob3I+Q2hyaXN0b3BoZXJzZW4sIEkuIEUuPC9hdXRob3I+PGF1dGhvcj5Sb3NlbGxpLCBDLjwv
YXV0aG9yPjxhdXRob3I+THViaXR6LCBTLiBBLjwvYXV0aG9yPjxhdXRob3I+RWxsaW5vciwgUC4g
VC48L2F1dGhvcj48YXV0aG9yPlRhaSwgRS4gUy48L2F1dGhvcj48YXV0aG9yPktvb25lciwgSi4g
Uy48L2F1dGhvcj48YXV0aG9yPkthdG8sIE4uPC9hdXRob3I+PGF1dGhvcj5IZSwgSi48L2F1dGhv
cj48YXV0aG9yPnZhbiBkZXIgSGFyc3QsIFAuPC9hdXRob3I+PGF1dGhvcj5FbGxpb3R0LCBQLjwv
YXV0aG9yPjxhdXRob3I+Q2hhbWJlcnMsIEouIEMuPC9hdXRob3I+PGF1dGhvcj5UYWtldWNoaSwg
Ri48L2F1dGhvcj48YXV0aG9yPkpvaG5zb24sIEEuIEQuPC9hdXRob3I+PGF1dGhvcj5CaW9CYW5r
IEphcGFuIENvb3BlcmF0aXZlIEhvc3BpdGFsLCBHcm91cDwvYXV0aG9yPjxhdXRob3I+Q29tcGFz
cyBDb25zb3J0aXVtPC9hdXRob3I+PGF1dGhvcj5FcGljLUN2ZCBDb25zb3J0aXVtPC9hdXRob3I+
PGF1dGhvcj5FLiBQSUMtSW50ZXJBY3QgQ29uc29ydGl1bTwvYXV0aG9yPjxhdXRob3I+SW50ZXJu
YXRpb25hbCBTdHJva2UgR2VuZXRpY3MsIENvbnNvcnRpdW08L2F1dGhvcj48YXV0aG9yPk1ldGFz
dHJva2UgQ29uc29ydGl1bTwvYXV0aG9yPjxhdXRob3I+TmV1cm9sb2d5IFdvcmtpbmcgR3JvdXAg
b2YgdGhlLCBDaGFyZ2UgQ29uc29ydGl1bTwvYXV0aG9yPjxhdXRob3I+TmluZHMgU3Ryb2tlIEdl
bmV0aWNzIE5ldHdvcms8L2F1dGhvcj48YXV0aG9yPlUuIEsuIFlvdW5nIExhY3VuYXIgRE5BIFN0
dWR5PC9hdXRob3I+PGF1dGhvcj5NZWdhc3Ryb2tlIENvbnNvcnRpdW08L2F1dGhvcj48YXV0aG9y
PlNhbmdoZXJhLCBELiBLLjwvYXV0aG9yPjxhdXRob3I+TWVsYW5kZXIsIE8uPC9hdXRob3I+PGF1
dGhvcj5KZXJuLCBDLjwvYXV0aG9yPjxhdXRob3I+U3RyYmlhbiwgRC48L2F1dGhvcj48YXV0aG9y
PkZlcm5hbmRlei1DYWRlbmFzLCBJLjwvYXV0aG9yPjxhdXRob3I+TG9uZ3N0cmV0aCwgVy4gVC4s
IEpyLjwvYXV0aG9yPjxhdXRob3I+Um9sZnMsIEEuPC9hdXRob3I+PGF1dGhvcj5IYXRhLCBKLjwv
YXV0aG9yPjxhdXRob3I+V29vLCBELjwvYXV0aG9yPjxhdXRob3I+Um9zYW5kLCBKLjwvYXV0aG9y
PjxhdXRob3I+UGFyZSwgRy48L2F1dGhvcj48YXV0aG9yPkhvcGV3ZWxsLCBKLiBDLjwvYXV0aG9y
PjxhdXRob3I+U2FsZWhlZW4sIEQuPC9hdXRob3I+PGF1dGhvcj5TdGVmYW5zc29uLCBLLjwvYXV0
aG9yPjxhdXRob3I+V29ycmFsbCwgQi4gQi48L2F1dGhvcj48YXV0aG9yPktpdHRuZXIsIFMuIEou
PC9hdXRob3I+PGF1dGhvcj5TZXNoYWRyaSwgUy48L2F1dGhvcj48YXV0aG9yPkZvcm5hZ2UsIE0u
PC9hdXRob3I+PGF1dGhvcj5NYXJrdXMsIEguIFMuPC9hdXRob3I+PGF1dGhvcj5Ib3dzb24sIEou
IE0uIE0uPC9hdXRob3I+PGF1dGhvcj5LYW1hdGFuaSwgWS48L2F1dGhvcj48YXV0aG9yPkRlYmV0
dGUsIFMuPC9hdXRob3I+PGF1dGhvcj5EaWNoZ2FucywgTS48L2F1dGhvcj48L2F1dGhvcnM+PC9j
b250cmlidXRvcnM+PGF1dGgtYWRkcmVzcz5JbnN0aXR1dGUgZm9yIFN0cm9rZSBhbmQgRGVtZW50
aWEgUmVzZWFyY2ggKElTRCksIFVuaXZlcnNpdHkgSG9zcGl0YWwsIExNVSBNdW5pY2gsIE11bmlj
aCwgR2VybWFueS4mI3hEO0NlbnRyZSBmb3IgQnJhaW4gUmVzZWFyY2gsIEluZGlhbiBJbnN0aXR1
dGUgb2YgU2NpZW5jZSwgQmFuZ2Fsb3JlLCBJbmRpYS4mI3hEO0lOU0VSTSBVMTIxOSBCb3JkZWF1
eCBQb3B1bGF0aW9uIEhlYWx0aCBSZXNlYXJjaCBDZW50ZXIsIFVuaXZlcnNpdHkgb2YgQm9yZGVh
dXgsIEZyYW5jZS4mI3hEO1N0cm9rZSBSZXNlYXJjaCBHcm91cCwgRGl2aXNpb24gb2YgQ2xpbmlj
YWwgTmV1cm9zY2llbmNlcywgVW5pdmVyc2l0eSBvZiBDYW1icmlkZ2UsIENhbWJyaWRnZSwgVUsu
JiN4RDtEZXBhcnRtZW50IG9mIE5ldXJvbG9neSwgSW5zdGl0dXRlIGZvciBOZXVyb2RlZ2VuZXJh
dGl2ZSBEaXNlYXNlLCBCb3JkZWF1eCBVbml2ZXJzaXR5IEhvc3BpdGFsLCBCb3JkZWF1eCwgRnJh
bmNlLiYjeEQ7TGFib3JhdG9yeSBmb3IgU3RhdGlzdGljYWwgQW5hbHlzaXMsIFJJS0VOIENlbnRl
ciBmb3IgSW50ZWdyYXRpdmUgTWVkaWNhbCBTY2llbmNlcywgWW9rb2hhbWEsIEphcGFuLiYjeEQ7
RGVwYXJ0bWVudCBvZiBTdGF0aXN0aWNhbCBHZW5ldGljcywgT3Nha2EgVW5pdmVyc2l0eSBHcmFk
dWF0ZSBTY2hvb2wgb2YgTWVkaWNpbmUsIE9zYWthLCBKYXBhbi4mI3hEO0xhYm9yYXRvcnkgb2Yg
U3RhdGlzdGljYWwgSW1tdW5vbG9neSwgSW1tdW5vbG9neSBGcm9udGllciBSZXNlYXJjaCBDZW50
ZXIgKFdQSS1JRlJlQyksIE9zYWthIFVuaXZlcnNpdHksIFN1aXRhLCBKYXBhbi4mI3hEO0RlcGFy
dG1lbnQgb2YgTmV1cm9sb2d5LCBNYXNzYWNodXNldHRzIEdlbmVyYWwgSG9zcGl0YWwgKE1HSCks
IEhhcnZhcmQgTWVkaWNhbCBTY2hvb2wsIEJvc3RvbiwgTUEsIFVTQS4mI3hEO0xhYm9yYXRvcnkg
b2YgRXhwZXJpbWVudGFsIENhcmRpb2xvZ3ksIERlcGFydG1lbnQgb2YgQ2FyZGlvbG9neSwgRGl2
aXNpb24gb2YgSGVhcnQgYW5kIEx1bmdzLCBVbml2ZXJzaXR5IE1lZGljYWwgQ2VudGVyIFV0cmVj
aHQsIFVuaXZlcnNpdHkgb2YgVXRyZWNodCwgVXRyZWNodCwgdGhlIE5ldGhlcmxhbmRzLiYjeEQ7
ZGVDT0RFIGdlbmV0aWNzL0FNR0VOIEluYy4sIFJleWtqYXZpaywgSWNlbGFuZC4mI3hEO0NlbnRl
ciBmb3IgR2Vub21pYyBNZWRpY2luZSwgTUdILCBCb3N0b24sIE1BLCBVU0EuJiN4RDtKLiBQaGls
aXAgS2lzdGxlciBTdHJva2UgUmVzZWFyY2ggQ2VudGVyLCBEZXBhcnRtZW50IG9mIE5ldXJvbG9n
eSwgTUdILCBCb3N0b24sIE1BLCBVU0EuJiN4RDtQcm9ncmFtIGluIE1lZGljYWwgYW5kIFBvcHVs
YXRpb24gR2VuZXRpY3MsIEJyb2FkIEluc3RpdHV0ZSwgQ2FtYnJpZGdlLCBNQSwgVVNBLiYjeEQ7
UG9wdWxhdGlvbiBIZWFsdGggUmVzZWFyY2ggSW5zdGl0dXRlLCBNY01hc3RlciBVbml2ZXJzaXR5
LCBIYW1pbHRvbiwgT250YXJpbywgQ2FuYWRhLiYjeEQ7RGVwYXJ0bWVudCBvZiBFcGlkZW1pb2xv
Z3ksIEVyYXNtdXMgVW5pdmVyc2l0eSBNZWRpY2FsIENlbnRlciwgUm90dGVyZGFtLCB0aGUgTmV0
aGVybGFuZHMuJiN4RDtEZXBhcnRtZW50IG9mIFJhZGlvbG9neSBhbmQgTnVjbGVhciBNZWRpY2lu
ZSwgRXJhc211cyBVbml2ZXJzaXR5IE1lZGljYWwgQ2VudGVyLCBSb3R0ZXJkYW0sIHRoZSBOZXRo
ZXJsYW5kcy4mI3hEO0RlcGFydG1lbnQgb2YgTWVkaWNpbmUgYW5kIENsaW5pY2FsIFNjaWVuY2Us
IEdyYWR1YXRlIFNjaG9vbCBvZiBNZWRpY2FsIFNjaWVuY2VzLCBLeXVzaHUgVW5pdmVyc2l0eSwg
RnVrdW9rYSwgSmFwYW4uJiN4RDtEZXBhcnRtZW50IG9mIENsaW5pY2FsIFNjaWVuY2VzLCBMdW5k
IFVuaXZlcnNpdHksIE1hbG1vLCBTd2VkZW4uJiN4RDtJTlNFUk0sIEluc3RpdHV0IFBhc3RldXIg
ZGUgTGlsbGUsIExhYkV4IERJU1RBTFotVU1SMTE2NywgUmlzayBGYWN0b3JzIGFuZCBNb2xlY3Vs
YXIgRGV0ZXJtaW5hbnRzIG9mIEFnaW5nLVJlbGF0ZWQgRGlzZWFzZXMsIFVuaXZlcnNpdGUgTGls
bGUsIExpbGxlLCBGcmFuY2UuJiN4RDtDZW50cmUgSG9zcGl0YWxpZXIgVW5pdmVyc2l0ZSBMaWxs
ZSwgRXBpZGVtaW9sb2d5IGFuZCBQdWJsaWMgSGVhbHRoIERlcGFydG1lbnQsIExpbGxlLCBGcmFu
Y2UuJiN4RDtBQSBNYXJ0aW5vcyBDZW50ZXIgZm9yIEJpb21lZGljYWwgSW1hZ2luZywgRGVwYXJ0
bWVudCBvZiBSYWRpb2xvZ3ksIE1HSCwgSGFydmFyZCBNZWRpY2FsIFNjaG9vbCwgQm9zdG9uLCBN
QSwgVVNBLiYjeEQ7Q2FyZGlvdmFzY3VsYXIgSGVhbHRoIFJlc2VhcmNoIFVuaXQsIERlcGFydG1l
bnRzIG9mIEJpb3N0YXRpc3RpY3MgYW5kIE1lZGljaW5lLCBVbml2ZXJzaXR5IG9mIFdhc2hpbmd0
b24sIFNlYXR0bGUsIFdBLCBVU0EuJiN4RDtEaXZpc2lvbiBvZiBOZXVyb2xvZ3ksIEZhY3VsdHkg
b2YgTWVkaWNpbmUsIEJyYWluIFJlc2VhcmNoIENlbnRlciwgVW5pdmVyc2l0eSBvZiBCcml0aXNo
IENvbHVtYmlhLCBWYW5jb3V2ZXIsIEJyaXRpc2ggQ29sdW1iaWEsIENhbmFkYS4mI3hEO1NjaG9v
bCBvZiBMaWZlIFNjaWVuY2UsIFVuaXZlcnNpdHkgb2YgTGluY29sbiwgTGluY29sbiwgVUsuJiN4
RDtEZXBhcnRtZW50IG9mIENlcmVicm92YXNjdWxhciBEaXNlYXNlcywgRm9uZGF6aW9uZSBJUkND
UyBJc3RpdHV0byBOZXVyb2xvZ2ljbyAmYXBvcztDYXJsbyBCZXN0YSZhcG9zOywgTWlsYW4sIEl0
YWx5LiYjeEQ7RGVwYXJ0bWVudCBvZiBOZXVyb2xvZ3ksIE1heW8gQ2xpbmljIFJvY2hlc3Rlciwg
Um9jaGVzdGVyLCBNTiwgVVNBLiYjeEQ7TVJDL0JIRiBDYXJkaW92YXNjdWxhciBFcGlkZW1pb2xv
Z3kgVW5pdCwgRGVwYXJ0bWVudCBvZiBQdWJsaWMgSGVhbHRoIGFuZCBQcmltYXJ5IENhcmUsIFVu
aXZlcnNpdHkgb2YgQ2FtYnJpZGdlLCBDYW1icmlkZ2UsIFVLLiYjeEQ7TmF0aW9uYWwgSW5zdGl0
dXRlIGZvciBIZWFsdGggUmVzZWFyY2ggQmxvb2QgYW5kIFRyYW5zcGxhbnQgUmVzZWFyY2ggVW5p
dCBpbiBEb25vciBIZWFsdGggYW5kIEdlbm9taWNzLCBVbml2ZXJzaXR5IG9mIENhbWJyaWRnZSwg
Q2FtYnJpZGdlLCBVSy4mI3hEO05ldXJvdmFzY3VsYXIgUmVzZWFyY2ggTGFib3JhdG9yeSwgVmFs
bCBkJmFwb3M7SGVicm9uIEluc3RpdHV0IG9mIFJlc2VhcmNoLCBOZXVyb2xvZ3kgYW5kIE1lZGlj
aW5lIERlcGFydG1lbnRzLVVuaXZlcnNpdGF0IEF1dG9ub21hIGRlIEJhcmNlbG9uYSwgVmFsbCBk
JmFwb3M7SGVicm9uIEhvc3BpdGFsLCBCYXJjZWxvbmEsIFNwYWluLiYjeEQ7U3Ryb2tlIFBoYXJt
YWNvZ2Vub21pY3MgYW5kIEdlbmV0aWNzLCBGdW5kYWNpbyBEb2NlbmNpYSBpIFJlY2VyY2EgTXV0
dWFUZXJyYXNzYSwgVGVycmFzc2EsIFNwYWluLiYjeEQ7Q2hpbGRyZW4mYXBvcztzIFJlc2VhcmNo
IEluc3RpdHV0ZSwgQ2hpbGRyZW4mYXBvcztzIE5hdGlvbmFsIE1lZGljYWwgQ2VudGVyLCBXYXNo
aW5ndG9uLCBEQywgVVNBLiYjeEQ7Q2VudGVyIGZvciBUcmFuc2xhdGlvbmFsIFNjaWVuY2UsIEdl
b3JnZSBXYXNoaW5ndG9uIFVuaXZlcnNpdHksIFdhc2hpbmd0b24sIERDLCBVU0EuJiN4RDtEaXZp
c2lvbiBvZiBQcmV2ZW50aXZlIE1lZGljaW5lLCBCcmlnaGFtIGFuZCBXb21lbiZhcG9zO3MgSG9z
cGl0YWwsIEJvc3RvbiwgTUEsIFVTQS4mI3hEO0hhcnZhcmQgTWVkaWNhbCBTY2hvb2wsIEJvc3Rv
biwgTUEsIFVTQS4mI3hEO0NlbnRlciBmb3IgUHVibGljIEhlYWx0aCBHZW5vbWljcywgRGVwYXJ0
bWVudCBvZiBQdWJsaWMgSGVhbHRoIFNjaWVuY2VzLCBVbml2ZXJzaXR5IG9mIFZpcmdpbmlhLCBD
aGFybG90dGVzdmlsbGUsIFZBLCBVU0EuJiN4RDtEZXBhcnRtZW50IG9mIE5ldXJvbG9neSwgVW5p
dmVyc2l0eSBvZiBNYXJ5bGFuZCBTY2hvb2wgb2YgTWVkaWNpbmUgYW5kIEJhbHRpbW9yZSBWQU1D
LCBCYWx0aW1vcmUsIE1ELCBVU0EuJiN4RDtEZXBhcnRtZW50cyBvZiBNZWRpY2luZSwgUGVkaWF0
cmljcyBhbmQgUG9wdWxhdGlvbiBIZWFsdGggU2NpZW5jZSwgVW5pdmVyc2l0eSBvZiBNaXNzaXNz
aXBwaSBNZWRpY2FsIENlbnRlciwgSmFja3NvbiwgTVMsIFVTQS4mI3hEO0luc3RpdHV0ZSBvZiBD
YXJkaW92YXNjdWxhciBSZXNlYXJjaCwgUm95YWwgSG9sbG93YXkgVW5pdmVyc2l0eSBvZiBMb25k
b24sIExvbmRvbiwgVUssIGFuZCBBc2hmb3JkIGFuZCBTdCBQZXRlcnMgSG9zcGl0YWwsIFN1cnJl
eSwgVUsuJiN4RDtEZXBhcnRtZW50IG9mIFBzeWNoaWF0cnksIEhvcGUgQ2VudGVyIFByb2dyYW0g
b24gUHJvdGVpbiBBZ2dyZWdhdGlvbiBhbmQgTmV1cm9kZWdlbmVyYXRpb24gKEhQQU4pLCBXYXNo
aW5ndG9uIFVuaXZlcnNpdHkgU2Nob29sIG9mIE1lZGljaW5lLCBTdC4gTG91aXMsIE1PLCBVU0Eu
JiN4RDtEZXBhcnRtZW50IG9mIERldmVsb3BtZW50YWwgQmlvbG9neSwgV2FzaGluZ3RvbiBVbml2
ZXJzaXR5IFNjaG9vbCBvZiBNZWRpY2luZSwgU3QuIExvdWlzLCBNTywgVVNBLiYjeEQ7TklIUiBC
bG9vZCBhbmQgVHJhbnNwbGFudCBSZXNlYXJjaCBVbml0IGluIERvbm9yIEhlYWx0aCBhbmQgR2Vu
b21pY3MsIERlcGFydG1lbnQgb2YgUHVibGljIEhlYWx0aCBhbmQgUHJpbWFyeSBDYXJlLCBVbml2
ZXJzaXR5IG9mIENhbWJyaWRnZSwgQ2FtYnJpZGdlLCBVSy4mI3hEO1dlbGxjb21lIFRydXN0IFNh
bmdlciBJbnN0aXR1dGUsIEhpbnh0b24sIENhbWJyaWRnZSwgVUsuJiN4RDtCcml0aXNoIEhlYXJ0
IEZvdW5kYXRpb24sIENhbWJyaWRnZSBDZW50cmUgb2YgRXhjZWxsZW5jZSwgRGVwYXJ0bWVudCBv
ZiBNZWRpY2luZSwgVW5pdmVyc2l0eSBvZiBDYW1icmlkZ2UsIENhbWJyaWRnZSwgVUsuJiN4RDtE
ZXBhcnRtZW50IG9mIE1lZGljYWwgR2VuZXRpY3MsIFVuaXZlcnNpdHkgTWVkaWNhbCBDZW50ZXIg
VXRyZWNodCwgVXRyZWNodCwgdGhlIE5ldGhlcmxhbmRzLiYjeEQ7RGVwYXJ0bWVudCBvZiBFcGlk
ZW1pb2xvZ3ksIEp1bGl1cyBDZW50ZXIgZm9yIEhlYWx0aCBTY2llbmNlcyBhbmQgUHJpbWFyeSBD
YXJlLCBVbml2ZXJzaXR5IE1lZGljYWwgQ2VudGVyIFV0cmVjaHQsIFV0cmVjaHQsIHRoZSBOZXRo
ZXJsYW5kcy4mI3hEO0Jvc3RvbiBVbml2ZXJzaXR5IFNjaG9vbCBvZiBQdWJsaWMgSGVhbHRoLCBC
b3N0b24sIE1BLCBVU0EuJiN4RDtGcmFtaW5naGFtIEhlYXJ0IFN0dWR5LCBGcmFtaW5naGFtLCBN
QSwgVVNBLiYjeEQ7RGVwYXJ0bWVudCBvZiBJbW11bm9sb2d5LCBHZW5ldGljcyBhbmQgUGF0aG9s
b2d5IGFuZCBTY2llbmNlIGZvciBMaWZlIExhYm9yYXRvcnksIFVwcHNhbGEgVW5pdmVyc2l0eSwg
VXBwc2FsYSwgU3dlZGVuLiYjeEQ7RGVwYXJ0bWVudCBvZiBHZW5ldGljcywgVW5pdmVyc2l0eSBv
ZiBOb3J0aCBDYXJvbGluYSwgQ2hhcGVsIEhpbGwsIE5DLCBVU0EuJiN4RDtEZXBhcnRtZW50IG9m
IE5ldXJvbG9neSBhbmQgU3Ryb2tlIENlbnRlciwgQmFzZWwgVW5pdmVyc2l0eSBIb3NwaXRhbCwg
QmFzZWwsIFN3aXR6ZXJsYW5kLiYjeEQ7TmV1cm9yZWhhYmlsaXRhdGlvbiBVbml0LCBVbml2ZXJz
aXR5IG9mIEJhc2VsIGFuZCBVbml2ZXJzaXR5IENlbnRlciBmb3IgTWVkaWNpbmUgb2YgQWdpbmcg
YW5kIFJlaGFiaWxpdGF0aW9uIEJhc2VsLCBGZWxpeCBQbGF0dGVyIEhvc3BpdGFsLCBCYXNlbCwg
U3dpdHplcmxhbmQuJiN4RDtEZXBhcnRtZW50IG9mIE5ldXJvbG9neSwgWWFsZSBVbml2ZXJzaXR5
IFNjaG9vbCBvZiBNZWRpY2luZSwgTmV3IEhhdmVuLCBDVCwgVVNBLiYjeEQ7UHJvZ3JhbSBpbiBN
ZWRpY2FsIGFuZCBQb3B1bGF0aW9uIEdlbmV0aWNzLCBCcm9hZCBJbnN0aXR1dGUgb2YgSGFydmFy
ZCBhbmQgTUlULCBDYW1icmlkZ2UsIE1BLCBVU0EuJiN4RDtEZXBhcnRtZW50IG9mIE5ldXJvbG9n
eSwgSm9obnMgSG9wa2lucyBVbml2ZXJzaXR5IFNjaG9vbCBvZiBNZWRpY2luZSwgQmFsdGltb3Jl
LCBNRCwgVVNBLiYjeEQ7TmV1cm9zY2llbmNlIEluc3RpdHV0ZSwgU0YgTWVkaWNhbCBDZW50ZXIs
IFRyZW50b24sIE5KLCBVU0EuJiN4RDtJY2VsYW5kaWMgSGVhcnQgQXNzb2NpYXRpb24gUmVzZWFy
Y2ggSW5zdGl0dXRlLCBLb3Bhdm9ndXIsIEljZWxhbmQuJiN4RDtGYWN1bHR5IG9mIE1lZGljaW5l
LCBVbml2ZXJzaXR5IG9mIEljZWxhbmQsIFJleWtqYXZpaywgSWNlbGFuZC4mI3hEO0RlcGFydG1l
bnQgb2YgTWVkaWNhbCBTY2llbmNlcywgTW9sZWN1bGFyIEVwaWRlbWlvbG9neSBhbmQgU2NpZW5j
ZSBmb3IgTGlmZSBMYWJvcmF0b3J5LCBVcHBzYWxhIFVuaXZlcnNpdHksIFVwcHNhbGEsIFN3ZWRl
bi4mI3hEO0RpdmlzaW9uIG9mIFB1YmxpYyBIZWFsdGggU2NpZW5jZXMsIEZyZWQgSHV0Y2hpbnNv
biBDYW5jZXIgUmVzZWFyY2ggQ2VudGVyLCBTZWF0dGxlLCBXQSwgVVNBLiYjeEQ7TGFib3JhdG9y
eSBvZiBFcGlkZW1pb2xvZ3kgYW5kIFBvcHVsYXRpb24gU2NpZW5jZSwgTmF0aW9uYWwgSW5zdGl0
dXRlIG9uIEFnaW5nLCBOYXRpb25hbCBJbnN0aXR1dGVzIG9mIEhlYWx0aCwgQmV0aGVzZGEsIE1E
LCBVU0EuJiN4RDtEZXBhcnRtZW50IG9mIE5ldXJvbG9neSwgTGVlZHMgR2VuZXJhbCBJbmZpcm1h
cnksIExlZWRzIFRlYWNoaW5nIEhvc3BpdGFscyBOSFMgVHJ1c3QsIExlZWRzLCBVSy4mI3hEO05h
dGlvbmFsIEluc3RpdHV0ZSBmb3IgSGVhbHRoIGFuZCBXZWxmYXJlLCBIZWxzaW5raSwgRmlubGFu
ZC4mI3hEO0ZJTU0tSW5zdGl0dXRlIGZvciBNb2xlY3VsYXIgTWVkaWNpbmUgRmlubGFuZCwgSGVs
c2lua2ksIEZpbmxhbmQuJiN4RDtEZXBhcnRtZW50IG9mIEVwaWRlbWlvbG9neSwgVW5pdmVyc2l0
eSBvZiBXYXNoaW5ndG9uLCBTZWF0dGxlLCBXQSwgVVNBLiYjeEQ7UHVibGljIEhlYWx0aCBTdHJl
YW0sIEh1bnRlciBNZWRpY2FsIFJlc2VhcmNoIEluc3RpdHV0ZSwgTmV3IExhbWJ0b24sIE5ldyBT
b3V0aCBXYWxlcywgQXVzdHJhbGlhLiYjeEQ7RmFjdWx0eSBvZiBIZWFsdGggYW5kIE1lZGljaW5l
LCBVbml2ZXJzaXR5IG9mIE5ld2Nhc3RsZSwgTmV3Y2FzdGxlLCBOZXcgU291dGggV2FsZXMsIEF1
c3RyYWxpYS4mI3hEO1NjaG9vbCBvZiBQdWJsaWMgSGVhbHRoLCBVbml2ZXJzaXR5IG9mIEFsYWJh
bWEgYXQgQmlybWluZ2hhbSwgQmlybWluZ2hhbSwgQUwsIFVTQS4mI3hEO0RlcGFydG1lbnQgb2Yg
Qmlvc3RhdGlzdGljYWwgU2NpZW5jZXMsIFdha2UgRm9yZXN0IFNjaG9vbCBvZiBNZWRpY2luZSwg
V2luc3Rvbi1TYWxlbSwgTkMsIFVTQS4mI3hEO0FmbGFjIENhbmNlciBhbmQgQmxvb2QgRGlzb3Jk
ZXIgQ2VudGVyLCBEZXBhcnRtZW50IG9mIFBlZGlhdHJpY3MsIEVtb3J5IFVuaXZlcnNpdHkgU2No
b29sIG9mIE1lZGljaW5lLCBBdGxhbnRhLCBHQSwgVVNBLiYjeEQ7RGVwYXJ0bWVudCBvZiBNZWRp
Y2luZSwgRGl2aXNpb24gb2YgQ2FyZGlvdmFzY3VsYXIgTWVkaWNpbmUsIFN0YW5mb3JkIFVuaXZl
cnNpdHkgU2Nob29sIG9mIE1lZGljaW5lLCBTdGFuZm9yZCwgQ0EsIFVTQS4mI3hEO0VwaWRlbWlv
bG9neSwgU2Nob29sIG9mIFB1YmxpYyBIZWFsdGgsIFVuaXZlcnNpdHkgb2YgQWxhYmFtYSBhdCBC
aXJtaW5naGFtLCBCaXJtaW5naGFtLCBBTCwgVVNBLiYjeEQ7QnJvd24gRm91bmRhdGlvbiBJbnN0
aXR1dGUgb2YgTW9sZWN1bGFyIE1lZGljaW5lLCBVbml2ZXJzaXR5IG9mIFRleGFzIEhlYWx0aCBT
Y2llbmNlIENlbnRlciBhdCBIb3VzdG9uLCBIb3VzdG9uLCBUWCwgVVNBLiYjeEQ7TmV1cm92YXNj
dWxhciBSZXNlYXJjaCBHcm91cCAoTkVVVkFTKSwgTmV1cm9sb2d5IERlcGFydG1lbnQsIEluc3Rp
dHV0IEhvc3BpdGFsIGRlbCBNYXIgZCZhcG9zO0ludmVzdGlnYWNpbyBNZWRpY2EsIFVuaXZlcnNp
dGF0IEF1dG9ub21hIGRlIEJhcmNlbG9uYSwgQmFyY2Vsb25hLCBTcGFpbi4mI3hEO0RlcGFydG1l
bnQgb2YgUGhhcm1hY290aGVyYXB5IGFuZCBUcmFuc2xhdGlvbmFsIFJlc2VhcmNoIGFuZCBDZW50
ZXIgZm9yIFBoYXJtYWNvZ2Vub21pY3MsIFVuaXZlcnNpdHkgb2YgRmxvcmlkYSwgQ29sbGVnZSBv
ZiBQaGFybWFjeSwgR2FpbmVzdmlsbGUsIEZMLCBVU0EuJiN4RDtEaXZpc2lvbiBvZiBDYXJkaW92
YXNjdWxhciBNZWRpY2luZSwgQ29sbGVnZSBvZiBNZWRpY2luZSwgVW5pdmVyc2l0eSBvZiBGbG9y
aWRhLCBHYWluZXN2aWxsZSwgRkwsIFVTQS4mI3hEO0RlcGFydG1lbnQgb2YgQ2FyZGlvbG9neSwg
TGVpZGVuIFVuaXZlcnNpdHkgTWVkaWNhbCBDZW50ZXIsIExlaWRlbiwgdGhlIE5ldGhlcmxhbmRz
LiYjeEQ7UHJvZ3JhbSBpbiBCaW9pbmZvcm1hdGljcyBhbmQgSW50ZWdyYXRpdmUgR2Vub21pY3Ms
IEhhcnZhcmQgTWVkaWNhbCBTY2hvb2wsIEJvc3RvbiwgTUEsIFVTQS4mI3hEO0RlcGFydG1lbnQg
b2YgQmlvbG9neSwgRWFzdCBDYXJvbGluYSBVbml2ZXJzaXR5LCBHcmVlbnZpbGxlLCBOQywgVVNB
LiYjeEQ7Q2VudGVyIGZvciBIZWFsdGggRGlzcGFyaXRpZXMsIEVhc3QgQ2Fyb2xpbmEgVW5pdmVy
c2l0eSwgR3JlZW52aWxsZSwgTkMsIFVTQS4mI3hEO1VuaXZlcnNpdHkgb2YgQ2luY2lubmF0aSBD
b2xsZWdlIG9mIE1lZGljaW5lLCBDaW5jaW5uYXRpLCBPSCwgVVNBLiYjeEQ7UklLRU4gQ2VudGVy
IGZvciBJbnRlZ3JhdGl2ZSBNZWRpY2FsIFNjaWVuY2VzLCBZb2tvaGFtYSwgSmFwYW4uJiN4RDtE
ZXBhcnRtZW50IG9mIE1lZGljaW5lLCBVbml2ZXJzaXR5IG9mIENvbG9yYWRvIERlbnZlciwgQW5z
Y2h1dHogTWVkaWNhbCBDYW1wdXMsIEF1cm9yYSwgQ08sIFVTQS4mI3hEO0NlbnRlciBmb3IgUHVi
bGljIEhlYWx0aCBHZW5vbWljcyBhbmQgRGVwYXJ0bWVudCBvZiBCaW9zdGF0aXN0aWNhbCBTY2ll
bmNlcywgV2FrZSBGb3Jlc3QgU2Nob29sIG9mIE1lZGljaW5lLCBXaW5zdG9uLVNhbGVtLCBOQywg
VVNBLiYjeEQ7TVJDIEVwaWRlbWlvbG9neSBVbml0LCBVbml2ZXJzaXR5IG9mIENhbWJyaWRnZSBT
Y2hvb2wgb2YgQ2xpbmljYWwgTWVkaWNpbmUsIEluc3RpdHV0ZSBvZiBNZXRhYm9saWMgU2NpZW5j
ZSwgQ2FtYnJpZGdlLCBVSy4mI3hEO0ludHJhbXVyYWwgUmVzZWFyY2ggUHJvZ3JhbSwgTmF0aW9u
YWwgSW5zdGl0dXRlIG9uIEFnaW5nLCBOYXRpb25hbCBJbnN0aXR1dGVzIG9mIEhlYWx0aCwgQmV0
aGVzZGEsIE1ELCBVU0EuJiN4RDtEZXBhcnRtZW50IG9mIE5ldXJvbG9neSwgUmFkaW9sb2d5LCBh
bmQgQmlvbWVkaWNhbCBFbmdpbmVlcmluZywgV2FzaGluZ3RvbiBVbml2ZXJzaXR5IFNjaG9vbCBv
ZiBNZWRpY2luZSwgU3QuIExvdWlzLCBNTywgVVNBLiYjeEQ7RGVwYXJ0bWVudCBvZiBOZXVyb3Nj
aWVuY2VzLCBFeHBlcmltZW50YWwgTmV1cm9sb2d5LCBLVSBMZXV2ZW4tVW5pdmVyc2l0eSBvZiBM
ZXV2ZW4sIExldXZlbiwgQmVsZ2l1bS4mI3hEO1ZJQiBDZW50ZXIgZm9yIEJyYWluICZhbXA7IERp
c2Vhc2UgUmVzZWFyY2gsIFVuaXZlcnNpdHkgSG9zcGl0YWxzIExldXZlbiwgRGVwYXJ0bWVudCBv
ZiBOZXVyb2xvZ3ksIExldXZlbiwgQmVsZ2l1bS4mI3hEO0lOU0VSTSBVIDExNzEsIENIVSBMaWxs
ZSwgVW5pdmVyc2l0ZSBMaWxsZSwgTGlsbGUsIEZyYW5jZS4mI3hEO0RlcGFydG1lbnQgb2YgTWVk
aWNhbCBhbmQgTW9sZWN1bGFyIEdlbmV0aWNzLCBLaW5nJmFwb3M7cyBDb2xsZWdlIExvbmRvbiwg
TG9uZG9uLCBVSy4mI3hEO1NHRFAgQ2VudHJlLCBJbnN0aXR1dGUgb2YgUHN5Y2hpYXRyeSwgUHN5
Y2hvbG9neSAmYW1wOyBOZXVyb3NjaWVuY2UsIEtpbmcmYXBvcztzIENvbGxlZ2UgTG9uZG9uLCBM
b25kb24sIFVLLiYjeEQ7Tm9ydGhlcm4gSW5zdGl0dXRlIGZvciBDYW5jZXIgUmVzZWFyY2gsIE5l
d2Nhc3RsZSBVbml2ZXJzaXR5LCBOZXdjYXN0bGUsIFVLLiYjeEQ7RGVwYXJ0bWVudCBvZiBDbGlu
aWNhbCBTY2llbmNlcyBMdW5kLCBOZXVyb2xvZ3ksIEx1bmQgVW5pdmVyc2l0eSwgTHVuZCwgU3dl
ZGVuLiYjeEQ7RGVwYXJ0bWVudCBvZiBOZXVyb2xvZ3kgYW5kIFJlaGFiaWxpdGF0aW9uIE1lZGlj
aW5lLCBTa2FuZSBVbml2ZXJzaXR5IEhvc3BpdGFsLCBMdW5kLCBTd2VkZW4uJiN4RDtCaW9pbmZv
cm1hdGljcyBDb3JlIEZhY2lsaXR5LCBVbml2ZXJzaXR5IG9mIEdvdGhlbmJ1cmcsIEdvdGhlbmJ1
cmcsIFN3ZWRlbi4mI3hEO0RlcGFydG1lbnQgb2YgTWVkaWNhbCBFcGlkZW1pb2xvZ3kgYW5kIEJp
b3N0YXRpc3RpY3MsIEthcm9saW5za2EgSW5zdGl0dXRldCwgU3RvY2tob2xtLCBTd2VkZW4uJiN4
RDtVbml2ZXJzaXR5IG9mIFRlY2hub2xvZ3kgU3lkbmV5LCBGYWN1bHR5IG9mIEhlYWx0aCwgVWx0
aW1vLCBOZXcgU291dGggV2FsZXMsIEF1c3RyYWxpYS4mI3hEO0RlcGFydG1lbnQgb2YgTWVkaWNp
bmUsIFVuaXZlcnNpdHkgb2YgTWFyeWxhbmQgU2Nob29sIG9mIE1lZGljaW5lLCBCYWx0aW1vcmUs
IE1ELCBVU0EuJiN4RDtEZXBhcnRtZW50IG9mIE5ldXJvbG9neSwgTWF5byBDbGluaWMsIEphY2tz
b252aWxsZSwgRkwsIFVTQS4mI3hEO0dlcmlhdHJpY3MgUmVzZWFyY2ggYW5kIEVkdWNhdGlvbiBD
bGluaWNhbCBDZW50ZXIsIEJhbHRpbW9yZSBWZXRlcmFucyBBZG1pbmlzdHJhdGlvbiBNZWRpY2Fs
IENlbnRlciwgQmFsdGltb3JlLCBNRCwgVVNBLiYjeEQ7RGl2aXNpb24gb2YgR2VyaWF0cmljcywg
U2Nob29sIG9mIE1lZGljaW5lLCBVbml2ZXJzaXR5IG9mIE1pc3Npc3NpcHBpIE1lZGljYWwgQ2Vu
dGVyLCBKYWNrc29uLCBNUywgVVNBLiYjeEQ7TWVtb3J5IEltcGFpcm1lbnQgYW5kIE5ldXJvZGVn
ZW5lcmF0aXZlIERlbWVudGlhIENlbnRlciwgVW5pdmVyc2l0eSBvZiBNaXNzaXNzaXBwaSBNZWRp
Y2FsIENlbnRlciwgSmFja3NvbiwgTVMsIFVTQS4mI3hEO0xhYm9yYXRvcnkgb2YgTmV1cm9nZW5l
dGljcywgTmF0aW9uYWwgSW5zdGl0dXRlIG9uIEFnaW5nLCBOYXRpb25hbCBJbnN0aXR1dGVzIG9m
IEhlYWx0aCwgQmV0aGVzZGEsIE1ELCBVU0EuJiN4RDtEYXRhIFRlY25pY2EgSW50ZXJuYXRpb25h
bCwgR2xlbiBFY2hvLCBNRCwgVVNBLiYjeEQ7RGVwYXJ0bWVudCBvZiBFcGlkZW1pb2xvZ3kgYW5k
IFB1YmxpYyBIZWFsdGgsIEdyYWR1YXRlIFNjaG9vbCBvZiBNZWRpY2FsIFNjaWVuY2VzLCBLeXVz
aHUgVW5pdmVyc2l0eSwgRnVrdW9rYSwgSmFwYW4uJiN4RDtDbGluaWNhbCBSZXNlYXJjaCBGYWNp
bGl0eSwgRGVwYXJ0bWVudCBvZiBNZWRpY2luZSwgTlVJIEdhbHdheSwgR2Fsd2F5LCBJcmVsYW5k
LiYjeEQ7Q2FyZGlvdmFzY3VsYXIgSGVhbHRoIFJlc2VhcmNoIFVuaXQsIERlcGFydG1lbnQgb2Yg
TWVkaWNpbmUsIFVuaXZlcnNpdHkgb2YgV2FzaGluZ3RvbiwgU2VhdHRsZSwgV0EsIFVTQS4mI3hE
O0RlcGFydG1lbnQgb2YgSGVhbHRoIFNlcnZpY2VzLCBVbml2ZXJzaXR5IG9mIFdhc2hpbmd0b24s
IFNlYXR0bGUsIFdBLCBVU0EuJiN4RDtLYWlzZXIgUGVybWFuZW50ZSBXYXNoaW5ndG9uIEhlYWx0
aCBSZXNlYXJjaCBJbnN0aXR1dGUsIFNlYXR0bGUsIFdBLCBVU0EuJiN4RDtCcmFpbiBDZW50ZXIg
UnVkb2xmIE1hZ251cywgRGVwYXJ0bWVudCBvZiBOZXVyb2xvZ3ksIFVuaXZlcnNpdHkgTWVkaWNh
bCBDZW50ZXIgVXRyZWNodCwgVXRyZWNodCwgdGhlIE5ldGhlcmxhbmRzLiYjeEQ7VXNoZXIgSW5z
dGl0dXRlIG9mIFBvcHVsYXRpb24gSGVhbHRoIFNjaWVuY2VzIGFuZCBJbmZvcm1hdGljcywgVW5p
dmVyc2l0eSBvZiBFZGluYnVyZ2gsIEVkaW5idXJnaCwgVUsuJiN4RDtDZW50cmUgZm9yIENsaW5p
Y2FsIEJyYWluIFNjaWVuY2VzLCBVbml2ZXJzaXR5IG9mIEVkaW5idXJnaCwgRWRpbmJ1cmdoLCBV
Sy4mI3hEO0ZyZWQgSHV0Y2hpbnNvbiBDYW5jZXIgUmVzZWFyY2ggQ2VudGVyLCBVbml2ZXJzaXR5
IG9mIFdhc2hpbmd0b24sIFNlYXR0bGUsIFdBLCBVU0EuJiN4RDtEZXBhcnRtZW50IG9mIE1lZGlj
aW5lLCBCcmlnaGFtIGFuZCBXb21lbiZhcG9zO3MgSG9zcGl0YWwsIEJvc3RvbiwgTUEsIFVTQS4m
I3hEO0RlcGFydG1lbnQgb2YgQmlvc3RhdGlzdGljcywgVW5pdmVyc2l0eSBvZiBXYXNoaW5ndG9u
LCBTZWF0dGxlLCBXQSwgVVNBLiYjeEQ7TnVmZmllbGQgRGVwYXJ0bWVudCBvZiBDbGluaWNhbCBO
ZXVyb3NjaWVuY2VzLCBVbml2ZXJzaXR5IG9mIE94Zm9yZCwgT3hmb3JkLCBVSy4mI3hEO0luc3Rp
dHV0ZSBmb3IgVHJhbnNsYXRpb25hbCBHZW5vbWljcyBhbmQgUG9wdWxhdGlvbiBTY2llbmNlcywg
TG9zIEFuZ2VsZXMgQmlvbWVkaWNhbCBSZXNlYXJjaCBJbnN0aXR1dGUgYXQgSGFyYm9yLVVDTEEg
TWVkaWNhbCBDZW50ZXIsIFRvcnJhbmNlLCBDQSwgVVNBLiYjeEQ7RGl2aXNpb24gb2YgR2Vub21p
YyBPdXRjb21lcywgRGVwYXJ0bWVudCBvZiBQZWRpYXRyaWNzLCBIYXJib3ItVUNMQSBNZWRpY2Fs
IENlbnRlciwgVG9ycmFuY2UsIENBLCBVU0EuJiN4RDtEZXBhcnRtZW50IG9mIE5ldXJvbG9neSwg
TWlsbGVyIFNjaG9vbCBvZiBNZWRpY2luZSwgVW5pdmVyc2l0eSBvZiBNaWFtaSwgTWlhbWksIEZM
LCBVU0EuJiN4RDtEZXBhcnRtZW50IG9mIEFsbGVyZ3kgYW5kIFJoZXVtYXRvbG9neSwgR3JhZHVh
dGUgU2Nob29sIG9mIE1lZGljaW5lLCBVbml2ZXJzaXR5IG9mIFRva3lvLCBUb2t5bywgSmFwYW4u
JiN4RDtDZW50ZXIgZm9yIFB1YmxpYyBIZWFsdGggR2Vub21pY3MsIFVuaXZlcnNpdHkgb2YgVmly
Z2luaWEsIENoYXJsb3R0ZXN2aWxsZSwgVkEsIFVTQS4mI3hEO0RlcGFydG1lbnQgb2YgUGVkaWF0
cmljcywgQ29sbGVnZSBvZiBNZWRpY2luZSwgVW5pdmVyc2l0eSBvZiBPa2xhaG9tYSBIZWFsdGgg
U2NpZW5jZXMgQ2VudGVyLCBPa2xhaG9tYSBDaXR5LCBPSywgVVNBLiYjeEQ7RGVwYXJ0bWVudCBv
ZiBOZXVyb2xvZ3ksIE1lZGljYWwgVW5pdmVyc2l0eSBvZiBHcmF6LCBHcmF6LCBBdXN0cmlhLiYj
eEQ7SW5zdGl0dXRlIGZvciBDb21tdW5pdHkgTWVkaWNpbmUsIFNISVAtS0VGLCBVbml2ZXJzaXR5
IE1lZGljaW5lIEdyZWlmc3dhbGQsIEdyZWlmc3dhbGQsIEdlcm1hbnkuJiN4RDtEZXBhcnRtZW50
IG9mIE5ldXJvbG9neSwgVW5pdmVyc2l0eSBNZWRpY2luZSBHcmVpZnN3YWxkLCBHcmVpZnN3YWxk
LCBHZXJtYW55LiYjeEQ7RGVwYXJ0bWVudCBvZiBOZXVyb2xvZ3ksIEphZ2llbGxvbmlhbiBVbml2
ZXJzaXR5LCBLcmFrb3csIFBvbGFuZC4mI3hEO0RlcGFydG1lbnQgb2YgTmV1cm9sb2d5LCBKdXN0
dXMgTGllYmlnIFVuaXZlcnNpdHksIEdpZXNzZW4sIEdlcm1hbnkuJiN4RDtEZXBhcnRtZW50IG9m
IENsaW5pY2FsIE5ldXJvc2NpZW5jZXMvTmV1cm9sb2d5LCBJbnN0aXR1dGUgb2YgTmV1cm9zY2ll
bmNlIGFuZCBQaHlzaW9sb2d5LCBTYWhsZ3JlbnNrYSBBY2FkZW15IGF0IFVuaXZlcnNpdHkgb2Yg
R290aGVuYnVyZywgR290aGVuYnVyZywgU3dlZGVuLiYjeEQ7U2FobGdyZW5za2EgVW5pdmVyc2l0
eSBIb3NwaXRhbCwgR290aGVuYnVyZywgU3dlZGVuLiYjeEQ7U3Ryb2tlIERpdmlzaW9uLCBGbG9y
ZXkgSW5zdGl0dXRlIG9mIE5ldXJvc2NpZW5jZSBhbmQgTWVudGFsIEhlYWx0aCwgVW5pdmVyc2l0
eSBvZiBNZWxib3VybmUsIEhlaWRlbGJlcmcsIFZpY3RvcmlhLCBBdXN0cmFsaWEuJiN4RDtBdXN0
aW4gSGVhbHRoLCBEZXBhcnRtZW50IG9mIE5ldXJvbG9neSwgSGVpZGVsYmVyZywgVmljdG9yaWEs
IEF1c3RyYWxpYS4mI3hEO0RlcGFydG1lbnQgb2YgSW50ZXJuYWwgTWVkaWNpbmUsIFNlY3Rpb24g
R2Vyb250b2xvZ3kgYW5kIEdlcmlhdHJpY3MsIExlaWRlbiBVbml2ZXJzaXR5IE1lZGljYWwgQ2Vu
dGVyLCBMZWlkZW4sIHRoZSBOZXRoZXJsYW5kcy4mI3hEO0lOU0VSTSwgVTEyMTksIEJvcmRlYXV4
LCBGcmFuY2UuJiN4RDtEZXBhcnRtZW50IG9mIFB1YmxpYyBIZWFsdGgsIEJvcmRlYXV4IFVuaXZl
cnNpdHkgSG9zcGl0YWwsIEJvcmRlYXV4LCBGcmFuY2UuJiN4RDtHZW5ldGljIEVwaWRlbWlvbG9n
eSBVbml0LCBEZXBhcnRtZW50IG9mIEVwaWRlbWlvbG9neSwgRXJhc211cyBVbml2ZXJzaXR5IE1l
ZGljYWwgQ2VudGVyLCBSb3R0ZXJkYW0sIHRoZSBOZXRoZXJsYW5kcy4mI3hEO0NlbnRlciBmb3Ig
TWVkaWNhbCBTeXN0ZW1zIEJpb2xvZ3ksIExlaWRlbiwgdGhlIE5ldGhlcmxhbmRzLiYjeEQ7U2No
b29sIG9mIE1lZGljaW5lLCBEZW50aXN0cnkgYW5kIE51cnNpbmcgYXQgdGhlIFVuaXZlcnNpdHkg
b2YgR2xhc2dvdywgR2xhc2dvdywgVUsuJiN4RDtEZXBhcnRtZW50IG9mIEVwaWRlbWlvbG9neSBh
bmQgUG9wdWxhdGlvbiBIZWFsdGgsIEFsYmVydCBFaW5zdGVpbiBDb2xsZWdlIG9mIE1lZGljaW5l
LCBOZXcgWW9yaywgTlksIFVTQS4mI3hEO0RlcGFydG1lbnQgb2YgUGh5c2lvbG9neSBhbmQgQmlv
cGh5c2ljcywgVW5pdmVyc2l0eSBvZiBNaXNzaXNzaXBwaSBNZWRpY2FsIENlbnRlciwgSmFja3Nv
biwgTVMsIFVTQS4mI3hEO0RlcGFydG1lbnQgb2YgSHVtYW4gR2VuZXRpY3MsIE1jR2lsbCBVbml2
ZXJzaXR5LCBNb250cmVhbCwgUXVlYmVjLCBDYW5hZGEuJiN4RDtEZXBhcnRtZW50IG9mIFBhdGhv
cGh5c2lvbG9neSwgSW5zdGl0dXRlIG9mIEJpb21lZGljaW5lIGFuZCBUcmFuc2xhdGlvbiBNZWRp
Y2luZSwgVW5pdmVyc2l0eSBvZiBUYXJ0dSwgVGFydHUsIEVzdG9uaWEuJiN4RDtEZXBhcnRtZW50
IG9mIENhcmRpYWMgU3VyZ2VyeSwgVGFydHUgVW5pdmVyc2l0eSBIb3NwaXRhbCwgVGFydHUsIEVz
dG9uaWEuJiN4RDtDbGluaWNhbCBHZW5lIE5ldHdvcmtzIEFCLCBTdG9ja2hvbG0sIFN3ZWRlbi4m
I3hEO0RlcGFydG1lbnQgb2YgR2VuZXRpY3MgYW5kIEdlbm9taWMgU2NpZW5jZXMsIEljYWhuIElu
c3RpdHV0ZSBmb3IgR2Vub21pY3MgYW5kIE11bHRpc2NhbGUgQmlvbG9neSBJY2FobiBTY2hvb2wg
b2YgTWVkaWNpbmUgYXQgTW91bnQgU2luYWksIE5ldyBZb3JrLCBOWSwgVVNBLiYjeEQ7RGVwYXJ0
bWVudCBvZiBQYXRob3BoeXNpb2xvZ3ksIEluc3RpdHV0ZSBvZiBCaW9tZWRpY2luZSBhbmQgVHJh
bnNsYXRpb24gTWVkaWNpbmUsIEJpb21lZWRpa3VtLCBVbml2ZXJzaXR5IG9mIFRhcnR1LCBUYXJ0
dSwgRXN0b25pYS4mI3hEO0ludGVncmF0ZWQgQ2FyZGlvIE1ldGFib2xpYyBDZW50cmUsIERlcGFy
dG1lbnQgb2YgTWVkaWNpbmUsIEthcm9saW5za2EgSW5zdGl0dXRldCwgS2Fyb2xpbnNrYSBVbml2
ZXJzaXRldHNzanVraHVzZXQsIEh1ZGRpbmdlLCBTd2VkZW4uJiN4RDtVUE1DIFVuaXYuIFBhcmlz
IDA2LCBJTlNFUk0sIFVNUl9TIDExNjYsIFRlYW0gR2Vub21pY3MgJmFtcDsgUGF0aG9waHlzaW9s
b2d5IG9mIENhcmRpb3Zhc2N1bGFyIERpc2Vhc2VzLCBTb3Jib25uZSBVbml2ZXJzaXRlcywgUGFy
aXMsIEZyYW5jZS4mI3hEO0lDQU4gSW5zdGl0dXRlIGZvciBDYXJkaW9tZXRhYm9saXNtIGFuZCBO
dXRyaXRpb24sIFBhcmlzLCBGcmFuY2UuJiN4RDtEZXBhcnRtZW50IG9mIEJpb21lZGljYWwgRW5n
aW5lZXJpbmcsIFVuaXZlcnNpdHkgb2YgVmlyZ2luaWEsIENoYXJsb3R0ZXN2aWxsZSwgVkEsIFVT
QS4mI3hEO0dyb3VwIEhlYWx0aCBSZXNlYXJjaCBJbnN0aXR1dGUsIEdyb3VwIEhlYWx0aCBDb29w
ZXJhdGl2ZSwgU2VhdHRsZSwgV0EsIFVTQS4mI3hEO1NlYXR0bGUgRXBpZGVtaW9sb2dpYyBSZXNl
YXJjaCBhbmQgSW5mb3JtYXRpb24gQ2VudGVyLCBWQSBPZmZpY2Ugb2YgUmVzZWFyY2ggYW5kIERl
dmVsb3BtZW50LCBTZWF0dGxlLCBXQSwgVVNBLiYjeEQ7Q2FyZGlvdmFzY3VsYXIgUmVzZWFyY2gg
Q2VudGVyLCBNR0gsIEJvc3RvbiwgTUEsIFVTQS4mI3hEO0RlcGFydG1lbnQgb2YgTWVkaWNhbCBS
ZXNlYXJjaCwgQmFlcnVtIEhvc3BpdGFsLCBWZXN0cmUgVmlrZW4gSG9zcGl0YWwgVHJ1c3QsIEdq
ZXR0dW0sIE5vcndheS4mI3hEO1NhdyBTd2VlIEhvY2sgU2Nob29sIG9mIFB1YmxpYyBIZWFsdGgs
IE5hdGlvbmFsIFVuaXZlcnNpdHkgb2YgU2luZ2Fwb3JlIGFuZCBOYXRpb25hbCBVbml2ZXJzaXR5
IEhlYWx0aCBTeXN0ZW0sIFNpbmdhcG9yZSwgU2luZ2Fwb3JlLiYjeEQ7TmF0aW9uYWwgSGVhcnQg
YW5kIEx1bmcgSW5zdGl0dXRlLCBJbXBlcmlhbCBDb2xsZWdlIExvbmRvbiwgTG9uZG9uLCBVSy4m
I3hEO0RlcGFydG1lbnQgb2YgR2VuZSBEaWFnbm9zdGljcyBhbmQgVGhlcmFwZXV0aWNzLCBSZXNl
YXJjaCBJbnN0aXR1dGUsIE5hdGlvbmFsIENlbnRlciBmb3IgR2xvYmFsIEhlYWx0aCBhbmQgTWVk
aWNpbmUsIFRva3lvLCBKYXBhbi4mI3hEO0RlcGFydG1lbnQgb2YgRXBpZGVtaW9sb2d5LCBUdWxh
bmUgVW5pdmVyc2l0eSBTY2hvb2wgb2YgUHVibGljIEhlYWx0aCBhbmQgVHJvcGljYWwgTWVkaWNp
bmUsIE5ldyBPcmxlYW5zLCBMQSwgVVNBLiYjeEQ7RGVwYXJ0bWVudCBvZiBDYXJkaW9sb2d5LCBV
bml2ZXJzaXR5IE1lZGljYWwgQ2VudGVyIEdyb25pbmdlbiwgVW5pdmVyc2l0eSBvZiBHcm9uaW5n
ZW4sIEdyb25pbmdlbiwgdGhlIE5ldGhlcmxhbmRzLiYjeEQ7TVJDLVBIRSBDZW50cmUgZm9yIEVu
dmlyb25tZW50IGFuZCBIZWFsdGgsIFNjaG9vbCBvZiBQdWJsaWMgSGVhbHRoLCBEZXBhcnRtZW50
IG9mIEVwaWRlbWlvbG9neSBhbmQgQmlvc3RhdGlzdGljcyBhbmQgdGhlIE5JSFIgSW1wZXJpYWwg
QmlvbWVkaWNhbCBSZXNlYXJjaCBDZW50cmUsIEltcGVyaWFsIENvbGxlZ2UgTG9uZG9uLCBMb25k
b24sIFVLLiYjeEQ7RGVwYXJ0bWVudCBvZiBFcGlkZW1pb2xvZ3kgYW5kIEJpb3N0YXRpc3RpY3Ms
IEltcGVyaWFsIENvbGxlZ2UgTG9uZG9uLCBMb25kb24sIFVLLiYjeEQ7RGVwYXJ0bWVudCBvZiBD
YXJkaW9sb2d5LCBFYWxpbmcgSG9zcGl0YWwgTkhTIFRydXN0LCBTb3V0aGFsbCwgVUsuJiN4RDtO
YXRpb25hbCBIZWFydCwgTHVuZyBhbmQgQmxvb2QgUmVzZWFyY2ggSW5zdGl0dXRlLCBEaXZpc2lv
biBvZiBJbnRyYW11cmFsIFJlc2VhcmNoLCBQb3B1bGF0aW9uIFNjaWVuY2VzIEJyYW5jaCwgRnJh
bWluZ2hhbSwgTUEsIFVTQS4mI3hEO0RlcGFydG1lbnQgb2YgUGhhcm1hY2V1dGljYWwgU2NpZW5j
ZXMsIENvbGxlZ2Ugb2YgUGhhcm1hY3ksIFVuaXZlcnNpdHkgb2YgT2tsYWhvbWEgSGVhbHRoIFNj
aWVuY2VzIENlbnRlciwgT2tsYWhvbWEgQ2l0eSwgT0ssIFVTQS4mI3hEO09rbGFob21hIENlbnRl
ciBmb3IgTmV1cm9zY2llbmNlLCBPa2xhaG9tYSBDaXR5LCBPSywgVVNBLiYjeEQ7RGVwYXJ0bWVu
dCBvZiBQYXRob2xvZ3kgYW5kIEdlbmV0aWNzLCBJbnN0aXR1dGUgb2YgQmlvbWVkaWNpbmUsIFNh
aGxncmVuc2thIEFjYWRlbXkgYXQgVW5pdmVyc2l0eSBvZiBHb3RoZW5idXJnLCBHb3RoZW5idXJn
LCBTd2VkZW4uJiN4RDtEZXBhcnRtZW50IG9mIE5ldXJvbG9neSwgSGVsc2lua2kgVW5pdmVyc2l0
eSBIb3NwaXRhbCwgSGVsc2lua2ksIEZpbmxhbmQuJiN4RDtDbGluaWNhbCBOZXVyb3NjaWVuY2Vz
LCBOZXVyb2xvZ3ksIFVuaXZlcnNpdHkgb2YgSGVsc2lua2ksIEhlbHNpbmtpLCBGaW5sYW5kLiYj
eEQ7RGVwYXJ0bWVudCBvZiBOZXVyb2xvZ3ksIFVuaXZlcnNpdHkgb2YgV2FzaGluZ3RvbiwgU2Vh
dHRsZSwgV0EsIFVTQS4mI3hEO0FsYnJlY2h0IEtvc3NlbCBJbnN0aXR1dGUsIFVuaXZlcnNpdHkg
Q2xpbmljIG9mIFJvc3RvY2ssIFJvc3RvY2ssIEdlcm1hbnkuJiN4RDtDbGluaWNhbCBUcmlhbCBT
ZXJ2aWNlIFVuaXQgYW5kIEVwaWRlbWlvbG9naWNhbCBTdHVkaWVzIFVuaXQsIE51ZmZpZWxkIERl
cGFydG1lbnQgb2YgUG9wdWxhdGlvbiBIZWFsdGgsIFVuaXZlcnNpdHkgb2YgT3hmb3JkLCBPeGZv
cmQsIFVLLiYjeEQ7RGVwYXJ0bWVudCBvZiBHZW5ldGljcywgUGVyZWxtYW4gU2Nob29sIG9mIE1l
ZGljaW5lLCBVbml2ZXJzaXR5IG9mIFBlbm5zeWx2YW5pYSwgUGhpbGFkZWxwaGlhLCBQQSwgVVNB
LiYjeEQ7RGVwYXJ0bWVudHMgb2YgTmV1cm9sb2d5IGFuZCBQdWJsaWMgSGVhbHRoIFNjaWVuY2Vz
LCBVbml2ZXJzaXR5IG9mIFZpcmdpbmlhIFNjaG9vbCBvZiBNZWRpY2luZSwgQ2hhcmxvdHRlc3Zp
bGxlLCBWQSwgVVNBLiYjeEQ7R2xlbm4gQmlnZ3MgSW5zdGl0dXRlIGZvciBBbHpoZWltZXImYXBv
cztzIGFuZCBOZXVyb2RlZ2VuZXJhdGl2ZSBEaXNlYXNlcywgVW5pdmVyc2l0eSBvZiBUZXhhcyBI
ZWFsdGggU2NpZW5jZXMgQ2VudGVyLCBTYW4gQW50b25pbywgU2FuIEFudG9uaW8sIFRYLCBVU0Eu
JiN4RDtIdW1hbiBHZW5ldGljcyBDZW50ZXIsIFVuaXZlcnNpdHkgb2YgVGV4YXMgSGVhbHRoIFNj
aWVuY2UgQ2VudGVyIGF0IEhvdXN0b24sIEhvdXN0b24sIFRYLCBVU0EuJiN4RDtDZW50ZXIgZm9y
IEdlbm9taWMgTWVkaWNpbmUsIEt5b3RvIFVuaXZlcnNpdHkgR3JhZHVhdGUgU2Nob29sIG9mIE1l
ZGljaW5lLCBLeW90bywgSmFwYW4uJiN4RDtTdHJva2UgUmVzZWFyY2ggR3JvdXAsIERpdmlzaW9u
IG9mIENsaW5pY2FsIE5ldXJvc2NpZW5jZXMsIFVuaXZlcnNpdHkgb2YgQ2FtYnJpZGdlLCBDYW1i
cmlkZ2UsIFVLLiBzdGVwaGFuaWUuZGViZXR0ZUB1LWJvcmRlYXV4LmZyLiYjeEQ7RGVwYXJ0bWVu
dCBvZiBOZXVyb2xvZ3ksIEluc3RpdHV0ZSBmb3IgTmV1cm9kZWdlbmVyYXRpdmUgRGlzZWFzZSwg
Qm9yZGVhdXggVW5pdmVyc2l0eSBIb3NwaXRhbCwgQm9yZGVhdXgsIEZyYW5jZS4gc3RlcGhhbmll
LmRlYmV0dGVAdS1ib3JkZWF1eC5mci4mI3hEO0luc3RpdHV0ZSBmb3IgU3Ryb2tlIGFuZCBEZW1l
bnRpYSBSZXNlYXJjaCAoSVNEKSwgVW5pdmVyc2l0eSBIb3NwaXRhbCwgTE1VIE11bmljaCwgTXVu
aWNoLCBHZXJtYW55LiBtYXJ0aW4uZGljaGdhbnNAbWVkLnVuaS1tdWVuY2hlbi5kZS4mI3hEO011
bmljaCBDbHVzdGVyIGZvciBTeXN0ZW1zIE5ldXJvbG9neSAoU3lOZXJneSksIE11bmljaCwgR2Vy
bWFueS4gbWFydGluLmRpY2hnYW5zQG1lZC51bmktbXVlbmNoZW4uZGUuJiN4RDtHZXJtYW4gQ2Vu
dGVyIGZvciBOZXVyb2RlZ2VuZXJhdGl2ZSBEaXNlYXNlcyAoRFpORSksIE11bmljaCwgR2VybWFu
eS4gbWFydGluLmRpY2hnYW5zQG1lZC51bmktbXVlbmNoZW4uZGUuPC9hdXRoLWFkZHJlc3M+PHRp
dGxlcz48dGl0bGU+TXVsdGlhbmNlc3RyeSBnZW5vbWUtd2lkZSBhc3NvY2lhdGlvbiBzdHVkeSBv
ZiA1MjAsMDAwIHN1YmplY3RzIGlkZW50aWZpZXMgMzIgbG9jaSBhc3NvY2lhdGVkIHdpdGggc3Ry
b2tlIGFuZCBzdHJva2Ugc3VidHlwZXM8L3RpdGxlPjxzZWNvbmRhcnktdGl0bGU+TmF0IEdlbmV0
PC9zZWNvbmRhcnktdGl0bGU+PC90aXRsZXM+PHBlcmlvZGljYWw+PGZ1bGwtdGl0bGU+TmF0IEdl
bmV0PC9mdWxsLXRpdGxlPjwvcGVyaW9kaWNhbD48cGFnZXM+NTI0LTUzNzwvcGFnZXM+PHZvbHVt
ZT41MDwvdm9sdW1lPjxudW1iZXI+NDwvbnVtYmVyPjxlZGl0aW9uPjIwMTgvMDMvMTQ8L2VkaXRp
b24+PGtleXdvcmRzPjxrZXl3b3JkPkNvbXB1dGF0aW9uYWwgQmlvbG9neTwva2V5d29yZD48a2V5
d29yZD5EYXRhYmFzZXMsIEdlbmV0aWM8L2tleXdvcmQ+PGtleXdvcmQ+RXBpZ2VuZXNpcywgR2Vu
ZXRpYzwva2V5d29yZD48a2V5d29yZD5GZW1hbGU8L2tleXdvcmQ+PGtleXdvcmQ+R2VuZSBSZWd1
bGF0b3J5IE5ldHdvcmtzPC9rZXl3b3JkPjxrZXl3b3JkPkdlbmV0aWMgTG9jaTwva2V5d29yZD48
a2V5d29yZD5HZW5ldGljIFByZWRpc3Bvc2l0aW9uIHRvIERpc2Vhc2U8L2tleXdvcmQ+PGtleXdv
cmQ+R2Vub21lLVdpZGUgQXNzb2NpYXRpb24gU3R1ZHk8L2tleXdvcmQ+PGtleXdvcmQ+SHVtYW5z
PC9rZXl3b3JkPjxrZXl3b3JkPklOREVMIE11dGF0aW9uPC9rZXl3b3JkPjxrZXl3b3JkPkxpbmth
Z2UgRGlzZXF1aWxpYnJpdW08L2tleXdvcmQ+PGtleXdvcmQ+TWFsZTwva2V5d29yZD48a2V5d29y
ZD5Nb2RlbHMsIEdlbmV0aWM8L2tleXdvcmQ+PGtleXdvcmQ+UG9seW1vcnBoaXNtLCBTaW5nbGUg
TnVjbGVvdGlkZTwva2V5d29yZD48a2V5d29yZD5SaXNrIEZhY3RvcnM8L2tleXdvcmQ+PGtleXdv
cmQ+U3Ryb2tlL2NsYXNzaWZpY2F0aW9uLypnZW5ldGljcy9waHlzaW9wYXRob2xvZ3k8L2tleXdv
cmQ+PC9rZXl3b3Jkcz48ZGF0ZXM+PHllYXI+MjAxODwveWVhcj48cHViLWRhdGVzPjxkYXRlPkFw
cjwvZGF0ZT48L3B1Yi1kYXRlcz48L2RhdGVzPjxpc2JuPjE1NDYtMTcxOCAoRWxlY3Ryb25pYykm
I3hEOzEwNjEtNDAzNiAoTGlua2luZyk8L2lzYm4+PGFjY2Vzc2lvbi1udW0+Mjk1MzEzNTQ8L2Fj
Y2Vzc2lvbi1udW0+PHVybHM+PHJlbGF0ZWQtdXJscz48dXJsPmh0dHBzOi8vd3d3Lm5jYmkubmxt
Lm5paC5nb3YvcHVibWVkLzI5NTMxMzU0PC91cmw+PC9yZWxhdGVkLXVybHM+PC91cmxzPjxjdXN0
b20yPlBNQzU5Njg4MzA8L2N1c3RvbTI+PGVsZWN0cm9uaWMtcmVzb3VyY2UtbnVtPjEwLjEwMzgv
czQxNTg4LTAxOC0wMDU4LTM8L2VsZWN0cm9uaWMtcmVzb3VyY2UtbnVtPjwvcmVjb3JkPjwvQ2l0
ZT48L0VuZE5vdGU+
</w:fldData>
              </w:fldChar>
            </w:r>
            <w:r w:rsidRPr="0088303E">
              <w:instrText xml:space="preserve"> ADDIN EN.CITE.DATA </w:instrText>
            </w:r>
            <w:r w:rsidRPr="0088303E">
              <w:fldChar w:fldCharType="end"/>
            </w:r>
            <w:r w:rsidRPr="0088303E">
              <w:fldChar w:fldCharType="separate"/>
            </w:r>
            <w:r w:rsidRPr="0088303E">
              <w:t>[8]</w:t>
            </w:r>
            <w:r w:rsidRPr="0088303E">
              <w:fldChar w:fldCharType="end"/>
            </w:r>
          </w:p>
        </w:tc>
      </w:tr>
      <w:tr w:rsidR="0088303E" w:rsidRPr="0088303E" w14:paraId="33038BA3" w14:textId="77777777" w:rsidTr="0088303E">
        <w:trPr>
          <w:trHeight w:val="280"/>
        </w:trPr>
        <w:tc>
          <w:tcPr>
            <w:tcW w:w="2249" w:type="dxa"/>
            <w:noWrap/>
            <w:hideMark/>
          </w:tcPr>
          <w:p w14:paraId="122AA15D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MEGASTROKE (Trans-ethnic)</w:t>
            </w:r>
          </w:p>
        </w:tc>
        <w:tc>
          <w:tcPr>
            <w:tcW w:w="1715" w:type="dxa"/>
            <w:noWrap/>
            <w:hideMark/>
          </w:tcPr>
          <w:p w14:paraId="087D16F9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Stroke</w:t>
            </w:r>
          </w:p>
        </w:tc>
        <w:tc>
          <w:tcPr>
            <w:tcW w:w="1134" w:type="dxa"/>
            <w:noWrap/>
            <w:hideMark/>
          </w:tcPr>
          <w:p w14:paraId="41E70C0C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67,162</w:t>
            </w:r>
          </w:p>
        </w:tc>
        <w:tc>
          <w:tcPr>
            <w:tcW w:w="1134" w:type="dxa"/>
            <w:noWrap/>
            <w:hideMark/>
          </w:tcPr>
          <w:p w14:paraId="57C60E09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4,544,501</w:t>
            </w:r>
          </w:p>
        </w:tc>
        <w:tc>
          <w:tcPr>
            <w:tcW w:w="1701" w:type="dxa"/>
            <w:noWrap/>
            <w:hideMark/>
          </w:tcPr>
          <w:p w14:paraId="64155BC4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-</w:t>
            </w:r>
          </w:p>
        </w:tc>
        <w:tc>
          <w:tcPr>
            <w:tcW w:w="1843" w:type="dxa"/>
            <w:noWrap/>
            <w:hideMark/>
          </w:tcPr>
          <w:p w14:paraId="226E48A5" w14:textId="77777777" w:rsidR="0088303E" w:rsidRPr="0088303E" w:rsidRDefault="0088303E" w:rsidP="0088303E">
            <w:pPr>
              <w:pStyle w:val="TableContent"/>
              <w:ind w:firstLine="0"/>
              <w:jc w:val="left"/>
            </w:pPr>
            <w:r w:rsidRPr="0088303E">
              <w:t>-</w:t>
            </w:r>
          </w:p>
        </w:tc>
        <w:tc>
          <w:tcPr>
            <w:tcW w:w="794" w:type="dxa"/>
            <w:vMerge/>
            <w:noWrap/>
            <w:hideMark/>
          </w:tcPr>
          <w:p w14:paraId="7BE59EA1" w14:textId="77777777" w:rsidR="0088303E" w:rsidRPr="0088303E" w:rsidRDefault="0088303E" w:rsidP="0088303E">
            <w:pPr>
              <w:pStyle w:val="TableContent"/>
              <w:ind w:firstLine="0"/>
            </w:pPr>
          </w:p>
        </w:tc>
      </w:tr>
    </w:tbl>
    <w:p w14:paraId="2A10BD84" w14:textId="62DCE9A2" w:rsidR="0088303E" w:rsidRPr="00F028CF" w:rsidRDefault="00F028CF" w:rsidP="00F028CF">
      <w:pPr>
        <w:rPr>
          <w:lang w:val="en-GB"/>
        </w:rPr>
      </w:pPr>
      <w:r w:rsidRPr="00F028CF">
        <w:rPr>
          <w:rFonts w:asciiTheme="minorHAnsi" w:eastAsiaTheme="minorHAnsi" w:hAnsiTheme="minorHAnsi" w:cstheme="minorBidi"/>
          <w:szCs w:val="22"/>
          <w:lang w:val="en-GB"/>
        </w:rPr>
        <w:t>*</w:t>
      </w:r>
      <w:r>
        <w:rPr>
          <w:szCs w:val="22"/>
          <w:lang w:val="en-GB"/>
        </w:rPr>
        <w:t xml:space="preserve"> </w:t>
      </w:r>
      <w:r w:rsidR="0088303E" w:rsidRPr="00F028CF">
        <w:rPr>
          <w:szCs w:val="22"/>
          <w:lang w:val="en-GB"/>
        </w:rPr>
        <w:t xml:space="preserve">We estimated these numbers based on the assumption that all participants of CARDIoGRAMplusC4D were included in the MI Genetics / </w:t>
      </w:r>
      <w:proofErr w:type="spellStart"/>
      <w:r w:rsidR="0088303E" w:rsidRPr="00F028CF">
        <w:rPr>
          <w:szCs w:val="22"/>
          <w:lang w:val="en-GB"/>
        </w:rPr>
        <w:t>CARDIoGRAM</w:t>
      </w:r>
      <w:proofErr w:type="spellEnd"/>
      <w:r w:rsidR="0088303E" w:rsidRPr="00F028CF">
        <w:rPr>
          <w:szCs w:val="22"/>
          <w:lang w:val="en-GB"/>
        </w:rPr>
        <w:t xml:space="preserve"> Exome study.</w:t>
      </w:r>
    </w:p>
    <w:p w14:paraId="04FA012A" w14:textId="6317B6E4" w:rsidR="0041073C" w:rsidRPr="0088303E" w:rsidRDefault="0041073C">
      <w:pPr>
        <w:rPr>
          <w:lang w:val="en-GB"/>
        </w:rPr>
      </w:pPr>
    </w:p>
    <w:sectPr w:rsidR="0041073C" w:rsidRPr="0088303E" w:rsidSect="0088303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33DA2"/>
    <w:multiLevelType w:val="hybridMultilevel"/>
    <w:tmpl w:val="E51846E4"/>
    <w:lvl w:ilvl="0" w:tplc="01B25B10">
      <w:start w:val="2"/>
      <w:numFmt w:val="bullet"/>
      <w:lvlText w:val="*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03E"/>
    <w:rsid w:val="00010A47"/>
    <w:rsid w:val="00054E92"/>
    <w:rsid w:val="00062A19"/>
    <w:rsid w:val="000A4D40"/>
    <w:rsid w:val="000B5B2A"/>
    <w:rsid w:val="000E1502"/>
    <w:rsid w:val="000E6C57"/>
    <w:rsid w:val="00110BA8"/>
    <w:rsid w:val="001808D9"/>
    <w:rsid w:val="0019089D"/>
    <w:rsid w:val="001F0CDB"/>
    <w:rsid w:val="001F28A0"/>
    <w:rsid w:val="001F7467"/>
    <w:rsid w:val="00203A58"/>
    <w:rsid w:val="00212B0E"/>
    <w:rsid w:val="00234BB9"/>
    <w:rsid w:val="002500A2"/>
    <w:rsid w:val="002575E4"/>
    <w:rsid w:val="002B2981"/>
    <w:rsid w:val="002C3B33"/>
    <w:rsid w:val="002C67BF"/>
    <w:rsid w:val="002F4723"/>
    <w:rsid w:val="002F73DD"/>
    <w:rsid w:val="00300329"/>
    <w:rsid w:val="003707D5"/>
    <w:rsid w:val="003B6D49"/>
    <w:rsid w:val="003C137A"/>
    <w:rsid w:val="003C2A86"/>
    <w:rsid w:val="0041073C"/>
    <w:rsid w:val="00410F89"/>
    <w:rsid w:val="00455088"/>
    <w:rsid w:val="0048249B"/>
    <w:rsid w:val="00486315"/>
    <w:rsid w:val="00486AEA"/>
    <w:rsid w:val="004E745C"/>
    <w:rsid w:val="00546FC9"/>
    <w:rsid w:val="005629EB"/>
    <w:rsid w:val="00581904"/>
    <w:rsid w:val="005819D7"/>
    <w:rsid w:val="005C2923"/>
    <w:rsid w:val="005E1227"/>
    <w:rsid w:val="005E56EC"/>
    <w:rsid w:val="005F4272"/>
    <w:rsid w:val="0060118F"/>
    <w:rsid w:val="0060370F"/>
    <w:rsid w:val="0062047C"/>
    <w:rsid w:val="006314D4"/>
    <w:rsid w:val="00637E75"/>
    <w:rsid w:val="006A51F1"/>
    <w:rsid w:val="006B7125"/>
    <w:rsid w:val="006D0C06"/>
    <w:rsid w:val="006F14E1"/>
    <w:rsid w:val="006F1535"/>
    <w:rsid w:val="00700885"/>
    <w:rsid w:val="0073088C"/>
    <w:rsid w:val="0073697A"/>
    <w:rsid w:val="00746AB7"/>
    <w:rsid w:val="00761EC4"/>
    <w:rsid w:val="007942E0"/>
    <w:rsid w:val="007A2AB3"/>
    <w:rsid w:val="007C013A"/>
    <w:rsid w:val="007C0A08"/>
    <w:rsid w:val="007E1954"/>
    <w:rsid w:val="007F2BC4"/>
    <w:rsid w:val="007F7B67"/>
    <w:rsid w:val="00850210"/>
    <w:rsid w:val="0088303E"/>
    <w:rsid w:val="00883457"/>
    <w:rsid w:val="00883E22"/>
    <w:rsid w:val="008A60A3"/>
    <w:rsid w:val="008C511C"/>
    <w:rsid w:val="0091591A"/>
    <w:rsid w:val="0092534E"/>
    <w:rsid w:val="00947E0E"/>
    <w:rsid w:val="00974B7A"/>
    <w:rsid w:val="0098229B"/>
    <w:rsid w:val="009B1755"/>
    <w:rsid w:val="00A175F2"/>
    <w:rsid w:val="00A31E2F"/>
    <w:rsid w:val="00A95B4D"/>
    <w:rsid w:val="00AB7B48"/>
    <w:rsid w:val="00B0677F"/>
    <w:rsid w:val="00B16591"/>
    <w:rsid w:val="00B167FC"/>
    <w:rsid w:val="00B71BE0"/>
    <w:rsid w:val="00B721CE"/>
    <w:rsid w:val="00B9218E"/>
    <w:rsid w:val="00C01FD1"/>
    <w:rsid w:val="00C04D9D"/>
    <w:rsid w:val="00C30AEB"/>
    <w:rsid w:val="00C314D8"/>
    <w:rsid w:val="00C42A02"/>
    <w:rsid w:val="00CC5F67"/>
    <w:rsid w:val="00CE3DD5"/>
    <w:rsid w:val="00CE777F"/>
    <w:rsid w:val="00D003CA"/>
    <w:rsid w:val="00D23B04"/>
    <w:rsid w:val="00D345BC"/>
    <w:rsid w:val="00D47AC5"/>
    <w:rsid w:val="00D7321F"/>
    <w:rsid w:val="00D82345"/>
    <w:rsid w:val="00DF576C"/>
    <w:rsid w:val="00E155E6"/>
    <w:rsid w:val="00E57B8A"/>
    <w:rsid w:val="00E617C3"/>
    <w:rsid w:val="00E62EFF"/>
    <w:rsid w:val="00E80DAD"/>
    <w:rsid w:val="00E90EE7"/>
    <w:rsid w:val="00EC6ADC"/>
    <w:rsid w:val="00ED09D8"/>
    <w:rsid w:val="00ED0FDE"/>
    <w:rsid w:val="00ED19BB"/>
    <w:rsid w:val="00F028CF"/>
    <w:rsid w:val="00F0389B"/>
    <w:rsid w:val="00F31733"/>
    <w:rsid w:val="00F46676"/>
    <w:rsid w:val="00F542E1"/>
    <w:rsid w:val="00F65B5C"/>
    <w:rsid w:val="00F953B2"/>
    <w:rsid w:val="00FA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759B2"/>
  <w14:defaultImageDpi w14:val="32767"/>
  <w15:chartTrackingRefBased/>
  <w15:docId w15:val="{F9C20F7C-F382-584A-B9B1-F51EE41EE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8303E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6591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591"/>
    <w:rPr>
      <w:rFonts w:ascii="Times New Roman" w:hAnsi="Times New Roman" w:cs="Times New Roman"/>
      <w:sz w:val="18"/>
      <w:szCs w:val="18"/>
    </w:rPr>
  </w:style>
  <w:style w:type="paragraph" w:customStyle="1" w:styleId="TableContent">
    <w:name w:val="Table Content"/>
    <w:qFormat/>
    <w:rsid w:val="0088303E"/>
    <w:rPr>
      <w:sz w:val="21"/>
      <w:lang w:val="en-CA"/>
    </w:rPr>
  </w:style>
  <w:style w:type="paragraph" w:styleId="ListParagraph">
    <w:name w:val="List Paragraph"/>
    <w:basedOn w:val="Normal"/>
    <w:uiPriority w:val="34"/>
    <w:qFormat/>
    <w:rsid w:val="0088303E"/>
    <w:pPr>
      <w:spacing w:after="240"/>
      <w:ind w:left="720"/>
      <w:contextualSpacing/>
    </w:pPr>
    <w:rPr>
      <w:rFonts w:asciiTheme="minorHAnsi" w:eastAsiaTheme="minorHAnsi" w:hAnsiTheme="minorHAnsi" w:cstheme="minorBidi"/>
    </w:rPr>
  </w:style>
  <w:style w:type="table" w:customStyle="1" w:styleId="TableGrid1">
    <w:name w:val="Table Grid1"/>
    <w:basedOn w:val="TableNormal"/>
    <w:next w:val="TableGrid"/>
    <w:uiPriority w:val="39"/>
    <w:rsid w:val="0088303E"/>
    <w:pPr>
      <w:ind w:firstLine="567"/>
      <w:jc w:val="both"/>
    </w:pPr>
    <w:rPr>
      <w:rFonts w:ascii="Calibri" w:eastAsia="Calibri" w:hAnsi="Calibri" w:cs="Calibri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830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COT: Colocalization analyses of PGX GWAS loci</dc:title>
  <dc:subject/>
  <dc:creator>Legault Marc-André</dc:creator>
  <cp:keywords/>
  <dc:description/>
  <cp:lastModifiedBy>Legault Marc-André</cp:lastModifiedBy>
  <cp:revision>3</cp:revision>
  <dcterms:created xsi:type="dcterms:W3CDTF">2020-06-15T20:23:00Z</dcterms:created>
  <dcterms:modified xsi:type="dcterms:W3CDTF">2020-06-15T20:25:00Z</dcterms:modified>
</cp:coreProperties>
</file>